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654160" w14:textId="26B7FF1E" w:rsidR="001F428F" w:rsidRPr="00E76D1A" w:rsidRDefault="002716BF" w:rsidP="004D7281">
      <w:pPr>
        <w:pStyle w:val="Heading1"/>
        <w:rPr>
          <w:rFonts w:eastAsiaTheme="minorEastAsia"/>
        </w:rPr>
      </w:pPr>
      <w:r>
        <w:rPr>
          <w:rFonts w:eastAsiaTheme="minorEastAsia"/>
        </w:rPr>
        <w:t>Pathway s</w:t>
      </w:r>
      <w:r w:rsidR="001F428F" w:rsidRPr="00E76D1A">
        <w:rPr>
          <w:rFonts w:eastAsiaTheme="minorEastAsia"/>
        </w:rPr>
        <w:t>upplement</w:t>
      </w:r>
    </w:p>
    <w:p w14:paraId="0089BF0B" w14:textId="77777777" w:rsidR="001F428F" w:rsidRPr="00A8503D" w:rsidRDefault="001F428F" w:rsidP="004D7281">
      <w:pPr>
        <w:spacing w:after="120" w:line="480" w:lineRule="auto"/>
        <w:ind w:firstLine="360"/>
        <w:rPr>
          <w:rFonts w:eastAsiaTheme="minorEastAsia" w:cs="Times New Roman"/>
          <w:sz w:val="24"/>
          <w:szCs w:val="24"/>
        </w:rPr>
      </w:pPr>
      <w:r w:rsidRPr="00A8503D">
        <w:rPr>
          <w:rFonts w:eastAsiaTheme="minorEastAsia" w:cs="Times New Roman"/>
          <w:sz w:val="24"/>
          <w:szCs w:val="24"/>
        </w:rPr>
        <w:t>The ERK Pathway was modeled based on the following reactions:</w:t>
      </w:r>
    </w:p>
    <w:p w14:paraId="306A577C" w14:textId="408BA357" w:rsidR="001F428F" w:rsidRPr="00A8503D" w:rsidRDefault="002716BF" w:rsidP="004D7281">
      <w:pPr>
        <w:pStyle w:val="Heading2"/>
        <w:rPr>
          <w:rFonts w:eastAsiaTheme="minorEastAsia"/>
        </w:rPr>
      </w:pPr>
      <w:r>
        <w:rPr>
          <w:rFonts w:eastAsiaTheme="minorEastAsia"/>
        </w:rPr>
        <w:t>MAPK p</w:t>
      </w:r>
      <w:r w:rsidR="001F428F" w:rsidRPr="00A8503D">
        <w:rPr>
          <w:rFonts w:eastAsiaTheme="minorEastAsia"/>
        </w:rPr>
        <w:t>athwa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25"/>
        <w:gridCol w:w="1525"/>
      </w:tblGrid>
      <w:tr w:rsidR="006938CB" w:rsidRPr="00E76D1A" w14:paraId="3B047B35" w14:textId="77777777" w:rsidTr="00E76D1A">
        <w:tc>
          <w:tcPr>
            <w:tcW w:w="7825" w:type="dxa"/>
            <w:vAlign w:val="center"/>
          </w:tcPr>
          <w:p w14:paraId="08B89BFB" w14:textId="74D1471C" w:rsidR="006938CB" w:rsidRPr="00E76D1A" w:rsidRDefault="00F94A41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E76D1A">
              <w:rPr>
                <w:rFonts w:eastAsiaTheme="minorEastAsia" w:cs="Times New Roman"/>
                <w:sz w:val="24"/>
                <w:szCs w:val="24"/>
              </w:rPr>
              <w:t>Reaction</w:t>
            </w:r>
          </w:p>
        </w:tc>
        <w:tc>
          <w:tcPr>
            <w:tcW w:w="1525" w:type="dxa"/>
            <w:vAlign w:val="center"/>
          </w:tcPr>
          <w:p w14:paraId="2D449492" w14:textId="70650D0A" w:rsidR="006938CB" w:rsidRPr="00E76D1A" w:rsidRDefault="006938CB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E76D1A">
              <w:rPr>
                <w:rFonts w:eastAsiaTheme="minorEastAsia" w:cs="Times New Roman"/>
                <w:sz w:val="24"/>
                <w:szCs w:val="24"/>
              </w:rPr>
              <w:t>Reference</w:t>
            </w:r>
          </w:p>
        </w:tc>
      </w:tr>
      <w:tr w:rsidR="006938CB" w:rsidRPr="00A8503D" w14:paraId="7E3B240E" w14:textId="77777777" w:rsidTr="00E76D1A">
        <w:tc>
          <w:tcPr>
            <w:tcW w:w="7825" w:type="dxa"/>
            <w:vAlign w:val="center"/>
          </w:tcPr>
          <w:p w14:paraId="35F775BF" w14:textId="64B50352" w:rsidR="007E0381" w:rsidRPr="00A8503D" w:rsidRDefault="006938CB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Stimulant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MAPKKK</m:t>
                </m:r>
                <m:box>
                  <m:boxPr>
                    <m:opEmu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boxPr>
                  <m:e>
                    <m:box>
                      <m:boxPr>
                        <m:opEmu m:val="1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boxPr>
                      <m:e>
                        <m:box>
                          <m:boxPr>
                            <m:opEmu m:val="1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boxPr>
                          <m:e>
                            <m:groupChr>
                              <m:groupChrPr>
                                <m:chr m:val="→"/>
                                <m:vertJc m:val="bot"/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groupChr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 xml:space="preserve">k </m:t>
                                </m:r>
                              </m:e>
                            </m:groupChr>
                          </m:e>
                        </m:box>
                      </m:e>
                    </m:box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MAPKKK</m:t>
                    </m:r>
                  </m:e>
                </m:box>
              </m:oMath>
            </m:oMathPara>
          </w:p>
        </w:tc>
        <w:tc>
          <w:tcPr>
            <w:tcW w:w="1525" w:type="dxa"/>
            <w:vAlign w:val="center"/>
          </w:tcPr>
          <w:p w14:paraId="716D03E4" w14:textId="49B0AB87" w:rsidR="006938CB" w:rsidRPr="00660FEF" w:rsidRDefault="00660FEF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660FEF">
              <w:rPr>
                <w:rFonts w:eastAsiaTheme="minorEastAsia" w:cs="Times New Roman"/>
                <w:sz w:val="24"/>
                <w:szCs w:val="24"/>
              </w:rPr>
              <w:t>[</w:t>
            </w:r>
            <w:del w:id="0" w:author="April" w:date="2017-07-16T22:12:00Z">
              <w:r w:rsidRPr="00660FEF" w:rsidDel="00C76471">
                <w:rPr>
                  <w:rFonts w:eastAsiaTheme="minorEastAsia" w:cs="Times New Roman"/>
                  <w:sz w:val="24"/>
                  <w:szCs w:val="24"/>
                </w:rPr>
                <w:delText>3</w:delText>
              </w:r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6</w:delText>
              </w:r>
            </w:del>
            <w:ins w:id="1" w:author="April" w:date="2017-07-16T22:12:00Z">
              <w:r w:rsidR="00C76471">
                <w:rPr>
                  <w:rFonts w:eastAsiaTheme="minorEastAsia" w:cs="Times New Roman"/>
                  <w:sz w:val="24"/>
                  <w:szCs w:val="24"/>
                </w:rPr>
                <w:t>1</w:t>
              </w:r>
            </w:ins>
            <w:r w:rsidRPr="00660FEF">
              <w:rPr>
                <w:rFonts w:eastAsiaTheme="minorEastAsia" w:cs="Times New Roman"/>
                <w:sz w:val="24"/>
                <w:szCs w:val="24"/>
              </w:rPr>
              <w:t>]</w:t>
            </w:r>
          </w:p>
        </w:tc>
      </w:tr>
      <w:tr w:rsidR="006938CB" w:rsidRPr="00A8503D" w14:paraId="2C8FBE6A" w14:textId="77777777" w:rsidTr="00E76D1A">
        <w:tc>
          <w:tcPr>
            <w:tcW w:w="7825" w:type="dxa"/>
            <w:vAlign w:val="center"/>
          </w:tcPr>
          <w:p w14:paraId="3DE33262" w14:textId="2C0F3A38" w:rsidR="006938CB" w:rsidRPr="00A8503D" w:rsidRDefault="007E0381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APKKK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MEK</m:t>
                </m:r>
                <m:box>
                  <m:boxPr>
                    <m:opEmu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boxPr>
                  <m:e>
                    <m:groupChr>
                      <m:groupChrPr>
                        <m:chr m:val="↔"/>
                        <m:vertJc m:val="bot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 xml:space="preserve"> </m:t>
                        </m:r>
                      </m:e>
                    </m:groupChr>
                  </m:e>
                </m:box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EK-</m:t>
                </m:r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APKKK</m:t>
                </m:r>
                <m:box>
                  <m:boxPr>
                    <m:opEmu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</m:groupCh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MEKP+MAPKKK</m:t>
                    </m:r>
                  </m:e>
                </m:box>
              </m:oMath>
            </m:oMathPara>
          </w:p>
        </w:tc>
        <w:tc>
          <w:tcPr>
            <w:tcW w:w="1525" w:type="dxa"/>
            <w:vAlign w:val="center"/>
          </w:tcPr>
          <w:p w14:paraId="5010B8D6" w14:textId="0E71BD59" w:rsidR="006938CB" w:rsidRPr="00A8503D" w:rsidRDefault="00660FEF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b/>
                <w:sz w:val="24"/>
                <w:szCs w:val="24"/>
              </w:rPr>
            </w:pPr>
            <w:r w:rsidRPr="00660FEF">
              <w:rPr>
                <w:rFonts w:eastAsiaTheme="minorEastAsia" w:cs="Times New Roman"/>
                <w:sz w:val="24"/>
                <w:szCs w:val="24"/>
              </w:rPr>
              <w:t>[</w:t>
            </w:r>
            <w:del w:id="2" w:author="April" w:date="2017-07-16T22:11:00Z">
              <w:r w:rsidRPr="00660FEF" w:rsidDel="00C76471">
                <w:rPr>
                  <w:rFonts w:eastAsiaTheme="minorEastAsia" w:cs="Times New Roman"/>
                  <w:sz w:val="24"/>
                  <w:szCs w:val="24"/>
                </w:rPr>
                <w:delText>3</w:delText>
              </w:r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6</w:delText>
              </w:r>
            </w:del>
            <w:ins w:id="3" w:author="April" w:date="2017-07-16T22:11:00Z">
              <w:r w:rsidR="00C76471">
                <w:rPr>
                  <w:rFonts w:eastAsiaTheme="minorEastAsia" w:cs="Times New Roman"/>
                  <w:sz w:val="24"/>
                  <w:szCs w:val="24"/>
                </w:rPr>
                <w:t>1</w:t>
              </w:r>
            </w:ins>
            <w:r w:rsidRPr="00660FEF">
              <w:rPr>
                <w:rFonts w:eastAsiaTheme="minorEastAsia" w:cs="Times New Roman"/>
                <w:sz w:val="24"/>
                <w:szCs w:val="24"/>
              </w:rPr>
              <w:t>]</w:t>
            </w:r>
          </w:p>
        </w:tc>
      </w:tr>
      <w:tr w:rsidR="006938CB" w:rsidRPr="00A8503D" w14:paraId="5205D785" w14:textId="77777777" w:rsidTr="00E76D1A">
        <w:tc>
          <w:tcPr>
            <w:tcW w:w="7825" w:type="dxa"/>
            <w:vAlign w:val="center"/>
          </w:tcPr>
          <w:p w14:paraId="2188A5BA" w14:textId="07B8537E" w:rsidR="006938CB" w:rsidRPr="00A8503D" w:rsidRDefault="0036170B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APKKK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MEKP</m:t>
                </m:r>
                <m:box>
                  <m:boxPr>
                    <m:opEmu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boxPr>
                  <m:e>
                    <m:groupChr>
                      <m:groupChrPr>
                        <m:chr m:val="↔"/>
                        <m:vertJc m:val="bot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 xml:space="preserve"> </m:t>
                        </m:r>
                      </m:e>
                    </m:groupChr>
                  </m:e>
                </m:box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EKP-</m:t>
                </m:r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APKKK</m:t>
                </m:r>
                <m:box>
                  <m:boxPr>
                    <m:opEmu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 xml:space="preserve"> </m:t>
                        </m:r>
                      </m:e>
                    </m:groupCh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MEKPP+MAPKKK</m:t>
                    </m:r>
                  </m:e>
                </m:box>
              </m:oMath>
            </m:oMathPara>
          </w:p>
        </w:tc>
        <w:tc>
          <w:tcPr>
            <w:tcW w:w="1525" w:type="dxa"/>
            <w:vAlign w:val="center"/>
          </w:tcPr>
          <w:p w14:paraId="124A9369" w14:textId="455E4B8B" w:rsidR="006938CB" w:rsidRPr="00A8503D" w:rsidRDefault="00660FEF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b/>
                <w:sz w:val="24"/>
                <w:szCs w:val="24"/>
              </w:rPr>
            </w:pPr>
            <w:r w:rsidRPr="00660FEF">
              <w:rPr>
                <w:rFonts w:eastAsiaTheme="minorEastAsia" w:cs="Times New Roman"/>
                <w:sz w:val="24"/>
                <w:szCs w:val="24"/>
              </w:rPr>
              <w:t>[</w:t>
            </w:r>
            <w:del w:id="4" w:author="April" w:date="2017-07-16T22:11:00Z">
              <w:r w:rsidRPr="00660FEF" w:rsidDel="00C76471">
                <w:rPr>
                  <w:rFonts w:eastAsiaTheme="minorEastAsia" w:cs="Times New Roman"/>
                  <w:sz w:val="24"/>
                  <w:szCs w:val="24"/>
                </w:rPr>
                <w:delText>3</w:delText>
              </w:r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6</w:delText>
              </w:r>
            </w:del>
            <w:ins w:id="5" w:author="April" w:date="2017-07-16T22:11:00Z">
              <w:r w:rsidR="00C76471">
                <w:rPr>
                  <w:rFonts w:eastAsiaTheme="minorEastAsia" w:cs="Times New Roman"/>
                  <w:sz w:val="24"/>
                  <w:szCs w:val="24"/>
                </w:rPr>
                <w:t>1</w:t>
              </w:r>
            </w:ins>
            <w:r w:rsidRPr="00660FEF">
              <w:rPr>
                <w:rFonts w:eastAsiaTheme="minorEastAsia" w:cs="Times New Roman"/>
                <w:sz w:val="24"/>
                <w:szCs w:val="24"/>
              </w:rPr>
              <w:t>]</w:t>
            </w:r>
          </w:p>
        </w:tc>
      </w:tr>
      <w:tr w:rsidR="006938CB" w:rsidRPr="00A8503D" w14:paraId="00976725" w14:textId="77777777" w:rsidTr="00E76D1A">
        <w:tc>
          <w:tcPr>
            <w:tcW w:w="7825" w:type="dxa"/>
            <w:vAlign w:val="center"/>
          </w:tcPr>
          <w:p w14:paraId="4529E1E2" w14:textId="5E89E048" w:rsidR="006938CB" w:rsidRPr="00A8503D" w:rsidRDefault="006938CB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EKPP+ERK</m:t>
                </m:r>
                <m:box>
                  <m:boxPr>
                    <m:opEmu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boxPr>
                  <m:e>
                    <m:box>
                      <m:boxPr>
                        <m:opEmu m:val="1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boxPr>
                      <m:e>
                        <m:groupChr>
                          <m:groupChrPr>
                            <m:chr m:val="↔"/>
                            <m:vertJc m:val="bot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groupChr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3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3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 xml:space="preserve"> </m:t>
                            </m:r>
                          </m:e>
                        </m:groupChr>
                      </m:e>
                    </m:box>
                  </m:e>
                </m:box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RK-MEKPP</m:t>
                </m:r>
                <m:box>
                  <m:boxPr>
                    <m:opEmu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 xml:space="preserve"> </m:t>
                        </m:r>
                      </m:e>
                    </m:groupCh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RKP+MEKPP</m:t>
                    </m:r>
                  </m:e>
                </m:box>
              </m:oMath>
            </m:oMathPara>
          </w:p>
        </w:tc>
        <w:tc>
          <w:tcPr>
            <w:tcW w:w="1525" w:type="dxa"/>
            <w:vAlign w:val="center"/>
          </w:tcPr>
          <w:p w14:paraId="72CB6966" w14:textId="66B2DD9F" w:rsidR="006938CB" w:rsidRPr="00A8503D" w:rsidRDefault="00660FEF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b/>
                <w:sz w:val="24"/>
                <w:szCs w:val="24"/>
              </w:rPr>
            </w:pPr>
            <w:r w:rsidRPr="00660FEF">
              <w:rPr>
                <w:rFonts w:eastAsiaTheme="minorEastAsia" w:cs="Times New Roman"/>
                <w:sz w:val="24"/>
                <w:szCs w:val="24"/>
              </w:rPr>
              <w:t>[</w:t>
            </w:r>
            <w:del w:id="6" w:author="April" w:date="2017-07-16T22:11:00Z">
              <w:r w:rsidRPr="00660FEF" w:rsidDel="00C76471">
                <w:rPr>
                  <w:rFonts w:eastAsiaTheme="minorEastAsia" w:cs="Times New Roman"/>
                  <w:sz w:val="24"/>
                  <w:szCs w:val="24"/>
                </w:rPr>
                <w:delText>3</w:delText>
              </w:r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6</w:delText>
              </w:r>
            </w:del>
            <w:ins w:id="7" w:author="April" w:date="2017-07-16T22:11:00Z">
              <w:r w:rsidR="00C76471">
                <w:rPr>
                  <w:rFonts w:eastAsiaTheme="minorEastAsia" w:cs="Times New Roman"/>
                  <w:sz w:val="24"/>
                  <w:szCs w:val="24"/>
                </w:rPr>
                <w:t>1</w:t>
              </w:r>
            </w:ins>
            <w:r w:rsidRPr="00660FEF">
              <w:rPr>
                <w:rFonts w:eastAsiaTheme="minorEastAsia" w:cs="Times New Roman"/>
                <w:sz w:val="24"/>
                <w:szCs w:val="24"/>
              </w:rPr>
              <w:t>]</w:t>
            </w:r>
          </w:p>
        </w:tc>
      </w:tr>
      <w:tr w:rsidR="006A300E" w:rsidRPr="00A8503D" w14:paraId="5B83F544" w14:textId="77777777" w:rsidTr="00E76D1A">
        <w:tc>
          <w:tcPr>
            <w:tcW w:w="7825" w:type="dxa"/>
            <w:vAlign w:val="center"/>
          </w:tcPr>
          <w:p w14:paraId="665A3B17" w14:textId="035305AA" w:rsidR="006A300E" w:rsidRPr="00A8503D" w:rsidRDefault="006A300E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EKPP+ERKP</m:t>
                </m:r>
                <m:box>
                  <m:boxPr>
                    <m:opEmu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boxPr>
                  <m:e>
                    <m:box>
                      <m:boxPr>
                        <m:opEmu m:val="1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boxPr>
                      <m:e>
                        <m:groupChr>
                          <m:groupChrPr>
                            <m:chr m:val="↔"/>
                            <m:vertJc m:val="bot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groupChr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4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4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 xml:space="preserve"> </m:t>
                            </m:r>
                          </m:e>
                        </m:groupChr>
                      </m:e>
                    </m:box>
                  </m:e>
                </m:box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RKP-MEKPP</m:t>
                </m:r>
                <m:box>
                  <m:boxPr>
                    <m:opEmu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4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 xml:space="preserve"> </m:t>
                        </m:r>
                      </m:e>
                    </m:groupCh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RKPP+MEKPP</m:t>
                    </m:r>
                  </m:e>
                </m:box>
              </m:oMath>
            </m:oMathPara>
          </w:p>
        </w:tc>
        <w:tc>
          <w:tcPr>
            <w:tcW w:w="1525" w:type="dxa"/>
            <w:vAlign w:val="center"/>
          </w:tcPr>
          <w:p w14:paraId="2E99C0BE" w14:textId="2258F8D0" w:rsidR="006A300E" w:rsidRPr="00A8503D" w:rsidRDefault="00660FEF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b/>
                <w:sz w:val="24"/>
                <w:szCs w:val="24"/>
              </w:rPr>
            </w:pPr>
            <w:r w:rsidRPr="00660FEF">
              <w:rPr>
                <w:rFonts w:eastAsiaTheme="minorEastAsia" w:cs="Times New Roman"/>
                <w:sz w:val="24"/>
                <w:szCs w:val="24"/>
              </w:rPr>
              <w:t>[</w:t>
            </w:r>
            <w:del w:id="8" w:author="April" w:date="2017-07-16T22:11:00Z">
              <w:r w:rsidRPr="00660FEF" w:rsidDel="00C76471">
                <w:rPr>
                  <w:rFonts w:eastAsiaTheme="minorEastAsia" w:cs="Times New Roman"/>
                  <w:sz w:val="24"/>
                  <w:szCs w:val="24"/>
                </w:rPr>
                <w:delText>3</w:delText>
              </w:r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6</w:delText>
              </w:r>
            </w:del>
            <w:ins w:id="9" w:author="April" w:date="2017-07-16T22:11:00Z">
              <w:r w:rsidR="00C76471">
                <w:rPr>
                  <w:rFonts w:eastAsiaTheme="minorEastAsia" w:cs="Times New Roman"/>
                  <w:sz w:val="24"/>
                  <w:szCs w:val="24"/>
                </w:rPr>
                <w:t>1</w:t>
              </w:r>
            </w:ins>
            <w:r w:rsidRPr="00660FEF">
              <w:rPr>
                <w:rFonts w:eastAsiaTheme="minorEastAsia" w:cs="Times New Roman"/>
                <w:sz w:val="24"/>
                <w:szCs w:val="24"/>
              </w:rPr>
              <w:t>]</w:t>
            </w:r>
          </w:p>
        </w:tc>
      </w:tr>
    </w:tbl>
    <w:p w14:paraId="5F90A949" w14:textId="6AF7A66D" w:rsidR="001F428F" w:rsidRPr="00A8503D" w:rsidRDefault="001F428F" w:rsidP="004D7281">
      <w:pPr>
        <w:pStyle w:val="Heading2"/>
        <w:rPr>
          <w:rFonts w:eastAsiaTheme="minorEastAsia"/>
        </w:rPr>
      </w:pPr>
      <w:r w:rsidRPr="00A8503D">
        <w:rPr>
          <w:rFonts w:eastAsiaTheme="minorEastAsia"/>
        </w:rPr>
        <w:t>Deactiv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25"/>
        <w:gridCol w:w="1525"/>
      </w:tblGrid>
      <w:tr w:rsidR="009815D4" w:rsidRPr="00E76D1A" w14:paraId="6D48B5C2" w14:textId="77777777" w:rsidTr="00E76D1A">
        <w:tc>
          <w:tcPr>
            <w:tcW w:w="7825" w:type="dxa"/>
            <w:vAlign w:val="center"/>
          </w:tcPr>
          <w:p w14:paraId="055F3119" w14:textId="3070DE66" w:rsidR="009815D4" w:rsidRPr="00E76D1A" w:rsidRDefault="00F94A41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E76D1A">
              <w:rPr>
                <w:rFonts w:eastAsiaTheme="minorEastAsia" w:cs="Times New Roman"/>
                <w:sz w:val="24"/>
                <w:szCs w:val="24"/>
              </w:rPr>
              <w:t>Reaction</w:t>
            </w:r>
          </w:p>
        </w:tc>
        <w:tc>
          <w:tcPr>
            <w:tcW w:w="1525" w:type="dxa"/>
            <w:vAlign w:val="center"/>
          </w:tcPr>
          <w:p w14:paraId="2FEB3478" w14:textId="77777777" w:rsidR="009815D4" w:rsidRPr="00E76D1A" w:rsidRDefault="009815D4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E76D1A">
              <w:rPr>
                <w:rFonts w:eastAsiaTheme="minorEastAsia" w:cs="Times New Roman"/>
                <w:sz w:val="24"/>
                <w:szCs w:val="24"/>
              </w:rPr>
              <w:t>Reference</w:t>
            </w:r>
          </w:p>
        </w:tc>
      </w:tr>
      <w:tr w:rsidR="009815D4" w:rsidRPr="00A8503D" w14:paraId="325C18B4" w14:textId="77777777" w:rsidTr="00E76D1A">
        <w:tc>
          <w:tcPr>
            <w:tcW w:w="7825" w:type="dxa"/>
            <w:vAlign w:val="center"/>
          </w:tcPr>
          <w:p w14:paraId="1971CF56" w14:textId="782FDE14" w:rsidR="009815D4" w:rsidRPr="00A8503D" w:rsidRDefault="0036170B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APKKK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PP</m:t>
                </m:r>
                <m:box>
                  <m:boxPr>
                    <m:opEmu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groupChr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k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</m:groupCh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MAPKKK</m:t>
                    </m:r>
                  </m:e>
                </m:box>
              </m:oMath>
            </m:oMathPara>
          </w:p>
        </w:tc>
        <w:tc>
          <w:tcPr>
            <w:tcW w:w="1525" w:type="dxa"/>
            <w:vAlign w:val="center"/>
          </w:tcPr>
          <w:p w14:paraId="3E2BD376" w14:textId="16ACA5B1" w:rsidR="009815D4" w:rsidRPr="00660FEF" w:rsidRDefault="00660FEF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660FEF">
              <w:rPr>
                <w:rFonts w:eastAsiaTheme="minorEastAsia" w:cs="Times New Roman"/>
                <w:sz w:val="24"/>
                <w:szCs w:val="24"/>
              </w:rPr>
              <w:t>[</w:t>
            </w:r>
            <w:del w:id="10" w:author="April" w:date="2017-07-16T22:12:00Z">
              <w:r w:rsidRPr="00660FEF" w:rsidDel="00C76471">
                <w:rPr>
                  <w:rFonts w:eastAsiaTheme="minorEastAsia" w:cs="Times New Roman"/>
                  <w:sz w:val="24"/>
                  <w:szCs w:val="24"/>
                </w:rPr>
                <w:delText>3</w:delText>
              </w:r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6</w:delText>
              </w:r>
            </w:del>
            <w:ins w:id="11" w:author="April" w:date="2017-07-16T22:12:00Z">
              <w:r w:rsidR="00C76471">
                <w:rPr>
                  <w:rFonts w:eastAsiaTheme="minorEastAsia" w:cs="Times New Roman"/>
                  <w:sz w:val="24"/>
                  <w:szCs w:val="24"/>
                </w:rPr>
                <w:t>1</w:t>
              </w:r>
            </w:ins>
            <w:r w:rsidRPr="00660FEF">
              <w:rPr>
                <w:rFonts w:eastAsiaTheme="minorEastAsia" w:cs="Times New Roman"/>
                <w:sz w:val="24"/>
                <w:szCs w:val="24"/>
              </w:rPr>
              <w:t xml:space="preserve">, </w:t>
            </w:r>
            <w:del w:id="12" w:author="April" w:date="2017-07-16T22:12:00Z"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41</w:delText>
              </w:r>
            </w:del>
            <w:ins w:id="13" w:author="April" w:date="2017-07-16T22:12:00Z">
              <w:r w:rsidR="00C76471">
                <w:rPr>
                  <w:rFonts w:eastAsiaTheme="minorEastAsia" w:cs="Times New Roman"/>
                  <w:sz w:val="24"/>
                  <w:szCs w:val="24"/>
                </w:rPr>
                <w:t>2</w:t>
              </w:r>
            </w:ins>
            <w:r w:rsidRPr="00660FEF">
              <w:rPr>
                <w:rFonts w:eastAsiaTheme="minorEastAsia" w:cs="Times New Roman"/>
                <w:sz w:val="24"/>
                <w:szCs w:val="24"/>
              </w:rPr>
              <w:t>]</w:t>
            </w:r>
            <w:r w:rsidR="005F1F57" w:rsidRPr="00660FEF">
              <w:rPr>
                <w:rFonts w:eastAsiaTheme="minorEastAsia" w:cs="Times New Roman"/>
                <w:sz w:val="24"/>
                <w:szCs w:val="24"/>
              </w:rPr>
              <w:t xml:space="preserve"> </w:t>
            </w:r>
          </w:p>
        </w:tc>
      </w:tr>
      <w:tr w:rsidR="00DD796E" w:rsidRPr="00A8503D" w14:paraId="30EA63E3" w14:textId="77777777" w:rsidTr="00E76D1A">
        <w:tc>
          <w:tcPr>
            <w:tcW w:w="7825" w:type="dxa"/>
            <w:vAlign w:val="center"/>
          </w:tcPr>
          <w:p w14:paraId="122C8C22" w14:textId="6B69E5A1" w:rsidR="00DD796E" w:rsidRPr="00A8503D" w:rsidRDefault="00DD796E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EKPP+PP</m:t>
                </m:r>
                <m:box>
                  <m:boxPr>
                    <m:opEmu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groupChr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k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</m:e>
                    </m:groupCh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MEKP</m:t>
                    </m:r>
                  </m:e>
                </m:box>
              </m:oMath>
            </m:oMathPara>
          </w:p>
        </w:tc>
        <w:tc>
          <w:tcPr>
            <w:tcW w:w="1525" w:type="dxa"/>
            <w:vAlign w:val="center"/>
          </w:tcPr>
          <w:p w14:paraId="5208A68E" w14:textId="29924237" w:rsidR="00DD796E" w:rsidRPr="00A8503D" w:rsidRDefault="00660FEF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b/>
                <w:sz w:val="24"/>
                <w:szCs w:val="24"/>
              </w:rPr>
            </w:pPr>
            <w:r w:rsidRPr="00660FEF">
              <w:rPr>
                <w:rFonts w:eastAsiaTheme="minorEastAsia" w:cs="Times New Roman"/>
                <w:sz w:val="24"/>
                <w:szCs w:val="24"/>
              </w:rPr>
              <w:t>[</w:t>
            </w:r>
            <w:del w:id="14" w:author="April" w:date="2017-07-16T22:12:00Z">
              <w:r w:rsidRPr="00660FEF" w:rsidDel="00C76471">
                <w:rPr>
                  <w:rFonts w:eastAsiaTheme="minorEastAsia" w:cs="Times New Roman"/>
                  <w:sz w:val="24"/>
                  <w:szCs w:val="24"/>
                </w:rPr>
                <w:delText>3</w:delText>
              </w:r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6</w:delText>
              </w:r>
            </w:del>
            <w:ins w:id="15" w:author="April" w:date="2017-07-16T22:12:00Z">
              <w:r w:rsidR="00C76471">
                <w:rPr>
                  <w:rFonts w:eastAsiaTheme="minorEastAsia" w:cs="Times New Roman"/>
                  <w:sz w:val="24"/>
                  <w:szCs w:val="24"/>
                </w:rPr>
                <w:t>1</w:t>
              </w:r>
            </w:ins>
            <w:r w:rsidRPr="00660FEF">
              <w:rPr>
                <w:rFonts w:eastAsiaTheme="minorEastAsia" w:cs="Times New Roman"/>
                <w:sz w:val="24"/>
                <w:szCs w:val="24"/>
              </w:rPr>
              <w:t xml:space="preserve">, </w:t>
            </w:r>
            <w:del w:id="16" w:author="April" w:date="2017-07-16T22:12:00Z"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41</w:delText>
              </w:r>
            </w:del>
            <w:ins w:id="17" w:author="April" w:date="2017-07-16T22:12:00Z">
              <w:r w:rsidR="00C76471">
                <w:rPr>
                  <w:rFonts w:eastAsiaTheme="minorEastAsia" w:cs="Times New Roman"/>
                  <w:sz w:val="24"/>
                  <w:szCs w:val="24"/>
                </w:rPr>
                <w:t>2</w:t>
              </w:r>
            </w:ins>
            <w:r w:rsidRPr="00660FEF">
              <w:rPr>
                <w:rFonts w:eastAsiaTheme="minorEastAsia" w:cs="Times New Roman"/>
                <w:sz w:val="24"/>
                <w:szCs w:val="24"/>
              </w:rPr>
              <w:t>]</w:t>
            </w:r>
          </w:p>
        </w:tc>
      </w:tr>
      <w:tr w:rsidR="00DD796E" w:rsidRPr="00A8503D" w14:paraId="68BD5180" w14:textId="77777777" w:rsidTr="00E76D1A">
        <w:tc>
          <w:tcPr>
            <w:tcW w:w="7825" w:type="dxa"/>
            <w:vAlign w:val="center"/>
          </w:tcPr>
          <w:p w14:paraId="2B06CE30" w14:textId="32532481" w:rsidR="00DD796E" w:rsidRPr="00A8503D" w:rsidRDefault="00DD796E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EKP+PP</m:t>
                </m:r>
                <m:box>
                  <m:boxPr>
                    <m:opEmu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groupChr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k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3</m:t>
                            </m:r>
                          </m:sub>
                        </m:sSub>
                      </m:e>
                    </m:groupCh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MEK</m:t>
                    </m:r>
                  </m:e>
                </m:box>
              </m:oMath>
            </m:oMathPara>
          </w:p>
        </w:tc>
        <w:tc>
          <w:tcPr>
            <w:tcW w:w="1525" w:type="dxa"/>
            <w:vAlign w:val="center"/>
          </w:tcPr>
          <w:p w14:paraId="3F20CF4B" w14:textId="6F177F3C" w:rsidR="00DD796E" w:rsidRPr="00A8503D" w:rsidRDefault="00660FEF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b/>
                <w:sz w:val="24"/>
                <w:szCs w:val="24"/>
              </w:rPr>
            </w:pPr>
            <w:r w:rsidRPr="00660FEF">
              <w:rPr>
                <w:rFonts w:eastAsiaTheme="minorEastAsia" w:cs="Times New Roman"/>
                <w:sz w:val="24"/>
                <w:szCs w:val="24"/>
              </w:rPr>
              <w:t>[</w:t>
            </w:r>
            <w:del w:id="18" w:author="April" w:date="2017-07-16T22:12:00Z"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36</w:delText>
              </w:r>
            </w:del>
            <w:ins w:id="19" w:author="April" w:date="2017-07-16T22:12:00Z">
              <w:r w:rsidR="00C76471">
                <w:rPr>
                  <w:rFonts w:eastAsiaTheme="minorEastAsia" w:cs="Times New Roman"/>
                  <w:sz w:val="24"/>
                  <w:szCs w:val="24"/>
                </w:rPr>
                <w:t>1</w:t>
              </w:r>
            </w:ins>
            <w:r w:rsidR="0086690D">
              <w:rPr>
                <w:rFonts w:eastAsiaTheme="minorEastAsia" w:cs="Times New Roman"/>
                <w:sz w:val="24"/>
                <w:szCs w:val="24"/>
              </w:rPr>
              <w:t>,</w:t>
            </w:r>
            <w:r w:rsidRPr="00660FEF">
              <w:rPr>
                <w:rFonts w:eastAsiaTheme="minorEastAsia" w:cs="Times New Roman"/>
                <w:sz w:val="24"/>
                <w:szCs w:val="24"/>
              </w:rPr>
              <w:t xml:space="preserve"> </w:t>
            </w:r>
            <w:del w:id="20" w:author="April" w:date="2017-07-16T22:12:00Z"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41</w:delText>
              </w:r>
            </w:del>
            <w:ins w:id="21" w:author="April" w:date="2017-07-16T22:12:00Z">
              <w:r w:rsidR="00C76471">
                <w:rPr>
                  <w:rFonts w:eastAsiaTheme="minorEastAsia" w:cs="Times New Roman"/>
                  <w:sz w:val="24"/>
                  <w:szCs w:val="24"/>
                </w:rPr>
                <w:t>2</w:t>
              </w:r>
            </w:ins>
            <w:r w:rsidRPr="00660FEF">
              <w:rPr>
                <w:rFonts w:eastAsiaTheme="minorEastAsia" w:cs="Times New Roman"/>
                <w:sz w:val="24"/>
                <w:szCs w:val="24"/>
              </w:rPr>
              <w:t>]</w:t>
            </w:r>
          </w:p>
        </w:tc>
      </w:tr>
      <w:tr w:rsidR="00DD796E" w:rsidRPr="00A8503D" w14:paraId="2265E21B" w14:textId="77777777" w:rsidTr="00E76D1A">
        <w:tc>
          <w:tcPr>
            <w:tcW w:w="7825" w:type="dxa"/>
            <w:vAlign w:val="center"/>
          </w:tcPr>
          <w:p w14:paraId="41EC92DC" w14:textId="72F5899D" w:rsidR="00DD796E" w:rsidRPr="00A8503D" w:rsidRDefault="00DD796E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RKPP+PP</m:t>
                </m:r>
                <m:box>
                  <m:boxPr>
                    <m:opEmu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groupChr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k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4</m:t>
                            </m:r>
                          </m:sub>
                        </m:sSub>
                      </m:e>
                    </m:groupCh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RKP</m:t>
                    </m:r>
                  </m:e>
                </m:box>
              </m:oMath>
            </m:oMathPara>
          </w:p>
        </w:tc>
        <w:tc>
          <w:tcPr>
            <w:tcW w:w="1525" w:type="dxa"/>
            <w:vAlign w:val="center"/>
          </w:tcPr>
          <w:p w14:paraId="2BCAE953" w14:textId="0830578B" w:rsidR="00DD796E" w:rsidRPr="00A8503D" w:rsidRDefault="00660FEF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b/>
                <w:sz w:val="24"/>
                <w:szCs w:val="24"/>
              </w:rPr>
            </w:pPr>
            <w:r w:rsidRPr="00660FEF">
              <w:rPr>
                <w:rFonts w:eastAsiaTheme="minorEastAsia" w:cs="Times New Roman"/>
                <w:sz w:val="24"/>
                <w:szCs w:val="24"/>
              </w:rPr>
              <w:t>[</w:t>
            </w:r>
            <w:del w:id="22" w:author="April" w:date="2017-07-16T22:12:00Z">
              <w:r w:rsidRPr="00660FEF" w:rsidDel="00C76471">
                <w:rPr>
                  <w:rFonts w:eastAsiaTheme="minorEastAsia" w:cs="Times New Roman"/>
                  <w:sz w:val="24"/>
                  <w:szCs w:val="24"/>
                </w:rPr>
                <w:delText>3</w:delText>
              </w:r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6</w:delText>
              </w:r>
            </w:del>
            <w:ins w:id="23" w:author="April" w:date="2017-07-16T22:12:00Z">
              <w:r w:rsidR="00C76471">
                <w:rPr>
                  <w:rFonts w:eastAsiaTheme="minorEastAsia" w:cs="Times New Roman"/>
                  <w:sz w:val="24"/>
                  <w:szCs w:val="24"/>
                </w:rPr>
                <w:t>1</w:t>
              </w:r>
            </w:ins>
            <w:r w:rsidRPr="00660FEF">
              <w:rPr>
                <w:rFonts w:eastAsiaTheme="minorEastAsia" w:cs="Times New Roman"/>
                <w:sz w:val="24"/>
                <w:szCs w:val="24"/>
              </w:rPr>
              <w:t xml:space="preserve">, </w:t>
            </w:r>
            <w:del w:id="24" w:author="April" w:date="2017-07-16T22:12:00Z"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41</w:delText>
              </w:r>
            </w:del>
            <w:ins w:id="25" w:author="April" w:date="2017-07-16T22:12:00Z">
              <w:r w:rsidR="00C76471">
                <w:rPr>
                  <w:rFonts w:eastAsiaTheme="minorEastAsia" w:cs="Times New Roman"/>
                  <w:sz w:val="24"/>
                  <w:szCs w:val="24"/>
                </w:rPr>
                <w:t>2</w:t>
              </w:r>
            </w:ins>
            <w:r w:rsidRPr="00660FEF">
              <w:rPr>
                <w:rFonts w:eastAsiaTheme="minorEastAsia" w:cs="Times New Roman"/>
                <w:sz w:val="24"/>
                <w:szCs w:val="24"/>
              </w:rPr>
              <w:t>]</w:t>
            </w:r>
          </w:p>
        </w:tc>
      </w:tr>
      <w:tr w:rsidR="00DD796E" w:rsidRPr="00A8503D" w14:paraId="50F573AF" w14:textId="77777777" w:rsidTr="00E76D1A">
        <w:tc>
          <w:tcPr>
            <w:tcW w:w="7825" w:type="dxa"/>
            <w:vAlign w:val="center"/>
          </w:tcPr>
          <w:p w14:paraId="399FEE31" w14:textId="0311F7C4" w:rsidR="00DD796E" w:rsidRPr="00A8503D" w:rsidRDefault="00DD796E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RKP+PP</m:t>
                </m:r>
                <m:box>
                  <m:boxPr>
                    <m:opEmu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groupChr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k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5</m:t>
                            </m:r>
                          </m:sub>
                        </m:sSub>
                      </m:e>
                    </m:groupCh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RK</m:t>
                    </m:r>
                  </m:e>
                </m:box>
              </m:oMath>
            </m:oMathPara>
          </w:p>
        </w:tc>
        <w:tc>
          <w:tcPr>
            <w:tcW w:w="1525" w:type="dxa"/>
            <w:vAlign w:val="center"/>
          </w:tcPr>
          <w:p w14:paraId="4781931C" w14:textId="7A56DC92" w:rsidR="00DD796E" w:rsidRPr="00A8503D" w:rsidRDefault="00660FEF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b/>
                <w:sz w:val="24"/>
                <w:szCs w:val="24"/>
              </w:rPr>
            </w:pPr>
            <w:r w:rsidRPr="00660FEF">
              <w:rPr>
                <w:rFonts w:eastAsiaTheme="minorEastAsia" w:cs="Times New Roman"/>
                <w:sz w:val="24"/>
                <w:szCs w:val="24"/>
              </w:rPr>
              <w:t>[</w:t>
            </w:r>
            <w:del w:id="26" w:author="April" w:date="2017-07-16T22:12:00Z">
              <w:r w:rsidRPr="00660FEF" w:rsidDel="00C76471">
                <w:rPr>
                  <w:rFonts w:eastAsiaTheme="minorEastAsia" w:cs="Times New Roman"/>
                  <w:sz w:val="24"/>
                  <w:szCs w:val="24"/>
                </w:rPr>
                <w:delText>3</w:delText>
              </w:r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6</w:delText>
              </w:r>
            </w:del>
            <w:ins w:id="27" w:author="April" w:date="2017-07-16T22:12:00Z">
              <w:r w:rsidR="00C76471">
                <w:rPr>
                  <w:rFonts w:eastAsiaTheme="minorEastAsia" w:cs="Times New Roman"/>
                  <w:sz w:val="24"/>
                  <w:szCs w:val="24"/>
                </w:rPr>
                <w:t>1</w:t>
              </w:r>
            </w:ins>
            <w:r w:rsidRPr="00660FEF">
              <w:rPr>
                <w:rFonts w:eastAsiaTheme="minorEastAsia" w:cs="Times New Roman"/>
                <w:sz w:val="24"/>
                <w:szCs w:val="24"/>
              </w:rPr>
              <w:t xml:space="preserve">, </w:t>
            </w:r>
            <w:del w:id="28" w:author="April" w:date="2017-07-16T22:12:00Z"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41</w:delText>
              </w:r>
            </w:del>
            <w:ins w:id="29" w:author="April" w:date="2017-07-16T22:12:00Z">
              <w:r w:rsidR="00C76471">
                <w:rPr>
                  <w:rFonts w:eastAsiaTheme="minorEastAsia" w:cs="Times New Roman"/>
                  <w:sz w:val="24"/>
                  <w:szCs w:val="24"/>
                </w:rPr>
                <w:t>2</w:t>
              </w:r>
            </w:ins>
            <w:r w:rsidRPr="00660FEF">
              <w:rPr>
                <w:rFonts w:eastAsiaTheme="minorEastAsia" w:cs="Times New Roman"/>
                <w:sz w:val="24"/>
                <w:szCs w:val="24"/>
              </w:rPr>
              <w:t>]</w:t>
            </w:r>
          </w:p>
        </w:tc>
      </w:tr>
    </w:tbl>
    <w:p w14:paraId="0D3CECF4" w14:textId="2A517A32" w:rsidR="001F428F" w:rsidRPr="00A8503D" w:rsidRDefault="002716BF" w:rsidP="004D7281">
      <w:pPr>
        <w:pStyle w:val="Heading2"/>
        <w:rPr>
          <w:rFonts w:eastAsiaTheme="minorEastAsia"/>
        </w:rPr>
      </w:pPr>
      <w:r>
        <w:rPr>
          <w:rFonts w:eastAsiaTheme="minorEastAsia"/>
        </w:rPr>
        <w:t>Nuclear t</w:t>
      </w:r>
      <w:r w:rsidR="001F428F" w:rsidRPr="00A8503D">
        <w:rPr>
          <w:rFonts w:eastAsiaTheme="minorEastAsia"/>
        </w:rPr>
        <w:t>ranslocation</w:t>
      </w:r>
    </w:p>
    <w:tbl>
      <w:tblPr>
        <w:tblStyle w:val="TableGrid"/>
        <w:tblW w:w="94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0"/>
        <w:gridCol w:w="1796"/>
      </w:tblGrid>
      <w:tr w:rsidR="00171F43" w:rsidRPr="00E76D1A" w14:paraId="5F33AD41" w14:textId="77777777" w:rsidTr="0086690D">
        <w:tc>
          <w:tcPr>
            <w:tcW w:w="7650" w:type="dxa"/>
            <w:vAlign w:val="center"/>
          </w:tcPr>
          <w:p w14:paraId="677D5B7E" w14:textId="77777777" w:rsidR="00171F43" w:rsidRPr="00E76D1A" w:rsidRDefault="00171F43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E76D1A">
              <w:rPr>
                <w:rFonts w:eastAsiaTheme="minorEastAsia" w:cs="Times New Roman"/>
                <w:sz w:val="24"/>
                <w:szCs w:val="24"/>
              </w:rPr>
              <w:t>Reaction</w:t>
            </w:r>
          </w:p>
        </w:tc>
        <w:tc>
          <w:tcPr>
            <w:tcW w:w="1796" w:type="dxa"/>
            <w:vAlign w:val="center"/>
          </w:tcPr>
          <w:p w14:paraId="4F2BD268" w14:textId="77777777" w:rsidR="00171F43" w:rsidRPr="00E76D1A" w:rsidRDefault="00171F43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E76D1A">
              <w:rPr>
                <w:rFonts w:eastAsiaTheme="minorEastAsia" w:cs="Times New Roman"/>
                <w:sz w:val="24"/>
                <w:szCs w:val="24"/>
              </w:rPr>
              <w:t>Reference</w:t>
            </w:r>
          </w:p>
        </w:tc>
      </w:tr>
      <w:tr w:rsidR="00171F43" w:rsidRPr="00A8503D" w14:paraId="6D11623F" w14:textId="77777777" w:rsidTr="0086690D">
        <w:tc>
          <w:tcPr>
            <w:tcW w:w="7650" w:type="dxa"/>
            <w:vAlign w:val="center"/>
          </w:tcPr>
          <w:p w14:paraId="5C8A8FC5" w14:textId="54B625F7" w:rsidR="00171F43" w:rsidRPr="00A8503D" w:rsidRDefault="00171F43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RK</m:t>
                </m:r>
                <m:box>
                  <m:boxPr>
                    <m:opEmu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boxPr>
                  <m:e>
                    <m:groupChr>
                      <m:groupChrPr>
                        <m:chr m:val="↔"/>
                        <m:vertJc m:val="bot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groupChr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N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Ti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,  NT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</m:groupCh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R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n</m:t>
                        </m:r>
                      </m:sub>
                    </m:sSub>
                  </m:e>
                </m:box>
              </m:oMath>
            </m:oMathPara>
          </w:p>
        </w:tc>
        <w:tc>
          <w:tcPr>
            <w:tcW w:w="1796" w:type="dxa"/>
            <w:vAlign w:val="center"/>
          </w:tcPr>
          <w:p w14:paraId="4ABA6DC1" w14:textId="2C98D544" w:rsidR="00171F43" w:rsidRPr="00660FEF" w:rsidRDefault="00660FEF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660FEF">
              <w:rPr>
                <w:rFonts w:eastAsiaTheme="minorEastAsia" w:cs="Times New Roman"/>
                <w:sz w:val="24"/>
                <w:szCs w:val="24"/>
              </w:rPr>
              <w:t>[</w:t>
            </w:r>
            <w:del w:id="30" w:author="April" w:date="2017-07-16T22:13:00Z">
              <w:r w:rsidRPr="00660FEF" w:rsidDel="00C76471">
                <w:rPr>
                  <w:rFonts w:eastAsiaTheme="minorEastAsia" w:cs="Times New Roman"/>
                  <w:sz w:val="24"/>
                  <w:szCs w:val="24"/>
                </w:rPr>
                <w:delText>3</w:delText>
              </w:r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7</w:delText>
              </w:r>
            </w:del>
            <w:ins w:id="31" w:author="April" w:date="2017-07-16T22:13:00Z">
              <w:r w:rsidR="00C76471">
                <w:rPr>
                  <w:rFonts w:eastAsiaTheme="minorEastAsia" w:cs="Times New Roman"/>
                  <w:sz w:val="24"/>
                  <w:szCs w:val="24"/>
                </w:rPr>
                <w:t>3</w:t>
              </w:r>
            </w:ins>
            <w:r w:rsidRPr="00660FEF">
              <w:rPr>
                <w:rFonts w:eastAsiaTheme="minorEastAsia" w:cs="Times New Roman"/>
                <w:sz w:val="24"/>
                <w:szCs w:val="24"/>
              </w:rPr>
              <w:t xml:space="preserve">, </w:t>
            </w:r>
            <w:del w:id="32" w:author="April" w:date="2017-07-16T22:13:00Z"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42</w:delText>
              </w:r>
            </w:del>
            <w:ins w:id="33" w:author="April" w:date="2017-07-16T22:13:00Z">
              <w:r w:rsidR="00C76471">
                <w:rPr>
                  <w:rFonts w:eastAsiaTheme="minorEastAsia" w:cs="Times New Roman"/>
                  <w:sz w:val="24"/>
                  <w:szCs w:val="24"/>
                </w:rPr>
                <w:t>4</w:t>
              </w:r>
            </w:ins>
            <w:r w:rsidRPr="00660FEF">
              <w:rPr>
                <w:rFonts w:eastAsiaTheme="minorEastAsia" w:cs="Times New Roman"/>
                <w:sz w:val="24"/>
                <w:szCs w:val="24"/>
              </w:rPr>
              <w:t>]</w:t>
            </w:r>
          </w:p>
        </w:tc>
      </w:tr>
      <w:tr w:rsidR="00DD796E" w:rsidRPr="00A8503D" w14:paraId="4DF23F07" w14:textId="77777777" w:rsidTr="0086690D">
        <w:tc>
          <w:tcPr>
            <w:tcW w:w="7650" w:type="dxa"/>
            <w:vAlign w:val="center"/>
          </w:tcPr>
          <w:p w14:paraId="4EF3029F" w14:textId="43AEDA80" w:rsidR="00DD796E" w:rsidRPr="00A8503D" w:rsidRDefault="00DD796E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RKP</m:t>
                </m:r>
                <m:box>
                  <m:boxPr>
                    <m:opEmu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boxPr>
                  <m:e>
                    <m:groupChr>
                      <m:groupChrPr>
                        <m:chr m:val="↔"/>
                        <m:vertJc m:val="bot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groupChr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N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Ti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, NT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</m:e>
                    </m:groupCh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RK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n</m:t>
                        </m:r>
                      </m:sub>
                    </m:sSub>
                  </m:e>
                </m:box>
              </m:oMath>
            </m:oMathPara>
          </w:p>
        </w:tc>
        <w:tc>
          <w:tcPr>
            <w:tcW w:w="1796" w:type="dxa"/>
            <w:vAlign w:val="center"/>
          </w:tcPr>
          <w:p w14:paraId="5BB871CA" w14:textId="209BCEED" w:rsidR="00DD796E" w:rsidRPr="00A8503D" w:rsidRDefault="00660FEF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b/>
                <w:sz w:val="24"/>
                <w:szCs w:val="24"/>
              </w:rPr>
            </w:pPr>
            <w:r w:rsidRPr="00660FEF">
              <w:rPr>
                <w:rFonts w:eastAsiaTheme="minorEastAsia" w:cs="Times New Roman"/>
                <w:sz w:val="24"/>
                <w:szCs w:val="24"/>
              </w:rPr>
              <w:t>[</w:t>
            </w:r>
            <w:del w:id="34" w:author="April" w:date="2017-07-16T22:13:00Z">
              <w:r w:rsidRPr="00660FEF" w:rsidDel="00C76471">
                <w:rPr>
                  <w:rFonts w:eastAsiaTheme="minorEastAsia" w:cs="Times New Roman"/>
                  <w:sz w:val="24"/>
                  <w:szCs w:val="24"/>
                </w:rPr>
                <w:delText>3</w:delText>
              </w:r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7</w:delText>
              </w:r>
            </w:del>
            <w:ins w:id="35" w:author="April" w:date="2017-07-16T22:13:00Z">
              <w:r w:rsidR="00C76471">
                <w:rPr>
                  <w:rFonts w:eastAsiaTheme="minorEastAsia" w:cs="Times New Roman"/>
                  <w:sz w:val="24"/>
                  <w:szCs w:val="24"/>
                </w:rPr>
                <w:t>3</w:t>
              </w:r>
            </w:ins>
            <w:r w:rsidRPr="00660FEF">
              <w:rPr>
                <w:rFonts w:eastAsiaTheme="minorEastAsia" w:cs="Times New Roman"/>
                <w:sz w:val="24"/>
                <w:szCs w:val="24"/>
              </w:rPr>
              <w:t xml:space="preserve">, </w:t>
            </w:r>
            <w:del w:id="36" w:author="April" w:date="2017-07-16T22:13:00Z"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42</w:delText>
              </w:r>
            </w:del>
            <w:ins w:id="37" w:author="April" w:date="2017-07-16T22:13:00Z">
              <w:r w:rsidR="00C76471">
                <w:rPr>
                  <w:rFonts w:eastAsiaTheme="minorEastAsia" w:cs="Times New Roman"/>
                  <w:sz w:val="24"/>
                  <w:szCs w:val="24"/>
                </w:rPr>
                <w:t>4</w:t>
              </w:r>
            </w:ins>
            <w:r w:rsidRPr="00660FEF">
              <w:rPr>
                <w:rFonts w:eastAsiaTheme="minorEastAsia" w:cs="Times New Roman"/>
                <w:sz w:val="24"/>
                <w:szCs w:val="24"/>
              </w:rPr>
              <w:t>]</w:t>
            </w:r>
          </w:p>
        </w:tc>
      </w:tr>
      <w:tr w:rsidR="00DD796E" w:rsidRPr="00A8503D" w14:paraId="6942439B" w14:textId="77777777" w:rsidTr="0086690D">
        <w:tc>
          <w:tcPr>
            <w:tcW w:w="7650" w:type="dxa"/>
            <w:vAlign w:val="center"/>
          </w:tcPr>
          <w:p w14:paraId="6168D7EB" w14:textId="3AE06847" w:rsidR="00DD796E" w:rsidRPr="00A8503D" w:rsidRDefault="00DD796E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RKPP</m:t>
                </m:r>
                <m:box>
                  <m:boxPr>
                    <m:opEmu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boxPr>
                  <m:e>
                    <m:groupChr>
                      <m:groupChrPr>
                        <m:chr m:val="↔"/>
                        <m:vertJc m:val="bot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groupChr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N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Ti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, NT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3</m:t>
                            </m:r>
                          </m:sub>
                        </m:sSub>
                      </m:e>
                    </m:groupCh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RKP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n</m:t>
                        </m:r>
                      </m:sub>
                    </m:sSub>
                  </m:e>
                </m:box>
              </m:oMath>
            </m:oMathPara>
          </w:p>
        </w:tc>
        <w:tc>
          <w:tcPr>
            <w:tcW w:w="1796" w:type="dxa"/>
            <w:vAlign w:val="center"/>
          </w:tcPr>
          <w:p w14:paraId="0E302D30" w14:textId="791E7C58" w:rsidR="00DD796E" w:rsidRPr="00A8503D" w:rsidRDefault="00660FEF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b/>
                <w:sz w:val="24"/>
                <w:szCs w:val="24"/>
              </w:rPr>
            </w:pPr>
            <w:r w:rsidRPr="00660FEF">
              <w:rPr>
                <w:rFonts w:eastAsiaTheme="minorEastAsia" w:cs="Times New Roman"/>
                <w:sz w:val="24"/>
                <w:szCs w:val="24"/>
              </w:rPr>
              <w:t>[</w:t>
            </w:r>
            <w:del w:id="38" w:author="April" w:date="2017-07-16T22:13:00Z">
              <w:r w:rsidRPr="00660FEF" w:rsidDel="00C76471">
                <w:rPr>
                  <w:rFonts w:eastAsiaTheme="minorEastAsia" w:cs="Times New Roman"/>
                  <w:sz w:val="24"/>
                  <w:szCs w:val="24"/>
                </w:rPr>
                <w:delText>3</w:delText>
              </w:r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7</w:delText>
              </w:r>
            </w:del>
            <w:ins w:id="39" w:author="April" w:date="2017-07-16T22:13:00Z">
              <w:r w:rsidR="00C76471">
                <w:rPr>
                  <w:rFonts w:eastAsiaTheme="minorEastAsia" w:cs="Times New Roman"/>
                  <w:sz w:val="24"/>
                  <w:szCs w:val="24"/>
                </w:rPr>
                <w:t>3</w:t>
              </w:r>
            </w:ins>
            <w:r w:rsidRPr="00660FEF">
              <w:rPr>
                <w:rFonts w:eastAsiaTheme="minorEastAsia" w:cs="Times New Roman"/>
                <w:sz w:val="24"/>
                <w:szCs w:val="24"/>
              </w:rPr>
              <w:t xml:space="preserve">, </w:t>
            </w:r>
            <w:del w:id="40" w:author="April" w:date="2017-07-16T22:13:00Z"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42</w:delText>
              </w:r>
            </w:del>
            <w:ins w:id="41" w:author="April" w:date="2017-07-16T22:13:00Z">
              <w:r w:rsidR="00C76471">
                <w:rPr>
                  <w:rFonts w:eastAsiaTheme="minorEastAsia" w:cs="Times New Roman"/>
                  <w:sz w:val="24"/>
                  <w:szCs w:val="24"/>
                </w:rPr>
                <w:t>4</w:t>
              </w:r>
            </w:ins>
            <w:r w:rsidRPr="00660FEF">
              <w:rPr>
                <w:rFonts w:eastAsiaTheme="minorEastAsia" w:cs="Times New Roman"/>
                <w:sz w:val="24"/>
                <w:szCs w:val="24"/>
              </w:rPr>
              <w:t>]</w:t>
            </w:r>
          </w:p>
        </w:tc>
      </w:tr>
      <w:tr w:rsidR="00DD796E" w:rsidRPr="00A8503D" w14:paraId="1F5D1095" w14:textId="77777777" w:rsidTr="0086690D">
        <w:tc>
          <w:tcPr>
            <w:tcW w:w="7650" w:type="dxa"/>
            <w:vAlign w:val="center"/>
          </w:tcPr>
          <w:p w14:paraId="2E2881DA" w14:textId="4A195C56" w:rsidR="00DD796E" w:rsidRPr="00A8503D" w:rsidRDefault="00DD796E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w:lastRenderedPageBreak/>
                  <m:t>MEK</m:t>
                </m:r>
                <m:box>
                  <m:boxPr>
                    <m:opEmu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boxPr>
                  <m:e>
                    <m:groupChr>
                      <m:groupChrPr>
                        <m:chr m:val="↔"/>
                        <m:vertJc m:val="bot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groupChr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N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Ti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4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, NT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4</m:t>
                            </m:r>
                          </m:sub>
                        </m:sSub>
                      </m:e>
                    </m:groupCh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MEK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n</m:t>
                        </m:r>
                      </m:sub>
                    </m:sSub>
                  </m:e>
                </m:box>
              </m:oMath>
            </m:oMathPara>
          </w:p>
        </w:tc>
        <w:tc>
          <w:tcPr>
            <w:tcW w:w="1796" w:type="dxa"/>
            <w:vAlign w:val="center"/>
          </w:tcPr>
          <w:p w14:paraId="630A5B4A" w14:textId="48B2CC44" w:rsidR="00DD796E" w:rsidRPr="00A8503D" w:rsidRDefault="00660FEF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b/>
                <w:sz w:val="24"/>
                <w:szCs w:val="24"/>
              </w:rPr>
            </w:pPr>
            <w:r w:rsidRPr="00660FEF">
              <w:rPr>
                <w:rFonts w:eastAsiaTheme="minorEastAsia" w:cs="Times New Roman"/>
                <w:sz w:val="24"/>
                <w:szCs w:val="24"/>
              </w:rPr>
              <w:t>[</w:t>
            </w:r>
            <w:del w:id="42" w:author="April" w:date="2017-07-16T22:13:00Z">
              <w:r w:rsidRPr="00660FEF" w:rsidDel="00C76471">
                <w:rPr>
                  <w:rFonts w:eastAsiaTheme="minorEastAsia" w:cs="Times New Roman"/>
                  <w:sz w:val="24"/>
                  <w:szCs w:val="24"/>
                </w:rPr>
                <w:delText>3</w:delText>
              </w:r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7</w:delText>
              </w:r>
            </w:del>
            <w:ins w:id="43" w:author="April" w:date="2017-07-16T22:13:00Z">
              <w:r w:rsidR="00C76471">
                <w:rPr>
                  <w:rFonts w:eastAsiaTheme="minorEastAsia" w:cs="Times New Roman"/>
                  <w:sz w:val="24"/>
                  <w:szCs w:val="24"/>
                </w:rPr>
                <w:t>3</w:t>
              </w:r>
            </w:ins>
            <w:r w:rsidRPr="00660FEF">
              <w:rPr>
                <w:rFonts w:eastAsiaTheme="minorEastAsia" w:cs="Times New Roman"/>
                <w:sz w:val="24"/>
                <w:szCs w:val="24"/>
              </w:rPr>
              <w:t xml:space="preserve">, </w:t>
            </w:r>
            <w:del w:id="44" w:author="April" w:date="2017-07-16T22:13:00Z"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42</w:delText>
              </w:r>
            </w:del>
            <w:ins w:id="45" w:author="April" w:date="2017-07-16T22:13:00Z">
              <w:r w:rsidR="00C76471">
                <w:rPr>
                  <w:rFonts w:eastAsiaTheme="minorEastAsia" w:cs="Times New Roman"/>
                  <w:sz w:val="24"/>
                  <w:szCs w:val="24"/>
                </w:rPr>
                <w:t>4</w:t>
              </w:r>
            </w:ins>
            <w:r w:rsidRPr="00660FEF">
              <w:rPr>
                <w:rFonts w:eastAsiaTheme="minorEastAsia" w:cs="Times New Roman"/>
                <w:sz w:val="24"/>
                <w:szCs w:val="24"/>
              </w:rPr>
              <w:t>]</w:t>
            </w:r>
          </w:p>
        </w:tc>
      </w:tr>
      <w:tr w:rsidR="00DD796E" w:rsidRPr="00A8503D" w14:paraId="72543FD5" w14:textId="77777777" w:rsidTr="0086690D">
        <w:tc>
          <w:tcPr>
            <w:tcW w:w="7650" w:type="dxa"/>
            <w:vAlign w:val="center"/>
          </w:tcPr>
          <w:p w14:paraId="5051F0C8" w14:textId="708529BA" w:rsidR="00DD796E" w:rsidRPr="00A8503D" w:rsidRDefault="00DD796E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EKP</m:t>
                </m:r>
                <m:box>
                  <m:boxPr>
                    <m:opEmu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boxPr>
                  <m:e>
                    <m:groupChr>
                      <m:groupChrPr>
                        <m:chr m:val="↔"/>
                        <m:vertJc m:val="bot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groupChr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N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Ti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5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, NT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5</m:t>
                            </m:r>
                          </m:sub>
                        </m:sSub>
                      </m:e>
                    </m:groupCh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MEK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n</m:t>
                        </m:r>
                      </m:sub>
                    </m:sSub>
                  </m:e>
                </m:box>
              </m:oMath>
            </m:oMathPara>
          </w:p>
        </w:tc>
        <w:tc>
          <w:tcPr>
            <w:tcW w:w="1796" w:type="dxa"/>
            <w:vAlign w:val="center"/>
          </w:tcPr>
          <w:p w14:paraId="728EFB86" w14:textId="631D66D0" w:rsidR="00DD796E" w:rsidRPr="00A8503D" w:rsidRDefault="00660FEF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b/>
                <w:sz w:val="24"/>
                <w:szCs w:val="24"/>
              </w:rPr>
            </w:pPr>
            <w:r w:rsidRPr="00660FEF">
              <w:rPr>
                <w:rFonts w:eastAsiaTheme="minorEastAsia" w:cs="Times New Roman"/>
                <w:sz w:val="24"/>
                <w:szCs w:val="24"/>
              </w:rPr>
              <w:t>[</w:t>
            </w:r>
            <w:del w:id="46" w:author="April" w:date="2017-07-16T22:13:00Z">
              <w:r w:rsidRPr="00660FEF" w:rsidDel="00C76471">
                <w:rPr>
                  <w:rFonts w:eastAsiaTheme="minorEastAsia" w:cs="Times New Roman"/>
                  <w:sz w:val="24"/>
                  <w:szCs w:val="24"/>
                </w:rPr>
                <w:delText>3</w:delText>
              </w:r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7</w:delText>
              </w:r>
            </w:del>
            <w:ins w:id="47" w:author="April" w:date="2017-07-16T22:13:00Z">
              <w:r w:rsidR="00C76471">
                <w:rPr>
                  <w:rFonts w:eastAsiaTheme="minorEastAsia" w:cs="Times New Roman"/>
                  <w:sz w:val="24"/>
                  <w:szCs w:val="24"/>
                </w:rPr>
                <w:t>3</w:t>
              </w:r>
            </w:ins>
            <w:r w:rsidRPr="00660FEF">
              <w:rPr>
                <w:rFonts w:eastAsiaTheme="minorEastAsia" w:cs="Times New Roman"/>
                <w:sz w:val="24"/>
                <w:szCs w:val="24"/>
              </w:rPr>
              <w:t xml:space="preserve">, </w:t>
            </w:r>
            <w:del w:id="48" w:author="April" w:date="2017-07-16T22:13:00Z"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42</w:delText>
              </w:r>
            </w:del>
            <w:ins w:id="49" w:author="April" w:date="2017-07-16T22:13:00Z">
              <w:r w:rsidR="00C76471">
                <w:rPr>
                  <w:rFonts w:eastAsiaTheme="minorEastAsia" w:cs="Times New Roman"/>
                  <w:sz w:val="24"/>
                  <w:szCs w:val="24"/>
                </w:rPr>
                <w:t>4</w:t>
              </w:r>
            </w:ins>
            <w:r w:rsidRPr="00660FEF">
              <w:rPr>
                <w:rFonts w:eastAsiaTheme="minorEastAsia" w:cs="Times New Roman"/>
                <w:sz w:val="24"/>
                <w:szCs w:val="24"/>
              </w:rPr>
              <w:t>]</w:t>
            </w:r>
          </w:p>
        </w:tc>
      </w:tr>
      <w:tr w:rsidR="00DD796E" w:rsidRPr="00A8503D" w14:paraId="612FCFDA" w14:textId="77777777" w:rsidTr="0086690D">
        <w:tc>
          <w:tcPr>
            <w:tcW w:w="7650" w:type="dxa"/>
            <w:vAlign w:val="center"/>
          </w:tcPr>
          <w:p w14:paraId="2E517DD4" w14:textId="506C998D" w:rsidR="00DD796E" w:rsidRPr="00A8503D" w:rsidRDefault="00DD796E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EKPP</m:t>
                </m:r>
                <m:box>
                  <m:boxPr>
                    <m:opEmu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boxPr>
                  <m:e>
                    <m:groupChr>
                      <m:groupChrPr>
                        <m:chr m:val="↔"/>
                        <m:vertJc m:val="bot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groupChr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N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Ti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6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, NT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6</m:t>
                            </m:r>
                          </m:sub>
                        </m:sSub>
                      </m:e>
                    </m:groupCh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MEKP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n</m:t>
                        </m:r>
                      </m:sub>
                    </m:sSub>
                  </m:e>
                </m:box>
              </m:oMath>
            </m:oMathPara>
          </w:p>
        </w:tc>
        <w:tc>
          <w:tcPr>
            <w:tcW w:w="1796" w:type="dxa"/>
            <w:vAlign w:val="center"/>
          </w:tcPr>
          <w:p w14:paraId="0754F461" w14:textId="1735C5D9" w:rsidR="00DD796E" w:rsidRPr="00A8503D" w:rsidRDefault="00660FEF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b/>
                <w:sz w:val="24"/>
                <w:szCs w:val="24"/>
              </w:rPr>
            </w:pPr>
            <w:r w:rsidRPr="00660FEF">
              <w:rPr>
                <w:rFonts w:eastAsiaTheme="minorEastAsia" w:cs="Times New Roman"/>
                <w:sz w:val="24"/>
                <w:szCs w:val="24"/>
              </w:rPr>
              <w:t>[</w:t>
            </w:r>
            <w:del w:id="50" w:author="April" w:date="2017-07-16T22:13:00Z">
              <w:r w:rsidRPr="00660FEF" w:rsidDel="00C76471">
                <w:rPr>
                  <w:rFonts w:eastAsiaTheme="minorEastAsia" w:cs="Times New Roman"/>
                  <w:sz w:val="24"/>
                  <w:szCs w:val="24"/>
                </w:rPr>
                <w:delText>3</w:delText>
              </w:r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7</w:delText>
              </w:r>
            </w:del>
            <w:ins w:id="51" w:author="April" w:date="2017-07-16T22:13:00Z">
              <w:r w:rsidR="00C76471">
                <w:rPr>
                  <w:rFonts w:eastAsiaTheme="minorEastAsia" w:cs="Times New Roman"/>
                  <w:sz w:val="24"/>
                  <w:szCs w:val="24"/>
                </w:rPr>
                <w:t>3</w:t>
              </w:r>
            </w:ins>
            <w:r w:rsidRPr="00660FEF">
              <w:rPr>
                <w:rFonts w:eastAsiaTheme="minorEastAsia" w:cs="Times New Roman"/>
                <w:sz w:val="24"/>
                <w:szCs w:val="24"/>
              </w:rPr>
              <w:t xml:space="preserve">, </w:t>
            </w:r>
            <w:del w:id="52" w:author="April" w:date="2017-07-16T22:14:00Z"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42</w:delText>
              </w:r>
            </w:del>
            <w:ins w:id="53" w:author="April" w:date="2017-07-16T22:14:00Z">
              <w:r w:rsidR="00C76471">
                <w:rPr>
                  <w:rFonts w:eastAsiaTheme="minorEastAsia" w:cs="Times New Roman"/>
                  <w:sz w:val="24"/>
                  <w:szCs w:val="24"/>
                </w:rPr>
                <w:t>4</w:t>
              </w:r>
            </w:ins>
            <w:r w:rsidRPr="00660FEF">
              <w:rPr>
                <w:rFonts w:eastAsiaTheme="minorEastAsia" w:cs="Times New Roman"/>
                <w:sz w:val="24"/>
                <w:szCs w:val="24"/>
              </w:rPr>
              <w:t>]</w:t>
            </w:r>
          </w:p>
        </w:tc>
      </w:tr>
      <w:tr w:rsidR="00DD796E" w:rsidRPr="00A8503D" w14:paraId="14A90CC6" w14:textId="77777777" w:rsidTr="0086690D">
        <w:tc>
          <w:tcPr>
            <w:tcW w:w="7650" w:type="dxa"/>
            <w:vAlign w:val="center"/>
          </w:tcPr>
          <w:p w14:paraId="086E198F" w14:textId="089C51DA" w:rsidR="00DD796E" w:rsidRPr="00A8503D" w:rsidRDefault="00DD796E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RK-MEKPP</m:t>
                </m:r>
                <m:box>
                  <m:boxPr>
                    <m:opEmu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boxPr>
                  <m:e>
                    <m:groupChr>
                      <m:groupChrPr>
                        <m:chr m:val="↔"/>
                        <m:vertJc m:val="bot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groupChr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 xml:space="preserve">  N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Ti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7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, NT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7</m:t>
                            </m:r>
                          </m:sub>
                        </m:sSub>
                      </m:e>
                    </m:groupCh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RK-MEKP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n</m:t>
                        </m:r>
                      </m:sub>
                    </m:sSub>
                  </m:e>
                </m:box>
              </m:oMath>
            </m:oMathPara>
          </w:p>
        </w:tc>
        <w:tc>
          <w:tcPr>
            <w:tcW w:w="1796" w:type="dxa"/>
            <w:vAlign w:val="center"/>
          </w:tcPr>
          <w:p w14:paraId="02D73215" w14:textId="2C712335" w:rsidR="00DD796E" w:rsidRPr="00A8503D" w:rsidRDefault="00660FEF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b/>
                <w:sz w:val="24"/>
                <w:szCs w:val="24"/>
              </w:rPr>
            </w:pPr>
            <w:r w:rsidRPr="00660FEF">
              <w:rPr>
                <w:rFonts w:eastAsiaTheme="minorEastAsia" w:cs="Times New Roman"/>
                <w:sz w:val="24"/>
                <w:szCs w:val="24"/>
              </w:rPr>
              <w:t>[</w:t>
            </w:r>
            <w:del w:id="54" w:author="April" w:date="2017-07-16T22:13:00Z">
              <w:r w:rsidRPr="00660FEF" w:rsidDel="00C76471">
                <w:rPr>
                  <w:rFonts w:eastAsiaTheme="minorEastAsia" w:cs="Times New Roman"/>
                  <w:sz w:val="24"/>
                  <w:szCs w:val="24"/>
                </w:rPr>
                <w:delText>3</w:delText>
              </w:r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7</w:delText>
              </w:r>
            </w:del>
            <w:ins w:id="55" w:author="April" w:date="2017-07-16T22:13:00Z">
              <w:r w:rsidR="00C76471">
                <w:rPr>
                  <w:rFonts w:eastAsiaTheme="minorEastAsia" w:cs="Times New Roman"/>
                  <w:sz w:val="24"/>
                  <w:szCs w:val="24"/>
                </w:rPr>
                <w:t>3</w:t>
              </w:r>
            </w:ins>
            <w:r w:rsidRPr="00660FEF">
              <w:rPr>
                <w:rFonts w:eastAsiaTheme="minorEastAsia" w:cs="Times New Roman"/>
                <w:sz w:val="24"/>
                <w:szCs w:val="24"/>
              </w:rPr>
              <w:t xml:space="preserve">, </w:t>
            </w:r>
            <w:del w:id="56" w:author="April" w:date="2017-07-16T22:14:00Z"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42</w:delText>
              </w:r>
            </w:del>
            <w:ins w:id="57" w:author="April" w:date="2017-07-16T22:14:00Z">
              <w:r w:rsidR="00C76471">
                <w:rPr>
                  <w:rFonts w:eastAsiaTheme="minorEastAsia" w:cs="Times New Roman"/>
                  <w:sz w:val="24"/>
                  <w:szCs w:val="24"/>
                </w:rPr>
                <w:t>4</w:t>
              </w:r>
            </w:ins>
            <w:r w:rsidRPr="00660FEF">
              <w:rPr>
                <w:rFonts w:eastAsiaTheme="minorEastAsia" w:cs="Times New Roman"/>
                <w:sz w:val="24"/>
                <w:szCs w:val="24"/>
              </w:rPr>
              <w:t>]</w:t>
            </w:r>
          </w:p>
        </w:tc>
      </w:tr>
      <w:tr w:rsidR="00DD796E" w:rsidRPr="00A8503D" w14:paraId="03818E2F" w14:textId="77777777" w:rsidTr="0086690D">
        <w:tc>
          <w:tcPr>
            <w:tcW w:w="7650" w:type="dxa"/>
            <w:vAlign w:val="center"/>
          </w:tcPr>
          <w:p w14:paraId="480F4595" w14:textId="219A31F1" w:rsidR="00DD796E" w:rsidRPr="00A8503D" w:rsidRDefault="00DD796E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RKP-MEKPP</m:t>
                </m:r>
                <m:box>
                  <m:boxPr>
                    <m:opEmu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boxPr>
                  <m:e>
                    <m:groupChr>
                      <m:groupChrPr>
                        <m:chr m:val="↔"/>
                        <m:vertJc m:val="bot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groupChr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 xml:space="preserve"> N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Ti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8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, NT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8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 xml:space="preserve"> </m:t>
                        </m:r>
                      </m:e>
                    </m:groupCh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RKP-MEKP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n</m:t>
                        </m:r>
                      </m:sub>
                    </m:sSub>
                  </m:e>
                </m:box>
              </m:oMath>
            </m:oMathPara>
          </w:p>
        </w:tc>
        <w:tc>
          <w:tcPr>
            <w:tcW w:w="1796" w:type="dxa"/>
            <w:vAlign w:val="center"/>
          </w:tcPr>
          <w:p w14:paraId="0CED37C7" w14:textId="5374C227" w:rsidR="00DD796E" w:rsidRPr="00A8503D" w:rsidRDefault="00660FEF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b/>
                <w:sz w:val="24"/>
                <w:szCs w:val="24"/>
              </w:rPr>
            </w:pPr>
            <w:r w:rsidRPr="00660FEF">
              <w:rPr>
                <w:rFonts w:eastAsiaTheme="minorEastAsia" w:cs="Times New Roman"/>
                <w:sz w:val="24"/>
                <w:szCs w:val="24"/>
              </w:rPr>
              <w:t>[</w:t>
            </w:r>
            <w:del w:id="58" w:author="April" w:date="2017-07-16T22:13:00Z">
              <w:r w:rsidRPr="00660FEF" w:rsidDel="00C76471">
                <w:rPr>
                  <w:rFonts w:eastAsiaTheme="minorEastAsia" w:cs="Times New Roman"/>
                  <w:sz w:val="24"/>
                  <w:szCs w:val="24"/>
                </w:rPr>
                <w:delText>3</w:delText>
              </w:r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7</w:delText>
              </w:r>
            </w:del>
            <w:ins w:id="59" w:author="April" w:date="2017-07-16T22:13:00Z">
              <w:r w:rsidR="00C76471">
                <w:rPr>
                  <w:rFonts w:eastAsiaTheme="minorEastAsia" w:cs="Times New Roman"/>
                  <w:sz w:val="24"/>
                  <w:szCs w:val="24"/>
                </w:rPr>
                <w:t>3</w:t>
              </w:r>
            </w:ins>
            <w:r w:rsidRPr="00660FEF">
              <w:rPr>
                <w:rFonts w:eastAsiaTheme="minorEastAsia" w:cs="Times New Roman"/>
                <w:sz w:val="24"/>
                <w:szCs w:val="24"/>
              </w:rPr>
              <w:t xml:space="preserve">, </w:t>
            </w:r>
            <w:del w:id="60" w:author="April" w:date="2017-07-16T22:14:00Z"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42</w:delText>
              </w:r>
            </w:del>
            <w:ins w:id="61" w:author="April" w:date="2017-07-16T22:14:00Z">
              <w:r w:rsidR="00C76471">
                <w:rPr>
                  <w:rFonts w:eastAsiaTheme="minorEastAsia" w:cs="Times New Roman"/>
                  <w:sz w:val="24"/>
                  <w:szCs w:val="24"/>
                </w:rPr>
                <w:t>4</w:t>
              </w:r>
            </w:ins>
            <w:r w:rsidRPr="00660FEF">
              <w:rPr>
                <w:rFonts w:eastAsiaTheme="minorEastAsia" w:cs="Times New Roman"/>
                <w:sz w:val="24"/>
                <w:szCs w:val="24"/>
              </w:rPr>
              <w:t>]</w:t>
            </w:r>
          </w:p>
        </w:tc>
      </w:tr>
    </w:tbl>
    <w:p w14:paraId="66DB1BBA" w14:textId="0BA74080" w:rsidR="001F428F" w:rsidRPr="00A8503D" w:rsidRDefault="002716BF" w:rsidP="004D7281">
      <w:pPr>
        <w:pStyle w:val="Heading2"/>
        <w:rPr>
          <w:rFonts w:eastAsiaTheme="minorEastAsia"/>
        </w:rPr>
      </w:pPr>
      <w:r>
        <w:rPr>
          <w:rFonts w:eastAsiaTheme="minorEastAsia"/>
        </w:rPr>
        <w:t>MAPK pathway in n</w:t>
      </w:r>
      <w:r w:rsidR="001F428F" w:rsidRPr="00A8503D">
        <w:rPr>
          <w:rFonts w:eastAsiaTheme="minorEastAsia"/>
        </w:rPr>
        <w:t>ucleu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20"/>
        <w:gridCol w:w="1530"/>
      </w:tblGrid>
      <w:tr w:rsidR="002D181D" w:rsidRPr="00E76D1A" w14:paraId="63BE450D" w14:textId="77777777" w:rsidTr="00E76D1A">
        <w:tc>
          <w:tcPr>
            <w:tcW w:w="7820" w:type="dxa"/>
            <w:vAlign w:val="center"/>
          </w:tcPr>
          <w:p w14:paraId="42B3A983" w14:textId="77777777" w:rsidR="002D181D" w:rsidRPr="00E76D1A" w:rsidRDefault="002D181D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E76D1A">
              <w:rPr>
                <w:rFonts w:eastAsiaTheme="minorEastAsia" w:cs="Times New Roman"/>
                <w:sz w:val="24"/>
                <w:szCs w:val="24"/>
              </w:rPr>
              <w:t>Reaction</w:t>
            </w:r>
          </w:p>
        </w:tc>
        <w:tc>
          <w:tcPr>
            <w:tcW w:w="1530" w:type="dxa"/>
            <w:vAlign w:val="center"/>
          </w:tcPr>
          <w:p w14:paraId="017AEC0C" w14:textId="77777777" w:rsidR="002D181D" w:rsidRPr="00E76D1A" w:rsidRDefault="002D181D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E76D1A">
              <w:rPr>
                <w:rFonts w:eastAsiaTheme="minorEastAsia" w:cs="Times New Roman"/>
                <w:sz w:val="24"/>
                <w:szCs w:val="24"/>
              </w:rPr>
              <w:t>Reference</w:t>
            </w:r>
          </w:p>
        </w:tc>
      </w:tr>
      <w:tr w:rsidR="002D181D" w:rsidRPr="00A8503D" w14:paraId="5867EBEF" w14:textId="77777777" w:rsidTr="00E76D1A">
        <w:tc>
          <w:tcPr>
            <w:tcW w:w="7820" w:type="dxa"/>
            <w:vAlign w:val="center"/>
          </w:tcPr>
          <w:p w14:paraId="156BE283" w14:textId="5E847E92" w:rsidR="002D181D" w:rsidRPr="00A8503D" w:rsidRDefault="002D181D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EKP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ER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box>
                  <m:boxPr>
                    <m:opEmu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boxPr>
                  <m:e>
                    <m:box>
                      <m:boxPr>
                        <m:opEmu m:val="1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boxPr>
                      <m:e>
                        <m:groupChr>
                          <m:groupChrPr>
                            <m:chr m:val="↔"/>
                            <m:vertJc m:val="bot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groupChr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5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5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 xml:space="preserve"> </m:t>
                            </m:r>
                          </m:e>
                        </m:groupChr>
                      </m:e>
                    </m:box>
                  </m:e>
                </m:box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RK-MEKP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box>
                  <m:boxPr>
                    <m:opEmu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5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 xml:space="preserve"> </m:t>
                        </m:r>
                      </m:e>
                    </m:groupCh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RK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MEKP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n</m:t>
                        </m:r>
                      </m:sub>
                    </m:sSub>
                  </m:e>
                </m:box>
              </m:oMath>
            </m:oMathPara>
          </w:p>
        </w:tc>
        <w:tc>
          <w:tcPr>
            <w:tcW w:w="1530" w:type="dxa"/>
            <w:vAlign w:val="center"/>
          </w:tcPr>
          <w:p w14:paraId="66DD71E9" w14:textId="24CF3E48" w:rsidR="002D181D" w:rsidRPr="00A8503D" w:rsidRDefault="00660FEF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b/>
                <w:sz w:val="24"/>
                <w:szCs w:val="24"/>
              </w:rPr>
            </w:pPr>
            <w:r w:rsidRPr="00660FEF">
              <w:rPr>
                <w:rFonts w:eastAsiaTheme="minorEastAsia" w:cs="Times New Roman"/>
                <w:sz w:val="24"/>
                <w:szCs w:val="24"/>
              </w:rPr>
              <w:t>[</w:t>
            </w:r>
            <w:del w:id="62" w:author="April" w:date="2017-07-16T22:13:00Z">
              <w:r w:rsidDel="00C76471">
                <w:rPr>
                  <w:rFonts w:eastAsiaTheme="minorEastAsia" w:cs="Times New Roman"/>
                  <w:sz w:val="24"/>
                  <w:szCs w:val="24"/>
                </w:rPr>
                <w:delText>3</w:delText>
              </w:r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7</w:delText>
              </w:r>
            </w:del>
            <w:ins w:id="63" w:author="April" w:date="2017-07-16T22:13:00Z">
              <w:r w:rsidR="00C76471">
                <w:rPr>
                  <w:rFonts w:eastAsiaTheme="minorEastAsia" w:cs="Times New Roman"/>
                  <w:sz w:val="24"/>
                  <w:szCs w:val="24"/>
                </w:rPr>
                <w:t>3</w:t>
              </w:r>
            </w:ins>
            <w:r w:rsidRPr="00660FEF">
              <w:rPr>
                <w:rFonts w:eastAsiaTheme="minorEastAsia" w:cs="Times New Roman"/>
                <w:sz w:val="24"/>
                <w:szCs w:val="24"/>
              </w:rPr>
              <w:t>]</w:t>
            </w:r>
          </w:p>
        </w:tc>
      </w:tr>
      <w:tr w:rsidR="00DD796E" w:rsidRPr="00A8503D" w14:paraId="314BCA9A" w14:textId="77777777" w:rsidTr="00E76D1A">
        <w:tc>
          <w:tcPr>
            <w:tcW w:w="7820" w:type="dxa"/>
            <w:vAlign w:val="center"/>
          </w:tcPr>
          <w:p w14:paraId="25D30612" w14:textId="57351378" w:rsidR="00DD796E" w:rsidRPr="00A8503D" w:rsidRDefault="00DD796E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EKP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ERK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box>
                  <m:boxPr>
                    <m:opEmu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boxPr>
                  <m:e>
                    <m:box>
                      <m:boxPr>
                        <m:opEmu m:val="1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boxPr>
                      <m:e>
                        <m:groupChr>
                          <m:groupChrPr>
                            <m:chr m:val="↔"/>
                            <m:vertJc m:val="bot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groupChr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6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6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 xml:space="preserve"> </m:t>
                            </m:r>
                          </m:e>
                        </m:groupChr>
                      </m:e>
                    </m:box>
                  </m:e>
                </m:box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RKP-MEKP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box>
                  <m:boxPr>
                    <m:opEmu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6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 xml:space="preserve"> </m:t>
                        </m:r>
                      </m:e>
                    </m:groupCh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RKP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MEKP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n</m:t>
                        </m:r>
                      </m:sub>
                    </m:sSub>
                  </m:e>
                </m:box>
              </m:oMath>
            </m:oMathPara>
          </w:p>
        </w:tc>
        <w:tc>
          <w:tcPr>
            <w:tcW w:w="1530" w:type="dxa"/>
            <w:vAlign w:val="center"/>
          </w:tcPr>
          <w:p w14:paraId="2B9C96A4" w14:textId="0B72DDC5" w:rsidR="00DD796E" w:rsidRPr="00A8503D" w:rsidRDefault="00660FEF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b/>
                <w:sz w:val="24"/>
                <w:szCs w:val="24"/>
              </w:rPr>
            </w:pPr>
            <w:r w:rsidRPr="00660FEF">
              <w:rPr>
                <w:rFonts w:eastAsiaTheme="minorEastAsia" w:cs="Times New Roman"/>
                <w:sz w:val="24"/>
                <w:szCs w:val="24"/>
              </w:rPr>
              <w:t>[</w:t>
            </w:r>
            <w:del w:id="64" w:author="April" w:date="2017-07-16T22:13:00Z">
              <w:r w:rsidDel="00C76471">
                <w:rPr>
                  <w:rFonts w:eastAsiaTheme="minorEastAsia" w:cs="Times New Roman"/>
                  <w:sz w:val="24"/>
                  <w:szCs w:val="24"/>
                </w:rPr>
                <w:delText>3</w:delText>
              </w:r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7</w:delText>
              </w:r>
            </w:del>
            <w:ins w:id="65" w:author="April" w:date="2017-07-16T22:13:00Z">
              <w:r w:rsidR="00C76471">
                <w:rPr>
                  <w:rFonts w:eastAsiaTheme="minorEastAsia" w:cs="Times New Roman"/>
                  <w:sz w:val="24"/>
                  <w:szCs w:val="24"/>
                </w:rPr>
                <w:t>3</w:t>
              </w:r>
            </w:ins>
            <w:r w:rsidRPr="00660FEF">
              <w:rPr>
                <w:rFonts w:eastAsiaTheme="minorEastAsia" w:cs="Times New Roman"/>
                <w:sz w:val="24"/>
                <w:szCs w:val="24"/>
              </w:rPr>
              <w:t>]</w:t>
            </w:r>
          </w:p>
        </w:tc>
      </w:tr>
      <w:tr w:rsidR="002D181D" w:rsidRPr="00A8503D" w14:paraId="053433E2" w14:textId="77777777" w:rsidTr="00E76D1A">
        <w:tc>
          <w:tcPr>
            <w:tcW w:w="7820" w:type="dxa"/>
            <w:vAlign w:val="center"/>
          </w:tcPr>
          <w:p w14:paraId="43A83230" w14:textId="5A691A96" w:rsidR="002D181D" w:rsidRPr="00A8503D" w:rsidRDefault="002D181D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EKP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P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box>
                  <m:boxPr>
                    <m:opEmu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groupChr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k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8</m:t>
                            </m:r>
                          </m:sub>
                        </m:sSub>
                      </m:e>
                    </m:groupCh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MEK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n</m:t>
                        </m:r>
                      </m:sub>
                    </m:sSub>
                  </m:e>
                </m:box>
              </m:oMath>
            </m:oMathPara>
          </w:p>
        </w:tc>
        <w:tc>
          <w:tcPr>
            <w:tcW w:w="1530" w:type="dxa"/>
            <w:vAlign w:val="center"/>
          </w:tcPr>
          <w:p w14:paraId="269A36C7" w14:textId="708D4C3E" w:rsidR="002D181D" w:rsidRPr="00A8503D" w:rsidRDefault="00660FEF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b/>
                <w:sz w:val="24"/>
                <w:szCs w:val="24"/>
              </w:rPr>
            </w:pPr>
            <w:r w:rsidRPr="00660FEF">
              <w:rPr>
                <w:rFonts w:eastAsiaTheme="minorEastAsia" w:cs="Times New Roman"/>
                <w:sz w:val="24"/>
                <w:szCs w:val="24"/>
              </w:rPr>
              <w:t>[</w:t>
            </w:r>
            <w:del w:id="66" w:author="April" w:date="2017-07-16T22:12:00Z"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41</w:delText>
              </w:r>
            </w:del>
            <w:ins w:id="67" w:author="April" w:date="2017-07-16T22:12:00Z">
              <w:r w:rsidR="00C76471">
                <w:rPr>
                  <w:rFonts w:eastAsiaTheme="minorEastAsia" w:cs="Times New Roman"/>
                  <w:sz w:val="24"/>
                  <w:szCs w:val="24"/>
                </w:rPr>
                <w:t>2</w:t>
              </w:r>
            </w:ins>
            <w:r w:rsidRPr="00660FEF">
              <w:rPr>
                <w:rFonts w:eastAsiaTheme="minorEastAsia" w:cs="Times New Roman"/>
                <w:sz w:val="24"/>
                <w:szCs w:val="24"/>
              </w:rPr>
              <w:t>]</w:t>
            </w:r>
          </w:p>
        </w:tc>
      </w:tr>
      <w:tr w:rsidR="00DD796E" w:rsidRPr="00A8503D" w14:paraId="289A320B" w14:textId="77777777" w:rsidTr="00E76D1A">
        <w:tc>
          <w:tcPr>
            <w:tcW w:w="7820" w:type="dxa"/>
            <w:vAlign w:val="center"/>
          </w:tcPr>
          <w:p w14:paraId="3EB7126F" w14:textId="024EF765" w:rsidR="00DD796E" w:rsidRPr="00A8503D" w:rsidRDefault="00DD796E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EK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P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box>
                  <m:boxPr>
                    <m:opEmu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groupChr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k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9</m:t>
                            </m:r>
                          </m:sub>
                        </m:sSub>
                      </m:e>
                    </m:groupCh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ME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n</m:t>
                        </m:r>
                      </m:sub>
                    </m:sSub>
                  </m:e>
                </m:box>
              </m:oMath>
            </m:oMathPara>
          </w:p>
        </w:tc>
        <w:tc>
          <w:tcPr>
            <w:tcW w:w="1530" w:type="dxa"/>
            <w:vAlign w:val="center"/>
          </w:tcPr>
          <w:p w14:paraId="104B020C" w14:textId="1E2F60CB" w:rsidR="00DD796E" w:rsidRPr="00A8503D" w:rsidRDefault="00660FEF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b/>
                <w:sz w:val="24"/>
                <w:szCs w:val="24"/>
              </w:rPr>
            </w:pPr>
            <w:r w:rsidRPr="00660FEF">
              <w:rPr>
                <w:rFonts w:eastAsiaTheme="minorEastAsia" w:cs="Times New Roman"/>
                <w:sz w:val="24"/>
                <w:szCs w:val="24"/>
              </w:rPr>
              <w:t>[</w:t>
            </w:r>
            <w:del w:id="68" w:author="April" w:date="2017-07-16T22:12:00Z"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41</w:delText>
              </w:r>
            </w:del>
            <w:ins w:id="69" w:author="April" w:date="2017-07-16T22:12:00Z">
              <w:r w:rsidR="00C76471">
                <w:rPr>
                  <w:rFonts w:eastAsiaTheme="minorEastAsia" w:cs="Times New Roman"/>
                  <w:sz w:val="24"/>
                  <w:szCs w:val="24"/>
                </w:rPr>
                <w:t>2</w:t>
              </w:r>
            </w:ins>
            <w:r w:rsidRPr="00660FEF">
              <w:rPr>
                <w:rFonts w:eastAsiaTheme="minorEastAsia" w:cs="Times New Roman"/>
                <w:sz w:val="24"/>
                <w:szCs w:val="24"/>
              </w:rPr>
              <w:t>]</w:t>
            </w:r>
          </w:p>
        </w:tc>
      </w:tr>
      <w:tr w:rsidR="00DD796E" w:rsidRPr="00A8503D" w14:paraId="7AC0F7B0" w14:textId="77777777" w:rsidTr="00E76D1A">
        <w:tc>
          <w:tcPr>
            <w:tcW w:w="7820" w:type="dxa"/>
            <w:vAlign w:val="center"/>
          </w:tcPr>
          <w:p w14:paraId="3E7EA5DD" w14:textId="1585C72F" w:rsidR="00DD796E" w:rsidRPr="00A8503D" w:rsidRDefault="00DD796E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RKP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P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box>
                      <m:boxPr>
                        <m:opEmu m:val="1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boxPr>
                      <m:e>
                        <m:groupChr>
                          <m:groupChrPr>
                            <m:chr m:val="→"/>
                            <m:vertJc m:val="bot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groupChr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10</m:t>
                                </m:r>
                              </m:sub>
                            </m:sSub>
                          </m:e>
                        </m:groupChr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ERKP</m:t>
                        </m:r>
                      </m:e>
                    </m:box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1530" w:type="dxa"/>
            <w:vAlign w:val="center"/>
          </w:tcPr>
          <w:p w14:paraId="1BADEF45" w14:textId="30AABA01" w:rsidR="00DD796E" w:rsidRPr="00A8503D" w:rsidRDefault="00660FEF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b/>
                <w:sz w:val="24"/>
                <w:szCs w:val="24"/>
              </w:rPr>
            </w:pPr>
            <w:r w:rsidRPr="00660FEF">
              <w:rPr>
                <w:rFonts w:eastAsiaTheme="minorEastAsia" w:cs="Times New Roman"/>
                <w:sz w:val="24"/>
                <w:szCs w:val="24"/>
              </w:rPr>
              <w:t>[</w:t>
            </w:r>
            <w:del w:id="70" w:author="April" w:date="2017-07-16T22:12:00Z"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41</w:delText>
              </w:r>
            </w:del>
            <w:ins w:id="71" w:author="April" w:date="2017-07-16T22:12:00Z">
              <w:r w:rsidR="00C76471">
                <w:rPr>
                  <w:rFonts w:eastAsiaTheme="minorEastAsia" w:cs="Times New Roman"/>
                  <w:sz w:val="24"/>
                  <w:szCs w:val="24"/>
                </w:rPr>
                <w:t>2</w:t>
              </w:r>
            </w:ins>
            <w:r w:rsidRPr="00660FEF">
              <w:rPr>
                <w:rFonts w:eastAsiaTheme="minorEastAsia" w:cs="Times New Roman"/>
                <w:sz w:val="24"/>
                <w:szCs w:val="24"/>
              </w:rPr>
              <w:t>]</w:t>
            </w:r>
          </w:p>
        </w:tc>
      </w:tr>
      <w:tr w:rsidR="00DD796E" w:rsidRPr="00A8503D" w14:paraId="05A35DF4" w14:textId="77777777" w:rsidTr="00E76D1A">
        <w:tc>
          <w:tcPr>
            <w:tcW w:w="7820" w:type="dxa"/>
            <w:vAlign w:val="center"/>
          </w:tcPr>
          <w:p w14:paraId="57EB2208" w14:textId="77EFFCC3" w:rsidR="00DD796E" w:rsidRPr="00A8503D" w:rsidRDefault="00DD796E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RK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P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box>
                  <m:boxPr>
                    <m:opEmu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groupChr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k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11</m:t>
                            </m:r>
                          </m:sub>
                        </m:sSub>
                      </m:e>
                    </m:groupCh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R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n</m:t>
                        </m:r>
                      </m:sub>
                    </m:sSub>
                  </m:e>
                </m:box>
              </m:oMath>
            </m:oMathPara>
          </w:p>
        </w:tc>
        <w:tc>
          <w:tcPr>
            <w:tcW w:w="1530" w:type="dxa"/>
            <w:vAlign w:val="center"/>
          </w:tcPr>
          <w:p w14:paraId="728579ED" w14:textId="6D05A0BC" w:rsidR="00DD796E" w:rsidRPr="00A8503D" w:rsidRDefault="00660FEF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b/>
                <w:sz w:val="24"/>
                <w:szCs w:val="24"/>
              </w:rPr>
            </w:pPr>
            <w:r w:rsidRPr="00660FEF">
              <w:rPr>
                <w:rFonts w:eastAsiaTheme="minorEastAsia" w:cs="Times New Roman"/>
                <w:sz w:val="24"/>
                <w:szCs w:val="24"/>
              </w:rPr>
              <w:t>[</w:t>
            </w:r>
            <w:del w:id="72" w:author="April" w:date="2017-07-16T22:12:00Z"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41</w:delText>
              </w:r>
            </w:del>
            <w:ins w:id="73" w:author="April" w:date="2017-07-16T22:12:00Z">
              <w:r w:rsidR="00C76471">
                <w:rPr>
                  <w:rFonts w:eastAsiaTheme="minorEastAsia" w:cs="Times New Roman"/>
                  <w:sz w:val="24"/>
                  <w:szCs w:val="24"/>
                </w:rPr>
                <w:t>2</w:t>
              </w:r>
            </w:ins>
            <w:r w:rsidRPr="00660FEF">
              <w:rPr>
                <w:rFonts w:eastAsiaTheme="minorEastAsia" w:cs="Times New Roman"/>
                <w:sz w:val="24"/>
                <w:szCs w:val="24"/>
              </w:rPr>
              <w:t>]</w:t>
            </w:r>
          </w:p>
        </w:tc>
      </w:tr>
    </w:tbl>
    <w:p w14:paraId="458BA9D7" w14:textId="7D2B307E" w:rsidR="00BF5EDA" w:rsidRPr="00A8503D" w:rsidRDefault="002716BF" w:rsidP="004D7281">
      <w:pPr>
        <w:pStyle w:val="Heading2"/>
        <w:rPr>
          <w:rFonts w:eastAsiaTheme="minorEastAsia"/>
        </w:rPr>
      </w:pPr>
      <w:r>
        <w:rPr>
          <w:rFonts w:eastAsiaTheme="minorEastAsia"/>
        </w:rPr>
        <w:t>ELK1 phosphorylation and chromatin b</w:t>
      </w:r>
      <w:r w:rsidR="001F428F" w:rsidRPr="00A8503D">
        <w:rPr>
          <w:rFonts w:eastAsiaTheme="minorEastAsia"/>
        </w:rPr>
        <w:t>ind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87"/>
        <w:gridCol w:w="1663"/>
      </w:tblGrid>
      <w:tr w:rsidR="00BF5EDA" w:rsidRPr="006E6446" w14:paraId="01A32DF1" w14:textId="77777777" w:rsidTr="006E6446">
        <w:tc>
          <w:tcPr>
            <w:tcW w:w="7687" w:type="dxa"/>
            <w:vAlign w:val="center"/>
          </w:tcPr>
          <w:p w14:paraId="5A441A1B" w14:textId="77777777" w:rsidR="00BF5EDA" w:rsidRPr="006E6446" w:rsidRDefault="00BF5EDA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6E6446">
              <w:rPr>
                <w:rFonts w:eastAsiaTheme="minorEastAsia" w:cs="Times New Roman"/>
                <w:sz w:val="24"/>
                <w:szCs w:val="24"/>
              </w:rPr>
              <w:t>Reaction</w:t>
            </w:r>
          </w:p>
        </w:tc>
        <w:tc>
          <w:tcPr>
            <w:tcW w:w="1663" w:type="dxa"/>
            <w:vAlign w:val="center"/>
          </w:tcPr>
          <w:p w14:paraId="01AA69A2" w14:textId="77777777" w:rsidR="00BF5EDA" w:rsidRPr="006E6446" w:rsidRDefault="00BF5EDA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6E6446">
              <w:rPr>
                <w:rFonts w:eastAsiaTheme="minorEastAsia" w:cs="Times New Roman"/>
                <w:sz w:val="24"/>
                <w:szCs w:val="24"/>
              </w:rPr>
              <w:t>Reference</w:t>
            </w:r>
          </w:p>
        </w:tc>
      </w:tr>
      <w:tr w:rsidR="00BF5EDA" w:rsidRPr="00A8503D" w14:paraId="17A5CE9C" w14:textId="77777777" w:rsidTr="006E6446">
        <w:tc>
          <w:tcPr>
            <w:tcW w:w="7687" w:type="dxa"/>
            <w:vAlign w:val="center"/>
          </w:tcPr>
          <w:p w14:paraId="6C2631F8" w14:textId="49AF05CE" w:rsidR="00BF5EDA" w:rsidRPr="00A8503D" w:rsidRDefault="002D50CC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m:oMathPara>
              <m:oMath>
                <m:box>
                  <m:boxPr>
                    <m:opEmu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box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RKPPn+ELK1</m:t>
                    </m:r>
                  </m:e>
                </m:box>
                <m:groupChr>
                  <m:groupChrPr>
                    <m:chr m:val="↔"/>
                    <m:vertJc m:val="bot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groupChr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 xml:space="preserve">     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7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 xml:space="preserve">  </m:t>
                    </m:r>
                  </m:e>
                </m:groupCh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RKPP-ELK1</m:t>
                </m:r>
                <m:box>
                  <m:boxPr>
                    <m:opEmu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7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 xml:space="preserve"> </m:t>
                        </m:r>
                      </m:e>
                    </m:groupChr>
                  </m:e>
                </m:box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RKPPn+ELK1P</m:t>
                </m:r>
              </m:oMath>
            </m:oMathPara>
          </w:p>
        </w:tc>
        <w:tc>
          <w:tcPr>
            <w:tcW w:w="1663" w:type="dxa"/>
            <w:vAlign w:val="center"/>
          </w:tcPr>
          <w:p w14:paraId="1057E982" w14:textId="6F95F191" w:rsidR="00BF5EDA" w:rsidRPr="00512D90" w:rsidRDefault="00512D90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512D90">
              <w:rPr>
                <w:rFonts w:eastAsiaTheme="minorEastAsia" w:cs="Times New Roman"/>
                <w:sz w:val="24"/>
                <w:szCs w:val="24"/>
              </w:rPr>
              <w:t>[</w:t>
            </w:r>
            <w:del w:id="74" w:author="April" w:date="2017-07-16T22:14:00Z">
              <w:r w:rsidRPr="00512D90" w:rsidDel="00C76471">
                <w:rPr>
                  <w:rFonts w:eastAsiaTheme="minorEastAsia" w:cs="Times New Roman"/>
                  <w:sz w:val="24"/>
                  <w:szCs w:val="24"/>
                </w:rPr>
                <w:delText>4</w:delText>
              </w:r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3</w:delText>
              </w:r>
            </w:del>
            <w:ins w:id="75" w:author="April" w:date="2017-07-16T22:14:00Z">
              <w:r w:rsidR="00C76471">
                <w:rPr>
                  <w:rFonts w:eastAsiaTheme="minorEastAsia" w:cs="Times New Roman"/>
                  <w:sz w:val="24"/>
                  <w:szCs w:val="24"/>
                </w:rPr>
                <w:t>5</w:t>
              </w:r>
            </w:ins>
            <w:r w:rsidRPr="00512D90">
              <w:rPr>
                <w:rFonts w:eastAsiaTheme="minorEastAsia" w:cs="Times New Roman"/>
                <w:sz w:val="24"/>
                <w:szCs w:val="24"/>
              </w:rPr>
              <w:t>-</w:t>
            </w:r>
            <w:del w:id="76" w:author="April" w:date="2017-07-16T22:14:00Z">
              <w:r w:rsidRPr="00512D90" w:rsidDel="00C76471">
                <w:rPr>
                  <w:rFonts w:eastAsiaTheme="minorEastAsia" w:cs="Times New Roman"/>
                  <w:sz w:val="24"/>
                  <w:szCs w:val="24"/>
                </w:rPr>
                <w:delText>4</w:delText>
              </w:r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5</w:delText>
              </w:r>
            </w:del>
            <w:ins w:id="77" w:author="April" w:date="2017-07-16T22:14:00Z">
              <w:r w:rsidR="00C76471">
                <w:rPr>
                  <w:rFonts w:eastAsiaTheme="minorEastAsia" w:cs="Times New Roman"/>
                  <w:sz w:val="24"/>
                  <w:szCs w:val="24"/>
                </w:rPr>
                <w:t>7</w:t>
              </w:r>
            </w:ins>
            <w:r w:rsidRPr="00512D90">
              <w:rPr>
                <w:rFonts w:eastAsiaTheme="minorEastAsia" w:cs="Times New Roman"/>
                <w:sz w:val="24"/>
                <w:szCs w:val="24"/>
              </w:rPr>
              <w:t>]</w:t>
            </w:r>
          </w:p>
        </w:tc>
      </w:tr>
      <w:tr w:rsidR="00512D90" w:rsidRPr="00A8503D" w14:paraId="66E5B053" w14:textId="77777777" w:rsidTr="006E6446">
        <w:tc>
          <w:tcPr>
            <w:tcW w:w="7687" w:type="dxa"/>
            <w:vAlign w:val="center"/>
          </w:tcPr>
          <w:p w14:paraId="4EF3FADB" w14:textId="535E9410" w:rsidR="00512D90" w:rsidRPr="00A8503D" w:rsidRDefault="002D50CC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m:oMathPara>
              <m:oMath>
                <m:box>
                  <m:boxPr>
                    <m:opEmu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box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RKPPn+ELK1P</m:t>
                    </m:r>
                  </m:e>
                </m:box>
                <m:groupChr>
                  <m:groupChrPr>
                    <m:chr m:val="↔"/>
                    <m:vertJc m:val="bot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groupChr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 xml:space="preserve">   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8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8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 xml:space="preserve">    </m:t>
                    </m:r>
                  </m:e>
                </m:groupCh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RKPP-ELK1P</m:t>
                </m:r>
                <m:box>
                  <m:boxPr>
                    <m:opEmu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8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 xml:space="preserve"> </m:t>
                        </m:r>
                      </m:e>
                    </m:groupChr>
                  </m:e>
                </m:box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RKPPn+ELK1PP</m:t>
                </m:r>
              </m:oMath>
            </m:oMathPara>
          </w:p>
        </w:tc>
        <w:tc>
          <w:tcPr>
            <w:tcW w:w="1663" w:type="dxa"/>
            <w:vAlign w:val="center"/>
          </w:tcPr>
          <w:p w14:paraId="00EB88A4" w14:textId="200E3317" w:rsidR="00512D90" w:rsidRPr="00A8503D" w:rsidRDefault="00512D90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b/>
                <w:sz w:val="24"/>
                <w:szCs w:val="24"/>
              </w:rPr>
            </w:pPr>
            <w:r w:rsidRPr="00512D90">
              <w:rPr>
                <w:rFonts w:eastAsiaTheme="minorEastAsia" w:cs="Times New Roman"/>
                <w:sz w:val="24"/>
                <w:szCs w:val="24"/>
              </w:rPr>
              <w:t>[</w:t>
            </w:r>
            <w:del w:id="78" w:author="April" w:date="2017-07-16T22:14:00Z">
              <w:r w:rsidR="0086690D" w:rsidRPr="00512D90" w:rsidDel="00C76471">
                <w:rPr>
                  <w:rFonts w:eastAsiaTheme="minorEastAsia" w:cs="Times New Roman"/>
                  <w:sz w:val="24"/>
                  <w:szCs w:val="24"/>
                </w:rPr>
                <w:delText>4</w:delText>
              </w:r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3</w:delText>
              </w:r>
            </w:del>
            <w:ins w:id="79" w:author="April" w:date="2017-07-16T22:14:00Z">
              <w:r w:rsidR="00C76471">
                <w:rPr>
                  <w:rFonts w:eastAsiaTheme="minorEastAsia" w:cs="Times New Roman"/>
                  <w:sz w:val="24"/>
                  <w:szCs w:val="24"/>
                </w:rPr>
                <w:t>5</w:t>
              </w:r>
            </w:ins>
            <w:r w:rsidR="0086690D" w:rsidRPr="00512D90">
              <w:rPr>
                <w:rFonts w:eastAsiaTheme="minorEastAsia" w:cs="Times New Roman"/>
                <w:sz w:val="24"/>
                <w:szCs w:val="24"/>
              </w:rPr>
              <w:t>-</w:t>
            </w:r>
            <w:del w:id="80" w:author="April" w:date="2017-07-16T22:14:00Z">
              <w:r w:rsidR="0086690D" w:rsidRPr="00512D90" w:rsidDel="00C76471">
                <w:rPr>
                  <w:rFonts w:eastAsiaTheme="minorEastAsia" w:cs="Times New Roman"/>
                  <w:sz w:val="24"/>
                  <w:szCs w:val="24"/>
                </w:rPr>
                <w:delText>4</w:delText>
              </w:r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5</w:delText>
              </w:r>
            </w:del>
            <w:ins w:id="81" w:author="April" w:date="2017-07-16T22:14:00Z">
              <w:r w:rsidR="00C76471">
                <w:rPr>
                  <w:rFonts w:eastAsiaTheme="minorEastAsia" w:cs="Times New Roman"/>
                  <w:sz w:val="24"/>
                  <w:szCs w:val="24"/>
                </w:rPr>
                <w:t>7</w:t>
              </w:r>
            </w:ins>
            <w:r w:rsidRPr="00512D90">
              <w:rPr>
                <w:rFonts w:eastAsiaTheme="minorEastAsia" w:cs="Times New Roman"/>
                <w:sz w:val="24"/>
                <w:szCs w:val="24"/>
              </w:rPr>
              <w:t>]</w:t>
            </w:r>
          </w:p>
        </w:tc>
      </w:tr>
      <w:tr w:rsidR="00BF5EDA" w:rsidRPr="00A8503D" w14:paraId="73BFB688" w14:textId="77777777" w:rsidTr="006E6446">
        <w:tc>
          <w:tcPr>
            <w:tcW w:w="7687" w:type="dxa"/>
            <w:vAlign w:val="center"/>
          </w:tcPr>
          <w:p w14:paraId="14AA5B90" w14:textId="0034B2F4" w:rsidR="00BF5EDA" w:rsidRPr="00A8503D" w:rsidRDefault="002D50CC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m:oMathPara>
              <m:oMath>
                <m:box>
                  <m:boxPr>
                    <m:opEmu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box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SRF+ELK1PP</m:t>
                    </m:r>
                  </m:e>
                </m:box>
                <m:groupChr>
                  <m:groupChrPr>
                    <m:chr m:val="↔"/>
                    <m:vertJc m:val="bot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groupChr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 xml:space="preserve">   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9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 xml:space="preserve">   </m:t>
                    </m:r>
                  </m:e>
                </m:groupCh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SRF-ELK1PP</m:t>
                </m:r>
                <m:box>
                  <m:boxPr>
                    <m:opEmu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9</m:t>
                            </m:r>
                          </m:sub>
                        </m:sSub>
                      </m:e>
                    </m:groupChr>
                  </m:e>
                </m:box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SRF-ELK1PP+cFos</m:t>
                </m:r>
              </m:oMath>
            </m:oMathPara>
          </w:p>
        </w:tc>
        <w:tc>
          <w:tcPr>
            <w:tcW w:w="1663" w:type="dxa"/>
            <w:vAlign w:val="center"/>
          </w:tcPr>
          <w:p w14:paraId="66876878" w14:textId="1B3958EB" w:rsidR="00BF5EDA" w:rsidRPr="00512D90" w:rsidRDefault="00512D90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512D90">
              <w:rPr>
                <w:rFonts w:eastAsiaTheme="minorEastAsia" w:cs="Times New Roman"/>
                <w:sz w:val="24"/>
                <w:szCs w:val="24"/>
              </w:rPr>
              <w:t>[</w:t>
            </w:r>
            <w:del w:id="82" w:author="April" w:date="2017-07-16T22:15:00Z">
              <w:r w:rsidRPr="00512D90" w:rsidDel="00C76471">
                <w:rPr>
                  <w:rFonts w:eastAsiaTheme="minorEastAsia" w:cs="Times New Roman"/>
                  <w:sz w:val="24"/>
                  <w:szCs w:val="24"/>
                </w:rPr>
                <w:delText>4</w:delText>
              </w:r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6</w:delText>
              </w:r>
            </w:del>
            <w:ins w:id="83" w:author="April" w:date="2017-07-16T22:15:00Z">
              <w:r w:rsidR="00C76471">
                <w:rPr>
                  <w:rFonts w:eastAsiaTheme="minorEastAsia" w:cs="Times New Roman"/>
                  <w:sz w:val="24"/>
                  <w:szCs w:val="24"/>
                </w:rPr>
                <w:t>8</w:t>
              </w:r>
            </w:ins>
            <w:r w:rsidRPr="00512D90">
              <w:rPr>
                <w:rFonts w:eastAsiaTheme="minorEastAsia" w:cs="Times New Roman"/>
                <w:sz w:val="24"/>
                <w:szCs w:val="24"/>
              </w:rPr>
              <w:t xml:space="preserve">, </w:t>
            </w:r>
            <w:del w:id="84" w:author="April" w:date="2017-07-16T22:15:00Z">
              <w:r w:rsidRPr="00512D90" w:rsidDel="00C76471">
                <w:rPr>
                  <w:rFonts w:eastAsiaTheme="minorEastAsia" w:cs="Times New Roman"/>
                  <w:sz w:val="24"/>
                  <w:szCs w:val="24"/>
                </w:rPr>
                <w:delText>4</w:delText>
              </w:r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7</w:delText>
              </w:r>
            </w:del>
            <w:ins w:id="85" w:author="April" w:date="2017-07-16T22:15:00Z">
              <w:r w:rsidR="00C76471">
                <w:rPr>
                  <w:rFonts w:eastAsiaTheme="minorEastAsia" w:cs="Times New Roman"/>
                  <w:sz w:val="24"/>
                  <w:szCs w:val="24"/>
                </w:rPr>
                <w:t>9</w:t>
              </w:r>
            </w:ins>
            <w:r w:rsidRPr="00512D90">
              <w:rPr>
                <w:rFonts w:eastAsiaTheme="minorEastAsia" w:cs="Times New Roman"/>
                <w:sz w:val="24"/>
                <w:szCs w:val="24"/>
              </w:rPr>
              <w:t>]</w:t>
            </w:r>
          </w:p>
        </w:tc>
      </w:tr>
      <w:tr w:rsidR="00BF5EDA" w:rsidRPr="00A8503D" w14:paraId="1346DA92" w14:textId="77777777" w:rsidTr="006E6446">
        <w:tc>
          <w:tcPr>
            <w:tcW w:w="7687" w:type="dxa"/>
            <w:vAlign w:val="center"/>
          </w:tcPr>
          <w:p w14:paraId="1CCA71AD" w14:textId="289A6D17" w:rsidR="00BF5EDA" w:rsidRPr="00A8503D" w:rsidRDefault="00BF5EDA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LK1PP-SRF+mSin3A</m:t>
                </m:r>
                <m:groupChr>
                  <m:groupChrPr>
                    <m:chr m:val="→"/>
                    <m:vertJc m:val="bot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10</m:t>
                        </m:r>
                      </m:sub>
                    </m:sSub>
                  </m:e>
                </m:groupCh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LK1PP+SRF+mSin3A</m:t>
                </m:r>
              </m:oMath>
            </m:oMathPara>
          </w:p>
        </w:tc>
        <w:tc>
          <w:tcPr>
            <w:tcW w:w="1663" w:type="dxa"/>
            <w:vAlign w:val="center"/>
          </w:tcPr>
          <w:p w14:paraId="1D77AD7A" w14:textId="6C3164FD" w:rsidR="00BF5EDA" w:rsidRPr="00512D90" w:rsidRDefault="00512D90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512D90">
              <w:rPr>
                <w:rFonts w:eastAsiaTheme="minorEastAsia" w:cs="Times New Roman"/>
                <w:sz w:val="24"/>
                <w:szCs w:val="24"/>
              </w:rPr>
              <w:t>[</w:t>
            </w:r>
            <w:del w:id="86" w:author="April" w:date="2017-07-16T22:15:00Z">
              <w:r w:rsidRPr="00512D90" w:rsidDel="00C76471">
                <w:rPr>
                  <w:rFonts w:eastAsiaTheme="minorEastAsia" w:cs="Times New Roman"/>
                  <w:sz w:val="24"/>
                  <w:szCs w:val="24"/>
                </w:rPr>
                <w:delText>4</w:delText>
              </w:r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6</w:delText>
              </w:r>
            </w:del>
            <w:ins w:id="87" w:author="April" w:date="2017-07-16T22:15:00Z">
              <w:r w:rsidR="00C76471">
                <w:rPr>
                  <w:rFonts w:eastAsiaTheme="minorEastAsia" w:cs="Times New Roman"/>
                  <w:sz w:val="24"/>
                  <w:szCs w:val="24"/>
                </w:rPr>
                <w:t>8</w:t>
              </w:r>
            </w:ins>
            <w:r w:rsidRPr="00512D90">
              <w:rPr>
                <w:rFonts w:eastAsiaTheme="minorEastAsia" w:cs="Times New Roman"/>
                <w:sz w:val="24"/>
                <w:szCs w:val="24"/>
              </w:rPr>
              <w:t>]</w:t>
            </w:r>
          </w:p>
        </w:tc>
      </w:tr>
      <w:tr w:rsidR="00E2126E" w:rsidRPr="00A8503D" w14:paraId="7EE6E332" w14:textId="77777777" w:rsidTr="006E6446">
        <w:tc>
          <w:tcPr>
            <w:tcW w:w="7687" w:type="dxa"/>
            <w:vAlign w:val="center"/>
          </w:tcPr>
          <w:p w14:paraId="203BBDD3" w14:textId="47502044" w:rsidR="00E2126E" w:rsidRPr="00A8503D" w:rsidRDefault="00E2126E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LK1P+PP</m:t>
                </m:r>
                <m:groupChr>
                  <m:groupChrPr>
                    <m:chr m:val="→"/>
                    <m:vertJc m:val="bot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kd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13</m:t>
                        </m:r>
                      </m:sub>
                    </m:sSub>
                  </m:e>
                </m:groupCh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LK1+PP</m:t>
                </m:r>
              </m:oMath>
            </m:oMathPara>
          </w:p>
        </w:tc>
        <w:tc>
          <w:tcPr>
            <w:tcW w:w="1663" w:type="dxa"/>
            <w:vAlign w:val="center"/>
          </w:tcPr>
          <w:p w14:paraId="2EEE16A1" w14:textId="07674105" w:rsidR="00E2126E" w:rsidRPr="00A8503D" w:rsidRDefault="00E2126E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b/>
                <w:sz w:val="24"/>
                <w:szCs w:val="24"/>
              </w:rPr>
            </w:pPr>
            <w:r w:rsidRPr="00512D90">
              <w:rPr>
                <w:rFonts w:eastAsiaTheme="minorEastAsia" w:cs="Times New Roman"/>
                <w:sz w:val="24"/>
                <w:szCs w:val="24"/>
              </w:rPr>
              <w:t>[</w:t>
            </w:r>
            <w:del w:id="88" w:author="April" w:date="2017-07-16T22:15:00Z">
              <w:r w:rsidDel="00C76471">
                <w:rPr>
                  <w:rFonts w:eastAsiaTheme="minorEastAsia" w:cs="Times New Roman"/>
                  <w:sz w:val="24"/>
                  <w:szCs w:val="24"/>
                </w:rPr>
                <w:delText>4</w:delText>
              </w:r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6</w:delText>
              </w:r>
            </w:del>
            <w:ins w:id="89" w:author="April" w:date="2017-07-16T22:15:00Z">
              <w:r w:rsidR="00C76471">
                <w:rPr>
                  <w:rFonts w:eastAsiaTheme="minorEastAsia" w:cs="Times New Roman"/>
                  <w:sz w:val="24"/>
                  <w:szCs w:val="24"/>
                </w:rPr>
                <w:t>8</w:t>
              </w:r>
            </w:ins>
            <w:r>
              <w:rPr>
                <w:rFonts w:eastAsiaTheme="minorEastAsia" w:cs="Times New Roman"/>
                <w:sz w:val="24"/>
                <w:szCs w:val="24"/>
              </w:rPr>
              <w:t xml:space="preserve">, </w:t>
            </w:r>
            <w:del w:id="90" w:author="April" w:date="2017-07-16T22:15:00Z">
              <w:r w:rsidDel="00C76471">
                <w:rPr>
                  <w:rFonts w:eastAsiaTheme="minorEastAsia" w:cs="Times New Roman"/>
                  <w:sz w:val="24"/>
                  <w:szCs w:val="24"/>
                </w:rPr>
                <w:delText>4</w:delText>
              </w:r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8</w:delText>
              </w:r>
            </w:del>
            <w:ins w:id="91" w:author="April" w:date="2017-07-16T22:15:00Z">
              <w:r w:rsidR="00C76471">
                <w:rPr>
                  <w:rFonts w:eastAsiaTheme="minorEastAsia" w:cs="Times New Roman"/>
                  <w:sz w:val="24"/>
                  <w:szCs w:val="24"/>
                </w:rPr>
                <w:t>10</w:t>
              </w:r>
            </w:ins>
            <w:r w:rsidRPr="00512D90">
              <w:rPr>
                <w:rFonts w:eastAsiaTheme="minorEastAsia" w:cs="Times New Roman"/>
                <w:sz w:val="24"/>
                <w:szCs w:val="24"/>
              </w:rPr>
              <w:t>]</w:t>
            </w:r>
          </w:p>
        </w:tc>
      </w:tr>
      <w:tr w:rsidR="00E2126E" w:rsidRPr="00A8503D" w14:paraId="3DDD5C23" w14:textId="77777777" w:rsidTr="006E6446">
        <w:tc>
          <w:tcPr>
            <w:tcW w:w="7687" w:type="dxa"/>
            <w:vAlign w:val="center"/>
          </w:tcPr>
          <w:p w14:paraId="7AA6E4A7" w14:textId="7B9C1EA7" w:rsidR="00E2126E" w:rsidRPr="00A8503D" w:rsidRDefault="00E2126E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LK1PP+PP</m:t>
                </m:r>
                <m:box>
                  <m:boxPr>
                    <m:opEmu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kd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12</m:t>
                            </m:r>
                          </m:sub>
                        </m:sSub>
                      </m:e>
                    </m:groupChr>
                  </m:e>
                </m:box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LK1P+PP</m:t>
                </m:r>
              </m:oMath>
            </m:oMathPara>
          </w:p>
        </w:tc>
        <w:tc>
          <w:tcPr>
            <w:tcW w:w="1663" w:type="dxa"/>
            <w:vAlign w:val="center"/>
          </w:tcPr>
          <w:p w14:paraId="6F9EE5A8" w14:textId="4EC85ADD" w:rsidR="00E2126E" w:rsidRPr="00A8503D" w:rsidRDefault="00E2126E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b/>
                <w:sz w:val="24"/>
                <w:szCs w:val="24"/>
              </w:rPr>
            </w:pPr>
            <w:r w:rsidRPr="00512D90">
              <w:rPr>
                <w:rFonts w:eastAsiaTheme="minorEastAsia" w:cs="Times New Roman"/>
                <w:sz w:val="24"/>
                <w:szCs w:val="24"/>
              </w:rPr>
              <w:t>[</w:t>
            </w:r>
            <w:del w:id="92" w:author="April" w:date="2017-07-16T22:15:00Z"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46</w:delText>
              </w:r>
            </w:del>
            <w:ins w:id="93" w:author="April" w:date="2017-07-16T22:15:00Z">
              <w:r w:rsidR="00C76471">
                <w:rPr>
                  <w:rFonts w:eastAsiaTheme="minorEastAsia" w:cs="Times New Roman"/>
                  <w:sz w:val="24"/>
                  <w:szCs w:val="24"/>
                </w:rPr>
                <w:t>8</w:t>
              </w:r>
            </w:ins>
            <w:r w:rsidR="0086690D">
              <w:rPr>
                <w:rFonts w:eastAsiaTheme="minorEastAsia" w:cs="Times New Roman"/>
                <w:sz w:val="24"/>
                <w:szCs w:val="24"/>
              </w:rPr>
              <w:t xml:space="preserve">, </w:t>
            </w:r>
            <w:del w:id="94" w:author="April" w:date="2017-07-16T22:15:00Z"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48</w:delText>
              </w:r>
            </w:del>
            <w:ins w:id="95" w:author="April" w:date="2017-07-16T22:15:00Z">
              <w:r w:rsidR="00C76471">
                <w:rPr>
                  <w:rFonts w:eastAsiaTheme="minorEastAsia" w:cs="Times New Roman"/>
                  <w:sz w:val="24"/>
                  <w:szCs w:val="24"/>
                </w:rPr>
                <w:t>10</w:t>
              </w:r>
            </w:ins>
            <w:r w:rsidRPr="00512D90">
              <w:rPr>
                <w:rFonts w:eastAsiaTheme="minorEastAsia" w:cs="Times New Roman"/>
                <w:sz w:val="24"/>
                <w:szCs w:val="24"/>
              </w:rPr>
              <w:t>]</w:t>
            </w:r>
          </w:p>
        </w:tc>
      </w:tr>
      <w:tr w:rsidR="00E2126E" w:rsidRPr="00A8503D" w14:paraId="22A50DE9" w14:textId="77777777" w:rsidTr="006E6446">
        <w:tc>
          <w:tcPr>
            <w:tcW w:w="7687" w:type="dxa"/>
            <w:vAlign w:val="center"/>
          </w:tcPr>
          <w:p w14:paraId="38794183" w14:textId="2609AAE4" w:rsidR="00E2126E" w:rsidRPr="00A8503D" w:rsidRDefault="00E2126E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LK1PPSRF+PP</m:t>
                </m:r>
                <m:groupChr>
                  <m:groupChrPr>
                    <m:chr m:val="→"/>
                    <m:vertJc m:val="bot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kd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14</m:t>
                        </m:r>
                      </m:sub>
                    </m:sSub>
                  </m:e>
                </m:groupCh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LK1P+SRF+PP</m:t>
                </m:r>
              </m:oMath>
            </m:oMathPara>
          </w:p>
        </w:tc>
        <w:tc>
          <w:tcPr>
            <w:tcW w:w="1663" w:type="dxa"/>
            <w:vAlign w:val="center"/>
          </w:tcPr>
          <w:p w14:paraId="1ED313A3" w14:textId="18D267A9" w:rsidR="00E2126E" w:rsidRPr="00A8503D" w:rsidRDefault="00E2126E" w:rsidP="004D7281">
            <w:pPr>
              <w:tabs>
                <w:tab w:val="left" w:pos="360"/>
              </w:tabs>
              <w:spacing w:after="120"/>
              <w:jc w:val="center"/>
              <w:rPr>
                <w:rFonts w:eastAsiaTheme="minorEastAsia" w:cs="Times New Roman"/>
                <w:b/>
                <w:sz w:val="24"/>
                <w:szCs w:val="24"/>
              </w:rPr>
            </w:pPr>
            <w:r w:rsidRPr="00512D90">
              <w:rPr>
                <w:rFonts w:eastAsiaTheme="minorEastAsia" w:cs="Times New Roman"/>
                <w:sz w:val="24"/>
                <w:szCs w:val="24"/>
              </w:rPr>
              <w:t>[</w:t>
            </w:r>
            <w:del w:id="96" w:author="April" w:date="2017-07-16T22:15:00Z"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46</w:delText>
              </w:r>
            </w:del>
            <w:ins w:id="97" w:author="April" w:date="2017-07-16T22:15:00Z">
              <w:r w:rsidR="00C76471">
                <w:rPr>
                  <w:rFonts w:eastAsiaTheme="minorEastAsia" w:cs="Times New Roman"/>
                  <w:sz w:val="24"/>
                  <w:szCs w:val="24"/>
                </w:rPr>
                <w:t>8</w:t>
              </w:r>
            </w:ins>
            <w:r w:rsidR="0086690D">
              <w:rPr>
                <w:rFonts w:eastAsiaTheme="minorEastAsia" w:cs="Times New Roman"/>
                <w:sz w:val="24"/>
                <w:szCs w:val="24"/>
              </w:rPr>
              <w:t xml:space="preserve">, </w:t>
            </w:r>
            <w:del w:id="98" w:author="April" w:date="2017-07-16T22:15:00Z">
              <w:r w:rsidR="0086690D" w:rsidDel="00C76471">
                <w:rPr>
                  <w:rFonts w:eastAsiaTheme="minorEastAsia" w:cs="Times New Roman"/>
                  <w:sz w:val="24"/>
                  <w:szCs w:val="24"/>
                </w:rPr>
                <w:delText>48</w:delText>
              </w:r>
            </w:del>
            <w:ins w:id="99" w:author="April" w:date="2017-07-16T22:15:00Z">
              <w:r w:rsidR="00C76471">
                <w:rPr>
                  <w:rFonts w:eastAsiaTheme="minorEastAsia" w:cs="Times New Roman"/>
                  <w:sz w:val="24"/>
                  <w:szCs w:val="24"/>
                </w:rPr>
                <w:t>10</w:t>
              </w:r>
            </w:ins>
            <w:r w:rsidRPr="00512D90">
              <w:rPr>
                <w:rFonts w:eastAsiaTheme="minorEastAsia" w:cs="Times New Roman"/>
                <w:sz w:val="24"/>
                <w:szCs w:val="24"/>
              </w:rPr>
              <w:t>]</w:t>
            </w:r>
          </w:p>
        </w:tc>
      </w:tr>
    </w:tbl>
    <w:p w14:paraId="1300DEFD" w14:textId="77777777" w:rsidR="001F428F" w:rsidRPr="00A8503D" w:rsidRDefault="001F428F" w:rsidP="004D7281">
      <w:pPr>
        <w:tabs>
          <w:tab w:val="left" w:pos="360"/>
        </w:tabs>
        <w:spacing w:after="120" w:line="480" w:lineRule="auto"/>
        <w:rPr>
          <w:rFonts w:eastAsiaTheme="minorEastAsia" w:cs="Times New Roman"/>
          <w:sz w:val="24"/>
          <w:szCs w:val="24"/>
        </w:rPr>
      </w:pPr>
    </w:p>
    <w:p w14:paraId="23775E36" w14:textId="77777777" w:rsidR="001F428F" w:rsidRPr="00A8503D" w:rsidRDefault="001F428F" w:rsidP="004D7281">
      <w:pPr>
        <w:tabs>
          <w:tab w:val="left" w:pos="360"/>
        </w:tabs>
        <w:spacing w:after="120" w:line="480" w:lineRule="auto"/>
        <w:rPr>
          <w:rFonts w:eastAsiaTheme="minorEastAsia" w:cs="Times New Roman"/>
          <w:sz w:val="24"/>
          <w:szCs w:val="24"/>
        </w:rPr>
      </w:pPr>
      <w:r w:rsidRPr="00A8503D">
        <w:rPr>
          <w:rFonts w:eastAsiaTheme="minorEastAsia" w:cs="Times New Roman"/>
          <w:sz w:val="24"/>
          <w:szCs w:val="24"/>
        </w:rPr>
        <w:t xml:space="preserve">Note:  ERK stands for either ERK1 or ERK2.  Bold represents activated species. </w:t>
      </w:r>
    </w:p>
    <w:p w14:paraId="34D1BF60" w14:textId="7CF040D0" w:rsidR="009F2BA0" w:rsidRPr="00A8503D" w:rsidRDefault="001F428F" w:rsidP="004D7281">
      <w:pPr>
        <w:tabs>
          <w:tab w:val="left" w:pos="360"/>
        </w:tabs>
        <w:spacing w:after="120" w:line="480" w:lineRule="auto"/>
        <w:rPr>
          <w:rFonts w:eastAsiaTheme="minorEastAsia" w:cs="Times New Roman"/>
          <w:sz w:val="24"/>
        </w:rPr>
      </w:pPr>
      <w:r w:rsidRPr="00A8503D">
        <w:rPr>
          <w:rFonts w:eastAsiaTheme="minorEastAsia" w:cs="Times New Roman"/>
          <w:sz w:val="24"/>
          <w:szCs w:val="24"/>
        </w:rPr>
        <w:lastRenderedPageBreak/>
        <w:tab/>
        <w:t>The pathway was modeled using MATLAB R2015a and the following differential algebraic equation system consisting of 34 ordinary differential equations and five algebraic equations.</w:t>
      </w:r>
    </w:p>
    <w:p w14:paraId="3B9C55A0" w14:textId="04C13499" w:rsidR="001F428F" w:rsidRPr="00A8503D" w:rsidRDefault="001F428F" w:rsidP="004D7281">
      <w:pPr>
        <w:pStyle w:val="Heading2"/>
        <w:rPr>
          <w:rFonts w:eastAsiaTheme="minorEastAsia"/>
        </w:rPr>
      </w:pPr>
      <w:r w:rsidRPr="00A8503D">
        <w:rPr>
          <w:rFonts w:eastAsiaTheme="minorEastAsia"/>
        </w:rPr>
        <w:t>O</w:t>
      </w:r>
      <w:r w:rsidR="002716BF">
        <w:rPr>
          <w:rFonts w:eastAsiaTheme="minorEastAsia"/>
        </w:rPr>
        <w:t>rdinary d</w:t>
      </w:r>
      <w:r w:rsidRPr="00A8503D">
        <w:rPr>
          <w:rFonts w:eastAsiaTheme="minorEastAsia"/>
        </w:rPr>
        <w:t>if</w:t>
      </w:r>
      <w:r w:rsidR="002716BF">
        <w:rPr>
          <w:rFonts w:eastAsiaTheme="minorEastAsia"/>
        </w:rPr>
        <w:t>ferential e</w:t>
      </w:r>
      <w:r w:rsidR="009F2BA0" w:rsidRPr="00A8503D">
        <w:rPr>
          <w:rFonts w:eastAsiaTheme="minorEastAsia"/>
        </w:rPr>
        <w:t>quations</w:t>
      </w:r>
    </w:p>
    <w:p w14:paraId="6F88ABD3" w14:textId="0C34C22B" w:rsidR="006E0B3F" w:rsidRPr="00A8503D" w:rsidRDefault="00BE4E95" w:rsidP="004D7281">
      <w:pPr>
        <w:spacing w:after="120" w:line="480" w:lineRule="auto"/>
        <w:ind w:firstLine="360"/>
        <w:rPr>
          <w:rFonts w:cs="Times New Roman"/>
          <w:sz w:val="24"/>
          <w:szCs w:val="24"/>
        </w:rPr>
      </w:pPr>
      <w:r w:rsidRPr="00A8503D">
        <w:rPr>
          <w:rFonts w:cs="Times New Roman"/>
          <w:sz w:val="24"/>
          <w:szCs w:val="24"/>
        </w:rPr>
        <w:t>T</w:t>
      </w:r>
      <w:r w:rsidR="006E0B3F" w:rsidRPr="00A8503D">
        <w:rPr>
          <w:rFonts w:cs="Times New Roman"/>
          <w:sz w:val="24"/>
          <w:szCs w:val="24"/>
        </w:rPr>
        <w:t>he reactions above give rise to the following rate equations</w:t>
      </w:r>
      <w:r w:rsidR="00F94A41" w:rsidRPr="00A8503D">
        <w:rPr>
          <w:rFonts w:cs="Times New Roman"/>
          <w:sz w:val="24"/>
          <w:szCs w:val="24"/>
        </w:rPr>
        <w:t xml:space="preserve"> </w:t>
      </w:r>
      <w:r w:rsidR="00E2126E">
        <w:rPr>
          <w:rFonts w:cs="Times New Roman"/>
          <w:sz w:val="24"/>
          <w:szCs w:val="24"/>
        </w:rPr>
        <w:t>[</w:t>
      </w:r>
      <w:del w:id="100" w:author="April" w:date="2017-07-16T22:12:00Z">
        <w:r w:rsidR="00E2126E" w:rsidDel="00C76471">
          <w:rPr>
            <w:rFonts w:cs="Times New Roman"/>
            <w:sz w:val="24"/>
            <w:szCs w:val="24"/>
          </w:rPr>
          <w:delText>3</w:delText>
        </w:r>
        <w:r w:rsidR="0086690D" w:rsidDel="00C76471">
          <w:rPr>
            <w:rFonts w:cs="Times New Roman"/>
            <w:sz w:val="24"/>
            <w:szCs w:val="24"/>
          </w:rPr>
          <w:delText>6</w:delText>
        </w:r>
      </w:del>
      <w:ins w:id="101" w:author="April" w:date="2017-07-16T22:12:00Z">
        <w:r w:rsidR="00C76471">
          <w:rPr>
            <w:rFonts w:cs="Times New Roman"/>
            <w:sz w:val="24"/>
            <w:szCs w:val="24"/>
          </w:rPr>
          <w:t>1</w:t>
        </w:r>
      </w:ins>
      <w:r w:rsidR="00E2126E">
        <w:rPr>
          <w:rFonts w:cs="Times New Roman"/>
          <w:sz w:val="24"/>
          <w:szCs w:val="24"/>
        </w:rPr>
        <w:t xml:space="preserve">, </w:t>
      </w:r>
      <w:del w:id="102" w:author="April" w:date="2017-07-16T22:13:00Z">
        <w:r w:rsidR="00E2126E" w:rsidDel="00C76471">
          <w:rPr>
            <w:rFonts w:cs="Times New Roman"/>
            <w:sz w:val="24"/>
            <w:szCs w:val="24"/>
          </w:rPr>
          <w:delText>3</w:delText>
        </w:r>
        <w:r w:rsidR="0086690D" w:rsidDel="00C76471">
          <w:rPr>
            <w:rFonts w:cs="Times New Roman"/>
            <w:sz w:val="24"/>
            <w:szCs w:val="24"/>
          </w:rPr>
          <w:delText>7</w:delText>
        </w:r>
      </w:del>
      <w:ins w:id="103" w:author="April" w:date="2017-07-16T22:13:00Z">
        <w:r w:rsidR="00C76471">
          <w:rPr>
            <w:rFonts w:cs="Times New Roman"/>
            <w:sz w:val="24"/>
            <w:szCs w:val="24"/>
          </w:rPr>
          <w:t>3</w:t>
        </w:r>
      </w:ins>
      <w:r w:rsidR="00E2126E">
        <w:rPr>
          <w:rFonts w:cs="Times New Roman"/>
          <w:sz w:val="24"/>
          <w:szCs w:val="24"/>
        </w:rPr>
        <w:t>]</w:t>
      </w:r>
      <w:r w:rsidR="006E0B3F" w:rsidRPr="00A8503D">
        <w:rPr>
          <w:rFonts w:cs="Times New Roman"/>
          <w:sz w:val="24"/>
          <w:szCs w:val="24"/>
        </w:rPr>
        <w:t>:</w:t>
      </w:r>
    </w:p>
    <w:p w14:paraId="778D9C3C" w14:textId="17892364" w:rsidR="001F428F" w:rsidRPr="00A8503D" w:rsidRDefault="002D50CC" w:rsidP="004D7281">
      <w:pPr>
        <w:spacing w:after="120" w:line="480" w:lineRule="auto"/>
        <w:rPr>
          <w:rFonts w:eastAsiaTheme="minorEastAsia" w:cs="Times New Roman"/>
          <w:i/>
          <w:color w:val="000000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MEK</m:t>
                  </m:r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MAPKKK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][</m:t>
          </m:r>
          <m:r>
            <m:rPr>
              <m:sty m:val="bi"/>
            </m:rPr>
            <w:rPr>
              <w:rFonts w:ascii="Cambria Math" w:eastAsiaTheme="minorEastAsia" w:hAnsi="Cambria Math" w:cs="Times New Roman"/>
              <w:sz w:val="24"/>
              <w:szCs w:val="24"/>
            </w:rPr>
            <m:t>MAPKKK</m:t>
          </m:r>
          <m:r>
            <m:rPr>
              <m:sty m:val="bi"/>
            </m:rP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</m:t>
          </m:r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-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1</m:t>
                  </m:r>
                </m:sub>
              </m:sSub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</m:t>
          </m:r>
          <m:r>
            <m:rPr>
              <m:sty m:val="bi"/>
            </m:rPr>
            <w:rPr>
              <w:rFonts w:ascii="Cambria Math" w:eastAsiaTheme="minorEastAsia" w:hAnsi="Cambria Math" w:cs="Times New Roman"/>
              <w:sz w:val="24"/>
              <w:szCs w:val="24"/>
            </w:rPr>
            <m:t>MAPKKK</m:t>
          </m:r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</m:t>
          </m:r>
        </m:oMath>
      </m:oMathPara>
    </w:p>
    <w:p w14:paraId="03367DE5" w14:textId="50D6B3FB" w:rsidR="001F428F" w:rsidRPr="00A8503D" w:rsidRDefault="002D50CC" w:rsidP="004D7281">
      <w:pPr>
        <w:spacing w:after="120" w:line="480" w:lineRule="auto"/>
        <w:rPr>
          <w:rFonts w:eastAsiaTheme="minorEastAsia" w:cs="Times New Roman"/>
          <w:i/>
          <w:color w:val="000000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MEKP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</m:t>
          </m:r>
          <m:r>
            <m:rPr>
              <m:sty m:val="bi"/>
            </m:rPr>
            <w:rPr>
              <w:rFonts w:ascii="Cambria Math" w:eastAsiaTheme="minorEastAsia" w:hAnsi="Cambria Math" w:cs="Times New Roman"/>
              <w:sz w:val="24"/>
              <w:szCs w:val="24"/>
            </w:rPr>
            <m:t>MAPKKK</m:t>
          </m:r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-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P][</m:t>
          </m:r>
          <m:r>
            <m:rPr>
              <m:sty m:val="bi"/>
            </m:rPr>
            <w:rPr>
              <w:rFonts w:ascii="Cambria Math" w:eastAsiaTheme="minorEastAsia" w:hAnsi="Cambria Math" w:cs="Times New Roman"/>
              <w:sz w:val="24"/>
              <w:szCs w:val="24"/>
            </w:rPr>
            <m:t>MAPKKK</m:t>
          </m:r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P</m:t>
          </m:r>
          <m:r>
            <m:rPr>
              <m:sty m:val="bi"/>
            </m:rPr>
            <w:rPr>
              <w:rFonts w:ascii="Cambria Math" w:eastAsiaTheme="minorEastAsia" w:hAnsi="Cambria Math" w:cs="Times New Roman"/>
              <w:sz w:val="24"/>
              <w:szCs w:val="24"/>
            </w:rPr>
            <m:t>MAPKKK</m:t>
          </m:r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-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3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P][KKPase]+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PP][KKPase]</m:t>
          </m:r>
        </m:oMath>
      </m:oMathPara>
    </w:p>
    <w:p w14:paraId="75DECD95" w14:textId="6883F146" w:rsidR="001F428F" w:rsidRPr="00A8503D" w:rsidRDefault="002D50CC" w:rsidP="004D7281">
      <w:pPr>
        <w:spacing w:after="120" w:line="480" w:lineRule="auto"/>
        <w:rPr>
          <w:rFonts w:eastAsiaTheme="minorEastAsia" w:cs="Times New Roman"/>
          <w:i/>
          <w:color w:val="000000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MAPKKK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k*Stimulant</m:t>
          </m:r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-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</m:t>
          </m:r>
          <m:r>
            <m:rPr>
              <m:sty m:val="bi"/>
            </m:rPr>
            <w:rPr>
              <w:rFonts w:ascii="Cambria Math" w:eastAsiaTheme="minorEastAsia" w:hAnsi="Cambria Math" w:cs="Times New Roman"/>
              <w:sz w:val="24"/>
              <w:szCs w:val="24"/>
            </w:rPr>
            <m:t>MAPKKK</m:t>
          </m:r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-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][</m:t>
          </m:r>
          <m:r>
            <m:rPr>
              <m:sty m:val="bi"/>
            </m:rPr>
            <w:rPr>
              <w:rFonts w:ascii="Cambria Math" w:eastAsiaTheme="minorEastAsia" w:hAnsi="Cambria Math" w:cs="Times New Roman"/>
              <w:sz w:val="24"/>
              <w:szCs w:val="24"/>
            </w:rPr>
            <m:t>MAPKKK</m:t>
          </m:r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+(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)[MEK</m:t>
          </m:r>
          <m:r>
            <m:rPr>
              <m:sty m:val="bi"/>
            </m:rPr>
            <w:rPr>
              <w:rFonts w:ascii="Cambria Math" w:eastAsiaTheme="minorEastAsia" w:hAnsi="Cambria Math" w:cs="Times New Roman"/>
              <w:sz w:val="24"/>
              <w:szCs w:val="24"/>
            </w:rPr>
            <m:t>MAPKKK</m:t>
          </m:r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-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P][</m:t>
          </m:r>
          <m:r>
            <m:rPr>
              <m:sty m:val="bi"/>
            </m:rPr>
            <w:rPr>
              <w:rFonts w:ascii="Cambria Math" w:eastAsiaTheme="minorEastAsia" w:hAnsi="Cambria Math" w:cs="Times New Roman"/>
              <w:sz w:val="24"/>
              <w:szCs w:val="24"/>
            </w:rPr>
            <m:t>MAPKKK</m:t>
          </m:r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+(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)[MEKP</m:t>
          </m:r>
          <m:r>
            <m:rPr>
              <m:sty m:val="bi"/>
            </m:rPr>
            <w:rPr>
              <w:rFonts w:ascii="Cambria Math" w:eastAsiaTheme="minorEastAsia" w:hAnsi="Cambria Math" w:cs="Times New Roman"/>
              <w:sz w:val="24"/>
              <w:szCs w:val="24"/>
            </w:rPr>
            <m:t>MAPKKK</m:t>
          </m:r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</m:t>
          </m:r>
        </m:oMath>
      </m:oMathPara>
    </w:p>
    <w:p w14:paraId="2EB829C5" w14:textId="3276ABED" w:rsidR="001F428F" w:rsidRPr="00A8503D" w:rsidRDefault="002D50CC" w:rsidP="004D7281">
      <w:pPr>
        <w:tabs>
          <w:tab w:val="left" w:pos="360"/>
        </w:tabs>
        <w:spacing w:after="120" w:line="480" w:lineRule="auto"/>
        <w:rPr>
          <w:rFonts w:eastAsiaTheme="minorEastAsia" w:cs="Times New Roman"/>
          <w:i/>
          <w:color w:val="000000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MEKPP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MEKP</m:t>
              </m:r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MAPKKK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3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RK1</m:t>
              </m:r>
            </m:e>
          </m:d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MEKPP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+(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3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3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)[MEKPPERK1]-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3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2][MEKPP]+(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3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3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)[MEKPPERK2]-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PP][KKPase]-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4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2P][MEKPP]+(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4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4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)[MEKPPERK2P]-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4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1P][MEKPP]+(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4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4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)[MEKPPERK1P]-N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6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PP]+N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6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P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</m:t>
          </m:r>
        </m:oMath>
      </m:oMathPara>
    </w:p>
    <w:p w14:paraId="7CC63A7D" w14:textId="77777777" w:rsidR="001F428F" w:rsidRPr="00A8503D" w:rsidRDefault="002D50CC" w:rsidP="004D7281">
      <w:pPr>
        <w:spacing w:after="120" w:line="480" w:lineRule="auto"/>
        <w:rPr>
          <w:rFonts w:eastAsiaTheme="minorEastAsia" w:cs="Times New Roman"/>
          <w:i/>
          <w:color w:val="000000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MEKPPERK1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3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RK1</m:t>
              </m:r>
            </m:e>
          </m:d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MEKPP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-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3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3</m:t>
                  </m:r>
                </m:sub>
              </m:sSub>
            </m:e>
          </m:d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MEKPPERK1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-N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7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MEKPPERK1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+N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7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MEKPPERK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1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n</m:t>
                  </m:r>
                </m:sub>
              </m:sSub>
            </m:e>
          </m:d>
        </m:oMath>
      </m:oMathPara>
    </w:p>
    <w:p w14:paraId="408FA10B" w14:textId="77777777" w:rsidR="001F428F" w:rsidRPr="00A8503D" w:rsidRDefault="002D50CC" w:rsidP="004D7281">
      <w:pPr>
        <w:tabs>
          <w:tab w:val="left" w:pos="360"/>
        </w:tabs>
        <w:spacing w:after="120" w:line="480" w:lineRule="auto"/>
        <w:rPr>
          <w:rFonts w:eastAsiaTheme="minorEastAsia" w:cs="Times New Roman"/>
          <w:i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ERK1P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3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PPERK1]-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4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1P][MEKPP]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4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PPERK1P]-N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1P]+N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1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+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4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1PP][KPase]-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5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1P][KPase]</m:t>
          </m:r>
        </m:oMath>
      </m:oMathPara>
    </w:p>
    <w:p w14:paraId="6F0A59A1" w14:textId="77777777" w:rsidR="001F428F" w:rsidRPr="00A8503D" w:rsidRDefault="002D50CC" w:rsidP="004D7281">
      <w:pPr>
        <w:tabs>
          <w:tab w:val="left" w:pos="360"/>
        </w:tabs>
        <w:spacing w:after="120" w:line="480" w:lineRule="auto"/>
        <w:rPr>
          <w:rFonts w:eastAsiaTheme="minorEastAsia" w:cs="Times New Roman"/>
          <w:i/>
          <w:color w:val="000000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MEKPPERK2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3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RK2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PP]-(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3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3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)[MEKPPERK2]-N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7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PPERK2]+N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7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PPER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2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</m:t>
          </m:r>
        </m:oMath>
      </m:oMathPara>
    </w:p>
    <w:p w14:paraId="31339BEA" w14:textId="77777777" w:rsidR="001F428F" w:rsidRPr="00A8503D" w:rsidRDefault="002D50CC" w:rsidP="004D7281">
      <w:pPr>
        <w:tabs>
          <w:tab w:val="left" w:pos="360"/>
        </w:tabs>
        <w:spacing w:after="120" w:line="480" w:lineRule="auto"/>
        <w:rPr>
          <w:rFonts w:eastAsiaTheme="minorEastAsia" w:cs="Times New Roman"/>
          <w:i/>
          <w:color w:val="000000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ERK2P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3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PPERK2]-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4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2P][MEKPP]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4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PPERK2P]-N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2P]+N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2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+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4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2PP][KPase]-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5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2P][KPase]</m:t>
          </m:r>
        </m:oMath>
      </m:oMathPara>
    </w:p>
    <w:p w14:paraId="73F53D2A" w14:textId="77777777" w:rsidR="001F428F" w:rsidRPr="00A8503D" w:rsidRDefault="002D50CC" w:rsidP="004D7281">
      <w:pPr>
        <w:tabs>
          <w:tab w:val="left" w:pos="360"/>
        </w:tabs>
        <w:spacing w:after="120" w:line="480" w:lineRule="auto"/>
        <w:rPr>
          <w:rFonts w:eastAsiaTheme="minorEastAsia" w:cs="Times New Roman"/>
          <w:i/>
          <w:color w:val="000000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MEKPPERK1P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4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RK1P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PP]-(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4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4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)[MEKPPERK1P]-N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8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PPERK1P]+N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8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PPnERK1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</m:t>
          </m:r>
        </m:oMath>
      </m:oMathPara>
    </w:p>
    <w:p w14:paraId="6677970D" w14:textId="77777777" w:rsidR="001F428F" w:rsidRPr="00A8503D" w:rsidRDefault="002D50CC" w:rsidP="004D7281">
      <w:pPr>
        <w:tabs>
          <w:tab w:val="left" w:pos="360"/>
        </w:tabs>
        <w:spacing w:after="120" w:line="480" w:lineRule="auto"/>
        <w:rPr>
          <w:rFonts w:eastAsiaTheme="minorEastAsia" w:cs="Times New Roman"/>
          <w:i/>
          <w:color w:val="000000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ERK1PP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4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PPERK1P]-N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3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1PP]+N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3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1P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-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4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1PP][KPase]</m:t>
          </m:r>
        </m:oMath>
      </m:oMathPara>
    </w:p>
    <w:p w14:paraId="0989ECB8" w14:textId="77777777" w:rsidR="001F428F" w:rsidRPr="00A8503D" w:rsidRDefault="002D50CC" w:rsidP="004D7281">
      <w:pPr>
        <w:tabs>
          <w:tab w:val="left" w:pos="360"/>
        </w:tabs>
        <w:spacing w:after="120" w:line="480" w:lineRule="auto"/>
        <w:rPr>
          <w:rFonts w:eastAsiaTheme="minorEastAsia" w:cs="Times New Roman"/>
          <w:i/>
          <w:color w:val="000000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MEKPPERK2P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4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RK2P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PP]-(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4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4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)[MEKPPERK2P]-N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8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PPERK2P]+N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8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PPERK2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</m:t>
          </m:r>
        </m:oMath>
      </m:oMathPara>
    </w:p>
    <w:p w14:paraId="5A31581A" w14:textId="77777777" w:rsidR="001F428F" w:rsidRPr="00A8503D" w:rsidRDefault="002D50CC" w:rsidP="004D7281">
      <w:pPr>
        <w:tabs>
          <w:tab w:val="left" w:pos="360"/>
        </w:tabs>
        <w:spacing w:after="120" w:line="480" w:lineRule="auto"/>
        <w:rPr>
          <w:rFonts w:eastAsiaTheme="minorEastAsia" w:cs="Times New Roman"/>
          <w:i/>
          <w:color w:val="000000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ERK2PP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4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PPERK2P]-N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3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2PP]+N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3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2P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-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4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2PP][KPase]</m:t>
          </m:r>
        </m:oMath>
      </m:oMathPara>
    </w:p>
    <w:p w14:paraId="56B5753B" w14:textId="77777777" w:rsidR="001F428F" w:rsidRPr="00A8503D" w:rsidRDefault="002D50CC" w:rsidP="004D7281">
      <w:pPr>
        <w:tabs>
          <w:tab w:val="left" w:pos="360"/>
        </w:tabs>
        <w:spacing w:after="120" w:line="480" w:lineRule="auto"/>
        <w:rPr>
          <w:rFonts w:eastAsiaTheme="minorEastAsia" w:cs="Times New Roman"/>
          <w:i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ERK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1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n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N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1]-N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-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5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[MEKP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5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PPER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+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1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1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[KPas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</m:t>
          </m:r>
        </m:oMath>
      </m:oMathPara>
    </w:p>
    <w:p w14:paraId="7FEAA6AD" w14:textId="77777777" w:rsidR="001F428F" w:rsidRPr="00A8503D" w:rsidRDefault="002D50CC" w:rsidP="004D7281">
      <w:pPr>
        <w:tabs>
          <w:tab w:val="left" w:pos="360"/>
        </w:tabs>
        <w:spacing w:after="120" w:line="480" w:lineRule="auto"/>
        <w:rPr>
          <w:rFonts w:eastAsiaTheme="minorEastAsia" w:cs="Times New Roman"/>
          <w:i/>
          <w:color w:val="000000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ERK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2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n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N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2]-N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2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-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5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2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[MEKP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5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PPER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2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+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1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2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[KPas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</m:t>
          </m:r>
        </m:oMath>
      </m:oMathPara>
    </w:p>
    <w:p w14:paraId="46B501AD" w14:textId="77777777" w:rsidR="001F428F" w:rsidRPr="00A8503D" w:rsidRDefault="002D50CC" w:rsidP="004D7281">
      <w:pPr>
        <w:tabs>
          <w:tab w:val="left" w:pos="360"/>
        </w:tabs>
        <w:spacing w:after="120" w:line="480" w:lineRule="auto"/>
        <w:rPr>
          <w:rFonts w:eastAsiaTheme="minorEastAsia" w:cs="Times New Roman"/>
          <w:i/>
          <w:color w:val="000000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ERK1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n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N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RK1P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-N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RK1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n</m:t>
                  </m:r>
                </m:sub>
              </m:sSub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5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MEKPPERK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1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n</m:t>
                  </m:r>
                </m:sub>
              </m:sSub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6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RK1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n</m:t>
                  </m:r>
                </m:sub>
              </m:sSub>
            </m:e>
          </m:d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MEKP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n</m:t>
                  </m:r>
                </m:sub>
              </m:sSub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6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MEKPPERK1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n</m:t>
                  </m:r>
                </m:sub>
              </m:sSub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+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0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1P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[KPas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-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1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1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[KPas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</m:t>
          </m:r>
        </m:oMath>
      </m:oMathPara>
    </w:p>
    <w:p w14:paraId="200B76A3" w14:textId="77777777" w:rsidR="001F428F" w:rsidRPr="00A8503D" w:rsidRDefault="002D50CC" w:rsidP="004D7281">
      <w:pPr>
        <w:tabs>
          <w:tab w:val="left" w:pos="360"/>
        </w:tabs>
        <w:spacing w:after="120" w:line="480" w:lineRule="auto"/>
        <w:rPr>
          <w:rFonts w:eastAsiaTheme="minorEastAsia" w:cs="Times New Roman"/>
          <w:i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ERK2Pn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N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2P]-N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2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5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PPER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2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-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6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2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[MEKP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6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PPERK2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+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0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2P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[KPas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-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1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2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[KPas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</m:t>
          </m:r>
        </m:oMath>
      </m:oMathPara>
    </w:p>
    <w:p w14:paraId="23D4FA39" w14:textId="77777777" w:rsidR="001F428F" w:rsidRPr="00A8503D" w:rsidRDefault="002D50CC" w:rsidP="004D7281">
      <w:pPr>
        <w:tabs>
          <w:tab w:val="left" w:pos="360"/>
        </w:tabs>
        <w:spacing w:after="120" w:line="480" w:lineRule="auto"/>
        <w:rPr>
          <w:rFonts w:eastAsiaTheme="minorEastAsia" w:cs="Times New Roman"/>
          <w:i/>
          <w:color w:val="000000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ERK1P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n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N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3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1PP]-N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3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1P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6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PPERK1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-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0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1P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[KPas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-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7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1P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[ELK1]+(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7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7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)[ERK1PPEL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-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8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1P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[ELK1P]+(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8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8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)[ERK1PPELK1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</m:t>
          </m:r>
        </m:oMath>
      </m:oMathPara>
    </w:p>
    <w:p w14:paraId="02D172D0" w14:textId="77777777" w:rsidR="001F428F" w:rsidRPr="00A8503D" w:rsidRDefault="002D50CC" w:rsidP="004D7281">
      <w:pPr>
        <w:tabs>
          <w:tab w:val="left" w:pos="360"/>
        </w:tabs>
        <w:spacing w:after="120" w:line="480" w:lineRule="auto"/>
        <w:rPr>
          <w:rFonts w:eastAsiaTheme="minorEastAsia" w:cs="Times New Roman"/>
          <w:i/>
          <w:color w:val="000000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ERK2P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n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N</m:t>
          </m:r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3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2PP]-N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3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2P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6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PPERK2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-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0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2P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[KPas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-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7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2P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[ELK1]+(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7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7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)[ERK2PPEL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-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8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2P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[ELK1P]+(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8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8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)[ERK2PPELK1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</m:t>
          </m:r>
        </m:oMath>
      </m:oMathPara>
    </w:p>
    <w:p w14:paraId="61EB9F5C" w14:textId="77777777" w:rsidR="001F428F" w:rsidRPr="00A8503D" w:rsidRDefault="002D50CC" w:rsidP="004D7281">
      <w:pPr>
        <w:tabs>
          <w:tab w:val="left" w:pos="360"/>
        </w:tabs>
        <w:spacing w:after="120" w:line="480" w:lineRule="auto"/>
        <w:rPr>
          <w:rFonts w:eastAsiaTheme="minorEastAsia" w:cs="Times New Roman"/>
          <w:i/>
          <w:color w:val="000000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ME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n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N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4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]-N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4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+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9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[KKPas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</m:t>
          </m:r>
        </m:oMath>
      </m:oMathPara>
    </w:p>
    <w:p w14:paraId="5FF702E6" w14:textId="77777777" w:rsidR="001F428F" w:rsidRPr="00A8503D" w:rsidRDefault="002D50CC" w:rsidP="004D7281">
      <w:pPr>
        <w:tabs>
          <w:tab w:val="left" w:pos="360"/>
        </w:tabs>
        <w:spacing w:after="120" w:line="480" w:lineRule="auto"/>
        <w:rPr>
          <w:rFonts w:eastAsiaTheme="minorEastAsia" w:cs="Times New Roman"/>
          <w:i/>
          <w:color w:val="000000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MEK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n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N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5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P]-N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5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-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9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[KKPas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+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8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P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[KKPas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</m:t>
          </m:r>
        </m:oMath>
      </m:oMathPara>
    </w:p>
    <w:p w14:paraId="3532CE10" w14:textId="77777777" w:rsidR="001F428F" w:rsidRPr="00A8503D" w:rsidRDefault="002D50CC" w:rsidP="004D7281">
      <w:pPr>
        <w:tabs>
          <w:tab w:val="left" w:pos="360"/>
        </w:tabs>
        <w:spacing w:after="120" w:line="480" w:lineRule="auto"/>
        <w:rPr>
          <w:rFonts w:eastAsiaTheme="minorEastAsia" w:cs="Times New Roman"/>
          <w:i/>
          <w:color w:val="000000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MEKP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n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N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6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PP]-N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6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P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-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5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[MEKP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+(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5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5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)[MEKPPER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-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5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2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[MEKP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+(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5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5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)[MEKPPER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2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-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6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1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[MEKP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+(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6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6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)[MEKPPERK1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-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6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2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[MEKP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+(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6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6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)[MEKPPERK2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-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8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P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[KKPas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</m:t>
          </m:r>
        </m:oMath>
      </m:oMathPara>
    </w:p>
    <w:p w14:paraId="299F34E3" w14:textId="77777777" w:rsidR="001F428F" w:rsidRPr="00A8503D" w:rsidRDefault="002D50CC" w:rsidP="004D7281">
      <w:pPr>
        <w:tabs>
          <w:tab w:val="left" w:pos="360"/>
        </w:tabs>
        <w:spacing w:after="120" w:line="480" w:lineRule="auto"/>
        <w:rPr>
          <w:rFonts w:eastAsiaTheme="minorEastAsia" w:cs="Times New Roman"/>
          <w:i/>
          <w:color w:val="000000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MEKPPERK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1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n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N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7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PPERK1]-N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7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PPER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5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[MEKP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-(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5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5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)[MEKPPER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</m:t>
          </m:r>
        </m:oMath>
      </m:oMathPara>
    </w:p>
    <w:p w14:paraId="72B9448A" w14:textId="77777777" w:rsidR="001F428F" w:rsidRPr="00A8503D" w:rsidRDefault="002D50CC" w:rsidP="004D7281">
      <w:pPr>
        <w:tabs>
          <w:tab w:val="left" w:pos="360"/>
        </w:tabs>
        <w:spacing w:after="120" w:line="480" w:lineRule="auto"/>
        <w:rPr>
          <w:rFonts w:eastAsiaTheme="minorEastAsia" w:cs="Times New Roman"/>
          <w:i/>
          <w:color w:val="000000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MEKPPERK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2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n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N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7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PPERK2]-N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7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PPER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2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5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2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[MEKP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-(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5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5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)[MEKPPER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2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</m:t>
          </m:r>
        </m:oMath>
      </m:oMathPara>
    </w:p>
    <w:p w14:paraId="0D4749D2" w14:textId="77777777" w:rsidR="001F428F" w:rsidRPr="00A8503D" w:rsidRDefault="002D50CC" w:rsidP="004D7281">
      <w:pPr>
        <w:tabs>
          <w:tab w:val="left" w:pos="360"/>
        </w:tabs>
        <w:spacing w:after="120" w:line="480" w:lineRule="auto"/>
        <w:rPr>
          <w:rFonts w:eastAsiaTheme="minorEastAsia" w:cs="Times New Roman"/>
          <w:i/>
          <w:color w:val="000000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MEKPPERK1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n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N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8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PPERK1P]-N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8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PPERK1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6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1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[MEKP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-(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6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6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)[MEKPPERK1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</m:t>
          </m:r>
        </m:oMath>
      </m:oMathPara>
    </w:p>
    <w:p w14:paraId="0CBA4949" w14:textId="77777777" w:rsidR="001F428F" w:rsidRPr="00A8503D" w:rsidRDefault="002D50CC" w:rsidP="004D7281">
      <w:pPr>
        <w:tabs>
          <w:tab w:val="left" w:pos="360"/>
        </w:tabs>
        <w:spacing w:after="120" w:line="480" w:lineRule="auto"/>
        <w:rPr>
          <w:rFonts w:eastAsiaTheme="minorEastAsia" w:cs="Times New Roman"/>
          <w:i/>
          <w:color w:val="000000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MEKPPERK2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n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N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8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PPERK2P]-NT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8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MEKPPERK2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6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2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[MEKP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-(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6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6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)[MEKPPERK2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</m:t>
          </m:r>
        </m:oMath>
      </m:oMathPara>
    </w:p>
    <w:p w14:paraId="71F8893D" w14:textId="77777777" w:rsidR="001F428F" w:rsidRPr="00A8503D" w:rsidRDefault="002D50CC" w:rsidP="004D7281">
      <w:pPr>
        <w:tabs>
          <w:tab w:val="left" w:pos="360"/>
        </w:tabs>
        <w:spacing w:after="120" w:line="480" w:lineRule="auto"/>
        <w:rPr>
          <w:rFonts w:eastAsiaTheme="minorEastAsia" w:cs="Times New Roman"/>
          <w:i/>
          <w:color w:val="000000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ELK1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=-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7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1P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[ELK1]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7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1PPEL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-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7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2P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[ELK1]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7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2PPEL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+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3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LK1P][Ptas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</m:t>
          </m:r>
        </m:oMath>
      </m:oMathPara>
    </w:p>
    <w:p w14:paraId="6B92A8DC" w14:textId="77777777" w:rsidR="001F428F" w:rsidRPr="00A8503D" w:rsidRDefault="002D50CC" w:rsidP="004D7281">
      <w:pPr>
        <w:tabs>
          <w:tab w:val="left" w:pos="360"/>
        </w:tabs>
        <w:spacing w:after="120" w:line="480" w:lineRule="auto"/>
        <w:rPr>
          <w:rFonts w:eastAsiaTheme="minorEastAsia" w:cs="Times New Roman"/>
          <w:i/>
          <w:color w:val="000000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ERK1PPELK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1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n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7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RK1P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n</m:t>
                  </m:r>
                </m:sub>
              </m:sSub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LK1]-(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7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7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)[ERK1PPEL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</m:t>
          </m:r>
        </m:oMath>
      </m:oMathPara>
    </w:p>
    <w:p w14:paraId="5C9B38A8" w14:textId="77777777" w:rsidR="001F428F" w:rsidRPr="00A8503D" w:rsidRDefault="002D50CC" w:rsidP="004D7281">
      <w:pPr>
        <w:tabs>
          <w:tab w:val="left" w:pos="360"/>
        </w:tabs>
        <w:spacing w:after="120" w:line="480" w:lineRule="auto"/>
        <w:rPr>
          <w:rFonts w:eastAsiaTheme="minorEastAsia" w:cs="Times New Roman"/>
          <w:i/>
          <w:color w:val="000000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ELK1P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7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1PPEL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7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2PPEL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-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8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1P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[ELK1P]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8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1PPELK1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-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8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2P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[ELK1P]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8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2PPELK1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+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2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LK1PP][Ptas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-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3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LK1P][Ptas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+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4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LK1PPSRF][Ptas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</m:t>
          </m:r>
        </m:oMath>
      </m:oMathPara>
    </w:p>
    <w:p w14:paraId="69BA8C58" w14:textId="77777777" w:rsidR="001F428F" w:rsidRPr="00A8503D" w:rsidRDefault="002D50CC" w:rsidP="004D7281">
      <w:pPr>
        <w:tabs>
          <w:tab w:val="left" w:pos="360"/>
        </w:tabs>
        <w:spacing w:after="120" w:line="480" w:lineRule="auto"/>
        <w:rPr>
          <w:rFonts w:eastAsiaTheme="minorEastAsia" w:cs="Times New Roman"/>
          <w:i/>
          <w:iCs/>
          <w:color w:val="000000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ERK2PPELK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1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n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7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RK2P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n</m:t>
                  </m:r>
                </m:sub>
              </m:sSub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LK1]-(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7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7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)[ERK2PPEL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</m:t>
          </m:r>
        </m:oMath>
      </m:oMathPara>
    </w:p>
    <w:p w14:paraId="02D65BD9" w14:textId="77777777" w:rsidR="001F428F" w:rsidRPr="00A8503D" w:rsidRDefault="002D50CC" w:rsidP="004D7281">
      <w:pPr>
        <w:tabs>
          <w:tab w:val="left" w:pos="360"/>
        </w:tabs>
        <w:spacing w:after="120" w:line="480" w:lineRule="auto"/>
        <w:rPr>
          <w:rFonts w:eastAsiaTheme="minorEastAsia" w:cs="Times New Roman"/>
          <w:i/>
          <w:iCs/>
          <w:color w:val="000000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ERK1PPELK1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n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8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RK1P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n</m:t>
                  </m:r>
                </m:sub>
              </m:sSub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LK1P]-(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8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8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)[ERK1PPELK1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</m:t>
          </m:r>
        </m:oMath>
      </m:oMathPara>
    </w:p>
    <w:p w14:paraId="114F9382" w14:textId="77777777" w:rsidR="001F428F" w:rsidRPr="00A8503D" w:rsidRDefault="002D50CC" w:rsidP="004D7281">
      <w:pPr>
        <w:tabs>
          <w:tab w:val="left" w:pos="360"/>
        </w:tabs>
        <w:spacing w:after="120" w:line="480" w:lineRule="auto"/>
        <w:rPr>
          <w:rFonts w:eastAsiaTheme="minorEastAsia" w:cs="Times New Roman"/>
          <w:i/>
          <w:color w:val="000000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ELK1PP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8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1PPELK1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8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RK2PPELK1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-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9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LK1PP][SRF]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9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LK1PPSRF]-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2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LK1PP][Ptas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0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LK1PPSRF][mSin3A]</m:t>
          </m:r>
        </m:oMath>
      </m:oMathPara>
    </w:p>
    <w:p w14:paraId="3EED803D" w14:textId="77777777" w:rsidR="001F428F" w:rsidRPr="00A8503D" w:rsidRDefault="002D50CC" w:rsidP="004D7281">
      <w:pPr>
        <w:tabs>
          <w:tab w:val="left" w:pos="360"/>
        </w:tabs>
        <w:spacing w:after="120" w:line="480" w:lineRule="auto"/>
        <w:rPr>
          <w:rFonts w:eastAsiaTheme="minorEastAsia" w:cs="Times New Roman"/>
          <w:i/>
          <w:color w:val="000000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SRF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=-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9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LK1PP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SRF]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9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LK1PPSRF]+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4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LK1PPSRF][Ptas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0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LK1PPSRF][mSin3A]</m:t>
          </m:r>
        </m:oMath>
      </m:oMathPara>
    </w:p>
    <w:p w14:paraId="7441E87B" w14:textId="77777777" w:rsidR="001F428F" w:rsidRPr="00A8503D" w:rsidRDefault="002D50CC" w:rsidP="004D7281">
      <w:pPr>
        <w:tabs>
          <w:tab w:val="left" w:pos="360"/>
        </w:tabs>
        <w:spacing w:after="120" w:line="480" w:lineRule="auto"/>
        <w:rPr>
          <w:rFonts w:eastAsiaTheme="minorEastAsia" w:cs="Times New Roman"/>
          <w:i/>
          <w:color w:val="000000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ELK1PPSRF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9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LK1PP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SRF]-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9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LK1PPSRF]-k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4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LK1PPSRF][Ptas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]-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10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LK1PPSRF][mSin3A]</m:t>
          </m:r>
        </m:oMath>
      </m:oMathPara>
    </w:p>
    <w:p w14:paraId="27AFF751" w14:textId="77777777" w:rsidR="001F428F" w:rsidRPr="00A8503D" w:rsidRDefault="002D50CC" w:rsidP="004D7281">
      <w:pPr>
        <w:tabs>
          <w:tab w:val="left" w:pos="360"/>
        </w:tabs>
        <w:spacing w:after="120" w:line="480" w:lineRule="auto"/>
        <w:rPr>
          <w:rFonts w:eastAsiaTheme="minorEastAsia" w:cs="Times New Roman"/>
          <w:i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cFos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9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[ELK1PPSRF]</m:t>
          </m:r>
        </m:oMath>
      </m:oMathPara>
    </w:p>
    <w:p w14:paraId="02CA0B10" w14:textId="6EA5A378" w:rsidR="001F428F" w:rsidRPr="00741450" w:rsidRDefault="002716BF" w:rsidP="004D7281">
      <w:pPr>
        <w:pStyle w:val="Heading2"/>
      </w:pPr>
      <w:r w:rsidRPr="00741450">
        <w:t>Algebraic e</w:t>
      </w:r>
      <w:r w:rsidR="009F2BA0" w:rsidRPr="00741450">
        <w:t>quations</w:t>
      </w:r>
    </w:p>
    <w:p w14:paraId="1C17125F" w14:textId="30F8791B" w:rsidR="001F428F" w:rsidRPr="00A8503D" w:rsidRDefault="001F428F" w:rsidP="004D7281">
      <w:pPr>
        <w:spacing w:after="120" w:line="480" w:lineRule="auto"/>
        <w:rPr>
          <w:rFonts w:eastAsiaTheme="minorEastAsia" w:cs="Times New Roman"/>
          <w:sz w:val="24"/>
          <w:szCs w:val="24"/>
        </w:rPr>
      </w:pPr>
      <w:r w:rsidRPr="00A8503D">
        <w:rPr>
          <w:rFonts w:eastAsiaTheme="minorEastAsia" w:cs="Times New Roman"/>
          <w:sz w:val="24"/>
          <w:szCs w:val="24"/>
        </w:rPr>
        <w:t>The following 5 algebraic equations were used to reduce the num</w:t>
      </w:r>
      <w:r w:rsidR="007077B1" w:rsidRPr="00A8503D">
        <w:rPr>
          <w:rFonts w:eastAsiaTheme="minorEastAsia" w:cs="Times New Roman"/>
          <w:sz w:val="24"/>
          <w:szCs w:val="24"/>
        </w:rPr>
        <w:t xml:space="preserve">ber of differential equations: </w:t>
      </w:r>
    </w:p>
    <w:p w14:paraId="3C288AC6" w14:textId="77777777" w:rsidR="001F428F" w:rsidRPr="00A8503D" w:rsidRDefault="002D50CC" w:rsidP="004D7281">
      <w:pPr>
        <w:tabs>
          <w:tab w:val="left" w:pos="360"/>
        </w:tabs>
        <w:spacing w:after="120" w:line="480" w:lineRule="auto"/>
        <w:rPr>
          <w:rFonts w:eastAsiaTheme="minorEastAsia" w:cs="Times New Roman"/>
          <w:i/>
          <w:sz w:val="24"/>
          <w:szCs w:val="24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RK1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RK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1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tot</m:t>
                  </m:r>
                </m:sub>
              </m:sSub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RK1P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RK1PP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RK1n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RK1Pn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RK1PPn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MEKPPERK1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MEKPPERK1P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MEKPPERK1n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MEKPPERK1Pn</m:t>
              </m:r>
            </m:e>
          </m:d>
          <m:r>
            <w:rPr>
              <w:rFonts w:ascii="Cambria Math" w:eastAsiaTheme="minorEastAsia" w:hAnsi="Cambria Math" w:cs="Times New Roman"/>
              <w:color w:val="000000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color w:val="000000"/>
                  <w:sz w:val="24"/>
                  <w:szCs w:val="24"/>
                </w:rPr>
                <m:t>ERK1PPnELK1</m:t>
              </m:r>
            </m:e>
          </m:d>
          <m:r>
            <w:rPr>
              <w:rFonts w:ascii="Cambria Math" w:eastAsiaTheme="minorEastAsia" w:hAnsi="Cambria Math" w:cs="Times New Roman"/>
              <w:color w:val="000000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color w:val="000000"/>
                  <w:sz w:val="24"/>
                  <w:szCs w:val="24"/>
                </w:rPr>
                <m:t>ERK1PPnELK1P</m:t>
              </m:r>
            </m:e>
          </m:d>
        </m:oMath>
      </m:oMathPara>
    </w:p>
    <w:p w14:paraId="697E3D52" w14:textId="77777777" w:rsidR="001F428F" w:rsidRPr="00A8503D" w:rsidRDefault="002D50CC" w:rsidP="004D7281">
      <w:pPr>
        <w:spacing w:after="120" w:line="480" w:lineRule="auto"/>
        <w:rPr>
          <w:rFonts w:eastAsiaTheme="minorEastAsia" w:cs="Times New Roman"/>
          <w:i/>
          <w:color w:val="000000"/>
          <w:sz w:val="24"/>
          <w:szCs w:val="24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RK2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RK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2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tot</m:t>
                  </m:r>
                </m:sub>
              </m:sSub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RK2P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RK2PP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RK2n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RK2Pn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ERK2PPn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MEKPPERK2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MEKPPERK2P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MEKPPERK2n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-[MEKPPERK2Pn]</m:t>
          </m:r>
          <m:r>
            <w:rPr>
              <w:rFonts w:ascii="Cambria Math" w:eastAsiaTheme="minorEastAsia" w:hAnsi="Cambria Math" w:cs="Times New Roman"/>
              <w:color w:val="000000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color w:val="000000"/>
                  <w:sz w:val="24"/>
                  <w:szCs w:val="24"/>
                </w:rPr>
                <m:t>ERK2PPnELK1</m:t>
              </m:r>
            </m:e>
          </m:d>
          <m:r>
            <w:rPr>
              <w:rFonts w:ascii="Cambria Math" w:eastAsiaTheme="minorEastAsia" w:hAnsi="Cambria Math" w:cs="Times New Roman"/>
              <w:color w:val="000000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color w:val="000000"/>
                  <w:sz w:val="24"/>
                  <w:szCs w:val="24"/>
                </w:rPr>
                <m:t>ERK2PPnELK1P</m:t>
              </m:r>
            </m:e>
          </m:d>
        </m:oMath>
      </m:oMathPara>
    </w:p>
    <w:p w14:paraId="3DD55227" w14:textId="07B4BB5D" w:rsidR="001F428F" w:rsidRPr="00A8503D" w:rsidRDefault="006E6446" w:rsidP="004D7281">
      <w:pPr>
        <w:spacing w:after="120" w:line="480" w:lineRule="auto"/>
        <w:rPr>
          <w:rFonts w:eastAsiaTheme="minorEastAsia" w:cs="Times New Roman"/>
          <w:i/>
          <w:color w:val="000000"/>
          <w:sz w:val="24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 [</m:t>
          </m:r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MEK]=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ME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tot</m:t>
                  </m:r>
                </m:sub>
              </m:sSub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MEKP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MEKPP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MEKn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MEKPn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MEKPPn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MEK</m:t>
              </m:r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MAPKKK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MEKP</m:t>
              </m:r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MAPKKK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MEKPPERK1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MEKPPERK1P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MEKPPERK1n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MEKPPERK1Pn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MEKPPERK2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MEKPPERK2P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MEKPPERK2n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-[MEKPPERK2Pn]</m:t>
          </m:r>
          <m:r>
            <w:rPr>
              <w:rFonts w:ascii="Cambria Math" w:eastAsiaTheme="minorEastAsia" w:hAnsi="Cambria Math" w:cs="Times New Roman"/>
              <w:color w:val="000000"/>
              <w:sz w:val="24"/>
              <w:szCs w:val="24"/>
            </w:rPr>
            <m:t xml:space="preserve"> </m:t>
          </m:r>
        </m:oMath>
      </m:oMathPara>
    </w:p>
    <w:p w14:paraId="701FE0D3" w14:textId="77777777" w:rsidR="001F428F" w:rsidRPr="00A8503D" w:rsidRDefault="002D50CC" w:rsidP="004D7281">
      <w:pPr>
        <w:spacing w:after="120" w:line="480" w:lineRule="auto"/>
        <w:rPr>
          <w:rFonts w:eastAsiaTheme="minorEastAsia" w:cs="Times New Roman"/>
          <w:i/>
          <w:color w:val="000000"/>
          <w:sz w:val="24"/>
          <w:szCs w:val="24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color w:val="000000"/>
                  <w:sz w:val="24"/>
                  <w:szCs w:val="24"/>
                </w:rPr>
                <m:t>ELK1</m:t>
              </m:r>
            </m:e>
          </m:d>
          <m:r>
            <w:rPr>
              <w:rFonts w:ascii="Cambria Math" w:eastAsiaTheme="minorEastAsia" w:hAnsi="Cambria Math" w:cs="Times New Roman"/>
              <w:color w:val="000000"/>
              <w:sz w:val="24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color w:val="000000"/>
                  <w:sz w:val="24"/>
                  <w:szCs w:val="24"/>
                </w:rPr>
                <m:t>EL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/>
                      <w:sz w:val="24"/>
                      <w:szCs w:val="24"/>
                    </w:rPr>
                    <m:t>tot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color w:val="000000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color w:val="000000"/>
                  <w:sz w:val="24"/>
                  <w:szCs w:val="24"/>
                </w:rPr>
                <m:t>ERK1PPnELK1</m:t>
              </m:r>
            </m:e>
          </m:d>
          <m:r>
            <w:rPr>
              <w:rFonts w:ascii="Cambria Math" w:eastAsiaTheme="minorEastAsia" w:hAnsi="Cambria Math" w:cs="Times New Roman"/>
              <w:color w:val="000000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color w:val="000000"/>
                  <w:sz w:val="24"/>
                  <w:szCs w:val="24"/>
                </w:rPr>
                <m:t>ERK2PPnELK1</m:t>
              </m:r>
            </m:e>
          </m:d>
          <m:r>
            <w:rPr>
              <w:rFonts w:ascii="Cambria Math" w:eastAsiaTheme="minorEastAsia" w:hAnsi="Cambria Math" w:cs="Times New Roman"/>
              <w:color w:val="000000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color w:val="000000"/>
                  <w:sz w:val="24"/>
                  <w:szCs w:val="24"/>
                </w:rPr>
                <m:t>ELK1P</m:t>
              </m:r>
            </m:e>
          </m:d>
          <m:r>
            <w:rPr>
              <w:rFonts w:ascii="Cambria Math" w:eastAsiaTheme="minorEastAsia" w:hAnsi="Cambria Math" w:cs="Times New Roman"/>
              <w:color w:val="000000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color w:val="000000"/>
                  <w:sz w:val="24"/>
                  <w:szCs w:val="24"/>
                </w:rPr>
                <m:t>ERK1PPnELK1P</m:t>
              </m:r>
            </m:e>
          </m:d>
          <m:r>
            <w:rPr>
              <w:rFonts w:ascii="Cambria Math" w:eastAsiaTheme="minorEastAsia" w:hAnsi="Cambria Math" w:cs="Times New Roman"/>
              <w:color w:val="000000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color w:val="000000"/>
                  <w:sz w:val="24"/>
                  <w:szCs w:val="24"/>
                </w:rPr>
                <m:t>ERK2PPnELK1P</m:t>
              </m:r>
            </m:e>
          </m:d>
          <m:r>
            <w:rPr>
              <w:rFonts w:ascii="Cambria Math" w:eastAsiaTheme="minorEastAsia" w:hAnsi="Cambria Math" w:cs="Times New Roman"/>
              <w:color w:val="000000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color w:val="000000"/>
                  <w:sz w:val="24"/>
                  <w:szCs w:val="24"/>
                </w:rPr>
                <m:t>ELK1PP</m:t>
              </m:r>
            </m:e>
          </m:d>
          <m:r>
            <w:rPr>
              <w:rFonts w:ascii="Cambria Math" w:eastAsiaTheme="minorEastAsia" w:hAnsi="Cambria Math" w:cs="Times New Roman"/>
              <w:color w:val="000000"/>
              <w:sz w:val="24"/>
              <w:szCs w:val="24"/>
            </w:rPr>
            <m:t>-[ELK1PPSRF]</m:t>
          </m:r>
        </m:oMath>
      </m:oMathPara>
    </w:p>
    <w:p w14:paraId="47E85DC4" w14:textId="555F7769" w:rsidR="00E71131" w:rsidRPr="00C76471" w:rsidRDefault="002D50CC" w:rsidP="004D7281">
      <w:pPr>
        <w:spacing w:after="120" w:line="480" w:lineRule="auto"/>
        <w:rPr>
          <w:ins w:id="104" w:author="April" w:date="2017-07-16T22:16:00Z"/>
          <w:rFonts w:eastAsiaTheme="minorEastAsia" w:cs="Times New Roman"/>
          <w:i/>
          <w:color w:val="000000"/>
          <w:sz w:val="24"/>
          <w:szCs w:val="24"/>
          <w:rPrChange w:id="105" w:author="April" w:date="2017-07-16T22:16:00Z">
            <w:rPr>
              <w:ins w:id="106" w:author="April" w:date="2017-07-16T22:16:00Z"/>
              <w:rFonts w:eastAsiaTheme="minorEastAsia" w:cs="Times New Roman"/>
              <w:i/>
              <w:color w:val="000000"/>
              <w:sz w:val="24"/>
              <w:szCs w:val="24"/>
            </w:rPr>
          </w:rPrChange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color w:val="000000"/>
                  <w:sz w:val="24"/>
                  <w:szCs w:val="24"/>
                </w:rPr>
                <m:t>SRF</m:t>
              </m:r>
            </m:e>
          </m:d>
          <m:r>
            <w:rPr>
              <w:rFonts w:ascii="Cambria Math" w:eastAsiaTheme="minorEastAsia" w:hAnsi="Cambria Math" w:cs="Times New Roman"/>
              <w:color w:val="000000"/>
              <w:sz w:val="24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color w:val="000000"/>
                  <w:sz w:val="24"/>
                  <w:szCs w:val="24"/>
                </w:rPr>
                <m:t>SR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/>
                      <w:sz w:val="24"/>
                      <w:szCs w:val="24"/>
                    </w:rPr>
                    <m:t>tot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color w:val="000000"/>
              <w:sz w:val="24"/>
              <w:szCs w:val="24"/>
            </w:rPr>
            <m:t>-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color w:val="000000"/>
                  <w:sz w:val="24"/>
                  <w:szCs w:val="24"/>
                </w:rPr>
                <m:t>ELK1PPSRF</m:t>
              </m:r>
            </m:e>
          </m:d>
        </m:oMath>
      </m:oMathPara>
    </w:p>
    <w:p w14:paraId="6E428C7F" w14:textId="77777777" w:rsidR="00C76471" w:rsidRDefault="00C76471" w:rsidP="004D7281">
      <w:pPr>
        <w:spacing w:after="120" w:line="480" w:lineRule="auto"/>
        <w:rPr>
          <w:ins w:id="107" w:author="April" w:date="2017-07-16T22:16:00Z"/>
          <w:rFonts w:eastAsiaTheme="minorEastAsia" w:cs="Times New Roman"/>
          <w:i/>
          <w:color w:val="000000"/>
          <w:sz w:val="24"/>
          <w:szCs w:val="24"/>
        </w:rPr>
      </w:pPr>
    </w:p>
    <w:p w14:paraId="7D90288C" w14:textId="77777777" w:rsidR="00C76471" w:rsidRDefault="00C76471" w:rsidP="004D7281">
      <w:pPr>
        <w:spacing w:after="120" w:line="480" w:lineRule="auto"/>
        <w:rPr>
          <w:ins w:id="108" w:author="April" w:date="2017-07-16T22:16:00Z"/>
          <w:rFonts w:eastAsiaTheme="minorEastAsia" w:cs="Times New Roman"/>
          <w:i/>
          <w:color w:val="000000"/>
          <w:sz w:val="24"/>
          <w:szCs w:val="24"/>
        </w:rPr>
      </w:pPr>
    </w:p>
    <w:p w14:paraId="4A3C9DBD" w14:textId="77777777" w:rsidR="00C76471" w:rsidRDefault="00C76471" w:rsidP="004D7281">
      <w:pPr>
        <w:spacing w:after="120" w:line="480" w:lineRule="auto"/>
        <w:rPr>
          <w:ins w:id="109" w:author="April" w:date="2017-07-16T22:16:00Z"/>
          <w:rFonts w:eastAsiaTheme="minorEastAsia" w:cs="Times New Roman"/>
          <w:i/>
          <w:color w:val="000000"/>
          <w:sz w:val="24"/>
          <w:szCs w:val="24"/>
        </w:rPr>
      </w:pPr>
    </w:p>
    <w:p w14:paraId="15BCD74A" w14:textId="77777777" w:rsidR="00C76471" w:rsidRDefault="00C76471" w:rsidP="004D7281">
      <w:pPr>
        <w:spacing w:after="120" w:line="480" w:lineRule="auto"/>
        <w:rPr>
          <w:ins w:id="110" w:author="April" w:date="2017-07-16T22:16:00Z"/>
          <w:rFonts w:eastAsiaTheme="minorEastAsia" w:cs="Times New Roman"/>
          <w:i/>
          <w:color w:val="000000"/>
          <w:sz w:val="24"/>
          <w:szCs w:val="24"/>
        </w:rPr>
      </w:pPr>
    </w:p>
    <w:p w14:paraId="1EE06FE7" w14:textId="77777777" w:rsidR="00C76471" w:rsidRDefault="00C76471" w:rsidP="004D7281">
      <w:pPr>
        <w:spacing w:after="120" w:line="480" w:lineRule="auto"/>
        <w:rPr>
          <w:ins w:id="111" w:author="April" w:date="2017-07-16T22:16:00Z"/>
          <w:rFonts w:eastAsiaTheme="minorEastAsia" w:cs="Times New Roman"/>
          <w:i/>
          <w:color w:val="000000"/>
          <w:sz w:val="24"/>
          <w:szCs w:val="24"/>
        </w:rPr>
      </w:pPr>
    </w:p>
    <w:p w14:paraId="3E093A14" w14:textId="77777777" w:rsidR="00C76471" w:rsidRDefault="00C76471" w:rsidP="004D7281">
      <w:pPr>
        <w:spacing w:after="120" w:line="480" w:lineRule="auto"/>
        <w:rPr>
          <w:ins w:id="112" w:author="April" w:date="2017-07-16T22:16:00Z"/>
          <w:rFonts w:eastAsiaTheme="minorEastAsia" w:cs="Times New Roman"/>
          <w:i/>
          <w:color w:val="000000"/>
          <w:sz w:val="24"/>
          <w:szCs w:val="24"/>
        </w:rPr>
      </w:pPr>
    </w:p>
    <w:p w14:paraId="3A3D531E" w14:textId="77777777" w:rsidR="00C76471" w:rsidRDefault="00C76471" w:rsidP="004D7281">
      <w:pPr>
        <w:spacing w:after="120" w:line="480" w:lineRule="auto"/>
        <w:rPr>
          <w:ins w:id="113" w:author="April" w:date="2017-07-16T22:16:00Z"/>
          <w:rFonts w:eastAsiaTheme="minorEastAsia" w:cs="Times New Roman"/>
          <w:i/>
          <w:color w:val="000000"/>
          <w:sz w:val="24"/>
          <w:szCs w:val="24"/>
        </w:rPr>
      </w:pPr>
    </w:p>
    <w:p w14:paraId="59178479" w14:textId="77777777" w:rsidR="00C76471" w:rsidRDefault="00C76471" w:rsidP="004D7281">
      <w:pPr>
        <w:spacing w:after="120" w:line="480" w:lineRule="auto"/>
        <w:rPr>
          <w:ins w:id="114" w:author="April" w:date="2017-07-16T22:16:00Z"/>
          <w:rFonts w:eastAsiaTheme="minorEastAsia" w:cs="Times New Roman"/>
          <w:i/>
          <w:color w:val="000000"/>
          <w:sz w:val="24"/>
          <w:szCs w:val="24"/>
        </w:rPr>
      </w:pPr>
    </w:p>
    <w:p w14:paraId="53C2C24F" w14:textId="77777777" w:rsidR="00C76471" w:rsidRDefault="00C76471" w:rsidP="004D7281">
      <w:pPr>
        <w:spacing w:after="120" w:line="480" w:lineRule="auto"/>
        <w:rPr>
          <w:ins w:id="115" w:author="April" w:date="2017-07-16T22:16:00Z"/>
          <w:rFonts w:eastAsiaTheme="minorEastAsia" w:cs="Times New Roman"/>
          <w:i/>
          <w:color w:val="000000"/>
          <w:sz w:val="24"/>
          <w:szCs w:val="24"/>
        </w:rPr>
      </w:pPr>
    </w:p>
    <w:p w14:paraId="2606E517" w14:textId="77777777" w:rsidR="00C76471" w:rsidRDefault="00C76471" w:rsidP="004D7281">
      <w:pPr>
        <w:spacing w:after="120" w:line="480" w:lineRule="auto"/>
        <w:rPr>
          <w:ins w:id="116" w:author="April" w:date="2017-07-16T22:16:00Z"/>
          <w:rFonts w:eastAsiaTheme="minorEastAsia" w:cs="Times New Roman"/>
          <w:i/>
          <w:color w:val="000000"/>
          <w:sz w:val="24"/>
          <w:szCs w:val="24"/>
        </w:rPr>
      </w:pPr>
    </w:p>
    <w:p w14:paraId="59F2FA7C" w14:textId="77777777" w:rsidR="00C76471" w:rsidRDefault="00C76471" w:rsidP="004D7281">
      <w:pPr>
        <w:spacing w:after="120" w:line="480" w:lineRule="auto"/>
        <w:rPr>
          <w:ins w:id="117" w:author="April" w:date="2017-07-16T22:16:00Z"/>
          <w:rFonts w:eastAsiaTheme="minorEastAsia" w:cs="Times New Roman"/>
          <w:i/>
          <w:color w:val="000000"/>
          <w:sz w:val="24"/>
          <w:szCs w:val="24"/>
        </w:rPr>
      </w:pPr>
    </w:p>
    <w:p w14:paraId="74A264DA" w14:textId="77777777" w:rsidR="00C76471" w:rsidRDefault="00C76471" w:rsidP="004D7281">
      <w:pPr>
        <w:spacing w:after="120" w:line="480" w:lineRule="auto"/>
        <w:rPr>
          <w:ins w:id="118" w:author="April" w:date="2017-07-16T22:16:00Z"/>
          <w:rFonts w:eastAsiaTheme="minorEastAsia" w:cs="Times New Roman"/>
          <w:i/>
          <w:color w:val="000000"/>
          <w:sz w:val="24"/>
          <w:szCs w:val="24"/>
        </w:rPr>
      </w:pPr>
    </w:p>
    <w:p w14:paraId="219EC086" w14:textId="77777777" w:rsidR="00C76471" w:rsidRDefault="00C76471" w:rsidP="004D7281">
      <w:pPr>
        <w:spacing w:after="120" w:line="480" w:lineRule="auto"/>
        <w:rPr>
          <w:ins w:id="119" w:author="April" w:date="2017-07-16T22:16:00Z"/>
          <w:rFonts w:eastAsiaTheme="minorEastAsia" w:cs="Times New Roman"/>
          <w:i/>
          <w:color w:val="000000"/>
          <w:sz w:val="24"/>
          <w:szCs w:val="24"/>
        </w:rPr>
      </w:pPr>
    </w:p>
    <w:p w14:paraId="4FD92972" w14:textId="77777777" w:rsidR="00C76471" w:rsidRDefault="00C76471" w:rsidP="004D7281">
      <w:pPr>
        <w:spacing w:after="120" w:line="480" w:lineRule="auto"/>
        <w:rPr>
          <w:ins w:id="120" w:author="April" w:date="2017-07-16T22:16:00Z"/>
          <w:rFonts w:eastAsiaTheme="minorEastAsia" w:cs="Times New Roman"/>
          <w:i/>
          <w:color w:val="000000"/>
          <w:sz w:val="24"/>
          <w:szCs w:val="24"/>
        </w:rPr>
      </w:pPr>
    </w:p>
    <w:p w14:paraId="5F489C4C" w14:textId="77777777" w:rsidR="00C76471" w:rsidRDefault="00C76471" w:rsidP="004D7281">
      <w:pPr>
        <w:spacing w:after="120" w:line="480" w:lineRule="auto"/>
        <w:rPr>
          <w:ins w:id="121" w:author="April" w:date="2017-07-16T22:16:00Z"/>
          <w:rFonts w:eastAsiaTheme="minorEastAsia" w:cs="Times New Roman"/>
          <w:i/>
          <w:color w:val="000000"/>
          <w:sz w:val="24"/>
          <w:szCs w:val="24"/>
        </w:rPr>
      </w:pPr>
    </w:p>
    <w:p w14:paraId="593A9B55" w14:textId="77777777" w:rsidR="00C76471" w:rsidRDefault="00C76471" w:rsidP="004D7281">
      <w:pPr>
        <w:spacing w:after="120" w:line="480" w:lineRule="auto"/>
        <w:rPr>
          <w:ins w:id="122" w:author="April" w:date="2017-07-16T22:16:00Z"/>
          <w:rFonts w:eastAsiaTheme="minorEastAsia" w:cs="Times New Roman"/>
          <w:i/>
          <w:color w:val="000000"/>
          <w:sz w:val="24"/>
          <w:szCs w:val="24"/>
        </w:rPr>
      </w:pPr>
    </w:p>
    <w:p w14:paraId="6966965C" w14:textId="77777777" w:rsidR="00C76471" w:rsidRDefault="00C76471" w:rsidP="00C76471">
      <w:pPr>
        <w:pStyle w:val="Heading1"/>
        <w:rPr>
          <w:ins w:id="123" w:author="April" w:date="2017-07-16T22:16:00Z"/>
        </w:rPr>
      </w:pPr>
      <w:ins w:id="124" w:author="April" w:date="2017-07-16T22:16:00Z">
        <w:r>
          <w:lastRenderedPageBreak/>
          <w:t>References</w:t>
        </w:r>
      </w:ins>
    </w:p>
    <w:tbl>
      <w:tblPr>
        <w:tblW w:w="5009" w:type="pct"/>
        <w:tblCellSpacing w:w="15" w:type="dxa"/>
        <w:tblLook w:val="04A0" w:firstRow="1" w:lastRow="0" w:firstColumn="1" w:lastColumn="0" w:noHBand="0" w:noVBand="1"/>
      </w:tblPr>
      <w:tblGrid>
        <w:gridCol w:w="454"/>
        <w:gridCol w:w="8923"/>
      </w:tblGrid>
      <w:tr w:rsidR="00C76471" w14:paraId="1E978459" w14:textId="77777777" w:rsidTr="00C76471">
        <w:trPr>
          <w:tblCellSpacing w:w="15" w:type="dxa"/>
          <w:ins w:id="125" w:author="April" w:date="2017-07-16T22:16:00Z"/>
        </w:trPr>
        <w:tc>
          <w:tcPr>
            <w:tcW w:w="218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A32E60" w14:textId="77777777" w:rsidR="00C76471" w:rsidRDefault="00C76471">
            <w:pPr>
              <w:pStyle w:val="Bibliography"/>
              <w:spacing w:line="276" w:lineRule="auto"/>
              <w:rPr>
                <w:ins w:id="126" w:author="April" w:date="2017-07-16T22:16:00Z"/>
                <w:rFonts w:cs="Times New Roman"/>
                <w:noProof/>
                <w:sz w:val="24"/>
                <w:szCs w:val="24"/>
              </w:rPr>
            </w:pPr>
            <w:ins w:id="127" w:author="April" w:date="2017-07-16T22:16:00Z">
              <w:r>
                <w:rPr>
                  <w:rFonts w:cs="Times New Roman"/>
                  <w:noProof/>
                  <w:sz w:val="24"/>
                  <w:szCs w:val="24"/>
                </w:rPr>
                <w:t>1.</w:t>
              </w:r>
            </w:ins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36E261" w14:textId="77777777" w:rsidR="00C76471" w:rsidRDefault="00C76471">
            <w:pPr>
              <w:pStyle w:val="Bibliography"/>
              <w:spacing w:line="276" w:lineRule="auto"/>
              <w:rPr>
                <w:ins w:id="128" w:author="April" w:date="2017-07-16T22:16:00Z"/>
                <w:rFonts w:cs="Times New Roman"/>
                <w:noProof/>
                <w:sz w:val="24"/>
                <w:szCs w:val="24"/>
              </w:rPr>
            </w:pPr>
            <w:ins w:id="129" w:author="April" w:date="2017-07-16T22:16:00Z">
              <w:r>
                <w:rPr>
                  <w:rFonts w:cs="Times New Roman"/>
                  <w:noProof/>
                  <w:sz w:val="24"/>
                  <w:szCs w:val="24"/>
                </w:rPr>
                <w:t xml:space="preserve">Huang CYF, and Ferrell JE. Ultrasensitivity in the mitogen-activated protein kinase cascade. </w:t>
              </w:r>
              <w:r>
                <w:rPr>
                  <w:rFonts w:cs="Times New Roman"/>
                  <w:iCs/>
                  <w:noProof/>
                  <w:sz w:val="24"/>
                  <w:szCs w:val="24"/>
                </w:rPr>
                <w:t xml:space="preserve">Proc. Natl. Acad. Sci. 1996; </w:t>
              </w:r>
              <w:r>
                <w:rPr>
                  <w:rFonts w:cs="Times New Roman"/>
                  <w:noProof/>
                  <w:sz w:val="24"/>
                  <w:szCs w:val="24"/>
                </w:rPr>
                <w:t xml:space="preserve">93: 10078-10083. </w:t>
              </w:r>
            </w:ins>
          </w:p>
        </w:tc>
      </w:tr>
      <w:tr w:rsidR="00C76471" w14:paraId="1040B0AA" w14:textId="77777777" w:rsidTr="00C76471">
        <w:trPr>
          <w:tblCellSpacing w:w="15" w:type="dxa"/>
          <w:ins w:id="130" w:author="April" w:date="2017-07-16T22:16:00Z"/>
        </w:trPr>
        <w:tc>
          <w:tcPr>
            <w:tcW w:w="218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5BD0D65" w14:textId="77777777" w:rsidR="00C76471" w:rsidRDefault="00C76471">
            <w:pPr>
              <w:pStyle w:val="Bibliography"/>
              <w:spacing w:line="276" w:lineRule="auto"/>
              <w:rPr>
                <w:ins w:id="131" w:author="April" w:date="2017-07-16T22:16:00Z"/>
                <w:rFonts w:cs="Times New Roman"/>
                <w:noProof/>
                <w:sz w:val="24"/>
                <w:szCs w:val="24"/>
              </w:rPr>
            </w:pPr>
            <w:ins w:id="132" w:author="April" w:date="2017-07-16T22:16:00Z">
              <w:r>
                <w:rPr>
                  <w:rFonts w:cs="Times New Roman"/>
                  <w:noProof/>
                  <w:sz w:val="24"/>
                  <w:szCs w:val="24"/>
                </w:rPr>
                <w:t>2.</w:t>
              </w:r>
            </w:ins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0B7A4F9" w14:textId="77777777" w:rsidR="00C76471" w:rsidRDefault="00C76471">
            <w:pPr>
              <w:pStyle w:val="Bibliography"/>
              <w:spacing w:line="276" w:lineRule="auto"/>
              <w:rPr>
                <w:ins w:id="133" w:author="April" w:date="2017-07-16T22:16:00Z"/>
                <w:rFonts w:cs="Times New Roman"/>
                <w:noProof/>
                <w:sz w:val="24"/>
                <w:szCs w:val="24"/>
              </w:rPr>
            </w:pPr>
            <w:ins w:id="134" w:author="April" w:date="2017-07-16T22:16:00Z">
              <w:r>
                <w:rPr>
                  <w:rFonts w:cs="Times New Roman"/>
                  <w:noProof/>
                  <w:sz w:val="24"/>
                  <w:szCs w:val="24"/>
                </w:rPr>
                <w:t xml:space="preserve">Fujioka </w:t>
              </w:r>
              <w:bookmarkStart w:id="135" w:name="_GoBack"/>
              <w:bookmarkEnd w:id="135"/>
              <w:r>
                <w:rPr>
                  <w:rFonts w:cs="Times New Roman"/>
                  <w:noProof/>
                  <w:sz w:val="24"/>
                  <w:szCs w:val="24"/>
                </w:rPr>
                <w:t xml:space="preserve">A, Terai K, Itoh RE, Aoki K, Nakamura T, Kuroda S, et al. Dynamics of the Ras/ERK MAPK cascade as monitored by fluorescent probes. </w:t>
              </w:r>
              <w:r>
                <w:rPr>
                  <w:rFonts w:cs="Times New Roman"/>
                  <w:iCs/>
                  <w:noProof/>
                  <w:sz w:val="24"/>
                  <w:szCs w:val="24"/>
                </w:rPr>
                <w:t>J Biol Chem. 2006;</w:t>
              </w:r>
              <w:r>
                <w:rPr>
                  <w:rFonts w:cs="Times New Roman"/>
                  <w:noProof/>
                  <w:sz w:val="24"/>
                  <w:szCs w:val="24"/>
                </w:rPr>
                <w:t xml:space="preserve">281(13): 8917-8926. </w:t>
              </w:r>
            </w:ins>
          </w:p>
        </w:tc>
      </w:tr>
      <w:tr w:rsidR="00C76471" w14:paraId="4C7F4E2E" w14:textId="77777777" w:rsidTr="00C76471">
        <w:trPr>
          <w:tblCellSpacing w:w="15" w:type="dxa"/>
          <w:ins w:id="136" w:author="April" w:date="2017-07-16T22:16:00Z"/>
        </w:trPr>
        <w:tc>
          <w:tcPr>
            <w:tcW w:w="220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C612D2" w14:textId="77777777" w:rsidR="00C76471" w:rsidRDefault="00C76471">
            <w:pPr>
              <w:pStyle w:val="Bibliography"/>
              <w:spacing w:line="276" w:lineRule="auto"/>
              <w:rPr>
                <w:ins w:id="137" w:author="April" w:date="2017-07-16T22:16:00Z"/>
                <w:rFonts w:cs="Times New Roman"/>
                <w:noProof/>
                <w:sz w:val="24"/>
                <w:szCs w:val="24"/>
              </w:rPr>
            </w:pPr>
            <w:ins w:id="138" w:author="April" w:date="2017-07-16T22:16:00Z">
              <w:r>
                <w:rPr>
                  <w:rFonts w:cs="Times New Roman"/>
                  <w:noProof/>
                  <w:sz w:val="24"/>
                  <w:szCs w:val="24"/>
                </w:rPr>
                <w:t>3.</w:t>
              </w:r>
            </w:ins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CCCA71" w14:textId="77777777" w:rsidR="00C76471" w:rsidRDefault="00C76471">
            <w:pPr>
              <w:pStyle w:val="Bibliography"/>
              <w:spacing w:line="276" w:lineRule="auto"/>
              <w:rPr>
                <w:ins w:id="139" w:author="April" w:date="2017-07-16T22:16:00Z"/>
                <w:rFonts w:cs="Times New Roman"/>
                <w:noProof/>
                <w:sz w:val="24"/>
                <w:szCs w:val="24"/>
              </w:rPr>
            </w:pPr>
            <w:ins w:id="140" w:author="April" w:date="2017-07-16T22:16:00Z">
              <w:r>
                <w:rPr>
                  <w:rFonts w:cs="Times New Roman"/>
                  <w:noProof/>
                  <w:sz w:val="24"/>
                  <w:szCs w:val="24"/>
                </w:rPr>
                <w:t xml:space="preserve">Harrington HA, Komorowski M, Beguerisse-Diaz M, Ratto GM, Stumpf MP. Mathematical modeling reveals the functional implications of the different nuclear shuttling rates of Erk1 and Erk2. </w:t>
              </w:r>
              <w:r>
                <w:rPr>
                  <w:rFonts w:cs="Times New Roman"/>
                  <w:iCs/>
                  <w:noProof/>
                  <w:sz w:val="24"/>
                  <w:szCs w:val="24"/>
                </w:rPr>
                <w:t>Phys Biol. 2012;</w:t>
              </w:r>
              <w:r>
                <w:rPr>
                  <w:rFonts w:cs="Times New Roman"/>
                  <w:noProof/>
                  <w:sz w:val="24"/>
                  <w:szCs w:val="24"/>
                </w:rPr>
                <w:t xml:space="preserve">9(3): 036001. </w:t>
              </w:r>
            </w:ins>
          </w:p>
        </w:tc>
      </w:tr>
      <w:tr w:rsidR="00C76471" w14:paraId="260B9557" w14:textId="77777777" w:rsidTr="00C76471">
        <w:trPr>
          <w:tblCellSpacing w:w="15" w:type="dxa"/>
          <w:ins w:id="141" w:author="April" w:date="2017-07-16T22:16:00Z"/>
        </w:trPr>
        <w:tc>
          <w:tcPr>
            <w:tcW w:w="218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E721BD" w14:textId="77777777" w:rsidR="00C76471" w:rsidRDefault="00C76471">
            <w:pPr>
              <w:pStyle w:val="Bibliography"/>
              <w:spacing w:line="276" w:lineRule="auto"/>
              <w:rPr>
                <w:ins w:id="142" w:author="April" w:date="2017-07-16T22:16:00Z"/>
                <w:rFonts w:cs="Times New Roman"/>
                <w:noProof/>
                <w:sz w:val="24"/>
                <w:szCs w:val="24"/>
              </w:rPr>
            </w:pPr>
            <w:ins w:id="143" w:author="April" w:date="2017-07-16T22:16:00Z">
              <w:r>
                <w:rPr>
                  <w:rFonts w:cs="Times New Roman"/>
                  <w:noProof/>
                  <w:sz w:val="24"/>
                  <w:szCs w:val="24"/>
                </w:rPr>
                <w:t>4.</w:t>
              </w:r>
            </w:ins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0062023" w14:textId="77777777" w:rsidR="00C76471" w:rsidRDefault="00C76471">
            <w:pPr>
              <w:pStyle w:val="Bibliography"/>
              <w:spacing w:line="276" w:lineRule="auto"/>
              <w:rPr>
                <w:ins w:id="144" w:author="April" w:date="2017-07-16T22:16:00Z"/>
                <w:rFonts w:cs="Times New Roman"/>
                <w:noProof/>
                <w:sz w:val="24"/>
                <w:szCs w:val="24"/>
              </w:rPr>
            </w:pPr>
            <w:ins w:id="145" w:author="April" w:date="2017-07-16T22:16:00Z">
              <w:r>
                <w:rPr>
                  <w:rFonts w:cs="Times New Roman"/>
                  <w:noProof/>
                  <w:sz w:val="24"/>
                  <w:szCs w:val="24"/>
                </w:rPr>
                <w:t xml:space="preserve">Radhakrishnan K, Edwards JS, Lidke DS, Jovin TM, Wilson BS, Oliver JM. Sensitivity analysis predicts that the ERK-pMEK interaction regulates ERK nuclear translocation. </w:t>
              </w:r>
              <w:r>
                <w:rPr>
                  <w:rFonts w:cs="Times New Roman"/>
                  <w:iCs/>
                  <w:noProof/>
                  <w:sz w:val="24"/>
                  <w:szCs w:val="24"/>
                </w:rPr>
                <w:t>IET Syst Biol. 2009;</w:t>
              </w:r>
              <w:r>
                <w:rPr>
                  <w:rFonts w:cs="Times New Roman"/>
                  <w:noProof/>
                  <w:sz w:val="24"/>
                  <w:szCs w:val="24"/>
                </w:rPr>
                <w:t xml:space="preserve">3(5): 329-341. </w:t>
              </w:r>
            </w:ins>
          </w:p>
        </w:tc>
      </w:tr>
      <w:tr w:rsidR="00C76471" w14:paraId="73858712" w14:textId="77777777" w:rsidTr="00C76471">
        <w:trPr>
          <w:tblCellSpacing w:w="15" w:type="dxa"/>
          <w:ins w:id="146" w:author="April" w:date="2017-07-16T22:16:00Z"/>
        </w:trPr>
        <w:tc>
          <w:tcPr>
            <w:tcW w:w="218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6CEE0B" w14:textId="77777777" w:rsidR="00C76471" w:rsidRDefault="00C76471">
            <w:pPr>
              <w:pStyle w:val="Bibliography"/>
              <w:spacing w:line="276" w:lineRule="auto"/>
              <w:rPr>
                <w:ins w:id="147" w:author="April" w:date="2017-07-16T22:16:00Z"/>
                <w:rFonts w:cs="Times New Roman"/>
                <w:noProof/>
                <w:sz w:val="24"/>
                <w:szCs w:val="24"/>
              </w:rPr>
            </w:pPr>
            <w:ins w:id="148" w:author="April" w:date="2017-07-16T22:16:00Z">
              <w:r>
                <w:rPr>
                  <w:rFonts w:cs="Times New Roman"/>
                  <w:noProof/>
                  <w:sz w:val="24"/>
                  <w:szCs w:val="24"/>
                </w:rPr>
                <w:t>5.</w:t>
              </w:r>
            </w:ins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F4E1C1" w14:textId="77777777" w:rsidR="00C76471" w:rsidRDefault="00C76471">
            <w:pPr>
              <w:pStyle w:val="Bibliography"/>
              <w:spacing w:line="276" w:lineRule="auto"/>
              <w:rPr>
                <w:ins w:id="149" w:author="April" w:date="2017-07-16T22:16:00Z"/>
                <w:rFonts w:cs="Times New Roman"/>
                <w:noProof/>
                <w:sz w:val="24"/>
                <w:szCs w:val="24"/>
              </w:rPr>
            </w:pPr>
            <w:ins w:id="150" w:author="April" w:date="2017-07-16T22:16:00Z">
              <w:r>
                <w:rPr>
                  <w:rFonts w:cs="Times New Roman"/>
                  <w:noProof/>
                  <w:sz w:val="24"/>
                  <w:szCs w:val="24"/>
                </w:rPr>
                <w:t xml:space="preserve">Gille H, Kortenjann M, Thomae O, Moomaw C, Slaughter C, Cobb MH, et al. ERK phosphorylation potentiates Elk-1 mediated ternary complex formation and transactivation. </w:t>
              </w:r>
              <w:r>
                <w:rPr>
                  <w:rFonts w:cs="Times New Roman"/>
                  <w:iCs/>
                  <w:noProof/>
                  <w:sz w:val="24"/>
                  <w:szCs w:val="24"/>
                </w:rPr>
                <w:t>EMBO J. 1995;</w:t>
              </w:r>
              <w:r>
                <w:rPr>
                  <w:rFonts w:cs="Times New Roman"/>
                  <w:noProof/>
                  <w:sz w:val="24"/>
                  <w:szCs w:val="24"/>
                </w:rPr>
                <w:t xml:space="preserve">14(5): 951-962. </w:t>
              </w:r>
            </w:ins>
          </w:p>
        </w:tc>
      </w:tr>
      <w:tr w:rsidR="00C76471" w14:paraId="7A9B8563" w14:textId="77777777" w:rsidTr="00C76471">
        <w:trPr>
          <w:tblCellSpacing w:w="15" w:type="dxa"/>
          <w:ins w:id="151" w:author="April" w:date="2017-07-16T22:16:00Z"/>
        </w:trPr>
        <w:tc>
          <w:tcPr>
            <w:tcW w:w="218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9BB533" w14:textId="77777777" w:rsidR="00C76471" w:rsidRDefault="00C76471">
            <w:pPr>
              <w:pStyle w:val="Bibliography"/>
              <w:spacing w:line="276" w:lineRule="auto"/>
              <w:rPr>
                <w:ins w:id="152" w:author="April" w:date="2017-07-16T22:16:00Z"/>
                <w:rFonts w:cs="Times New Roman"/>
                <w:noProof/>
                <w:sz w:val="24"/>
                <w:szCs w:val="24"/>
              </w:rPr>
            </w:pPr>
            <w:ins w:id="153" w:author="April" w:date="2017-07-16T22:16:00Z">
              <w:r>
                <w:rPr>
                  <w:rFonts w:cs="Times New Roman"/>
                  <w:noProof/>
                  <w:sz w:val="24"/>
                  <w:szCs w:val="24"/>
                </w:rPr>
                <w:t>6.</w:t>
              </w:r>
            </w:ins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834283" w14:textId="77777777" w:rsidR="00C76471" w:rsidRDefault="00C76471">
            <w:pPr>
              <w:pStyle w:val="Bibliography"/>
              <w:spacing w:line="276" w:lineRule="auto"/>
              <w:rPr>
                <w:ins w:id="154" w:author="April" w:date="2017-07-16T22:16:00Z"/>
                <w:rFonts w:cs="Times New Roman"/>
                <w:noProof/>
                <w:sz w:val="24"/>
                <w:szCs w:val="24"/>
              </w:rPr>
            </w:pPr>
            <w:ins w:id="155" w:author="April" w:date="2017-07-16T22:16:00Z">
              <w:r>
                <w:rPr>
                  <w:rFonts w:cs="Times New Roman"/>
                  <w:noProof/>
                  <w:sz w:val="24"/>
                  <w:szCs w:val="24"/>
                </w:rPr>
                <w:t xml:space="preserve">Yosimichi G, Nakanishi T, Nishida T, Hattori T, Takano-Yamamoto T, Takigawa M. CTGF/Hcs24 induces chondrocyte differentiation through a p38 mitogen-activated protein kinase (p38MAPK), and proliferation through a p44/42 MAPK/extracellular-signal regulated kinase (ERK). </w:t>
              </w:r>
              <w:r>
                <w:rPr>
                  <w:rFonts w:cs="Times New Roman"/>
                  <w:iCs/>
                  <w:noProof/>
                  <w:sz w:val="24"/>
                  <w:szCs w:val="24"/>
                </w:rPr>
                <w:t>Eur J Biochem. 2001;</w:t>
              </w:r>
              <w:r>
                <w:rPr>
                  <w:rFonts w:cs="Times New Roman"/>
                  <w:noProof/>
                  <w:sz w:val="24"/>
                  <w:szCs w:val="24"/>
                </w:rPr>
                <w:t xml:space="preserve">268(23): 6058-65. </w:t>
              </w:r>
            </w:ins>
          </w:p>
        </w:tc>
      </w:tr>
      <w:tr w:rsidR="00C76471" w14:paraId="5F2011CF" w14:textId="77777777" w:rsidTr="00C76471">
        <w:trPr>
          <w:tblCellSpacing w:w="15" w:type="dxa"/>
          <w:ins w:id="156" w:author="April" w:date="2017-07-16T22:16:00Z"/>
        </w:trPr>
        <w:tc>
          <w:tcPr>
            <w:tcW w:w="218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591316" w14:textId="77777777" w:rsidR="00C76471" w:rsidRDefault="00C76471">
            <w:pPr>
              <w:pStyle w:val="Bibliography"/>
              <w:spacing w:line="276" w:lineRule="auto"/>
              <w:rPr>
                <w:ins w:id="157" w:author="April" w:date="2017-07-16T22:16:00Z"/>
                <w:rFonts w:cs="Times New Roman"/>
                <w:noProof/>
                <w:sz w:val="24"/>
                <w:szCs w:val="24"/>
              </w:rPr>
            </w:pPr>
            <w:ins w:id="158" w:author="April" w:date="2017-07-16T22:16:00Z">
              <w:r>
                <w:rPr>
                  <w:rFonts w:cs="Times New Roman"/>
                  <w:noProof/>
                  <w:sz w:val="24"/>
                  <w:szCs w:val="24"/>
                </w:rPr>
                <w:t>7.</w:t>
              </w:r>
            </w:ins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3E1106" w14:textId="77777777" w:rsidR="00C76471" w:rsidRDefault="00C76471">
            <w:pPr>
              <w:pStyle w:val="Bibliography"/>
              <w:spacing w:line="276" w:lineRule="auto"/>
              <w:rPr>
                <w:ins w:id="159" w:author="April" w:date="2017-07-16T22:16:00Z"/>
                <w:rFonts w:cs="Times New Roman"/>
                <w:noProof/>
                <w:sz w:val="24"/>
                <w:szCs w:val="24"/>
              </w:rPr>
            </w:pPr>
            <w:ins w:id="160" w:author="April" w:date="2017-07-16T22:16:00Z">
              <w:r>
                <w:rPr>
                  <w:rFonts w:cs="Times New Roman"/>
                  <w:noProof/>
                  <w:sz w:val="24"/>
                  <w:szCs w:val="24"/>
                </w:rPr>
                <w:t xml:space="preserve">Aplin AE, Stewart SA, Assoian RK, Juliano RL. Integrin-mediated adhesion regulates ERK nuclear translocation and phosphorylation of Elk-1. </w:t>
              </w:r>
              <w:r>
                <w:rPr>
                  <w:rFonts w:cs="Times New Roman"/>
                  <w:iCs/>
                  <w:noProof/>
                  <w:sz w:val="24"/>
                  <w:szCs w:val="24"/>
                </w:rPr>
                <w:t>J Cell Biol. 2001;</w:t>
              </w:r>
              <w:r>
                <w:rPr>
                  <w:rFonts w:cs="Times New Roman"/>
                  <w:noProof/>
                  <w:sz w:val="24"/>
                  <w:szCs w:val="24"/>
                </w:rPr>
                <w:t xml:space="preserve">153(2): 273-82. </w:t>
              </w:r>
            </w:ins>
          </w:p>
        </w:tc>
      </w:tr>
      <w:tr w:rsidR="00C76471" w14:paraId="0D759842" w14:textId="77777777" w:rsidTr="00C76471">
        <w:trPr>
          <w:tblCellSpacing w:w="15" w:type="dxa"/>
          <w:ins w:id="161" w:author="April" w:date="2017-07-16T22:16:00Z"/>
        </w:trPr>
        <w:tc>
          <w:tcPr>
            <w:tcW w:w="218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580AFD" w14:textId="77777777" w:rsidR="00C76471" w:rsidRDefault="00C76471">
            <w:pPr>
              <w:pStyle w:val="Bibliography"/>
              <w:spacing w:line="276" w:lineRule="auto"/>
              <w:rPr>
                <w:ins w:id="162" w:author="April" w:date="2017-07-16T22:16:00Z"/>
                <w:rFonts w:cs="Times New Roman"/>
                <w:noProof/>
                <w:sz w:val="24"/>
                <w:szCs w:val="24"/>
              </w:rPr>
            </w:pPr>
            <w:ins w:id="163" w:author="April" w:date="2017-07-16T22:16:00Z">
              <w:r>
                <w:rPr>
                  <w:rFonts w:cs="Times New Roman"/>
                  <w:noProof/>
                  <w:sz w:val="24"/>
                  <w:szCs w:val="24"/>
                </w:rPr>
                <w:t>8.</w:t>
              </w:r>
            </w:ins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AA6F1E" w14:textId="77777777" w:rsidR="00C76471" w:rsidRDefault="00C76471">
            <w:pPr>
              <w:pStyle w:val="Bibliography"/>
              <w:spacing w:line="276" w:lineRule="auto"/>
              <w:rPr>
                <w:ins w:id="164" w:author="April" w:date="2017-07-16T22:16:00Z"/>
                <w:rFonts w:cs="Times New Roman"/>
                <w:noProof/>
                <w:sz w:val="24"/>
                <w:szCs w:val="24"/>
              </w:rPr>
            </w:pPr>
            <w:ins w:id="165" w:author="April" w:date="2017-07-16T22:16:00Z">
              <w:r>
                <w:rPr>
                  <w:rFonts w:cs="Times New Roman"/>
                  <w:noProof/>
                  <w:sz w:val="24"/>
                  <w:szCs w:val="24"/>
                </w:rPr>
                <w:t xml:space="preserve">Yang SH, Vickers E, Brehm A, Kouzarides T, Sharrocks AD. Temporal recruitment of the mSin3A-histone deacetylase corepressor complex to the ETS domain transcription factor Elk-1. </w:t>
              </w:r>
              <w:r>
                <w:rPr>
                  <w:rFonts w:cs="Times New Roman"/>
                  <w:iCs/>
                  <w:noProof/>
                  <w:sz w:val="24"/>
                  <w:szCs w:val="24"/>
                </w:rPr>
                <w:t>Mol Cell Biol. 2001;</w:t>
              </w:r>
              <w:r>
                <w:rPr>
                  <w:rFonts w:cs="Times New Roman"/>
                  <w:noProof/>
                  <w:sz w:val="24"/>
                  <w:szCs w:val="24"/>
                </w:rPr>
                <w:t xml:space="preserve">21(8): 2802-14. </w:t>
              </w:r>
            </w:ins>
          </w:p>
        </w:tc>
      </w:tr>
      <w:tr w:rsidR="00C76471" w14:paraId="16EAC9A6" w14:textId="77777777" w:rsidTr="00C76471">
        <w:trPr>
          <w:tblCellSpacing w:w="15" w:type="dxa"/>
          <w:ins w:id="166" w:author="April" w:date="2017-07-16T22:16:00Z"/>
        </w:trPr>
        <w:tc>
          <w:tcPr>
            <w:tcW w:w="218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5EE4F4" w14:textId="77777777" w:rsidR="00C76471" w:rsidRDefault="00C76471">
            <w:pPr>
              <w:pStyle w:val="Bibliography"/>
              <w:spacing w:line="276" w:lineRule="auto"/>
              <w:rPr>
                <w:ins w:id="167" w:author="April" w:date="2017-07-16T22:16:00Z"/>
                <w:rFonts w:cs="Times New Roman"/>
                <w:noProof/>
                <w:sz w:val="24"/>
                <w:szCs w:val="24"/>
              </w:rPr>
            </w:pPr>
            <w:ins w:id="168" w:author="April" w:date="2017-07-16T22:16:00Z">
              <w:r>
                <w:rPr>
                  <w:rFonts w:cs="Times New Roman"/>
                  <w:noProof/>
                  <w:sz w:val="24"/>
                  <w:szCs w:val="24"/>
                </w:rPr>
                <w:t>9.</w:t>
              </w:r>
            </w:ins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8261B3" w14:textId="77777777" w:rsidR="00C76471" w:rsidRDefault="00C76471">
            <w:pPr>
              <w:pStyle w:val="Bibliography"/>
              <w:spacing w:line="276" w:lineRule="auto"/>
              <w:rPr>
                <w:ins w:id="169" w:author="April" w:date="2017-07-16T22:16:00Z"/>
                <w:rFonts w:cs="Times New Roman"/>
                <w:noProof/>
                <w:sz w:val="24"/>
                <w:szCs w:val="24"/>
              </w:rPr>
            </w:pPr>
            <w:ins w:id="170" w:author="April" w:date="2017-07-16T22:16:00Z">
              <w:r>
                <w:rPr>
                  <w:rFonts w:cs="Times New Roman"/>
                  <w:noProof/>
                  <w:sz w:val="24"/>
                  <w:szCs w:val="24"/>
                </w:rPr>
                <w:t xml:space="preserve">Kaminska B, Kaczmarek L, Zangenehpour S, Chaudhuri A. Rapid phophorylation of Elk-1 transcription factor and activation of MAP kinase signal transduction pathways in response to visual stimulation. </w:t>
              </w:r>
              <w:r>
                <w:rPr>
                  <w:rFonts w:cs="Times New Roman"/>
                  <w:iCs/>
                  <w:noProof/>
                  <w:sz w:val="24"/>
                  <w:szCs w:val="24"/>
                </w:rPr>
                <w:t>Mol Cell Neurosci. 1999;</w:t>
              </w:r>
              <w:r>
                <w:rPr>
                  <w:rFonts w:cs="Times New Roman"/>
                  <w:noProof/>
                  <w:sz w:val="24"/>
                  <w:szCs w:val="24"/>
                </w:rPr>
                <w:t xml:space="preserve">13(6): 405-14. </w:t>
              </w:r>
            </w:ins>
          </w:p>
        </w:tc>
      </w:tr>
      <w:tr w:rsidR="00C76471" w14:paraId="6F4485BE" w14:textId="77777777" w:rsidTr="00C76471">
        <w:trPr>
          <w:tblCellSpacing w:w="15" w:type="dxa"/>
          <w:ins w:id="171" w:author="April" w:date="2017-07-16T22:16:00Z"/>
        </w:trPr>
        <w:tc>
          <w:tcPr>
            <w:tcW w:w="218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46B2EE" w14:textId="77777777" w:rsidR="00C76471" w:rsidRDefault="00C76471">
            <w:pPr>
              <w:pStyle w:val="Bibliography"/>
              <w:spacing w:line="276" w:lineRule="auto"/>
              <w:rPr>
                <w:ins w:id="172" w:author="April" w:date="2017-07-16T22:16:00Z"/>
                <w:rFonts w:cs="Times New Roman"/>
                <w:noProof/>
                <w:sz w:val="24"/>
                <w:szCs w:val="24"/>
              </w:rPr>
            </w:pPr>
            <w:ins w:id="173" w:author="April" w:date="2017-07-16T22:16:00Z">
              <w:r>
                <w:rPr>
                  <w:rFonts w:cs="Times New Roman"/>
                  <w:noProof/>
                  <w:sz w:val="24"/>
                  <w:szCs w:val="24"/>
                </w:rPr>
                <w:t>10.</w:t>
              </w:r>
            </w:ins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4B3531" w14:textId="77777777" w:rsidR="00C76471" w:rsidRDefault="00C76471">
            <w:pPr>
              <w:pStyle w:val="Bibliography"/>
              <w:spacing w:line="276" w:lineRule="auto"/>
              <w:rPr>
                <w:ins w:id="174" w:author="April" w:date="2017-07-16T22:16:00Z"/>
                <w:rFonts w:cs="Times New Roman"/>
                <w:noProof/>
                <w:sz w:val="24"/>
                <w:szCs w:val="24"/>
              </w:rPr>
            </w:pPr>
            <w:ins w:id="175" w:author="April" w:date="2017-07-16T22:16:00Z">
              <w:r>
                <w:rPr>
                  <w:rFonts w:cs="Times New Roman"/>
                  <w:noProof/>
                  <w:sz w:val="24"/>
                  <w:szCs w:val="24"/>
                </w:rPr>
                <w:t xml:space="preserve">Galetic I, Maira SM, Andjelkovic M, Hemmings BA. Negative regulation of ERK and ELK by protein kinase B modulates c-fos transcription. </w:t>
              </w:r>
              <w:r>
                <w:rPr>
                  <w:rFonts w:cs="Times New Roman"/>
                  <w:iCs/>
                  <w:noProof/>
                  <w:sz w:val="24"/>
                  <w:szCs w:val="24"/>
                </w:rPr>
                <w:t>J Bio Chem. 2003;</w:t>
              </w:r>
              <w:r>
                <w:rPr>
                  <w:rFonts w:cs="Times New Roman"/>
                  <w:noProof/>
                  <w:sz w:val="24"/>
                  <w:szCs w:val="24"/>
                </w:rPr>
                <w:t xml:space="preserve">278(7): 4416-23. </w:t>
              </w:r>
            </w:ins>
          </w:p>
        </w:tc>
      </w:tr>
    </w:tbl>
    <w:p w14:paraId="32CBCE46" w14:textId="77777777" w:rsidR="00C76471" w:rsidRDefault="00C76471" w:rsidP="00C76471">
      <w:pPr>
        <w:spacing w:after="120" w:line="480" w:lineRule="auto"/>
        <w:rPr>
          <w:ins w:id="176" w:author="April" w:date="2017-07-16T22:16:00Z"/>
          <w:rFonts w:eastAsiaTheme="minorEastAsia" w:cs="Times New Roman"/>
          <w:i/>
          <w:color w:val="000000"/>
          <w:sz w:val="24"/>
          <w:szCs w:val="24"/>
        </w:rPr>
      </w:pPr>
    </w:p>
    <w:p w14:paraId="4FB51DD5" w14:textId="77777777" w:rsidR="00C76471" w:rsidRDefault="00C76471" w:rsidP="00C76471">
      <w:pPr>
        <w:spacing w:after="120" w:line="480" w:lineRule="auto"/>
        <w:rPr>
          <w:ins w:id="177" w:author="April" w:date="2017-07-16T22:16:00Z"/>
          <w:rFonts w:eastAsiaTheme="minorEastAsia" w:cs="Times New Roman"/>
          <w:i/>
          <w:color w:val="000000"/>
          <w:sz w:val="24"/>
          <w:szCs w:val="24"/>
        </w:rPr>
      </w:pPr>
    </w:p>
    <w:p w14:paraId="72465C60" w14:textId="77777777" w:rsidR="00C76471" w:rsidRDefault="00C76471" w:rsidP="00C76471">
      <w:pPr>
        <w:spacing w:after="120" w:line="480" w:lineRule="auto"/>
        <w:rPr>
          <w:ins w:id="178" w:author="April" w:date="2017-07-16T22:16:00Z"/>
          <w:rFonts w:eastAsiaTheme="minorEastAsia" w:cs="Times New Roman"/>
          <w:i/>
          <w:color w:val="000000"/>
          <w:sz w:val="24"/>
          <w:szCs w:val="24"/>
        </w:rPr>
      </w:pPr>
    </w:p>
    <w:p w14:paraId="482D445C" w14:textId="3CB4FC60" w:rsidR="00C76471" w:rsidDel="00C76471" w:rsidRDefault="00C76471" w:rsidP="004D7281">
      <w:pPr>
        <w:spacing w:after="120" w:line="480" w:lineRule="auto"/>
        <w:rPr>
          <w:del w:id="179" w:author="April" w:date="2017-07-16T22:16:00Z"/>
          <w:rFonts w:eastAsiaTheme="minorEastAsia" w:cs="Times New Roman"/>
          <w:i/>
          <w:color w:val="000000"/>
          <w:sz w:val="24"/>
          <w:szCs w:val="24"/>
        </w:rPr>
      </w:pPr>
    </w:p>
    <w:p w14:paraId="3861F90D" w14:textId="625CA14D" w:rsidR="00E71131" w:rsidDel="00C76471" w:rsidRDefault="00E71131" w:rsidP="004D7281">
      <w:pPr>
        <w:spacing w:after="120" w:line="480" w:lineRule="auto"/>
        <w:rPr>
          <w:del w:id="180" w:author="April" w:date="2017-07-16T22:16:00Z"/>
          <w:rFonts w:eastAsiaTheme="minorEastAsia" w:cs="Times New Roman"/>
          <w:i/>
          <w:color w:val="000000"/>
          <w:sz w:val="24"/>
          <w:szCs w:val="24"/>
        </w:rPr>
      </w:pPr>
    </w:p>
    <w:p w14:paraId="219C4130" w14:textId="0DC5A44E" w:rsidR="00E71131" w:rsidDel="00C76471" w:rsidRDefault="00E71131" w:rsidP="004D7281">
      <w:pPr>
        <w:spacing w:after="120" w:line="480" w:lineRule="auto"/>
        <w:rPr>
          <w:del w:id="181" w:author="April" w:date="2017-07-16T22:16:00Z"/>
          <w:rFonts w:eastAsiaTheme="minorEastAsia" w:cs="Times New Roman"/>
          <w:i/>
          <w:color w:val="000000"/>
          <w:sz w:val="24"/>
          <w:szCs w:val="24"/>
        </w:rPr>
      </w:pPr>
    </w:p>
    <w:p w14:paraId="027DA3A3" w14:textId="777CF9EB" w:rsidR="00E71131" w:rsidDel="00C76471" w:rsidRDefault="00E71131" w:rsidP="004D7281">
      <w:pPr>
        <w:spacing w:after="120" w:line="480" w:lineRule="auto"/>
        <w:rPr>
          <w:del w:id="182" w:author="April" w:date="2017-07-16T22:16:00Z"/>
          <w:rFonts w:eastAsiaTheme="minorEastAsia" w:cs="Times New Roman"/>
          <w:i/>
          <w:color w:val="000000"/>
          <w:sz w:val="24"/>
          <w:szCs w:val="24"/>
        </w:rPr>
      </w:pPr>
    </w:p>
    <w:p w14:paraId="28FB457C" w14:textId="2A3A0976" w:rsidR="00E71131" w:rsidDel="00C76471" w:rsidRDefault="00E71131" w:rsidP="004D7281">
      <w:pPr>
        <w:spacing w:after="120" w:line="480" w:lineRule="auto"/>
        <w:rPr>
          <w:del w:id="183" w:author="April" w:date="2017-07-16T22:16:00Z"/>
          <w:rFonts w:eastAsiaTheme="minorEastAsia" w:cs="Times New Roman"/>
          <w:i/>
          <w:color w:val="000000"/>
          <w:sz w:val="24"/>
          <w:szCs w:val="24"/>
        </w:rPr>
      </w:pPr>
    </w:p>
    <w:p w14:paraId="4AA57267" w14:textId="5DE7A37E" w:rsidR="00E71131" w:rsidDel="00C76471" w:rsidRDefault="00E71131" w:rsidP="004D7281">
      <w:pPr>
        <w:spacing w:after="120" w:line="480" w:lineRule="auto"/>
        <w:rPr>
          <w:del w:id="184" w:author="April" w:date="2017-07-16T22:16:00Z"/>
          <w:rFonts w:eastAsiaTheme="minorEastAsia" w:cs="Times New Roman"/>
          <w:i/>
          <w:color w:val="000000"/>
          <w:sz w:val="24"/>
          <w:szCs w:val="24"/>
        </w:rPr>
      </w:pPr>
    </w:p>
    <w:p w14:paraId="4822A76B" w14:textId="363B1E71" w:rsidR="00E71131" w:rsidDel="00C76471" w:rsidRDefault="00E71131" w:rsidP="004D7281">
      <w:pPr>
        <w:spacing w:after="120" w:line="480" w:lineRule="auto"/>
        <w:rPr>
          <w:del w:id="185" w:author="April" w:date="2017-07-16T22:16:00Z"/>
          <w:rFonts w:eastAsiaTheme="minorEastAsia" w:cs="Times New Roman"/>
          <w:i/>
          <w:color w:val="000000"/>
          <w:sz w:val="24"/>
          <w:szCs w:val="24"/>
        </w:rPr>
      </w:pPr>
    </w:p>
    <w:p w14:paraId="747D9114" w14:textId="182959A1" w:rsidR="00E71131" w:rsidDel="00C76471" w:rsidRDefault="00E71131" w:rsidP="004D7281">
      <w:pPr>
        <w:spacing w:after="120" w:line="480" w:lineRule="auto"/>
        <w:rPr>
          <w:del w:id="186" w:author="April" w:date="2017-07-16T22:16:00Z"/>
          <w:rFonts w:eastAsiaTheme="minorEastAsia" w:cs="Times New Roman"/>
          <w:i/>
          <w:color w:val="000000"/>
          <w:sz w:val="24"/>
          <w:szCs w:val="24"/>
        </w:rPr>
      </w:pPr>
    </w:p>
    <w:p w14:paraId="1033AAF9" w14:textId="4A74DFAB" w:rsidR="00E71131" w:rsidRPr="00A8503D" w:rsidRDefault="00E71131" w:rsidP="00C76471">
      <w:pPr>
        <w:spacing w:after="120" w:line="480" w:lineRule="auto"/>
        <w:rPr>
          <w:rFonts w:eastAsiaTheme="minorEastAsia" w:cs="Times New Roman"/>
          <w:i/>
          <w:color w:val="000000"/>
          <w:sz w:val="24"/>
          <w:szCs w:val="24"/>
        </w:rPr>
        <w:pPrChange w:id="187" w:author="April" w:date="2017-07-16T22:16:00Z">
          <w:pPr>
            <w:spacing w:after="120" w:line="480" w:lineRule="auto"/>
          </w:pPr>
        </w:pPrChange>
      </w:pPr>
    </w:p>
    <w:sectPr w:rsidR="00E71131" w:rsidRPr="00A8503D" w:rsidSect="00F806C2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B3A882" w14:textId="77777777" w:rsidR="002D50CC" w:rsidRDefault="002D50CC" w:rsidP="004A49CC">
      <w:r>
        <w:separator/>
      </w:r>
    </w:p>
  </w:endnote>
  <w:endnote w:type="continuationSeparator" w:id="0">
    <w:p w14:paraId="793A9C0A" w14:textId="77777777" w:rsidR="002D50CC" w:rsidRDefault="002D50CC" w:rsidP="004A49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cs="Times New Roman"/>
      </w:rPr>
      <w:id w:val="9532245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A067B1" w14:textId="77777777" w:rsidR="0080209A" w:rsidRPr="00CB5D0D" w:rsidRDefault="0080209A">
        <w:pPr>
          <w:pStyle w:val="Footer"/>
          <w:jc w:val="center"/>
          <w:rPr>
            <w:rFonts w:cs="Times New Roman"/>
          </w:rPr>
        </w:pPr>
        <w:r w:rsidRPr="00CB5D0D">
          <w:rPr>
            <w:rFonts w:cs="Times New Roman"/>
          </w:rPr>
          <w:fldChar w:fldCharType="begin"/>
        </w:r>
        <w:r w:rsidRPr="00CB5D0D">
          <w:rPr>
            <w:rFonts w:cs="Times New Roman"/>
          </w:rPr>
          <w:instrText xml:space="preserve"> PAGE   \* MERGEFORMAT </w:instrText>
        </w:r>
        <w:r w:rsidRPr="00CB5D0D">
          <w:rPr>
            <w:rFonts w:cs="Times New Roman"/>
          </w:rPr>
          <w:fldChar w:fldCharType="separate"/>
        </w:r>
        <w:r w:rsidR="00C76471">
          <w:rPr>
            <w:rFonts w:cs="Times New Roman"/>
            <w:noProof/>
          </w:rPr>
          <w:t>10</w:t>
        </w:r>
        <w:r w:rsidRPr="00CB5D0D">
          <w:rPr>
            <w:rFonts w:cs="Times New Roman"/>
            <w:noProof/>
          </w:rPr>
          <w:fldChar w:fldCharType="end"/>
        </w:r>
      </w:p>
    </w:sdtContent>
  </w:sdt>
  <w:p w14:paraId="01B69A84" w14:textId="77777777" w:rsidR="0080209A" w:rsidRDefault="0080209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16D4BE" w14:textId="77777777" w:rsidR="002D50CC" w:rsidRDefault="002D50CC" w:rsidP="004A49CC">
      <w:r>
        <w:separator/>
      </w:r>
    </w:p>
  </w:footnote>
  <w:footnote w:type="continuationSeparator" w:id="0">
    <w:p w14:paraId="6F0C142A" w14:textId="77777777" w:rsidR="002D50CC" w:rsidRDefault="002D50CC" w:rsidP="004A49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7B1143"/>
    <w:multiLevelType w:val="hybridMultilevel"/>
    <w:tmpl w:val="295863A8"/>
    <w:lvl w:ilvl="0" w:tplc="C1CC427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0D630D"/>
    <w:multiLevelType w:val="hybridMultilevel"/>
    <w:tmpl w:val="67A6BEE0"/>
    <w:lvl w:ilvl="0" w:tplc="0FF22F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A04D23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D3446F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E8A8A2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FAEC70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0007F4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374E79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4B2F42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CBE4A6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A7055A"/>
    <w:multiLevelType w:val="hybridMultilevel"/>
    <w:tmpl w:val="F2D2040E"/>
    <w:lvl w:ilvl="0" w:tplc="C1CC427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D05B64"/>
    <w:multiLevelType w:val="hybridMultilevel"/>
    <w:tmpl w:val="BDD2B0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930388"/>
    <w:multiLevelType w:val="hybridMultilevel"/>
    <w:tmpl w:val="035899FA"/>
    <w:lvl w:ilvl="0" w:tplc="04348B4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1B66A8"/>
    <w:multiLevelType w:val="hybridMultilevel"/>
    <w:tmpl w:val="4DD69D58"/>
    <w:lvl w:ilvl="0" w:tplc="04348B4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FA460F"/>
    <w:multiLevelType w:val="hybridMultilevel"/>
    <w:tmpl w:val="0E44BFC4"/>
    <w:lvl w:ilvl="0" w:tplc="C1CC427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0360F6"/>
    <w:multiLevelType w:val="hybridMultilevel"/>
    <w:tmpl w:val="EC643B8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55D67B9"/>
    <w:multiLevelType w:val="hybridMultilevel"/>
    <w:tmpl w:val="E44E12A2"/>
    <w:lvl w:ilvl="0" w:tplc="FB9EA89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C57C02"/>
    <w:multiLevelType w:val="hybridMultilevel"/>
    <w:tmpl w:val="329C1C02"/>
    <w:lvl w:ilvl="0" w:tplc="F0C8D612">
      <w:start w:val="8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A16FD2"/>
    <w:multiLevelType w:val="hybridMultilevel"/>
    <w:tmpl w:val="A5D68370"/>
    <w:lvl w:ilvl="0" w:tplc="9EC8C498">
      <w:start w:val="1"/>
      <w:numFmt w:val="decimal"/>
      <w:lvlText w:val="(6.%1)"/>
      <w:lvlJc w:val="left"/>
      <w:pPr>
        <w:ind w:left="720" w:hanging="360"/>
      </w:pPr>
      <w:rPr>
        <w:rFonts w:ascii="Cambria" w:hAnsi="Cambr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E05C04"/>
    <w:multiLevelType w:val="hybridMultilevel"/>
    <w:tmpl w:val="769A8840"/>
    <w:lvl w:ilvl="0" w:tplc="C1BCDFA6">
      <w:start w:val="8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2067E2"/>
    <w:multiLevelType w:val="hybridMultilevel"/>
    <w:tmpl w:val="2C0C18E4"/>
    <w:lvl w:ilvl="0" w:tplc="C2188964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5F7829"/>
    <w:multiLevelType w:val="hybridMultilevel"/>
    <w:tmpl w:val="916664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745DF1"/>
    <w:multiLevelType w:val="hybridMultilevel"/>
    <w:tmpl w:val="88C2F294"/>
    <w:lvl w:ilvl="0" w:tplc="218EAD5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BE515A"/>
    <w:multiLevelType w:val="hybridMultilevel"/>
    <w:tmpl w:val="0C989B7A"/>
    <w:lvl w:ilvl="0" w:tplc="A476AF5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BD10EB"/>
    <w:multiLevelType w:val="hybridMultilevel"/>
    <w:tmpl w:val="2ACAD3FA"/>
    <w:lvl w:ilvl="0" w:tplc="C1CC427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EF6ADF"/>
    <w:multiLevelType w:val="multilevel"/>
    <w:tmpl w:val="063A2C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548F2C44"/>
    <w:multiLevelType w:val="hybridMultilevel"/>
    <w:tmpl w:val="C4A8EF04"/>
    <w:lvl w:ilvl="0" w:tplc="917A722E">
      <w:start w:val="8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5376B07"/>
    <w:multiLevelType w:val="hybridMultilevel"/>
    <w:tmpl w:val="FB965016"/>
    <w:lvl w:ilvl="0" w:tplc="06402B8C">
      <w:start w:val="8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B36206"/>
    <w:multiLevelType w:val="hybridMultilevel"/>
    <w:tmpl w:val="4FC47A1E"/>
    <w:lvl w:ilvl="0" w:tplc="C2188964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6366A5"/>
    <w:multiLevelType w:val="hybridMultilevel"/>
    <w:tmpl w:val="DCDA532C"/>
    <w:lvl w:ilvl="0" w:tplc="C1CC427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9F90107"/>
    <w:multiLevelType w:val="hybridMultilevel"/>
    <w:tmpl w:val="0740A29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9A768AA"/>
    <w:multiLevelType w:val="hybridMultilevel"/>
    <w:tmpl w:val="87065656"/>
    <w:lvl w:ilvl="0" w:tplc="C1CC427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A8F4C15"/>
    <w:multiLevelType w:val="hybridMultilevel"/>
    <w:tmpl w:val="1F8CAAB8"/>
    <w:lvl w:ilvl="0" w:tplc="23A25C02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170" w:hanging="360"/>
      </w:pPr>
    </w:lvl>
    <w:lvl w:ilvl="2" w:tplc="1C09001B" w:tentative="1">
      <w:start w:val="1"/>
      <w:numFmt w:val="lowerRoman"/>
      <w:lvlText w:val="%3."/>
      <w:lvlJc w:val="right"/>
      <w:pPr>
        <w:ind w:left="1890" w:hanging="180"/>
      </w:pPr>
    </w:lvl>
    <w:lvl w:ilvl="3" w:tplc="1C09000F" w:tentative="1">
      <w:start w:val="1"/>
      <w:numFmt w:val="decimal"/>
      <w:lvlText w:val="%4."/>
      <w:lvlJc w:val="left"/>
      <w:pPr>
        <w:ind w:left="2610" w:hanging="360"/>
      </w:pPr>
    </w:lvl>
    <w:lvl w:ilvl="4" w:tplc="1C090019" w:tentative="1">
      <w:start w:val="1"/>
      <w:numFmt w:val="lowerLetter"/>
      <w:lvlText w:val="%5."/>
      <w:lvlJc w:val="left"/>
      <w:pPr>
        <w:ind w:left="3330" w:hanging="360"/>
      </w:pPr>
    </w:lvl>
    <w:lvl w:ilvl="5" w:tplc="1C09001B" w:tentative="1">
      <w:start w:val="1"/>
      <w:numFmt w:val="lowerRoman"/>
      <w:lvlText w:val="%6."/>
      <w:lvlJc w:val="right"/>
      <w:pPr>
        <w:ind w:left="4050" w:hanging="180"/>
      </w:pPr>
    </w:lvl>
    <w:lvl w:ilvl="6" w:tplc="1C09000F" w:tentative="1">
      <w:start w:val="1"/>
      <w:numFmt w:val="decimal"/>
      <w:lvlText w:val="%7."/>
      <w:lvlJc w:val="left"/>
      <w:pPr>
        <w:ind w:left="4770" w:hanging="360"/>
      </w:pPr>
    </w:lvl>
    <w:lvl w:ilvl="7" w:tplc="1C090019" w:tentative="1">
      <w:start w:val="1"/>
      <w:numFmt w:val="lowerLetter"/>
      <w:lvlText w:val="%8."/>
      <w:lvlJc w:val="left"/>
      <w:pPr>
        <w:ind w:left="5490" w:hanging="360"/>
      </w:pPr>
    </w:lvl>
    <w:lvl w:ilvl="8" w:tplc="1C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5" w15:restartNumberingAfterBreak="0">
    <w:nsid w:val="6B0C6A43"/>
    <w:multiLevelType w:val="hybridMultilevel"/>
    <w:tmpl w:val="529C85C4"/>
    <w:lvl w:ilvl="0" w:tplc="25F0C9FC">
      <w:start w:val="8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E3245FE"/>
    <w:multiLevelType w:val="hybridMultilevel"/>
    <w:tmpl w:val="D77642D4"/>
    <w:lvl w:ilvl="0" w:tplc="D0D6295A">
      <w:start w:val="8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4D27190"/>
    <w:multiLevelType w:val="hybridMultilevel"/>
    <w:tmpl w:val="CFB01A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5476B60"/>
    <w:multiLevelType w:val="multilevel"/>
    <w:tmpl w:val="09BCDD0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781C261B"/>
    <w:multiLevelType w:val="hybridMultilevel"/>
    <w:tmpl w:val="2C4CC2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633F4C"/>
    <w:multiLevelType w:val="hybridMultilevel"/>
    <w:tmpl w:val="743A5D98"/>
    <w:lvl w:ilvl="0" w:tplc="678E0830">
      <w:start w:val="8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2"/>
  </w:num>
  <w:num w:numId="3">
    <w:abstractNumId w:val="27"/>
  </w:num>
  <w:num w:numId="4">
    <w:abstractNumId w:val="24"/>
  </w:num>
  <w:num w:numId="5">
    <w:abstractNumId w:val="1"/>
  </w:num>
  <w:num w:numId="6">
    <w:abstractNumId w:val="2"/>
  </w:num>
  <w:num w:numId="7">
    <w:abstractNumId w:val="15"/>
  </w:num>
  <w:num w:numId="8">
    <w:abstractNumId w:val="4"/>
  </w:num>
  <w:num w:numId="9">
    <w:abstractNumId w:val="26"/>
  </w:num>
  <w:num w:numId="10">
    <w:abstractNumId w:val="18"/>
  </w:num>
  <w:num w:numId="11">
    <w:abstractNumId w:val="11"/>
  </w:num>
  <w:num w:numId="12">
    <w:abstractNumId w:val="25"/>
  </w:num>
  <w:num w:numId="13">
    <w:abstractNumId w:val="9"/>
  </w:num>
  <w:num w:numId="14">
    <w:abstractNumId w:val="30"/>
  </w:num>
  <w:num w:numId="15">
    <w:abstractNumId w:val="19"/>
  </w:num>
  <w:num w:numId="16">
    <w:abstractNumId w:val="14"/>
  </w:num>
  <w:num w:numId="17">
    <w:abstractNumId w:val="8"/>
  </w:num>
  <w:num w:numId="18">
    <w:abstractNumId w:val="5"/>
  </w:num>
  <w:num w:numId="19">
    <w:abstractNumId w:val="16"/>
  </w:num>
  <w:num w:numId="20">
    <w:abstractNumId w:val="29"/>
  </w:num>
  <w:num w:numId="21">
    <w:abstractNumId w:val="20"/>
  </w:num>
  <w:num w:numId="22">
    <w:abstractNumId w:val="12"/>
  </w:num>
  <w:num w:numId="23">
    <w:abstractNumId w:val="7"/>
  </w:num>
  <w:num w:numId="24">
    <w:abstractNumId w:val="3"/>
  </w:num>
  <w:num w:numId="25">
    <w:abstractNumId w:val="21"/>
  </w:num>
  <w:num w:numId="26">
    <w:abstractNumId w:val="6"/>
  </w:num>
  <w:num w:numId="27">
    <w:abstractNumId w:val="17"/>
  </w:num>
  <w:num w:numId="28">
    <w:abstractNumId w:val="28"/>
  </w:num>
  <w:num w:numId="29">
    <w:abstractNumId w:val="13"/>
  </w:num>
  <w:num w:numId="30">
    <w:abstractNumId w:val="23"/>
  </w:num>
  <w:num w:numId="3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pril">
    <w15:presenceInfo w15:providerId="Windows Live" w15:userId="a7b76f0bb52cc74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s59rat7za298e2ff2vsrs5f2d29052fxdv&quot;&gt;Gait paper&lt;record-ids&gt;&lt;item&gt;2&lt;/item&gt;&lt;item&gt;6&lt;/item&gt;&lt;item&gt;14&lt;/item&gt;&lt;item&gt;18&lt;/item&gt;&lt;item&gt;19&lt;/item&gt;&lt;item&gt;20&lt;/item&gt;&lt;item&gt;22&lt;/item&gt;&lt;item&gt;23&lt;/item&gt;&lt;item&gt;27&lt;/item&gt;&lt;item&gt;29&lt;/item&gt;&lt;item&gt;30&lt;/item&gt;&lt;item&gt;37&lt;/item&gt;&lt;item&gt;42&lt;/item&gt;&lt;item&gt;50&lt;/item&gt;&lt;item&gt;55&lt;/item&gt;&lt;item&gt;76&lt;/item&gt;&lt;item&gt;88&lt;/item&gt;&lt;item&gt;96&lt;/item&gt;&lt;item&gt;106&lt;/item&gt;&lt;item&gt;114&lt;/item&gt;&lt;item&gt;116&lt;/item&gt;&lt;item&gt;118&lt;/item&gt;&lt;item&gt;133&lt;/item&gt;&lt;item&gt;135&lt;/item&gt;&lt;item&gt;138&lt;/item&gt;&lt;item&gt;141&lt;/item&gt;&lt;item&gt;142&lt;/item&gt;&lt;item&gt;143&lt;/item&gt;&lt;/record-ids&gt;&lt;/item&gt;&lt;/Libraries&gt;"/>
  </w:docVars>
  <w:rsids>
    <w:rsidRoot w:val="0048710C"/>
    <w:rsid w:val="00000549"/>
    <w:rsid w:val="000024BA"/>
    <w:rsid w:val="000027A8"/>
    <w:rsid w:val="000045A2"/>
    <w:rsid w:val="000100F6"/>
    <w:rsid w:val="00014733"/>
    <w:rsid w:val="0001489B"/>
    <w:rsid w:val="00017C01"/>
    <w:rsid w:val="0002005B"/>
    <w:rsid w:val="0002040A"/>
    <w:rsid w:val="00020757"/>
    <w:rsid w:val="00021E42"/>
    <w:rsid w:val="000223BB"/>
    <w:rsid w:val="000239F1"/>
    <w:rsid w:val="0002502E"/>
    <w:rsid w:val="0002626D"/>
    <w:rsid w:val="0003060D"/>
    <w:rsid w:val="00033DD3"/>
    <w:rsid w:val="00035C52"/>
    <w:rsid w:val="000362A2"/>
    <w:rsid w:val="00040776"/>
    <w:rsid w:val="000408A4"/>
    <w:rsid w:val="000416BC"/>
    <w:rsid w:val="0004179E"/>
    <w:rsid w:val="0004185C"/>
    <w:rsid w:val="00041A34"/>
    <w:rsid w:val="00045606"/>
    <w:rsid w:val="00046657"/>
    <w:rsid w:val="000510A6"/>
    <w:rsid w:val="0005343E"/>
    <w:rsid w:val="00055C69"/>
    <w:rsid w:val="00063268"/>
    <w:rsid w:val="00065713"/>
    <w:rsid w:val="00065D62"/>
    <w:rsid w:val="0006609A"/>
    <w:rsid w:val="00067D60"/>
    <w:rsid w:val="000716B3"/>
    <w:rsid w:val="00073D99"/>
    <w:rsid w:val="0007430D"/>
    <w:rsid w:val="00074AF0"/>
    <w:rsid w:val="000756B3"/>
    <w:rsid w:val="00075B6B"/>
    <w:rsid w:val="00076AA0"/>
    <w:rsid w:val="00076CC4"/>
    <w:rsid w:val="000802B9"/>
    <w:rsid w:val="000803F3"/>
    <w:rsid w:val="000813F6"/>
    <w:rsid w:val="000828CE"/>
    <w:rsid w:val="0008372E"/>
    <w:rsid w:val="00083795"/>
    <w:rsid w:val="000845FB"/>
    <w:rsid w:val="00086418"/>
    <w:rsid w:val="00086725"/>
    <w:rsid w:val="00086D32"/>
    <w:rsid w:val="00087E7F"/>
    <w:rsid w:val="00090A62"/>
    <w:rsid w:val="0009143E"/>
    <w:rsid w:val="000916C6"/>
    <w:rsid w:val="00093566"/>
    <w:rsid w:val="00096AEB"/>
    <w:rsid w:val="000A0311"/>
    <w:rsid w:val="000A2339"/>
    <w:rsid w:val="000A4464"/>
    <w:rsid w:val="000A4E26"/>
    <w:rsid w:val="000A512C"/>
    <w:rsid w:val="000A5B19"/>
    <w:rsid w:val="000B0163"/>
    <w:rsid w:val="000B09D8"/>
    <w:rsid w:val="000B0ACC"/>
    <w:rsid w:val="000B17E8"/>
    <w:rsid w:val="000B3DDB"/>
    <w:rsid w:val="000B600E"/>
    <w:rsid w:val="000C0152"/>
    <w:rsid w:val="000C07A9"/>
    <w:rsid w:val="000C0D0F"/>
    <w:rsid w:val="000C104A"/>
    <w:rsid w:val="000C6881"/>
    <w:rsid w:val="000C7B47"/>
    <w:rsid w:val="000D02B0"/>
    <w:rsid w:val="000D0811"/>
    <w:rsid w:val="000D1719"/>
    <w:rsid w:val="000D1D7D"/>
    <w:rsid w:val="000E2BDB"/>
    <w:rsid w:val="000E2D19"/>
    <w:rsid w:val="000E2E1F"/>
    <w:rsid w:val="000E3B8F"/>
    <w:rsid w:val="000E4FA4"/>
    <w:rsid w:val="000E5D11"/>
    <w:rsid w:val="000E6859"/>
    <w:rsid w:val="000E7302"/>
    <w:rsid w:val="000F094E"/>
    <w:rsid w:val="000F16B9"/>
    <w:rsid w:val="000F38CD"/>
    <w:rsid w:val="000F4597"/>
    <w:rsid w:val="000F463C"/>
    <w:rsid w:val="000F6046"/>
    <w:rsid w:val="000F757C"/>
    <w:rsid w:val="00100CC8"/>
    <w:rsid w:val="00100FB7"/>
    <w:rsid w:val="00101880"/>
    <w:rsid w:val="001021DC"/>
    <w:rsid w:val="00103559"/>
    <w:rsid w:val="00106E62"/>
    <w:rsid w:val="001074A6"/>
    <w:rsid w:val="0010796C"/>
    <w:rsid w:val="00107C3B"/>
    <w:rsid w:val="00111982"/>
    <w:rsid w:val="00112076"/>
    <w:rsid w:val="00112F90"/>
    <w:rsid w:val="001132E8"/>
    <w:rsid w:val="001151C5"/>
    <w:rsid w:val="00115441"/>
    <w:rsid w:val="00115FA0"/>
    <w:rsid w:val="0011735C"/>
    <w:rsid w:val="00121607"/>
    <w:rsid w:val="00122AB4"/>
    <w:rsid w:val="00124585"/>
    <w:rsid w:val="0012575C"/>
    <w:rsid w:val="00125D5F"/>
    <w:rsid w:val="00126DA1"/>
    <w:rsid w:val="0012731D"/>
    <w:rsid w:val="00130E76"/>
    <w:rsid w:val="001327BA"/>
    <w:rsid w:val="00134268"/>
    <w:rsid w:val="00134C0C"/>
    <w:rsid w:val="001354E9"/>
    <w:rsid w:val="001368B1"/>
    <w:rsid w:val="001376D5"/>
    <w:rsid w:val="001411B6"/>
    <w:rsid w:val="0014166E"/>
    <w:rsid w:val="001432A4"/>
    <w:rsid w:val="00143AE9"/>
    <w:rsid w:val="00143B24"/>
    <w:rsid w:val="0014511F"/>
    <w:rsid w:val="00145D10"/>
    <w:rsid w:val="00146D43"/>
    <w:rsid w:val="00152F12"/>
    <w:rsid w:val="00153013"/>
    <w:rsid w:val="0015373A"/>
    <w:rsid w:val="00153AD2"/>
    <w:rsid w:val="0015432D"/>
    <w:rsid w:val="00154530"/>
    <w:rsid w:val="00154790"/>
    <w:rsid w:val="001557DD"/>
    <w:rsid w:val="00156C85"/>
    <w:rsid w:val="001570CC"/>
    <w:rsid w:val="00160835"/>
    <w:rsid w:val="001615FF"/>
    <w:rsid w:val="00163FAD"/>
    <w:rsid w:val="00164664"/>
    <w:rsid w:val="00165277"/>
    <w:rsid w:val="00165B55"/>
    <w:rsid w:val="00165D67"/>
    <w:rsid w:val="0016615A"/>
    <w:rsid w:val="00167D66"/>
    <w:rsid w:val="001713BF"/>
    <w:rsid w:val="00171F43"/>
    <w:rsid w:val="00172FAB"/>
    <w:rsid w:val="00174519"/>
    <w:rsid w:val="00174C6D"/>
    <w:rsid w:val="00174E5D"/>
    <w:rsid w:val="00175619"/>
    <w:rsid w:val="00177952"/>
    <w:rsid w:val="00180434"/>
    <w:rsid w:val="00182DBF"/>
    <w:rsid w:val="00184449"/>
    <w:rsid w:val="00184B27"/>
    <w:rsid w:val="00186E43"/>
    <w:rsid w:val="00192184"/>
    <w:rsid w:val="001930B3"/>
    <w:rsid w:val="00195533"/>
    <w:rsid w:val="001955CC"/>
    <w:rsid w:val="00195C21"/>
    <w:rsid w:val="00197505"/>
    <w:rsid w:val="00197B81"/>
    <w:rsid w:val="001A2B26"/>
    <w:rsid w:val="001A2BC5"/>
    <w:rsid w:val="001A358E"/>
    <w:rsid w:val="001A3CBF"/>
    <w:rsid w:val="001A4FC1"/>
    <w:rsid w:val="001A5AF0"/>
    <w:rsid w:val="001B0819"/>
    <w:rsid w:val="001B194B"/>
    <w:rsid w:val="001B1CB6"/>
    <w:rsid w:val="001B1F9B"/>
    <w:rsid w:val="001B39E3"/>
    <w:rsid w:val="001B4234"/>
    <w:rsid w:val="001B5F78"/>
    <w:rsid w:val="001B62CC"/>
    <w:rsid w:val="001B6D19"/>
    <w:rsid w:val="001C01F0"/>
    <w:rsid w:val="001C0EFA"/>
    <w:rsid w:val="001C1214"/>
    <w:rsid w:val="001C1D6B"/>
    <w:rsid w:val="001C2224"/>
    <w:rsid w:val="001C24FA"/>
    <w:rsid w:val="001C2B20"/>
    <w:rsid w:val="001C4A67"/>
    <w:rsid w:val="001C4CA5"/>
    <w:rsid w:val="001C6988"/>
    <w:rsid w:val="001C6A37"/>
    <w:rsid w:val="001D0920"/>
    <w:rsid w:val="001D24F6"/>
    <w:rsid w:val="001D2EC9"/>
    <w:rsid w:val="001D4FD1"/>
    <w:rsid w:val="001D581E"/>
    <w:rsid w:val="001D672C"/>
    <w:rsid w:val="001E0C12"/>
    <w:rsid w:val="001E36B9"/>
    <w:rsid w:val="001E442E"/>
    <w:rsid w:val="001E7ADF"/>
    <w:rsid w:val="001F0E72"/>
    <w:rsid w:val="001F109C"/>
    <w:rsid w:val="001F3800"/>
    <w:rsid w:val="001F428F"/>
    <w:rsid w:val="001F545A"/>
    <w:rsid w:val="001F5DD6"/>
    <w:rsid w:val="001F5E20"/>
    <w:rsid w:val="001F602D"/>
    <w:rsid w:val="0020151A"/>
    <w:rsid w:val="00201AE8"/>
    <w:rsid w:val="00203930"/>
    <w:rsid w:val="00205752"/>
    <w:rsid w:val="0020630A"/>
    <w:rsid w:val="00206D36"/>
    <w:rsid w:val="00206F42"/>
    <w:rsid w:val="00207AAD"/>
    <w:rsid w:val="00207BF6"/>
    <w:rsid w:val="00207C40"/>
    <w:rsid w:val="00215CE9"/>
    <w:rsid w:val="00222E74"/>
    <w:rsid w:val="002245DD"/>
    <w:rsid w:val="002248C4"/>
    <w:rsid w:val="00224D51"/>
    <w:rsid w:val="0022727A"/>
    <w:rsid w:val="00227ACF"/>
    <w:rsid w:val="00230713"/>
    <w:rsid w:val="002321A2"/>
    <w:rsid w:val="00233216"/>
    <w:rsid w:val="00233538"/>
    <w:rsid w:val="0023560B"/>
    <w:rsid w:val="00235981"/>
    <w:rsid w:val="0024057E"/>
    <w:rsid w:val="002407BE"/>
    <w:rsid w:val="00240AD6"/>
    <w:rsid w:val="00241506"/>
    <w:rsid w:val="002419B8"/>
    <w:rsid w:val="00242473"/>
    <w:rsid w:val="002430A2"/>
    <w:rsid w:val="00243657"/>
    <w:rsid w:val="00245A6E"/>
    <w:rsid w:val="002476FE"/>
    <w:rsid w:val="0025031F"/>
    <w:rsid w:val="00250A1E"/>
    <w:rsid w:val="00251425"/>
    <w:rsid w:val="00251786"/>
    <w:rsid w:val="00252A9D"/>
    <w:rsid w:val="00252DA2"/>
    <w:rsid w:val="00256F29"/>
    <w:rsid w:val="00257E13"/>
    <w:rsid w:val="00257E9B"/>
    <w:rsid w:val="00262789"/>
    <w:rsid w:val="00262C82"/>
    <w:rsid w:val="00263F4E"/>
    <w:rsid w:val="002643EB"/>
    <w:rsid w:val="00265AA2"/>
    <w:rsid w:val="00266BEB"/>
    <w:rsid w:val="00270559"/>
    <w:rsid w:val="00270779"/>
    <w:rsid w:val="002716BF"/>
    <w:rsid w:val="00271E37"/>
    <w:rsid w:val="00271EE4"/>
    <w:rsid w:val="002731D1"/>
    <w:rsid w:val="00273FA7"/>
    <w:rsid w:val="00275AF4"/>
    <w:rsid w:val="00276487"/>
    <w:rsid w:val="0028004A"/>
    <w:rsid w:val="002804C3"/>
    <w:rsid w:val="00280EAA"/>
    <w:rsid w:val="00283790"/>
    <w:rsid w:val="00284A4D"/>
    <w:rsid w:val="00285263"/>
    <w:rsid w:val="00285F9A"/>
    <w:rsid w:val="00286352"/>
    <w:rsid w:val="00287D85"/>
    <w:rsid w:val="0029069D"/>
    <w:rsid w:val="002924DE"/>
    <w:rsid w:val="00292EFA"/>
    <w:rsid w:val="00295050"/>
    <w:rsid w:val="00295ADD"/>
    <w:rsid w:val="002967CF"/>
    <w:rsid w:val="00296B53"/>
    <w:rsid w:val="002A1853"/>
    <w:rsid w:val="002A31E7"/>
    <w:rsid w:val="002A4A68"/>
    <w:rsid w:val="002A6821"/>
    <w:rsid w:val="002B0115"/>
    <w:rsid w:val="002B3142"/>
    <w:rsid w:val="002B3D13"/>
    <w:rsid w:val="002B4F37"/>
    <w:rsid w:val="002B54F2"/>
    <w:rsid w:val="002B6C0C"/>
    <w:rsid w:val="002B7831"/>
    <w:rsid w:val="002C24CA"/>
    <w:rsid w:val="002C2E53"/>
    <w:rsid w:val="002C322D"/>
    <w:rsid w:val="002C420B"/>
    <w:rsid w:val="002C52E1"/>
    <w:rsid w:val="002C5316"/>
    <w:rsid w:val="002C5D10"/>
    <w:rsid w:val="002D0ED4"/>
    <w:rsid w:val="002D181D"/>
    <w:rsid w:val="002D257C"/>
    <w:rsid w:val="002D26D1"/>
    <w:rsid w:val="002D2AD4"/>
    <w:rsid w:val="002D34A9"/>
    <w:rsid w:val="002D39DA"/>
    <w:rsid w:val="002D50CC"/>
    <w:rsid w:val="002D56B5"/>
    <w:rsid w:val="002D61DB"/>
    <w:rsid w:val="002E0DBC"/>
    <w:rsid w:val="002E0DCD"/>
    <w:rsid w:val="002E1860"/>
    <w:rsid w:val="002E227D"/>
    <w:rsid w:val="002E750D"/>
    <w:rsid w:val="002E7550"/>
    <w:rsid w:val="002E7AE6"/>
    <w:rsid w:val="002E7B13"/>
    <w:rsid w:val="002F0972"/>
    <w:rsid w:val="002F5208"/>
    <w:rsid w:val="002F74B9"/>
    <w:rsid w:val="00302931"/>
    <w:rsid w:val="003063D1"/>
    <w:rsid w:val="003072EA"/>
    <w:rsid w:val="003135DC"/>
    <w:rsid w:val="00313ECB"/>
    <w:rsid w:val="00314C3C"/>
    <w:rsid w:val="00315921"/>
    <w:rsid w:val="00320766"/>
    <w:rsid w:val="003230B9"/>
    <w:rsid w:val="003258BD"/>
    <w:rsid w:val="0032637B"/>
    <w:rsid w:val="00327236"/>
    <w:rsid w:val="00327730"/>
    <w:rsid w:val="00331287"/>
    <w:rsid w:val="00331ADF"/>
    <w:rsid w:val="00332B0E"/>
    <w:rsid w:val="00333DD4"/>
    <w:rsid w:val="003350B9"/>
    <w:rsid w:val="00336AED"/>
    <w:rsid w:val="00336C7C"/>
    <w:rsid w:val="003408CC"/>
    <w:rsid w:val="00341028"/>
    <w:rsid w:val="00341991"/>
    <w:rsid w:val="003439EA"/>
    <w:rsid w:val="00344468"/>
    <w:rsid w:val="00344FCA"/>
    <w:rsid w:val="0034767A"/>
    <w:rsid w:val="00350763"/>
    <w:rsid w:val="003519F3"/>
    <w:rsid w:val="003521BE"/>
    <w:rsid w:val="00352881"/>
    <w:rsid w:val="00352FF0"/>
    <w:rsid w:val="00353832"/>
    <w:rsid w:val="0035452B"/>
    <w:rsid w:val="00356EA9"/>
    <w:rsid w:val="00357640"/>
    <w:rsid w:val="00360078"/>
    <w:rsid w:val="0036170B"/>
    <w:rsid w:val="00364520"/>
    <w:rsid w:val="00364E62"/>
    <w:rsid w:val="00364FB6"/>
    <w:rsid w:val="00365701"/>
    <w:rsid w:val="00366773"/>
    <w:rsid w:val="00367F71"/>
    <w:rsid w:val="00371C02"/>
    <w:rsid w:val="00374DE2"/>
    <w:rsid w:val="00375970"/>
    <w:rsid w:val="00375F2D"/>
    <w:rsid w:val="0037615F"/>
    <w:rsid w:val="00377180"/>
    <w:rsid w:val="00377DA7"/>
    <w:rsid w:val="0038549A"/>
    <w:rsid w:val="0038567B"/>
    <w:rsid w:val="00385B08"/>
    <w:rsid w:val="003910F3"/>
    <w:rsid w:val="00391799"/>
    <w:rsid w:val="00393046"/>
    <w:rsid w:val="003932B0"/>
    <w:rsid w:val="00394D1E"/>
    <w:rsid w:val="00395507"/>
    <w:rsid w:val="003972FC"/>
    <w:rsid w:val="00397D06"/>
    <w:rsid w:val="003A1E2A"/>
    <w:rsid w:val="003A3328"/>
    <w:rsid w:val="003A3503"/>
    <w:rsid w:val="003A5C44"/>
    <w:rsid w:val="003A6621"/>
    <w:rsid w:val="003B08FD"/>
    <w:rsid w:val="003B17E2"/>
    <w:rsid w:val="003B18DE"/>
    <w:rsid w:val="003C05DF"/>
    <w:rsid w:val="003C283F"/>
    <w:rsid w:val="003C2B2F"/>
    <w:rsid w:val="003C2E61"/>
    <w:rsid w:val="003C3665"/>
    <w:rsid w:val="003C5A2B"/>
    <w:rsid w:val="003C681E"/>
    <w:rsid w:val="003C695C"/>
    <w:rsid w:val="003C6EFE"/>
    <w:rsid w:val="003C74F6"/>
    <w:rsid w:val="003D220A"/>
    <w:rsid w:val="003D5C52"/>
    <w:rsid w:val="003D6796"/>
    <w:rsid w:val="003D6D87"/>
    <w:rsid w:val="003E1E6F"/>
    <w:rsid w:val="003E4572"/>
    <w:rsid w:val="003E6076"/>
    <w:rsid w:val="003E65E9"/>
    <w:rsid w:val="003E699A"/>
    <w:rsid w:val="003E6F4A"/>
    <w:rsid w:val="003F5DD2"/>
    <w:rsid w:val="003F62B9"/>
    <w:rsid w:val="003F63CF"/>
    <w:rsid w:val="003F64EA"/>
    <w:rsid w:val="003F77B9"/>
    <w:rsid w:val="00401272"/>
    <w:rsid w:val="00405AB5"/>
    <w:rsid w:val="00405C72"/>
    <w:rsid w:val="00405F92"/>
    <w:rsid w:val="0040680F"/>
    <w:rsid w:val="00407860"/>
    <w:rsid w:val="004114C8"/>
    <w:rsid w:val="0041333D"/>
    <w:rsid w:val="004140B0"/>
    <w:rsid w:val="00415053"/>
    <w:rsid w:val="004150DB"/>
    <w:rsid w:val="004161FA"/>
    <w:rsid w:val="004171D2"/>
    <w:rsid w:val="00423BB2"/>
    <w:rsid w:val="00424BBF"/>
    <w:rsid w:val="004256F9"/>
    <w:rsid w:val="00430EEA"/>
    <w:rsid w:val="00432746"/>
    <w:rsid w:val="004333DD"/>
    <w:rsid w:val="004345C2"/>
    <w:rsid w:val="00434704"/>
    <w:rsid w:val="0044561B"/>
    <w:rsid w:val="00445D5C"/>
    <w:rsid w:val="00447505"/>
    <w:rsid w:val="00450F12"/>
    <w:rsid w:val="00452FDB"/>
    <w:rsid w:val="0045302E"/>
    <w:rsid w:val="00453F00"/>
    <w:rsid w:val="00454239"/>
    <w:rsid w:val="0045462F"/>
    <w:rsid w:val="00455BE7"/>
    <w:rsid w:val="004561EB"/>
    <w:rsid w:val="00456480"/>
    <w:rsid w:val="004564B4"/>
    <w:rsid w:val="00457351"/>
    <w:rsid w:val="004619E4"/>
    <w:rsid w:val="00462A20"/>
    <w:rsid w:val="00464DC5"/>
    <w:rsid w:val="00467A31"/>
    <w:rsid w:val="00472BDB"/>
    <w:rsid w:val="00475318"/>
    <w:rsid w:val="00475EDF"/>
    <w:rsid w:val="00476ABD"/>
    <w:rsid w:val="004801D9"/>
    <w:rsid w:val="00480B21"/>
    <w:rsid w:val="00480D32"/>
    <w:rsid w:val="00481EEB"/>
    <w:rsid w:val="004826D7"/>
    <w:rsid w:val="0048288C"/>
    <w:rsid w:val="00483521"/>
    <w:rsid w:val="004836E8"/>
    <w:rsid w:val="00483CB9"/>
    <w:rsid w:val="00485231"/>
    <w:rsid w:val="0048599D"/>
    <w:rsid w:val="00485BAD"/>
    <w:rsid w:val="00485FCE"/>
    <w:rsid w:val="0048710C"/>
    <w:rsid w:val="0048785E"/>
    <w:rsid w:val="004943E4"/>
    <w:rsid w:val="00495CA4"/>
    <w:rsid w:val="00496F4D"/>
    <w:rsid w:val="004A0198"/>
    <w:rsid w:val="004A0384"/>
    <w:rsid w:val="004A0897"/>
    <w:rsid w:val="004A127E"/>
    <w:rsid w:val="004A2E7F"/>
    <w:rsid w:val="004A49CC"/>
    <w:rsid w:val="004A4AAE"/>
    <w:rsid w:val="004A4F78"/>
    <w:rsid w:val="004A6627"/>
    <w:rsid w:val="004B0815"/>
    <w:rsid w:val="004B2ACD"/>
    <w:rsid w:val="004B2DF7"/>
    <w:rsid w:val="004B3996"/>
    <w:rsid w:val="004B4AD6"/>
    <w:rsid w:val="004B5FCE"/>
    <w:rsid w:val="004B6029"/>
    <w:rsid w:val="004B7301"/>
    <w:rsid w:val="004B7CB0"/>
    <w:rsid w:val="004C0EEB"/>
    <w:rsid w:val="004C31C4"/>
    <w:rsid w:val="004C5890"/>
    <w:rsid w:val="004C58C6"/>
    <w:rsid w:val="004C6260"/>
    <w:rsid w:val="004C697E"/>
    <w:rsid w:val="004D0197"/>
    <w:rsid w:val="004D0515"/>
    <w:rsid w:val="004D0E25"/>
    <w:rsid w:val="004D43B4"/>
    <w:rsid w:val="004D587E"/>
    <w:rsid w:val="004D7281"/>
    <w:rsid w:val="004E3C4B"/>
    <w:rsid w:val="004E527B"/>
    <w:rsid w:val="004E61E8"/>
    <w:rsid w:val="004F5FEF"/>
    <w:rsid w:val="004F728C"/>
    <w:rsid w:val="004F7828"/>
    <w:rsid w:val="005003C0"/>
    <w:rsid w:val="00500F68"/>
    <w:rsid w:val="00501B32"/>
    <w:rsid w:val="005035DF"/>
    <w:rsid w:val="005053FC"/>
    <w:rsid w:val="00505CB9"/>
    <w:rsid w:val="00506558"/>
    <w:rsid w:val="005124FA"/>
    <w:rsid w:val="00512832"/>
    <w:rsid w:val="00512B87"/>
    <w:rsid w:val="00512D90"/>
    <w:rsid w:val="005131A9"/>
    <w:rsid w:val="00513ACC"/>
    <w:rsid w:val="00514794"/>
    <w:rsid w:val="00514ED0"/>
    <w:rsid w:val="00516316"/>
    <w:rsid w:val="005207A3"/>
    <w:rsid w:val="00522566"/>
    <w:rsid w:val="00522961"/>
    <w:rsid w:val="00522E38"/>
    <w:rsid w:val="005234D9"/>
    <w:rsid w:val="0052383A"/>
    <w:rsid w:val="005245DB"/>
    <w:rsid w:val="00526657"/>
    <w:rsid w:val="00530F10"/>
    <w:rsid w:val="005342DE"/>
    <w:rsid w:val="00536CB7"/>
    <w:rsid w:val="00536DBF"/>
    <w:rsid w:val="005401F2"/>
    <w:rsid w:val="00540EA9"/>
    <w:rsid w:val="00544656"/>
    <w:rsid w:val="0054591C"/>
    <w:rsid w:val="005506CD"/>
    <w:rsid w:val="00552875"/>
    <w:rsid w:val="00553DA6"/>
    <w:rsid w:val="00554D85"/>
    <w:rsid w:val="00560419"/>
    <w:rsid w:val="00562414"/>
    <w:rsid w:val="005632B4"/>
    <w:rsid w:val="00564D30"/>
    <w:rsid w:val="0057002D"/>
    <w:rsid w:val="00570C25"/>
    <w:rsid w:val="005730AD"/>
    <w:rsid w:val="0057314A"/>
    <w:rsid w:val="005739BC"/>
    <w:rsid w:val="00575CC5"/>
    <w:rsid w:val="00575CEF"/>
    <w:rsid w:val="00576D7A"/>
    <w:rsid w:val="00580ED7"/>
    <w:rsid w:val="0058126F"/>
    <w:rsid w:val="00584095"/>
    <w:rsid w:val="00587204"/>
    <w:rsid w:val="00587776"/>
    <w:rsid w:val="00592105"/>
    <w:rsid w:val="0059508F"/>
    <w:rsid w:val="00595C5E"/>
    <w:rsid w:val="00596249"/>
    <w:rsid w:val="005964E8"/>
    <w:rsid w:val="005975FD"/>
    <w:rsid w:val="00597FAE"/>
    <w:rsid w:val="005A0C85"/>
    <w:rsid w:val="005A3E98"/>
    <w:rsid w:val="005A4F55"/>
    <w:rsid w:val="005B1457"/>
    <w:rsid w:val="005B238B"/>
    <w:rsid w:val="005B2555"/>
    <w:rsid w:val="005B4A15"/>
    <w:rsid w:val="005B5148"/>
    <w:rsid w:val="005B68F4"/>
    <w:rsid w:val="005C0E6D"/>
    <w:rsid w:val="005C119E"/>
    <w:rsid w:val="005C23AE"/>
    <w:rsid w:val="005C2502"/>
    <w:rsid w:val="005C469B"/>
    <w:rsid w:val="005C4739"/>
    <w:rsid w:val="005C5EED"/>
    <w:rsid w:val="005C6481"/>
    <w:rsid w:val="005D3972"/>
    <w:rsid w:val="005D47AB"/>
    <w:rsid w:val="005D4FAC"/>
    <w:rsid w:val="005D51A4"/>
    <w:rsid w:val="005D54C5"/>
    <w:rsid w:val="005D5AC4"/>
    <w:rsid w:val="005D6E7F"/>
    <w:rsid w:val="005E01C7"/>
    <w:rsid w:val="005E0314"/>
    <w:rsid w:val="005E3C0E"/>
    <w:rsid w:val="005E46F6"/>
    <w:rsid w:val="005E5AE7"/>
    <w:rsid w:val="005E5C6A"/>
    <w:rsid w:val="005E6475"/>
    <w:rsid w:val="005E6996"/>
    <w:rsid w:val="005E7680"/>
    <w:rsid w:val="005F1F57"/>
    <w:rsid w:val="005F1FBD"/>
    <w:rsid w:val="005F258D"/>
    <w:rsid w:val="005F427C"/>
    <w:rsid w:val="005F67F2"/>
    <w:rsid w:val="005F6C99"/>
    <w:rsid w:val="00600237"/>
    <w:rsid w:val="00600E88"/>
    <w:rsid w:val="00602CFA"/>
    <w:rsid w:val="006048E1"/>
    <w:rsid w:val="00604B56"/>
    <w:rsid w:val="006063FE"/>
    <w:rsid w:val="00607578"/>
    <w:rsid w:val="00611483"/>
    <w:rsid w:val="0061215A"/>
    <w:rsid w:val="0061317E"/>
    <w:rsid w:val="006132C6"/>
    <w:rsid w:val="006139F7"/>
    <w:rsid w:val="00615AAA"/>
    <w:rsid w:val="00617415"/>
    <w:rsid w:val="006179B7"/>
    <w:rsid w:val="006218EF"/>
    <w:rsid w:val="00624BDB"/>
    <w:rsid w:val="0063011C"/>
    <w:rsid w:val="00631845"/>
    <w:rsid w:val="00633D51"/>
    <w:rsid w:val="00635248"/>
    <w:rsid w:val="0063591A"/>
    <w:rsid w:val="0063796C"/>
    <w:rsid w:val="00645C50"/>
    <w:rsid w:val="00646263"/>
    <w:rsid w:val="006505F0"/>
    <w:rsid w:val="0065087A"/>
    <w:rsid w:val="00650CD2"/>
    <w:rsid w:val="00652B39"/>
    <w:rsid w:val="00652BD2"/>
    <w:rsid w:val="0065393E"/>
    <w:rsid w:val="0065428D"/>
    <w:rsid w:val="00660038"/>
    <w:rsid w:val="00660671"/>
    <w:rsid w:val="00660FEF"/>
    <w:rsid w:val="00661375"/>
    <w:rsid w:val="00661CE7"/>
    <w:rsid w:val="00662BC6"/>
    <w:rsid w:val="006631E4"/>
    <w:rsid w:val="006632FB"/>
    <w:rsid w:val="00664746"/>
    <w:rsid w:val="006662B3"/>
    <w:rsid w:val="00666569"/>
    <w:rsid w:val="00667D35"/>
    <w:rsid w:val="006703C4"/>
    <w:rsid w:val="006707B7"/>
    <w:rsid w:val="006723FB"/>
    <w:rsid w:val="006727CB"/>
    <w:rsid w:val="00675193"/>
    <w:rsid w:val="0067699D"/>
    <w:rsid w:val="00677BFC"/>
    <w:rsid w:val="006811C0"/>
    <w:rsid w:val="00683AB5"/>
    <w:rsid w:val="00683BA0"/>
    <w:rsid w:val="0068411A"/>
    <w:rsid w:val="0068417D"/>
    <w:rsid w:val="00685A74"/>
    <w:rsid w:val="0068660F"/>
    <w:rsid w:val="00691640"/>
    <w:rsid w:val="006924F2"/>
    <w:rsid w:val="00693324"/>
    <w:rsid w:val="006938CB"/>
    <w:rsid w:val="00693A03"/>
    <w:rsid w:val="006961A2"/>
    <w:rsid w:val="006970A2"/>
    <w:rsid w:val="006979FF"/>
    <w:rsid w:val="00697A66"/>
    <w:rsid w:val="006A0316"/>
    <w:rsid w:val="006A045E"/>
    <w:rsid w:val="006A1C16"/>
    <w:rsid w:val="006A1C91"/>
    <w:rsid w:val="006A2295"/>
    <w:rsid w:val="006A2304"/>
    <w:rsid w:val="006A2EFF"/>
    <w:rsid w:val="006A2FBB"/>
    <w:rsid w:val="006A300E"/>
    <w:rsid w:val="006A3DB7"/>
    <w:rsid w:val="006A717C"/>
    <w:rsid w:val="006A7CC0"/>
    <w:rsid w:val="006A7D87"/>
    <w:rsid w:val="006B106D"/>
    <w:rsid w:val="006B2924"/>
    <w:rsid w:val="006B298B"/>
    <w:rsid w:val="006B3591"/>
    <w:rsid w:val="006B51A1"/>
    <w:rsid w:val="006B5790"/>
    <w:rsid w:val="006B5A68"/>
    <w:rsid w:val="006B7250"/>
    <w:rsid w:val="006C0FC0"/>
    <w:rsid w:val="006C1A1B"/>
    <w:rsid w:val="006C29E6"/>
    <w:rsid w:val="006C3080"/>
    <w:rsid w:val="006C3998"/>
    <w:rsid w:val="006C4F64"/>
    <w:rsid w:val="006C51FA"/>
    <w:rsid w:val="006C6F9B"/>
    <w:rsid w:val="006C79F9"/>
    <w:rsid w:val="006D038C"/>
    <w:rsid w:val="006D0712"/>
    <w:rsid w:val="006D0817"/>
    <w:rsid w:val="006D20DF"/>
    <w:rsid w:val="006D295F"/>
    <w:rsid w:val="006D37C6"/>
    <w:rsid w:val="006D4E53"/>
    <w:rsid w:val="006D4FF0"/>
    <w:rsid w:val="006D58BA"/>
    <w:rsid w:val="006D5B40"/>
    <w:rsid w:val="006D6339"/>
    <w:rsid w:val="006D7C30"/>
    <w:rsid w:val="006E068C"/>
    <w:rsid w:val="006E0B3F"/>
    <w:rsid w:val="006E295B"/>
    <w:rsid w:val="006E422E"/>
    <w:rsid w:val="006E5D9D"/>
    <w:rsid w:val="006E6446"/>
    <w:rsid w:val="006E69BF"/>
    <w:rsid w:val="006F02E0"/>
    <w:rsid w:val="006F0304"/>
    <w:rsid w:val="006F0EA9"/>
    <w:rsid w:val="006F0F35"/>
    <w:rsid w:val="006F1E30"/>
    <w:rsid w:val="006F2746"/>
    <w:rsid w:val="006F2BD8"/>
    <w:rsid w:val="006F2D23"/>
    <w:rsid w:val="006F402B"/>
    <w:rsid w:val="006F5063"/>
    <w:rsid w:val="006F65F2"/>
    <w:rsid w:val="007006B0"/>
    <w:rsid w:val="00700875"/>
    <w:rsid w:val="00700E0E"/>
    <w:rsid w:val="00702ADA"/>
    <w:rsid w:val="00702D8D"/>
    <w:rsid w:val="00703B51"/>
    <w:rsid w:val="007052D9"/>
    <w:rsid w:val="0070706D"/>
    <w:rsid w:val="0070773B"/>
    <w:rsid w:val="007077B1"/>
    <w:rsid w:val="00710473"/>
    <w:rsid w:val="007106AF"/>
    <w:rsid w:val="00712499"/>
    <w:rsid w:val="007131EA"/>
    <w:rsid w:val="0071556A"/>
    <w:rsid w:val="00720A32"/>
    <w:rsid w:val="00721962"/>
    <w:rsid w:val="0072338B"/>
    <w:rsid w:val="00724172"/>
    <w:rsid w:val="007244D4"/>
    <w:rsid w:val="00724829"/>
    <w:rsid w:val="0072633D"/>
    <w:rsid w:val="00727E81"/>
    <w:rsid w:val="00730C91"/>
    <w:rsid w:val="00732720"/>
    <w:rsid w:val="00732AF1"/>
    <w:rsid w:val="007348AC"/>
    <w:rsid w:val="007349F6"/>
    <w:rsid w:val="00735961"/>
    <w:rsid w:val="00735A6F"/>
    <w:rsid w:val="00737E21"/>
    <w:rsid w:val="00737F39"/>
    <w:rsid w:val="00741286"/>
    <w:rsid w:val="00741450"/>
    <w:rsid w:val="00741B4D"/>
    <w:rsid w:val="0074255B"/>
    <w:rsid w:val="007436C1"/>
    <w:rsid w:val="0074398D"/>
    <w:rsid w:val="00744225"/>
    <w:rsid w:val="00745CB9"/>
    <w:rsid w:val="00747831"/>
    <w:rsid w:val="00747A05"/>
    <w:rsid w:val="007512DF"/>
    <w:rsid w:val="0075135B"/>
    <w:rsid w:val="00751D3B"/>
    <w:rsid w:val="007577FC"/>
    <w:rsid w:val="00757916"/>
    <w:rsid w:val="0076387F"/>
    <w:rsid w:val="007641BF"/>
    <w:rsid w:val="00764C17"/>
    <w:rsid w:val="007724AA"/>
    <w:rsid w:val="00773086"/>
    <w:rsid w:val="0077359E"/>
    <w:rsid w:val="007737ED"/>
    <w:rsid w:val="0077463E"/>
    <w:rsid w:val="00775249"/>
    <w:rsid w:val="00776FA7"/>
    <w:rsid w:val="00784D74"/>
    <w:rsid w:val="00786D9D"/>
    <w:rsid w:val="0078743F"/>
    <w:rsid w:val="00791653"/>
    <w:rsid w:val="007917CC"/>
    <w:rsid w:val="007918FE"/>
    <w:rsid w:val="00791BE2"/>
    <w:rsid w:val="00792585"/>
    <w:rsid w:val="00794158"/>
    <w:rsid w:val="0079434A"/>
    <w:rsid w:val="00794568"/>
    <w:rsid w:val="00794BDA"/>
    <w:rsid w:val="00797D90"/>
    <w:rsid w:val="007A17C5"/>
    <w:rsid w:val="007A29D6"/>
    <w:rsid w:val="007A388A"/>
    <w:rsid w:val="007A3EA6"/>
    <w:rsid w:val="007A67DF"/>
    <w:rsid w:val="007B0D1A"/>
    <w:rsid w:val="007B12F8"/>
    <w:rsid w:val="007B1C2A"/>
    <w:rsid w:val="007B38DE"/>
    <w:rsid w:val="007B771D"/>
    <w:rsid w:val="007B797F"/>
    <w:rsid w:val="007C6738"/>
    <w:rsid w:val="007C7E12"/>
    <w:rsid w:val="007D0D3A"/>
    <w:rsid w:val="007D0E7B"/>
    <w:rsid w:val="007D223D"/>
    <w:rsid w:val="007D2E5F"/>
    <w:rsid w:val="007D4137"/>
    <w:rsid w:val="007D4372"/>
    <w:rsid w:val="007D4E7C"/>
    <w:rsid w:val="007D57A4"/>
    <w:rsid w:val="007D6D65"/>
    <w:rsid w:val="007E0246"/>
    <w:rsid w:val="007E0381"/>
    <w:rsid w:val="007E04D2"/>
    <w:rsid w:val="007E069A"/>
    <w:rsid w:val="007E07C5"/>
    <w:rsid w:val="007E38CA"/>
    <w:rsid w:val="007E3A50"/>
    <w:rsid w:val="007E3A57"/>
    <w:rsid w:val="007E6739"/>
    <w:rsid w:val="007E7E2C"/>
    <w:rsid w:val="007F1E47"/>
    <w:rsid w:val="007F2488"/>
    <w:rsid w:val="007F2EEA"/>
    <w:rsid w:val="007F4E60"/>
    <w:rsid w:val="008000C4"/>
    <w:rsid w:val="00800FF6"/>
    <w:rsid w:val="0080184D"/>
    <w:rsid w:val="0080209A"/>
    <w:rsid w:val="00802736"/>
    <w:rsid w:val="0080302E"/>
    <w:rsid w:val="008032A8"/>
    <w:rsid w:val="00803B1F"/>
    <w:rsid w:val="008056FC"/>
    <w:rsid w:val="00806483"/>
    <w:rsid w:val="0080723D"/>
    <w:rsid w:val="00811680"/>
    <w:rsid w:val="00812B68"/>
    <w:rsid w:val="00812BB8"/>
    <w:rsid w:val="008141E7"/>
    <w:rsid w:val="008145B6"/>
    <w:rsid w:val="00815BAA"/>
    <w:rsid w:val="00816EBB"/>
    <w:rsid w:val="008200BB"/>
    <w:rsid w:val="00820B77"/>
    <w:rsid w:val="00821F77"/>
    <w:rsid w:val="008253AE"/>
    <w:rsid w:val="00825703"/>
    <w:rsid w:val="00825765"/>
    <w:rsid w:val="008320E6"/>
    <w:rsid w:val="00832E3B"/>
    <w:rsid w:val="00833476"/>
    <w:rsid w:val="00834C46"/>
    <w:rsid w:val="00835B85"/>
    <w:rsid w:val="00835CA9"/>
    <w:rsid w:val="00841108"/>
    <w:rsid w:val="00841487"/>
    <w:rsid w:val="00842588"/>
    <w:rsid w:val="0084390A"/>
    <w:rsid w:val="00845808"/>
    <w:rsid w:val="00846018"/>
    <w:rsid w:val="00846368"/>
    <w:rsid w:val="00847051"/>
    <w:rsid w:val="00847991"/>
    <w:rsid w:val="00850C04"/>
    <w:rsid w:val="00850E82"/>
    <w:rsid w:val="00850FD7"/>
    <w:rsid w:val="00851886"/>
    <w:rsid w:val="008544F3"/>
    <w:rsid w:val="00854622"/>
    <w:rsid w:val="0085580F"/>
    <w:rsid w:val="00856307"/>
    <w:rsid w:val="00857F1B"/>
    <w:rsid w:val="00857FFE"/>
    <w:rsid w:val="0086041A"/>
    <w:rsid w:val="00862CFB"/>
    <w:rsid w:val="00864077"/>
    <w:rsid w:val="00864A35"/>
    <w:rsid w:val="0086590A"/>
    <w:rsid w:val="008665BC"/>
    <w:rsid w:val="0086690D"/>
    <w:rsid w:val="00867D80"/>
    <w:rsid w:val="00870B18"/>
    <w:rsid w:val="00870CD9"/>
    <w:rsid w:val="008719FC"/>
    <w:rsid w:val="008727FA"/>
    <w:rsid w:val="0087286B"/>
    <w:rsid w:val="008749A0"/>
    <w:rsid w:val="00874C12"/>
    <w:rsid w:val="00875BB2"/>
    <w:rsid w:val="00875F8F"/>
    <w:rsid w:val="00876506"/>
    <w:rsid w:val="008769EF"/>
    <w:rsid w:val="00877FF8"/>
    <w:rsid w:val="00880804"/>
    <w:rsid w:val="0088081C"/>
    <w:rsid w:val="008819D2"/>
    <w:rsid w:val="0088276B"/>
    <w:rsid w:val="008828C8"/>
    <w:rsid w:val="008847C3"/>
    <w:rsid w:val="008921E3"/>
    <w:rsid w:val="0089348A"/>
    <w:rsid w:val="00893DAB"/>
    <w:rsid w:val="0089418D"/>
    <w:rsid w:val="00897537"/>
    <w:rsid w:val="00897865"/>
    <w:rsid w:val="008A5EBC"/>
    <w:rsid w:val="008A60C7"/>
    <w:rsid w:val="008A6D93"/>
    <w:rsid w:val="008B0295"/>
    <w:rsid w:val="008B078A"/>
    <w:rsid w:val="008B15B4"/>
    <w:rsid w:val="008B1BA3"/>
    <w:rsid w:val="008B3FE6"/>
    <w:rsid w:val="008B5129"/>
    <w:rsid w:val="008B6C48"/>
    <w:rsid w:val="008B71F3"/>
    <w:rsid w:val="008C008D"/>
    <w:rsid w:val="008C307A"/>
    <w:rsid w:val="008C5482"/>
    <w:rsid w:val="008C55B3"/>
    <w:rsid w:val="008C675B"/>
    <w:rsid w:val="008C718D"/>
    <w:rsid w:val="008C7F31"/>
    <w:rsid w:val="008D1366"/>
    <w:rsid w:val="008D15AA"/>
    <w:rsid w:val="008D190B"/>
    <w:rsid w:val="008D2DB2"/>
    <w:rsid w:val="008D33CD"/>
    <w:rsid w:val="008D35B8"/>
    <w:rsid w:val="008D4051"/>
    <w:rsid w:val="008D5E66"/>
    <w:rsid w:val="008E0EEA"/>
    <w:rsid w:val="008E2515"/>
    <w:rsid w:val="008E27AD"/>
    <w:rsid w:val="008E2BBE"/>
    <w:rsid w:val="008E5247"/>
    <w:rsid w:val="008E578C"/>
    <w:rsid w:val="008E72AF"/>
    <w:rsid w:val="008F1600"/>
    <w:rsid w:val="008F416F"/>
    <w:rsid w:val="008F5662"/>
    <w:rsid w:val="008F57D7"/>
    <w:rsid w:val="008F68B0"/>
    <w:rsid w:val="008F7833"/>
    <w:rsid w:val="008F7A65"/>
    <w:rsid w:val="00901E86"/>
    <w:rsid w:val="009028FE"/>
    <w:rsid w:val="009036A3"/>
    <w:rsid w:val="00904D4A"/>
    <w:rsid w:val="009055D3"/>
    <w:rsid w:val="00911EE7"/>
    <w:rsid w:val="00912735"/>
    <w:rsid w:val="0091391E"/>
    <w:rsid w:val="00914C91"/>
    <w:rsid w:val="00915022"/>
    <w:rsid w:val="00916BBE"/>
    <w:rsid w:val="00917FFA"/>
    <w:rsid w:val="0092296C"/>
    <w:rsid w:val="009238A2"/>
    <w:rsid w:val="00923EAF"/>
    <w:rsid w:val="009242E9"/>
    <w:rsid w:val="009245AB"/>
    <w:rsid w:val="00924931"/>
    <w:rsid w:val="00925A33"/>
    <w:rsid w:val="00925C92"/>
    <w:rsid w:val="0092722F"/>
    <w:rsid w:val="00927E38"/>
    <w:rsid w:val="00930CAF"/>
    <w:rsid w:val="00931DAD"/>
    <w:rsid w:val="0093253B"/>
    <w:rsid w:val="0093576C"/>
    <w:rsid w:val="0093698D"/>
    <w:rsid w:val="009373EF"/>
    <w:rsid w:val="0093797A"/>
    <w:rsid w:val="0094050C"/>
    <w:rsid w:val="00940B71"/>
    <w:rsid w:val="0094119F"/>
    <w:rsid w:val="0094479E"/>
    <w:rsid w:val="00947353"/>
    <w:rsid w:val="00947867"/>
    <w:rsid w:val="00947B6F"/>
    <w:rsid w:val="00947D1D"/>
    <w:rsid w:val="00947E45"/>
    <w:rsid w:val="00950554"/>
    <w:rsid w:val="00952D23"/>
    <w:rsid w:val="0095426E"/>
    <w:rsid w:val="00955158"/>
    <w:rsid w:val="009566EC"/>
    <w:rsid w:val="00956728"/>
    <w:rsid w:val="0096084D"/>
    <w:rsid w:val="009618DC"/>
    <w:rsid w:val="0096199C"/>
    <w:rsid w:val="009622EB"/>
    <w:rsid w:val="00963510"/>
    <w:rsid w:val="00971146"/>
    <w:rsid w:val="00971716"/>
    <w:rsid w:val="00973109"/>
    <w:rsid w:val="009815D4"/>
    <w:rsid w:val="0098497B"/>
    <w:rsid w:val="00993281"/>
    <w:rsid w:val="009935B0"/>
    <w:rsid w:val="009943BA"/>
    <w:rsid w:val="009945FB"/>
    <w:rsid w:val="0099473D"/>
    <w:rsid w:val="00994B0F"/>
    <w:rsid w:val="009957F7"/>
    <w:rsid w:val="00995DCF"/>
    <w:rsid w:val="009965CF"/>
    <w:rsid w:val="009A0774"/>
    <w:rsid w:val="009A11E7"/>
    <w:rsid w:val="009A38F2"/>
    <w:rsid w:val="009A3FB8"/>
    <w:rsid w:val="009A5264"/>
    <w:rsid w:val="009B39F1"/>
    <w:rsid w:val="009B4D20"/>
    <w:rsid w:val="009B5504"/>
    <w:rsid w:val="009B77BD"/>
    <w:rsid w:val="009C75C9"/>
    <w:rsid w:val="009C7CDC"/>
    <w:rsid w:val="009C7E3E"/>
    <w:rsid w:val="009C7E4C"/>
    <w:rsid w:val="009D0920"/>
    <w:rsid w:val="009D25CB"/>
    <w:rsid w:val="009D2BFE"/>
    <w:rsid w:val="009D4133"/>
    <w:rsid w:val="009D557B"/>
    <w:rsid w:val="009D748B"/>
    <w:rsid w:val="009D78A9"/>
    <w:rsid w:val="009E003B"/>
    <w:rsid w:val="009E0BC4"/>
    <w:rsid w:val="009E162A"/>
    <w:rsid w:val="009E2864"/>
    <w:rsid w:val="009E3F2E"/>
    <w:rsid w:val="009E5553"/>
    <w:rsid w:val="009E5BFC"/>
    <w:rsid w:val="009E60BB"/>
    <w:rsid w:val="009E64C2"/>
    <w:rsid w:val="009E69CF"/>
    <w:rsid w:val="009F0071"/>
    <w:rsid w:val="009F2BA0"/>
    <w:rsid w:val="009F3DDC"/>
    <w:rsid w:val="009F44D4"/>
    <w:rsid w:val="009F4A47"/>
    <w:rsid w:val="009F4E77"/>
    <w:rsid w:val="009F7140"/>
    <w:rsid w:val="009F71EC"/>
    <w:rsid w:val="009F7EAE"/>
    <w:rsid w:val="00A00557"/>
    <w:rsid w:val="00A005F7"/>
    <w:rsid w:val="00A0083F"/>
    <w:rsid w:val="00A01060"/>
    <w:rsid w:val="00A01E7C"/>
    <w:rsid w:val="00A02452"/>
    <w:rsid w:val="00A0297E"/>
    <w:rsid w:val="00A03EAD"/>
    <w:rsid w:val="00A042FC"/>
    <w:rsid w:val="00A043D0"/>
    <w:rsid w:val="00A04F78"/>
    <w:rsid w:val="00A053F2"/>
    <w:rsid w:val="00A06AC6"/>
    <w:rsid w:val="00A07641"/>
    <w:rsid w:val="00A11557"/>
    <w:rsid w:val="00A11723"/>
    <w:rsid w:val="00A12743"/>
    <w:rsid w:val="00A14DF3"/>
    <w:rsid w:val="00A150BB"/>
    <w:rsid w:val="00A15F34"/>
    <w:rsid w:val="00A16A02"/>
    <w:rsid w:val="00A17676"/>
    <w:rsid w:val="00A21337"/>
    <w:rsid w:val="00A21861"/>
    <w:rsid w:val="00A21D46"/>
    <w:rsid w:val="00A22606"/>
    <w:rsid w:val="00A2264C"/>
    <w:rsid w:val="00A2290C"/>
    <w:rsid w:val="00A27B68"/>
    <w:rsid w:val="00A27BC0"/>
    <w:rsid w:val="00A303FB"/>
    <w:rsid w:val="00A313B3"/>
    <w:rsid w:val="00A31A9B"/>
    <w:rsid w:val="00A43450"/>
    <w:rsid w:val="00A435AA"/>
    <w:rsid w:val="00A44D96"/>
    <w:rsid w:val="00A47094"/>
    <w:rsid w:val="00A5090C"/>
    <w:rsid w:val="00A51588"/>
    <w:rsid w:val="00A53C21"/>
    <w:rsid w:val="00A54138"/>
    <w:rsid w:val="00A55427"/>
    <w:rsid w:val="00A5542F"/>
    <w:rsid w:val="00A56773"/>
    <w:rsid w:val="00A62234"/>
    <w:rsid w:val="00A62AEC"/>
    <w:rsid w:val="00A6348F"/>
    <w:rsid w:val="00A634BA"/>
    <w:rsid w:val="00A63896"/>
    <w:rsid w:val="00A64813"/>
    <w:rsid w:val="00A65E89"/>
    <w:rsid w:val="00A66866"/>
    <w:rsid w:val="00A67FB8"/>
    <w:rsid w:val="00A722A7"/>
    <w:rsid w:val="00A7239C"/>
    <w:rsid w:val="00A7328C"/>
    <w:rsid w:val="00A737D8"/>
    <w:rsid w:val="00A75B77"/>
    <w:rsid w:val="00A76654"/>
    <w:rsid w:val="00A76C1D"/>
    <w:rsid w:val="00A8088B"/>
    <w:rsid w:val="00A80D0D"/>
    <w:rsid w:val="00A819FF"/>
    <w:rsid w:val="00A82A87"/>
    <w:rsid w:val="00A83606"/>
    <w:rsid w:val="00A84C7B"/>
    <w:rsid w:val="00A8503D"/>
    <w:rsid w:val="00A8665B"/>
    <w:rsid w:val="00A87723"/>
    <w:rsid w:val="00A8795E"/>
    <w:rsid w:val="00A91207"/>
    <w:rsid w:val="00A93D33"/>
    <w:rsid w:val="00A97D51"/>
    <w:rsid w:val="00AA1B2F"/>
    <w:rsid w:val="00AA1CD7"/>
    <w:rsid w:val="00AA2403"/>
    <w:rsid w:val="00AA316E"/>
    <w:rsid w:val="00AA58E7"/>
    <w:rsid w:val="00AA7AA8"/>
    <w:rsid w:val="00AB08E0"/>
    <w:rsid w:val="00AB0C62"/>
    <w:rsid w:val="00AB0F51"/>
    <w:rsid w:val="00AB0FEF"/>
    <w:rsid w:val="00AB1FD5"/>
    <w:rsid w:val="00AB32E2"/>
    <w:rsid w:val="00AB3554"/>
    <w:rsid w:val="00AB3965"/>
    <w:rsid w:val="00AB7C8F"/>
    <w:rsid w:val="00AC07E4"/>
    <w:rsid w:val="00AC0E16"/>
    <w:rsid w:val="00AC1E3C"/>
    <w:rsid w:val="00AC40E8"/>
    <w:rsid w:val="00AD0122"/>
    <w:rsid w:val="00AD1142"/>
    <w:rsid w:val="00AD3557"/>
    <w:rsid w:val="00AD3BDF"/>
    <w:rsid w:val="00AD5002"/>
    <w:rsid w:val="00AD65BD"/>
    <w:rsid w:val="00AE091A"/>
    <w:rsid w:val="00AE0F38"/>
    <w:rsid w:val="00AE2FCF"/>
    <w:rsid w:val="00AE504F"/>
    <w:rsid w:val="00AE57D2"/>
    <w:rsid w:val="00AE79D5"/>
    <w:rsid w:val="00AF0997"/>
    <w:rsid w:val="00AF0BEE"/>
    <w:rsid w:val="00AF1456"/>
    <w:rsid w:val="00AF1E9F"/>
    <w:rsid w:val="00AF7390"/>
    <w:rsid w:val="00B0022C"/>
    <w:rsid w:val="00B01B34"/>
    <w:rsid w:val="00B02856"/>
    <w:rsid w:val="00B03ADA"/>
    <w:rsid w:val="00B04756"/>
    <w:rsid w:val="00B04801"/>
    <w:rsid w:val="00B1090A"/>
    <w:rsid w:val="00B11A0E"/>
    <w:rsid w:val="00B13A74"/>
    <w:rsid w:val="00B165AD"/>
    <w:rsid w:val="00B177DF"/>
    <w:rsid w:val="00B17C95"/>
    <w:rsid w:val="00B20E1C"/>
    <w:rsid w:val="00B234B8"/>
    <w:rsid w:val="00B30482"/>
    <w:rsid w:val="00B32120"/>
    <w:rsid w:val="00B3334B"/>
    <w:rsid w:val="00B3337E"/>
    <w:rsid w:val="00B33631"/>
    <w:rsid w:val="00B35526"/>
    <w:rsid w:val="00B35A2D"/>
    <w:rsid w:val="00B363A1"/>
    <w:rsid w:val="00B365BD"/>
    <w:rsid w:val="00B37AD1"/>
    <w:rsid w:val="00B401DB"/>
    <w:rsid w:val="00B412F5"/>
    <w:rsid w:val="00B4162E"/>
    <w:rsid w:val="00B4198B"/>
    <w:rsid w:val="00B445EE"/>
    <w:rsid w:val="00B4606D"/>
    <w:rsid w:val="00B46AA7"/>
    <w:rsid w:val="00B46B08"/>
    <w:rsid w:val="00B47501"/>
    <w:rsid w:val="00B4784E"/>
    <w:rsid w:val="00B47A4E"/>
    <w:rsid w:val="00B509FD"/>
    <w:rsid w:val="00B53DD1"/>
    <w:rsid w:val="00B543E1"/>
    <w:rsid w:val="00B55389"/>
    <w:rsid w:val="00B56069"/>
    <w:rsid w:val="00B56C72"/>
    <w:rsid w:val="00B57E01"/>
    <w:rsid w:val="00B6092B"/>
    <w:rsid w:val="00B61E8F"/>
    <w:rsid w:val="00B628D5"/>
    <w:rsid w:val="00B63FE6"/>
    <w:rsid w:val="00B6517F"/>
    <w:rsid w:val="00B662A8"/>
    <w:rsid w:val="00B66AB7"/>
    <w:rsid w:val="00B6792D"/>
    <w:rsid w:val="00B70FA9"/>
    <w:rsid w:val="00B70FBF"/>
    <w:rsid w:val="00B72293"/>
    <w:rsid w:val="00B73919"/>
    <w:rsid w:val="00B745E4"/>
    <w:rsid w:val="00B7598B"/>
    <w:rsid w:val="00B7744F"/>
    <w:rsid w:val="00B80037"/>
    <w:rsid w:val="00B80DA3"/>
    <w:rsid w:val="00B848E9"/>
    <w:rsid w:val="00B85756"/>
    <w:rsid w:val="00B865E7"/>
    <w:rsid w:val="00B86647"/>
    <w:rsid w:val="00B939C2"/>
    <w:rsid w:val="00B940E4"/>
    <w:rsid w:val="00B95A53"/>
    <w:rsid w:val="00B95F49"/>
    <w:rsid w:val="00B96EF4"/>
    <w:rsid w:val="00B9742A"/>
    <w:rsid w:val="00BA162F"/>
    <w:rsid w:val="00BA1894"/>
    <w:rsid w:val="00BA209B"/>
    <w:rsid w:val="00BA25FB"/>
    <w:rsid w:val="00BA56FE"/>
    <w:rsid w:val="00BA57B9"/>
    <w:rsid w:val="00BA6096"/>
    <w:rsid w:val="00BA65D2"/>
    <w:rsid w:val="00BA7B37"/>
    <w:rsid w:val="00BB0BF0"/>
    <w:rsid w:val="00BB1589"/>
    <w:rsid w:val="00BB1E5D"/>
    <w:rsid w:val="00BB2853"/>
    <w:rsid w:val="00BB35BA"/>
    <w:rsid w:val="00BB3607"/>
    <w:rsid w:val="00BB67D6"/>
    <w:rsid w:val="00BB6F25"/>
    <w:rsid w:val="00BB710D"/>
    <w:rsid w:val="00BB7369"/>
    <w:rsid w:val="00BC07C3"/>
    <w:rsid w:val="00BC51F1"/>
    <w:rsid w:val="00BC5A1F"/>
    <w:rsid w:val="00BC6D02"/>
    <w:rsid w:val="00BD0DE4"/>
    <w:rsid w:val="00BD2775"/>
    <w:rsid w:val="00BD2C0F"/>
    <w:rsid w:val="00BD37C0"/>
    <w:rsid w:val="00BD46F4"/>
    <w:rsid w:val="00BD796F"/>
    <w:rsid w:val="00BD7EAA"/>
    <w:rsid w:val="00BE033F"/>
    <w:rsid w:val="00BE0B27"/>
    <w:rsid w:val="00BE1E94"/>
    <w:rsid w:val="00BE4E95"/>
    <w:rsid w:val="00BF0D6C"/>
    <w:rsid w:val="00BF2EA2"/>
    <w:rsid w:val="00BF5EDA"/>
    <w:rsid w:val="00BF5EE4"/>
    <w:rsid w:val="00BF5F26"/>
    <w:rsid w:val="00BF62DF"/>
    <w:rsid w:val="00C00AD2"/>
    <w:rsid w:val="00C019FE"/>
    <w:rsid w:val="00C023DC"/>
    <w:rsid w:val="00C037B6"/>
    <w:rsid w:val="00C03DFC"/>
    <w:rsid w:val="00C062E7"/>
    <w:rsid w:val="00C06A08"/>
    <w:rsid w:val="00C06D15"/>
    <w:rsid w:val="00C0753F"/>
    <w:rsid w:val="00C127FC"/>
    <w:rsid w:val="00C13C45"/>
    <w:rsid w:val="00C14478"/>
    <w:rsid w:val="00C14B5F"/>
    <w:rsid w:val="00C15258"/>
    <w:rsid w:val="00C1791C"/>
    <w:rsid w:val="00C20EF9"/>
    <w:rsid w:val="00C24DD1"/>
    <w:rsid w:val="00C301B7"/>
    <w:rsid w:val="00C308E4"/>
    <w:rsid w:val="00C3171B"/>
    <w:rsid w:val="00C317AF"/>
    <w:rsid w:val="00C33959"/>
    <w:rsid w:val="00C33FE9"/>
    <w:rsid w:val="00C3407A"/>
    <w:rsid w:val="00C341BF"/>
    <w:rsid w:val="00C341DF"/>
    <w:rsid w:val="00C34A48"/>
    <w:rsid w:val="00C34BF1"/>
    <w:rsid w:val="00C360FA"/>
    <w:rsid w:val="00C36131"/>
    <w:rsid w:val="00C42617"/>
    <w:rsid w:val="00C42B92"/>
    <w:rsid w:val="00C464C0"/>
    <w:rsid w:val="00C50514"/>
    <w:rsid w:val="00C509E8"/>
    <w:rsid w:val="00C51371"/>
    <w:rsid w:val="00C52B06"/>
    <w:rsid w:val="00C52C8A"/>
    <w:rsid w:val="00C53491"/>
    <w:rsid w:val="00C534F5"/>
    <w:rsid w:val="00C54C19"/>
    <w:rsid w:val="00C56A9D"/>
    <w:rsid w:val="00C56CBA"/>
    <w:rsid w:val="00C56DA8"/>
    <w:rsid w:val="00C61014"/>
    <w:rsid w:val="00C6109A"/>
    <w:rsid w:val="00C621B5"/>
    <w:rsid w:val="00C622ED"/>
    <w:rsid w:val="00C6554E"/>
    <w:rsid w:val="00C65B2A"/>
    <w:rsid w:val="00C660EF"/>
    <w:rsid w:val="00C70644"/>
    <w:rsid w:val="00C714D3"/>
    <w:rsid w:val="00C72773"/>
    <w:rsid w:val="00C72EF7"/>
    <w:rsid w:val="00C72F2E"/>
    <w:rsid w:val="00C737A2"/>
    <w:rsid w:val="00C73E98"/>
    <w:rsid w:val="00C76471"/>
    <w:rsid w:val="00C81734"/>
    <w:rsid w:val="00C824C9"/>
    <w:rsid w:val="00C83A8B"/>
    <w:rsid w:val="00C85B36"/>
    <w:rsid w:val="00C85E47"/>
    <w:rsid w:val="00C878A6"/>
    <w:rsid w:val="00C87BDB"/>
    <w:rsid w:val="00C87D78"/>
    <w:rsid w:val="00C91099"/>
    <w:rsid w:val="00C91E8E"/>
    <w:rsid w:val="00C92FB7"/>
    <w:rsid w:val="00C94912"/>
    <w:rsid w:val="00C95AE8"/>
    <w:rsid w:val="00C964E1"/>
    <w:rsid w:val="00C97880"/>
    <w:rsid w:val="00CA0174"/>
    <w:rsid w:val="00CA3A89"/>
    <w:rsid w:val="00CA3D3C"/>
    <w:rsid w:val="00CA5D69"/>
    <w:rsid w:val="00CA6148"/>
    <w:rsid w:val="00CA73F0"/>
    <w:rsid w:val="00CB11C2"/>
    <w:rsid w:val="00CB139B"/>
    <w:rsid w:val="00CB157A"/>
    <w:rsid w:val="00CB1927"/>
    <w:rsid w:val="00CB19D5"/>
    <w:rsid w:val="00CB467B"/>
    <w:rsid w:val="00CB5D0D"/>
    <w:rsid w:val="00CB6AD0"/>
    <w:rsid w:val="00CB76F4"/>
    <w:rsid w:val="00CB78EC"/>
    <w:rsid w:val="00CC0F30"/>
    <w:rsid w:val="00CC1227"/>
    <w:rsid w:val="00CC1FC1"/>
    <w:rsid w:val="00CC5DCF"/>
    <w:rsid w:val="00CC6BA6"/>
    <w:rsid w:val="00CC6E61"/>
    <w:rsid w:val="00CC6F9F"/>
    <w:rsid w:val="00CC7E65"/>
    <w:rsid w:val="00CD167C"/>
    <w:rsid w:val="00CD1FDC"/>
    <w:rsid w:val="00CD3D1E"/>
    <w:rsid w:val="00CD60C4"/>
    <w:rsid w:val="00CD6CF5"/>
    <w:rsid w:val="00CD6F88"/>
    <w:rsid w:val="00CE0CF6"/>
    <w:rsid w:val="00CE0E14"/>
    <w:rsid w:val="00CE0F8C"/>
    <w:rsid w:val="00CE216F"/>
    <w:rsid w:val="00CE2531"/>
    <w:rsid w:val="00CE4FCE"/>
    <w:rsid w:val="00CE6045"/>
    <w:rsid w:val="00CE6A77"/>
    <w:rsid w:val="00CE6CFF"/>
    <w:rsid w:val="00CF013E"/>
    <w:rsid w:val="00CF042A"/>
    <w:rsid w:val="00CF16F8"/>
    <w:rsid w:val="00CF4EE4"/>
    <w:rsid w:val="00CF69E6"/>
    <w:rsid w:val="00CF703B"/>
    <w:rsid w:val="00CF763E"/>
    <w:rsid w:val="00CF7CFB"/>
    <w:rsid w:val="00D00C3A"/>
    <w:rsid w:val="00D0143D"/>
    <w:rsid w:val="00D02063"/>
    <w:rsid w:val="00D11A4D"/>
    <w:rsid w:val="00D129EE"/>
    <w:rsid w:val="00D14BEB"/>
    <w:rsid w:val="00D200DC"/>
    <w:rsid w:val="00D21209"/>
    <w:rsid w:val="00D24927"/>
    <w:rsid w:val="00D256C1"/>
    <w:rsid w:val="00D264C4"/>
    <w:rsid w:val="00D3076D"/>
    <w:rsid w:val="00D30936"/>
    <w:rsid w:val="00D311A8"/>
    <w:rsid w:val="00D33098"/>
    <w:rsid w:val="00D355E7"/>
    <w:rsid w:val="00D35E8B"/>
    <w:rsid w:val="00D400DA"/>
    <w:rsid w:val="00D40A44"/>
    <w:rsid w:val="00D42D4F"/>
    <w:rsid w:val="00D43138"/>
    <w:rsid w:val="00D468E7"/>
    <w:rsid w:val="00D47ED4"/>
    <w:rsid w:val="00D50E24"/>
    <w:rsid w:val="00D53106"/>
    <w:rsid w:val="00D537A3"/>
    <w:rsid w:val="00D5615A"/>
    <w:rsid w:val="00D5620B"/>
    <w:rsid w:val="00D56853"/>
    <w:rsid w:val="00D578E2"/>
    <w:rsid w:val="00D60560"/>
    <w:rsid w:val="00D60D6A"/>
    <w:rsid w:val="00D616A7"/>
    <w:rsid w:val="00D639CC"/>
    <w:rsid w:val="00D645DD"/>
    <w:rsid w:val="00D65168"/>
    <w:rsid w:val="00D6675C"/>
    <w:rsid w:val="00D66E82"/>
    <w:rsid w:val="00D71B06"/>
    <w:rsid w:val="00D72CF9"/>
    <w:rsid w:val="00D753A4"/>
    <w:rsid w:val="00D777A9"/>
    <w:rsid w:val="00D7789F"/>
    <w:rsid w:val="00D77F9C"/>
    <w:rsid w:val="00D80836"/>
    <w:rsid w:val="00D814AA"/>
    <w:rsid w:val="00D8192B"/>
    <w:rsid w:val="00D84015"/>
    <w:rsid w:val="00D8427E"/>
    <w:rsid w:val="00D86E8D"/>
    <w:rsid w:val="00D9101C"/>
    <w:rsid w:val="00D911AA"/>
    <w:rsid w:val="00D91BD0"/>
    <w:rsid w:val="00D92806"/>
    <w:rsid w:val="00D92B7D"/>
    <w:rsid w:val="00D93463"/>
    <w:rsid w:val="00D944F9"/>
    <w:rsid w:val="00D9483B"/>
    <w:rsid w:val="00D94BC9"/>
    <w:rsid w:val="00D94DB4"/>
    <w:rsid w:val="00D94E23"/>
    <w:rsid w:val="00D95442"/>
    <w:rsid w:val="00D9552E"/>
    <w:rsid w:val="00D95817"/>
    <w:rsid w:val="00D96EE7"/>
    <w:rsid w:val="00D96FB9"/>
    <w:rsid w:val="00DA2C4A"/>
    <w:rsid w:val="00DA41F6"/>
    <w:rsid w:val="00DA77C7"/>
    <w:rsid w:val="00DA7F65"/>
    <w:rsid w:val="00DB0B69"/>
    <w:rsid w:val="00DB13A2"/>
    <w:rsid w:val="00DB1A77"/>
    <w:rsid w:val="00DB359B"/>
    <w:rsid w:val="00DB3889"/>
    <w:rsid w:val="00DB47C2"/>
    <w:rsid w:val="00DB7340"/>
    <w:rsid w:val="00DB7A5F"/>
    <w:rsid w:val="00DB7C39"/>
    <w:rsid w:val="00DC0855"/>
    <w:rsid w:val="00DC174E"/>
    <w:rsid w:val="00DC315F"/>
    <w:rsid w:val="00DC348A"/>
    <w:rsid w:val="00DC36AC"/>
    <w:rsid w:val="00DC48E5"/>
    <w:rsid w:val="00DC4BD1"/>
    <w:rsid w:val="00DC59D2"/>
    <w:rsid w:val="00DC62F8"/>
    <w:rsid w:val="00DC7137"/>
    <w:rsid w:val="00DD0DAF"/>
    <w:rsid w:val="00DD2173"/>
    <w:rsid w:val="00DD2765"/>
    <w:rsid w:val="00DD379C"/>
    <w:rsid w:val="00DD434C"/>
    <w:rsid w:val="00DD4F36"/>
    <w:rsid w:val="00DD51EE"/>
    <w:rsid w:val="00DD6310"/>
    <w:rsid w:val="00DD7384"/>
    <w:rsid w:val="00DD76CC"/>
    <w:rsid w:val="00DD796E"/>
    <w:rsid w:val="00DE242A"/>
    <w:rsid w:val="00DE2C44"/>
    <w:rsid w:val="00DE43AB"/>
    <w:rsid w:val="00DE56C9"/>
    <w:rsid w:val="00DE768D"/>
    <w:rsid w:val="00DE7C6A"/>
    <w:rsid w:val="00DF4C0D"/>
    <w:rsid w:val="00DF5249"/>
    <w:rsid w:val="00DF6463"/>
    <w:rsid w:val="00DF6B5A"/>
    <w:rsid w:val="00DF7ADF"/>
    <w:rsid w:val="00E007AF"/>
    <w:rsid w:val="00E06E83"/>
    <w:rsid w:val="00E1120F"/>
    <w:rsid w:val="00E113D5"/>
    <w:rsid w:val="00E1241C"/>
    <w:rsid w:val="00E126FA"/>
    <w:rsid w:val="00E13BAD"/>
    <w:rsid w:val="00E15B0B"/>
    <w:rsid w:val="00E16694"/>
    <w:rsid w:val="00E20C28"/>
    <w:rsid w:val="00E2126E"/>
    <w:rsid w:val="00E23718"/>
    <w:rsid w:val="00E26072"/>
    <w:rsid w:val="00E26446"/>
    <w:rsid w:val="00E275E4"/>
    <w:rsid w:val="00E276A5"/>
    <w:rsid w:val="00E321D7"/>
    <w:rsid w:val="00E338B6"/>
    <w:rsid w:val="00E34A13"/>
    <w:rsid w:val="00E41096"/>
    <w:rsid w:val="00E431E2"/>
    <w:rsid w:val="00E52257"/>
    <w:rsid w:val="00E530C3"/>
    <w:rsid w:val="00E6094A"/>
    <w:rsid w:val="00E624EB"/>
    <w:rsid w:val="00E67016"/>
    <w:rsid w:val="00E71131"/>
    <w:rsid w:val="00E75979"/>
    <w:rsid w:val="00E76D1A"/>
    <w:rsid w:val="00E826B4"/>
    <w:rsid w:val="00E8308D"/>
    <w:rsid w:val="00E86399"/>
    <w:rsid w:val="00E90015"/>
    <w:rsid w:val="00E900B9"/>
    <w:rsid w:val="00E905E3"/>
    <w:rsid w:val="00E916E8"/>
    <w:rsid w:val="00E9295A"/>
    <w:rsid w:val="00E93619"/>
    <w:rsid w:val="00E93CE0"/>
    <w:rsid w:val="00E94E27"/>
    <w:rsid w:val="00E962E9"/>
    <w:rsid w:val="00E96FA2"/>
    <w:rsid w:val="00E9724E"/>
    <w:rsid w:val="00EA0A6F"/>
    <w:rsid w:val="00EA42A1"/>
    <w:rsid w:val="00EA661C"/>
    <w:rsid w:val="00EA7027"/>
    <w:rsid w:val="00EA7E40"/>
    <w:rsid w:val="00EB0650"/>
    <w:rsid w:val="00EB155A"/>
    <w:rsid w:val="00EB170D"/>
    <w:rsid w:val="00EB1AF9"/>
    <w:rsid w:val="00EB3753"/>
    <w:rsid w:val="00EB4930"/>
    <w:rsid w:val="00EB6EAD"/>
    <w:rsid w:val="00EB706A"/>
    <w:rsid w:val="00EB70EA"/>
    <w:rsid w:val="00EB7B7B"/>
    <w:rsid w:val="00EC0844"/>
    <w:rsid w:val="00EC2210"/>
    <w:rsid w:val="00EC25D0"/>
    <w:rsid w:val="00EC2BD4"/>
    <w:rsid w:val="00EC4A79"/>
    <w:rsid w:val="00EC50FD"/>
    <w:rsid w:val="00EC664A"/>
    <w:rsid w:val="00EC7C2A"/>
    <w:rsid w:val="00ED1460"/>
    <w:rsid w:val="00ED16B6"/>
    <w:rsid w:val="00ED1E81"/>
    <w:rsid w:val="00ED2B6E"/>
    <w:rsid w:val="00ED5BD1"/>
    <w:rsid w:val="00ED678A"/>
    <w:rsid w:val="00ED7610"/>
    <w:rsid w:val="00ED7A55"/>
    <w:rsid w:val="00ED7B98"/>
    <w:rsid w:val="00EE0D61"/>
    <w:rsid w:val="00EE64B3"/>
    <w:rsid w:val="00EE64D2"/>
    <w:rsid w:val="00EE6D37"/>
    <w:rsid w:val="00EE7A9F"/>
    <w:rsid w:val="00EF05B0"/>
    <w:rsid w:val="00EF133D"/>
    <w:rsid w:val="00EF3A32"/>
    <w:rsid w:val="00EF3A93"/>
    <w:rsid w:val="00EF5DDE"/>
    <w:rsid w:val="00EF684A"/>
    <w:rsid w:val="00EF6F16"/>
    <w:rsid w:val="00EF6F30"/>
    <w:rsid w:val="00F02053"/>
    <w:rsid w:val="00F02134"/>
    <w:rsid w:val="00F037DD"/>
    <w:rsid w:val="00F0388D"/>
    <w:rsid w:val="00F0398B"/>
    <w:rsid w:val="00F04CA8"/>
    <w:rsid w:val="00F053B9"/>
    <w:rsid w:val="00F06124"/>
    <w:rsid w:val="00F06FFD"/>
    <w:rsid w:val="00F070DA"/>
    <w:rsid w:val="00F07328"/>
    <w:rsid w:val="00F112F6"/>
    <w:rsid w:val="00F11357"/>
    <w:rsid w:val="00F11C48"/>
    <w:rsid w:val="00F12669"/>
    <w:rsid w:val="00F16D59"/>
    <w:rsid w:val="00F20B29"/>
    <w:rsid w:val="00F22100"/>
    <w:rsid w:val="00F221E3"/>
    <w:rsid w:val="00F2298A"/>
    <w:rsid w:val="00F23139"/>
    <w:rsid w:val="00F2599F"/>
    <w:rsid w:val="00F30B56"/>
    <w:rsid w:val="00F30FF1"/>
    <w:rsid w:val="00F32F2A"/>
    <w:rsid w:val="00F332D8"/>
    <w:rsid w:val="00F3528C"/>
    <w:rsid w:val="00F3779D"/>
    <w:rsid w:val="00F37D12"/>
    <w:rsid w:val="00F4056E"/>
    <w:rsid w:val="00F409B4"/>
    <w:rsid w:val="00F41C65"/>
    <w:rsid w:val="00F42375"/>
    <w:rsid w:val="00F43108"/>
    <w:rsid w:val="00F44554"/>
    <w:rsid w:val="00F44CC3"/>
    <w:rsid w:val="00F45669"/>
    <w:rsid w:val="00F46080"/>
    <w:rsid w:val="00F478E0"/>
    <w:rsid w:val="00F53FD6"/>
    <w:rsid w:val="00F57432"/>
    <w:rsid w:val="00F57DE2"/>
    <w:rsid w:val="00F602BC"/>
    <w:rsid w:val="00F605C4"/>
    <w:rsid w:val="00F624C2"/>
    <w:rsid w:val="00F62C3D"/>
    <w:rsid w:val="00F63436"/>
    <w:rsid w:val="00F63E1C"/>
    <w:rsid w:val="00F654EC"/>
    <w:rsid w:val="00F705F1"/>
    <w:rsid w:val="00F70BD9"/>
    <w:rsid w:val="00F71393"/>
    <w:rsid w:val="00F71B8B"/>
    <w:rsid w:val="00F720B1"/>
    <w:rsid w:val="00F72220"/>
    <w:rsid w:val="00F7400E"/>
    <w:rsid w:val="00F77292"/>
    <w:rsid w:val="00F77619"/>
    <w:rsid w:val="00F7778C"/>
    <w:rsid w:val="00F806C2"/>
    <w:rsid w:val="00F80BD0"/>
    <w:rsid w:val="00F81303"/>
    <w:rsid w:val="00F81487"/>
    <w:rsid w:val="00F82714"/>
    <w:rsid w:val="00F85991"/>
    <w:rsid w:val="00F85A04"/>
    <w:rsid w:val="00F8653A"/>
    <w:rsid w:val="00F87DF3"/>
    <w:rsid w:val="00F928B6"/>
    <w:rsid w:val="00F92968"/>
    <w:rsid w:val="00F94A41"/>
    <w:rsid w:val="00F95923"/>
    <w:rsid w:val="00F96E9D"/>
    <w:rsid w:val="00F97A69"/>
    <w:rsid w:val="00F97BB1"/>
    <w:rsid w:val="00FA1938"/>
    <w:rsid w:val="00FA238A"/>
    <w:rsid w:val="00FA268A"/>
    <w:rsid w:val="00FA325B"/>
    <w:rsid w:val="00FA359F"/>
    <w:rsid w:val="00FA7588"/>
    <w:rsid w:val="00FA7D92"/>
    <w:rsid w:val="00FA7F0C"/>
    <w:rsid w:val="00FB286F"/>
    <w:rsid w:val="00FB33D9"/>
    <w:rsid w:val="00FB3419"/>
    <w:rsid w:val="00FB38DD"/>
    <w:rsid w:val="00FB4030"/>
    <w:rsid w:val="00FB4E15"/>
    <w:rsid w:val="00FB5C94"/>
    <w:rsid w:val="00FB6E5E"/>
    <w:rsid w:val="00FB746C"/>
    <w:rsid w:val="00FB7A10"/>
    <w:rsid w:val="00FC03CA"/>
    <w:rsid w:val="00FC0BE6"/>
    <w:rsid w:val="00FC3A04"/>
    <w:rsid w:val="00FC65B8"/>
    <w:rsid w:val="00FC7C70"/>
    <w:rsid w:val="00FD1343"/>
    <w:rsid w:val="00FD1573"/>
    <w:rsid w:val="00FD1FCB"/>
    <w:rsid w:val="00FD3BB0"/>
    <w:rsid w:val="00FD5F28"/>
    <w:rsid w:val="00FD6268"/>
    <w:rsid w:val="00FE0847"/>
    <w:rsid w:val="00FE2994"/>
    <w:rsid w:val="00FE3A46"/>
    <w:rsid w:val="00FE3CFC"/>
    <w:rsid w:val="00FE3F63"/>
    <w:rsid w:val="00FE4250"/>
    <w:rsid w:val="00FE488F"/>
    <w:rsid w:val="00FE52EE"/>
    <w:rsid w:val="00FE5AD7"/>
    <w:rsid w:val="00FF0588"/>
    <w:rsid w:val="00FF1AEE"/>
    <w:rsid w:val="00FF24E0"/>
    <w:rsid w:val="00FF40D0"/>
    <w:rsid w:val="00FF4972"/>
    <w:rsid w:val="00FF7AE3"/>
    <w:rsid w:val="00FF7B23"/>
  </w:rsids>
  <m:mathPr>
    <m:mathFont m:val="Cambria Math"/>
    <m:brkBin m:val="before"/>
    <m:brkBinSub m:val="--"/>
    <m:smallFrac m:val="0"/>
    <m:dispDef/>
    <m:lMargin m:val="576"/>
    <m:rMargin m:val="0"/>
    <m:defJc m:val="left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73DB2"/>
  <w15:docId w15:val="{6DD298EB-0055-4E84-B0C3-136928DB2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209B"/>
    <w:pPr>
      <w:spacing w:after="0" w:line="240" w:lineRule="auto"/>
    </w:pPr>
    <w:rPr>
      <w:rFonts w:ascii="Times New Roman" w:eastAsiaTheme="majorEastAsia" w:hAnsi="Times New Roman" w:cstheme="maj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7301"/>
    <w:pPr>
      <w:spacing w:before="360" w:after="360"/>
      <w:outlineLvl w:val="0"/>
    </w:pPr>
    <w:rPr>
      <w:b/>
      <w:spacing w:val="20"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5129"/>
    <w:pPr>
      <w:spacing w:before="240" w:after="240"/>
      <w:outlineLvl w:val="1"/>
    </w:pPr>
    <w:rPr>
      <w:b/>
      <w:spacing w:val="15"/>
      <w:sz w:val="32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41450"/>
    <w:pPr>
      <w:keepNext/>
      <w:keepLines/>
      <w:spacing w:after="240"/>
      <w:outlineLvl w:val="2"/>
    </w:pPr>
    <w:rPr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7301"/>
    <w:rPr>
      <w:rFonts w:ascii="Times New Roman" w:eastAsiaTheme="majorEastAsia" w:hAnsi="Times New Roman" w:cstheme="majorBidi"/>
      <w:b/>
      <w:spacing w:val="20"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B5129"/>
    <w:rPr>
      <w:rFonts w:ascii="Times New Roman" w:eastAsiaTheme="majorEastAsia" w:hAnsi="Times New Roman" w:cstheme="majorBidi"/>
      <w:b/>
      <w:spacing w:val="15"/>
      <w:sz w:val="32"/>
      <w:szCs w:val="24"/>
    </w:rPr>
  </w:style>
  <w:style w:type="paragraph" w:styleId="ListParagraph">
    <w:name w:val="List Paragraph"/>
    <w:basedOn w:val="Normal"/>
    <w:uiPriority w:val="34"/>
    <w:qFormat/>
    <w:rsid w:val="0048710C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710C"/>
    <w:pPr>
      <w:spacing w:before="160" w:line="300" w:lineRule="auto"/>
      <w:ind w:left="1440" w:right="1440"/>
    </w:pPr>
    <w:rPr>
      <w:rFonts w:ascii="Cambria" w:hAnsi="Cambria"/>
      <w:b/>
      <w:i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710C"/>
    <w:rPr>
      <w:rFonts w:ascii="Cambria" w:eastAsiaTheme="majorEastAsia" w:hAnsi="Cambria" w:cstheme="majorBidi"/>
      <w:b/>
      <w:i/>
      <w:sz w:val="24"/>
      <w:szCs w:val="20"/>
    </w:rPr>
  </w:style>
  <w:style w:type="table" w:styleId="TableGrid">
    <w:name w:val="Table Grid"/>
    <w:basedOn w:val="TableNormal"/>
    <w:uiPriority w:val="59"/>
    <w:rsid w:val="00487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71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10C"/>
    <w:rPr>
      <w:rFonts w:ascii="Tahoma" w:eastAsiaTheme="majorEastAsi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CD6CF5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4A49CC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A49C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A49CC"/>
    <w:rPr>
      <w:rFonts w:asciiTheme="majorHAnsi" w:eastAsiaTheme="majorEastAsia" w:hAnsiTheme="majorHAnsi" w:cs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A49CC"/>
    <w:rPr>
      <w:vertAlign w:val="superscript"/>
    </w:rPr>
  </w:style>
  <w:style w:type="paragraph" w:styleId="NormalWeb">
    <w:name w:val="Normal (Web)"/>
    <w:basedOn w:val="Normal"/>
    <w:uiPriority w:val="99"/>
    <w:unhideWhenUsed/>
    <w:rsid w:val="004A49CC"/>
    <w:pPr>
      <w:spacing w:before="100" w:beforeAutospacing="1" w:after="100" w:afterAutospacing="1"/>
    </w:pPr>
    <w:rPr>
      <w:rFonts w:eastAsiaTheme="minorEastAsia" w:cs="Times New Roman"/>
      <w:szCs w:val="24"/>
    </w:rPr>
  </w:style>
  <w:style w:type="paragraph" w:styleId="Title">
    <w:name w:val="Title"/>
    <w:basedOn w:val="Normal"/>
    <w:link w:val="TitleChar"/>
    <w:uiPriority w:val="10"/>
    <w:qFormat/>
    <w:rsid w:val="001C4CA5"/>
    <w:pPr>
      <w:jc w:val="center"/>
    </w:pPr>
    <w:rPr>
      <w:rFonts w:eastAsia="Times New Roman" w:cs="Times New Roman"/>
      <w:b/>
      <w:sz w:val="28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1C4CA5"/>
    <w:rPr>
      <w:rFonts w:ascii="Times New Roman" w:eastAsia="Times New Roman" w:hAnsi="Times New Roman" w:cs="Times New Roman"/>
      <w:b/>
      <w:sz w:val="28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615FF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15FF"/>
    <w:rPr>
      <w:rFonts w:ascii="Cambria" w:eastAsiaTheme="majorEastAsia" w:hAnsi="Cambria" w:cstheme="majorBid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615FF"/>
    <w:pPr>
      <w:jc w:val="center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15FF"/>
    <w:rPr>
      <w:rFonts w:ascii="Cambria" w:eastAsiaTheme="majorEastAsia" w:hAnsi="Cambria" w:cstheme="majorBidi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CB5D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5D0D"/>
    <w:rPr>
      <w:rFonts w:asciiTheme="majorHAnsi" w:eastAsiaTheme="majorEastAsia" w:hAnsiTheme="majorHAnsi" w:cstheme="majorBidi"/>
      <w:sz w:val="24"/>
    </w:rPr>
  </w:style>
  <w:style w:type="paragraph" w:styleId="Footer">
    <w:name w:val="footer"/>
    <w:basedOn w:val="Normal"/>
    <w:link w:val="FooterChar"/>
    <w:uiPriority w:val="99"/>
    <w:unhideWhenUsed/>
    <w:rsid w:val="00CB5D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5D0D"/>
    <w:rPr>
      <w:rFonts w:asciiTheme="majorHAnsi" w:eastAsiaTheme="majorEastAsia" w:hAnsiTheme="majorHAnsi" w:cstheme="majorBidi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759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59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5970"/>
    <w:rPr>
      <w:rFonts w:asciiTheme="majorHAnsi" w:eastAsiaTheme="majorEastAsia" w:hAnsiTheme="majorHAnsi" w:cs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9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970"/>
    <w:rPr>
      <w:rFonts w:asciiTheme="majorHAnsi" w:eastAsiaTheme="majorEastAsia" w:hAnsiTheme="majorHAnsi" w:cstheme="majorBidi"/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A1E2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A1E2A"/>
    <w:rPr>
      <w:rFonts w:asciiTheme="majorHAnsi" w:eastAsiaTheme="majorEastAsia" w:hAnsiTheme="majorHAnsi" w:cstheme="majorBid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A1E2A"/>
    <w:rPr>
      <w:vertAlign w:val="superscript"/>
    </w:rPr>
  </w:style>
  <w:style w:type="character" w:customStyle="1" w:styleId="titleauthoretc4">
    <w:name w:val="titleauthoretc4"/>
    <w:basedOn w:val="DefaultParagraphFont"/>
    <w:rsid w:val="00B543E1"/>
  </w:style>
  <w:style w:type="character" w:customStyle="1" w:styleId="title10">
    <w:name w:val="title10"/>
    <w:basedOn w:val="DefaultParagraphFont"/>
    <w:rsid w:val="00B543E1"/>
  </w:style>
  <w:style w:type="paragraph" w:styleId="TOCHeading">
    <w:name w:val="TOC Heading"/>
    <w:basedOn w:val="Heading1"/>
    <w:next w:val="Normal"/>
    <w:uiPriority w:val="39"/>
    <w:unhideWhenUsed/>
    <w:qFormat/>
    <w:rsid w:val="007348AC"/>
    <w:pPr>
      <w:keepNext/>
      <w:keepLines/>
      <w:spacing w:before="240" w:line="259" w:lineRule="auto"/>
      <w:outlineLvl w:val="9"/>
    </w:pPr>
    <w:rPr>
      <w:smallCaps/>
      <w:color w:val="365F91" w:themeColor="accent1" w:themeShade="BF"/>
      <w:spacing w:val="0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5DDE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F5DDE"/>
    <w:rPr>
      <w:rFonts w:eastAsiaTheme="minorEastAsia"/>
      <w:color w:val="5A5A5A" w:themeColor="text1" w:themeTint="A5"/>
      <w:spacing w:val="15"/>
    </w:rPr>
  </w:style>
  <w:style w:type="character" w:customStyle="1" w:styleId="Heading3Char">
    <w:name w:val="Heading 3 Char"/>
    <w:basedOn w:val="DefaultParagraphFont"/>
    <w:link w:val="Heading3"/>
    <w:uiPriority w:val="9"/>
    <w:rsid w:val="00741450"/>
    <w:rPr>
      <w:rFonts w:ascii="Times New Roman" w:eastAsiaTheme="majorEastAsia" w:hAnsi="Times New Roman" w:cstheme="majorBidi"/>
      <w:b/>
      <w:sz w:val="28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1327BA"/>
  </w:style>
  <w:style w:type="character" w:styleId="LineNumber">
    <w:name w:val="line number"/>
    <w:basedOn w:val="DefaultParagraphFont"/>
    <w:uiPriority w:val="99"/>
    <w:semiHidden/>
    <w:unhideWhenUsed/>
    <w:rsid w:val="00514E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86610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50532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86446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456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31290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8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8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6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2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5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0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0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4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2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6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3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9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4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1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1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9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3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4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8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7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2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3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8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3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0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7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3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7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5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0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1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6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4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9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2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8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9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9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9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4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7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1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6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1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1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0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4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4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7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3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7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7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6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6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1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2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1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6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4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3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6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6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0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3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5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3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6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0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7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0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8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9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4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0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5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1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0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6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6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1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3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5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2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7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1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0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8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1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0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1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2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6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4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1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4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2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1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8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8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1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8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4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7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5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8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3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2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3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3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7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3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3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5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5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2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4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7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7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9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1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6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5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2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1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5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8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6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8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7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8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6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1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9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2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8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2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5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6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8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8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9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1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3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0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7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0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2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3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0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0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4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9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6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0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8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9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9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8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1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5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1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4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5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4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9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6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7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5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5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6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4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7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0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2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4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0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6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7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8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1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3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9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6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5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0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5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2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2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5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2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2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7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7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7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6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9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4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0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2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6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1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9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4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4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1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7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1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2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4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8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7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6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8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3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4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1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3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9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2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7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3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0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3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9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2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2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3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7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2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5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3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0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6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9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0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7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9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7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9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5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2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2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0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9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9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7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2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0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3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8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4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2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9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7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4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2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6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6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2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3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8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6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6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6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1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2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5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5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2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2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2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5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4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4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1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0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3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5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4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6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1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4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2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1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3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0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6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9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5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8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0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4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0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0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9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2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0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8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6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4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9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4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0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1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4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1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5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9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6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5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6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3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5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1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0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3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6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8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8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3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9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5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8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3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2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9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7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4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6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9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5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1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6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4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3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8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7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1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7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9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3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8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5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7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4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4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8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9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0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7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1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7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7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2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5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5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8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9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9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3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7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9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5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7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0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4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8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2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9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8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9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4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0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3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4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9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7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9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2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6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2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4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2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3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0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4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2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1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1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5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3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5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5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4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0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0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8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4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7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1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8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9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0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4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6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7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9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6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2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7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8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2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3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1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6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7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2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0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2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4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3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8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8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3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7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1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7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8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0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8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5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7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5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2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8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7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0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7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6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1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4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4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9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9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0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0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2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0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7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6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1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4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6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1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2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8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7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1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5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4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2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4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1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6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7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1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4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2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9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1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0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6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0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8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8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5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3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9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9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7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7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9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2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6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3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2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1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1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7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9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5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1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5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0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8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1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7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7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0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1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8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0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8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9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6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1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9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8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1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2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4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2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2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9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8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9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1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5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1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5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9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9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2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0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7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5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2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2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3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0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0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9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2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0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8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0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9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3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7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4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7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5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0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9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5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9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7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0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7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3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9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8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9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1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0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9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2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6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1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7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0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9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2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5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0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8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4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1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4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6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9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4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7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3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7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7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0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5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4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9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2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4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7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1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2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2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6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5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7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2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7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3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2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4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2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6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9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4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3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9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2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4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3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6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7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8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0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5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6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1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7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0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7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9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2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4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6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3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6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8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9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9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4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8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2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4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2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4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8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4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2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4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2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8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5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3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7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3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3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2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4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6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0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4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6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1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8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0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2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0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8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7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1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2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4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0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2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9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9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2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0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7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7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8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0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4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4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4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5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8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5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2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8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1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4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1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5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5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7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1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3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5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5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3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0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7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6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3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8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4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1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8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7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6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3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7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5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2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2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7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3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9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9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0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0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8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2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8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8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4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1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3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7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6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4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3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3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5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8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5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5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3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9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2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1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3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2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4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6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9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0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3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0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8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9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4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6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6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4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0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8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7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9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7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2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3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6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1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6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3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8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1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3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7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8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3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7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7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8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5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5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4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0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0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4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3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3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7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5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8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32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115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227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15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1617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317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0680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63215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61848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529197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370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9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2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7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0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3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4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9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5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8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3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0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6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6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1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7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5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1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3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8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9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2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6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0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4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5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4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9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6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1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3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4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5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3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4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0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2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7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0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4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3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3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8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3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1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0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9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7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2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8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1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3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0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5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5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1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8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5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3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0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7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4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3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0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6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7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2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8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7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8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5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9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2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3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3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2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6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0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8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5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9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6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4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Placeholder1</b:Tag>
    <b:SourceType>JournalArticle</b:SourceType>
    <b:Guid>{A4B729CF-DE6C-4A68-B671-6963E480DB8F}</b:Guid>
    <b:Title>Mechanotransduction of ultrasound is frequencyc dependent below the cavitation threshold.</b:Title>
    <b:JournalName>Ultrasound in Med. &amp; Biol.</b:JournalName>
    <b:Year>2013</b:Year>
    <b:Pages>1303-1319</b:Pages>
    <b:Author>
      <b:Author>
        <b:NameList>
          <b:Person>
            <b:Last>Louw</b:Last>
            <b:Middle>M.</b:Middle>
            <b:First>Tobias</b:First>
          </b:Person>
          <b:Person>
            <b:Last>Budhiraja</b:Last>
            <b:First>Gaurav</b:First>
          </b:Person>
          <b:Person>
            <b:Last>Viljoen</b:Last>
            <b:Middle>J.</b:Middle>
            <b:First>Hendrik</b:First>
          </b:Person>
          <b:Person>
            <b:Last>Subramanian</b:Last>
            <b:First>Anuradha</b:First>
          </b:Person>
        </b:NameList>
      </b:Author>
    </b:Author>
    <b:Volume>39</b:Volume>
    <b:Issue>7</b:Issue>
    <b:RefOrder>11</b:RefOrder>
  </b:Source>
  <b:Source>
    <b:Tag>Duv06</b:Tag>
    <b:SourceType>JournalArticle</b:SourceType>
    <b:Guid>{46BC67D9-7457-46D3-AB2F-983F955E3513}</b:Guid>
    <b:Title>Therapeutic ultrasound-mediated DNA to cell and nucleus: bioeffects revealed by confocal and atomic force microscopy.</b:Title>
    <b:Year>2006</b:Year>
    <b:Volume>13</b:Volume>
    <b:Author>
      <b:Author>
        <b:NameList>
          <b:Person>
            <b:Last>Duvshani-Eshet</b:Last>
            <b:First>M.</b:First>
          </b:Person>
          <b:Person>
            <b:Last>Baruch</b:Last>
            <b:First>L.</b:First>
          </b:Person>
          <b:Person>
            <b:Last>Kesselman</b:Last>
            <b:First>E.</b:First>
          </b:Person>
          <b:Person>
            <b:Last>Shimoni</b:Last>
            <b:First>E</b:First>
          </b:Person>
          <b:Person>
            <b:Last>Machluf</b:Last>
            <b:First>M.</b:First>
          </b:Person>
        </b:NameList>
      </b:Author>
    </b:Author>
    <b:JournalName>Gene Therapy</b:JournalName>
    <b:Pages>163-172</b:Pages>
    <b:RefOrder>14</b:RefOrder>
  </b:Source>
  <b:Source>
    <b:Tag>Kra11</b:Tag>
    <b:SourceType>JournalArticle</b:SourceType>
    <b:Guid>{17B54F4C-2E48-4831-AE4F-9752AEAFDFB6}</b:Guid>
    <b:Title>Intramembrane cavitation as a unifying mechanism for ultrasound-induced bioeffects.</b:Title>
    <b:JournalName>PNAS</b:JournalName>
    <b:Year>2011</b:Year>
    <b:Pages>3258-3263</b:Pages>
    <b:Volume>108</b:Volume>
    <b:Issue>8</b:Issue>
    <b:Author>
      <b:Author>
        <b:NameList>
          <b:Person>
            <b:Last>Krasovitski</b:Last>
            <b:First>Boris</b:First>
          </b:Person>
          <b:Person>
            <b:Last>Frenkel</b:Last>
            <b:First>Victor</b:First>
          </b:Person>
          <b:Person>
            <b:Last>Shoham</b:Last>
            <b:First>Shy</b:First>
          </b:Person>
          <b:Person>
            <b:Last>Kimmel</b:Last>
            <b:First>Eitan</b:First>
          </b:Person>
        </b:NameList>
      </b:Author>
    </b:Author>
    <b:RefOrder>15</b:RefOrder>
  </b:Source>
  <b:Source>
    <b:Tag>Hua96</b:Tag>
    <b:SourceType>JournalArticle</b:SourceType>
    <b:Guid>{FCB97A7D-85FF-4CA1-B3BD-10DECD2D3C75}</b:Guid>
    <b:Title>Ultrasensitivity in the mitogen-activated protein kinase cascade.</b:Title>
    <b:JournalName>Proc. Natl. Acad. Sci.</b:JournalName>
    <b:Year>1996</b:Year>
    <b:Pages>10078-10083</b:Pages>
    <b:Volume>93</b:Volume>
    <b:Author>
      <b:Author>
        <b:NameList>
          <b:Person>
            <b:Last>Huang</b:Last>
            <b:Middle>F.</b:Middle>
            <b:First>Chi-Ying</b:First>
          </b:Person>
          <b:Person>
            <b:Last>Ferrell</b:Last>
            <b:Middle>E.</b:Middle>
            <b:First>James</b:First>
          </b:Person>
        </b:NameList>
      </b:Author>
    </b:Author>
    <b:RefOrder>34</b:RefOrder>
  </b:Source>
  <b:Source>
    <b:Tag>Hea12</b:Tag>
    <b:SourceType>JournalArticle</b:SourceType>
    <b:Guid>{426B972C-EF3A-43D2-A1CA-4BFE924A272F}</b:Guid>
    <b:Title>Mathematical modeling reveals the functional implications of the different nuclear shuttling rates of Erk1 and Erk2.</b:Title>
    <b:Year>2012</b:Year>
    <b:Author>
      <b:Author>
        <b:NameList>
          <b:Person>
            <b:Last>Harrington</b:Last>
            <b:Middle>A</b:Middle>
            <b:First>H</b:First>
          </b:Person>
          <b:Person>
            <b:Last>Komorowski</b:Last>
            <b:First>M</b:First>
          </b:Person>
          <b:Person>
            <b:Last>Beguerisse-Diaz</b:Last>
            <b:First>M</b:First>
          </b:Person>
          <b:Person>
            <b:Last>Ratto</b:Last>
            <b:Middle>M</b:Middle>
            <b:First>G</b:First>
          </b:Person>
          <b:Person>
            <b:Last>Stumpf</b:Last>
            <b:Middle>P</b:Middle>
            <b:First>M</b:First>
          </b:Person>
        </b:NameList>
      </b:Author>
    </b:Author>
    <b:JournalName>Phys Biol</b:JournalName>
    <b:Pages>036001</b:Pages>
    <b:Volume>9</b:Volume>
    <b:Issue>3</b:Issue>
    <b:RefOrder>35</b:RefOrder>
  </b:Source>
  <b:Source>
    <b:Tag>Rub01</b:Tag>
    <b:SourceType>JournalArticle</b:SourceType>
    <b:Guid>{9E47E54A-23D2-4DA7-85A5-BF8E1678B420}</b:Guid>
    <b:Title>The use of low-intensity ultrasound to accelerate the healing of fractures. </b:Title>
    <b:JournalName>J Bone Joint Surg Am</b:JournalName>
    <b:Year>2001</b:Year>
    <b:Pages>259-270</b:Pages>
    <b:Volume>83</b:Volume>
    <b:Issue>A</b:Issue>
    <b:Author>
      <b:Author>
        <b:NameList>
          <b:Person>
            <b:Last>Rubin</b:Last>
            <b:First>Clinton</b:First>
          </b:Person>
          <b:Person>
            <b:Last>Bolander</b:Last>
            <b:First>Mark</b:First>
          </b:Person>
          <b:Person>
            <b:Last>Ryaby</b:Last>
            <b:Middle>P</b:Middle>
            <b:First>John</b:First>
          </b:Person>
          <b:Person>
            <b:Last>Hadjiargyrou</b:Last>
            <b:First>Michael</b:First>
          </b:Person>
        </b:NameList>
      </b:Author>
    </b:Author>
    <b:RefOrder>1</b:RefOrder>
  </b:Source>
  <b:Source>
    <b:Tag>Xin16</b:Tag>
    <b:SourceType>JournalArticle</b:SourceType>
    <b:Guid>{2694547A-C783-42F3-9622-4B15256B9333}</b:Guid>
    <b:Title>Clinical applications of low-inetensity pulsed ultrasound and its potential role in urology.</b:Title>
    <b:JournalName>Transl Androl Urol</b:JournalName>
    <b:Year>2016</b:Year>
    <b:Pages>255-266</b:Pages>
    <b:Volume>5</b:Volume>
    <b:Issue>2</b:Issue>
    <b:Author>
      <b:Author>
        <b:NameList>
          <b:Person>
            <b:Last>Xin</b:Last>
            <b:First>Zhongcheng</b:First>
          </b:Person>
          <b:Person>
            <b:Last>Lin</b:Last>
            <b:First>Guiting</b:First>
          </b:Person>
          <b:Person>
            <b:Last>Lei</b:Last>
            <b:First>Hongen</b:First>
          </b:Person>
          <b:Person>
            <b:Last>Lue</b:Last>
            <b:Middle>F</b:Middle>
            <b:First>Tom</b:First>
          </b:Person>
          <b:Person>
            <b:Last>Guo</b:Last>
            <b:First>Yinglu</b:First>
          </b:Person>
        </b:NameList>
      </b:Author>
    </b:Author>
    <b:RefOrder>4</b:RefOrder>
  </b:Source>
  <b:Source>
    <b:Tag>Mar111</b:Tag>
    <b:SourceType>JournalArticle</b:SourceType>
    <b:Guid>{7BD5A40F-DE76-4E2C-95C9-02E910FEDE3A}</b:Guid>
    <b:Title>The evidence of low-intensity pulsed ultrasound for in vitro, animal and human fracture healing.</b:Title>
    <b:JournalName>Br Med Bull</b:JournalName>
    <b:Year>2011</b:Year>
    <b:Pages>39-57</b:Pages>
    <b:Volume>100</b:Volume>
    <b:Author>
      <b:Author>
        <b:NameList>
          <b:Person>
            <b:Last>Martinez de Albornoz</b:Last>
            <b:First>P</b:First>
          </b:Person>
          <b:Person>
            <b:Last>Khanna</b:Last>
            <b:First>A</b:First>
          </b:Person>
          <b:Person>
            <b:Last>Longo</b:Last>
            <b:Middle>G</b:Middle>
            <b:First>U</b:First>
          </b:Person>
          <b:Person>
            <b:Last>Forriol</b:Last>
            <b:First>F</b:First>
          </b:Person>
          <b:Person>
            <b:Last>Maffulli</b:Last>
            <b:First>N</b:First>
          </b:Person>
        </b:NameList>
      </b:Author>
    </b:Author>
    <b:RefOrder>2</b:RefOrder>
  </b:Source>
  <b:Source>
    <b:Tag>Zur15</b:Tag>
    <b:SourceType>JournalArticle</b:SourceType>
    <b:Guid>{E296587F-DC0E-47B5-90D0-0FD89B9C3F06}</b:Guid>
    <b:Title>A cohort study of 4,190 patients treated with low-intensity pulsed ultrasound (LIPUS): findings in the elderly versus all patients.</b:Title>
    <b:JournalName>BMC Musculoskelet Disord</b:JournalName>
    <b:Year>2015</b:Year>
    <b:Pages>45</b:Pages>
    <b:Volume>16</b:Volume>
    <b:Author>
      <b:Author>
        <b:NameList>
          <b:Person>
            <b:Last>Zura</b:Last>
            <b:First>R</b:First>
          </b:Person>
          <b:Person>
            <b:Last>Mehta</b:Last>
            <b:First>S</b:First>
          </b:Person>
          <b:Person>
            <b:Last>Della Rocca</b:Last>
            <b:Middle>J</b:Middle>
            <b:First>G</b:First>
          </b:Person>
          <b:Person>
            <b:Last>Jones</b:Last>
            <b:First>J</b:First>
          </b:Person>
          <b:Person>
            <b:Last>Steen</b:Last>
            <b:Middle>G</b:Middle>
            <b:First>R</b:First>
          </b:Person>
        </b:NameList>
      </b:Author>
    </b:Author>
    <b:RefOrder>3</b:RefOrder>
  </b:Source>
  <b:Source>
    <b:Tag>Nam12</b:Tag>
    <b:SourceType>JournalArticle</b:SourceType>
    <b:Guid>{FC5A222B-61E4-47B7-850E-AD84D662BC00}</b:Guid>
    <b:Title>Effect of low-intensity pulsed ultrasound on the cartilage repair in people with mild to moderate knee osteoarthritis: a novel molecular mechanism.</b:Title>
    <b:JournalName>Arch Phys Med Rehabil</b:JournalName>
    <b:Year>2012</b:Year>
    <b:Pages>1882</b:Pages>
    <b:Volume>93</b:Volume>
    <b:Issue>10</b:Issue>
    <b:Author>
      <b:Author>
        <b:NameList>
          <b:Person>
            <b:Last>Namazi</b:Last>
            <b:First>H</b:First>
          </b:Person>
        </b:NameList>
      </b:Author>
    </b:Author>
    <b:RefOrder>5</b:RefOrder>
  </b:Source>
  <b:Source>
    <b:Tag>Dud04</b:Tag>
    <b:SourceType>JournalArticle</b:SourceType>
    <b:Guid>{21C6D3EB-2908-44A2-837B-4615EB8CD33C}</b:Guid>
    <b:Title>Does low-intensity pulsed ultrasound stimulate maturation of tissue-engineered cartilage?</b:Title>
    <b:JournalName>J Biomed Mater Res B Appl Biomater</b:JournalName>
    <b:Year>2004</b:Year>
    <b:Pages>21-28</b:Pages>
    <b:Volume>68</b:Volume>
    <b:Issue>1</b:Issue>
    <b:Author>
      <b:Author>
        <b:NameList>
          <b:Person>
            <b:Last>Duda</b:Last>
            <b:Middle>N</b:Middle>
            <b:First>George</b:First>
          </b:Person>
          <b:Person>
            <b:Last>Kliche</b:Last>
            <b:First>Alexander</b:First>
          </b:Person>
          <b:Person>
            <b:Last>Kleemann</b:Last>
            <b:First>Ralf</b:First>
          </b:Person>
          <b:Person>
            <b:Last>Hoffmann</b:Last>
            <b:Middle>E</b:Middle>
            <b:First>Jan</b:First>
          </b:Person>
          <b:Person>
            <b:Last>Sittinger</b:Last>
            <b:First>Michael</b:First>
          </b:Person>
          <b:Person>
            <b:Last>Haisch</b:Last>
            <b:First>Andreas</b:First>
          </b:Person>
        </b:NameList>
      </b:Author>
    </b:Author>
    <b:RefOrder>8</b:RefOrder>
  </b:Source>
  <b:Source>
    <b:Tag>Coo01</b:Tag>
    <b:SourceType>JournalArticle</b:SourceType>
    <b:Guid>{6E903233-B661-4711-824E-80FC43B2A386}</b:Guid>
    <b:Title>Improved cartilage repair after treatment with low-intensity pulsed ultrasound.</b:Title>
    <b:JournalName>Clin Orthop Relat Res</b:JournalName>
    <b:Year>2001</b:Year>
    <b:Pages>S231-S243</b:Pages>
    <b:Volume>391S</b:Volume>
    <b:Author>
      <b:Author>
        <b:NameList>
          <b:Person>
            <b:Last>Cook</b:Last>
            <b:Middle>D</b:Middle>
            <b:First>S</b:First>
          </b:Person>
          <b:Person>
            <b:Last>Salkeld</b:Last>
            <b:Middle>L</b:Middle>
            <b:First>S</b:First>
          </b:Person>
          <b:Person>
            <b:Last>Popich-Patron</b:Last>
            <b:Middle>S</b:Middle>
            <b:First>L</b:First>
          </b:Person>
          <b:Person>
            <b:Last>Rayaby</b:Last>
            <b:Middle>P</b:Middle>
            <b:First>J</b:First>
          </b:Person>
          <b:Person>
            <b:Last>Jones</b:Last>
            <b:Middle>G</b:Middle>
            <b:First>D</b:First>
          </b:Person>
          <b:Person>
            <b:Last>Barrack</b:Last>
            <b:Middle>L</b:Middle>
            <b:First>R</b:First>
          </b:Person>
        </b:NameList>
      </b:Author>
    </b:Author>
    <b:RefOrder>6</b:RefOrder>
  </b:Source>
  <b:Source>
    <b:Tag>Tak1</b:Tag>
    <b:SourceType>JournalArticle</b:SourceType>
    <b:Guid>{2DF2B64B-A023-4E43-84C3-74CEE7023646}</b:Guid>
    <b:Title>Low-intensity pulsed ultrasound activates the phosphatidylinositol 3 kinase/Akt pathway and stimulates the growth of chcondrocytes in thee-dimensional cultures: a basic science study.</b:Title>
    <b:Author>
      <b:Author>
        <b:NameList>
          <b:Person>
            <b:Last>Takeuchi</b:Last>
            <b:First>R</b:First>
          </b:Person>
          <b:Person>
            <b:Last>Ryo</b:Last>
            <b:First>A</b:First>
          </b:Person>
          <b:Person>
            <b:Last>Komitsu</b:Last>
            <b:First>N</b:First>
          </b:Person>
          <b:Person>
            <b:Last>Mikuni-Takagaki</b:Last>
            <b:First>Y</b:First>
          </b:Person>
          <b:Person>
            <b:Last>Fukui</b:Last>
            <b:First>A</b:First>
          </b:Person>
          <b:Person>
            <b:Last>Takagi</b:Last>
            <b:First>Y</b:First>
          </b:Person>
          <b:Person>
            <b:Last>Shiraishi</b:Last>
            <b:First>T</b:First>
          </b:Person>
          <b:Person>
            <b:Last>Morishita</b:Last>
            <b:First>S</b:First>
          </b:Person>
          <b:Person>
            <b:Last>Yamazaki</b:Last>
            <b:First>Y</b:First>
          </b:Person>
          <b:Person>
            <b:Last>Kumagai</b:Last>
            <b:First>K</b:First>
          </b:Person>
          <b:Person>
            <b:Last>Aoki</b:Last>
            <b:First>I</b:First>
          </b:Person>
          <b:Person>
            <b:Last>Saito</b:Last>
            <b:First>T</b:First>
          </b:Person>
        </b:NameList>
      </b:Author>
    </b:Author>
    <b:JournalName>Arthritis Res Ther</b:JournalName>
    <b:Year>2008</b:Year>
    <b:Pages>R77</b:Pages>
    <b:Volume>10</b:Volume>
    <b:Issue>4</b:Issue>
    <b:RefOrder>9</b:RefOrder>
  </b:Source>
  <b:Source>
    <b:Tag>Zha02</b:Tag>
    <b:SourceType>JournalArticle</b:SourceType>
    <b:Guid>{55D6AB1B-18A5-4B9A-8A0C-79F8B4F6069C}</b:Guid>
    <b:Title>The influence of pulsed low-intensity ultrasound on matrix production of chondrocytes at different stages of differentiation: an explant study.</b:Title>
    <b:JournalName>Ultrasound Med Biol</b:JournalName>
    <b:Year>2002</b:Year>
    <b:Pages>1547-1553</b:Pages>
    <b:Volume>28</b:Volume>
    <b:Issue>11-12</b:Issue>
    <b:Author>
      <b:Author>
        <b:NameList>
          <b:Person>
            <b:Last>Zhang</b:Last>
            <b:First>Zi-Jun</b:First>
          </b:Person>
          <b:Person>
            <b:Last>Huckle</b:Last>
            <b:First>James</b:First>
          </b:Person>
          <b:Person>
            <b:Last>Francomano</b:Last>
            <b:Middle>A</b:Middle>
            <b:First>Clair</b:First>
          </b:Person>
          <b:Person>
            <b:Last>Spencer</b:Last>
            <b:Middle>GS</b:Middle>
            <b:First>Richard</b:First>
          </b:Person>
        </b:NameList>
      </b:Author>
    </b:Author>
    <b:RefOrder>7</b:RefOrder>
  </b:Source>
  <b:Source>
    <b:Tag>Loy09</b:Tag>
    <b:SourceType>JournalArticle</b:SourceType>
    <b:Guid>{B6315317-2F9C-4886-8859-9A6CB8258659}</b:Guid>
    <b:Title>Effect of low-intensity pulsed ultrasound on regeneration of joint carilage inpatients with second and third degree osteoarthritis of the knee.</b:Title>
    <b:JournalName>Reumatol Clin</b:JournalName>
    <b:Year>2009</b:Year>
    <b:Pages>163-167</b:Pages>
    <b:Volume>5</b:Volume>
    <b:Issue>4</b:Issue>
    <b:Author>
      <b:Author>
        <b:NameList>
          <b:Person>
            <b:Last>Loyola Sanchez</b:Last>
            <b:First>A</b:First>
          </b:Person>
          <b:Person>
            <b:Last>Ramirez Wakamatzu</b:Last>
            <b:Middle>A</b:Middle>
            <b:First>M</b:First>
          </b:Person>
          <b:Person>
            <b:Last>Vazquez Zamudio</b:Last>
            <b:First>J</b:First>
          </b:Person>
          <b:Person>
            <b:Last>Casasola</b:Last>
            <b:First>J</b:First>
          </b:Person>
          <b:Person>
            <b:Last>Hernandez Cuevas</b:Last>
            <b:First>C</b:First>
          </b:Person>
          <b:Person>
            <b:Last>Ramirez Gonzalez</b:Last>
            <b:First>A</b:First>
          </b:Person>
          <b:Person>
            <b:Last>Galicia Tapia</b:Last>
            <b:First>J</b:First>
          </b:Person>
        </b:NameList>
      </b:Author>
    </b:Author>
    <b:RefOrder>10</b:RefOrder>
  </b:Source>
  <b:Source>
    <b:Tag>Guh14</b:Tag>
    <b:SourceType>JournalArticle</b:SourceType>
    <b:Guid>{CE01021E-92F5-47D7-992C-669705ECF250}</b:Guid>
    <b:Title>Enhanced depth-independent chondrocyte proliferation and phenotype maintenance in an ultrasound bioreactor and an assessment of ultrasound dampening in the scaffold.</b:Title>
    <b:JournalName>Acta Biomater</b:JournalName>
    <b:Year>2014</b:Year>
    <b:Pages>4798-4810</b:Pages>
    <b:Volume>10</b:Volume>
    <b:Issue>11</b:Issue>
    <b:Author>
      <b:Author>
        <b:NameList>
          <b:Person>
            <b:Last>Guha Thakurta</b:Last>
            <b:First>S</b:First>
          </b:Person>
          <b:Person>
            <b:Last>Kraft</b:Last>
            <b:First>M</b:First>
          </b:Person>
          <b:Person>
            <b:Last>Viljoen</b:Last>
            <b:Middle>J</b:Middle>
            <b:First>H</b:First>
          </b:Person>
          <b:Person>
            <b:Last>Subramanian</b:Last>
            <b:First>A</b:First>
          </b:Person>
        </b:NameList>
      </b:Author>
    </b:Author>
    <b:RefOrder>13</b:RefOrder>
  </b:Source>
  <b:Source>
    <b:Tag>Sub13</b:Tag>
    <b:SourceType>JournalArticle</b:SourceType>
    <b:Guid>{31D6C733-1849-4648-AAB4-44E6D3E665AD}</b:Guid>
    <b:Title>Ultrasonic bioreactor as a platform for studying cellular response.</b:Title>
    <b:JournalName>Tissue Eng Part C Methods</b:JournalName>
    <b:Year>2013</b:Year>
    <b:Pages>244-255</b:Pages>
    <b:Volume>19</b:Volume>
    <b:Issue>3</b:Issue>
    <b:Author>
      <b:Author>
        <b:NameList>
          <b:Person>
            <b:Last>Subramanian</b:Last>
            <b:First>A</b:First>
          </b:Person>
          <b:Person>
            <b:Last>Turner</b:Last>
            <b:Middle>A</b:Middle>
            <b:First>J</b:First>
          </b:Person>
          <b:Person>
            <b:Last>Budhiraja</b:Last>
            <b:First>G</b:First>
          </b:Person>
          <b:Person>
            <b:Last>Guha Thakurta</b:Last>
            <b:First>S</b:First>
          </b:Person>
          <b:Person>
            <b:Last>Whitney</b:Last>
            <b:Middle>P</b:Middle>
            <b:First>N</b:First>
          </b:Person>
          <b:Person>
            <b:Last>Nudurupati</b:Last>
            <b:Middle>S</b:Middle>
            <b:First>S</b:First>
          </b:Person>
        </b:NameList>
      </b:Author>
    </b:Author>
    <b:RefOrder>12</b:RefOrder>
  </b:Source>
  <b:Source>
    <b:Tag>Ata09</b:Tag>
    <b:SourceType>Book</b:SourceType>
    <b:Guid>{0339E195-6F77-4A76-85A8-4956F257BA95}</b:Guid>
    <b:Title>Propagation of Sound in Porous Media: MOdelling Sound Absorbing Materials 2e</b:Title>
    <b:Year>2009</b:Year>
    <b:Publisher>John Wiley &amp; Sons</b:Publisher>
    <b:Author>
      <b:Author>
        <b:NameList>
          <b:Person>
            <b:Last>Atalla</b:Last>
            <b:First>N</b:First>
          </b:Person>
          <b:Person>
            <b:Last>Allard</b:Last>
            <b:First>J</b:First>
          </b:Person>
        </b:NameList>
      </b:Author>
    </b:Author>
    <b:RefOrder>17</b:RefOrder>
  </b:Source>
  <b:Source>
    <b:Tag>COM14</b:Tag>
    <b:SourceType>Book</b:SourceType>
    <b:Guid>{3CB0F344-D860-474C-8E9C-3C81B4E47622}</b:Guid>
    <b:Author>
      <b:Author>
        <b:NameList>
          <b:Person>
            <b:Last>COMSOL</b:Last>
          </b:Person>
        </b:NameList>
      </b:Author>
    </b:Author>
    <b:Title>COMSOL 5.0 Acoustics Module User's Guide</b:Title>
    <b:Year>2014</b:Year>
    <b:Publisher>COMSOL</b:Publisher>
    <b:RefOrder>18</b:RefOrder>
  </b:Source>
  <b:Source>
    <b:Tag>Gui00</b:Tag>
    <b:SourceType>JournalArticle</b:SourceType>
    <b:Guid>{3A671090-4262-4B80-A847-8A5A97940561}</b:Guid>
    <b:Title>Viscoelastic properties of the cell nucleus.</b:Title>
    <b:Year>2000</b:Year>
    <b:JournalName>Biochem Biophys Res Commun</b:JournalName>
    <b:Pages>781-786</b:Pages>
    <b:Volume>269</b:Volume>
    <b:Author>
      <b:Author>
        <b:NameList>
          <b:Person>
            <b:Last>Guilak</b:Last>
            <b:First>F</b:First>
          </b:Person>
          <b:Person>
            <b:Last>Tedrow</b:Last>
            <b:Middle>R</b:Middle>
            <b:First>J</b:First>
          </b:Person>
          <b:Person>
            <b:Last>Burgkart</b:Last>
            <b:First>R</b:First>
          </b:Person>
        </b:NameList>
      </b:Author>
    </b:Author>
    <b:RefOrder>25</b:RefOrder>
  </b:Source>
  <b:Source>
    <b:Tag>Vaz07</b:Tag>
    <b:SourceType>JournalArticle</b:SourceType>
    <b:Guid>{536CCD93-3761-4DF8-A0F8-F69A93420CFF}</b:Guid>
    <b:Title>Mechanics and deformation of the nucleus in micropipette aspiration experiment.</b:Title>
    <b:JournalName>J Biomech</b:JournalName>
    <b:Year>2007</b:Year>
    <b:Pages>2053-2062</b:Pages>
    <b:Volume>40</b:Volume>
    <b:Author>
      <b:Author>
        <b:NameList>
          <b:Person>
            <b:Last>Vaziri</b:Last>
            <b:First>A</b:First>
          </b:Person>
          <b:Person>
            <b:Last>Mofrad</b:Last>
            <b:Middle>R</b:Middle>
            <b:First>M</b:First>
          </b:Person>
        </b:NameList>
      </b:Author>
    </b:Author>
    <b:RefOrder>28</b:RefOrder>
  </b:Source>
  <b:Source>
    <b:Tag>Bid12</b:Tag>
    <b:SourceType>JournalArticle</b:SourceType>
    <b:Guid>{60D2016A-C972-4A15-A362-BAC5DAC810BD}</b:Guid>
    <b:Title>A finite element study of micropipette aspiration of single cells: Effect of compressibility.</b:Title>
    <b:JournalName>Comput Math Methods Med</b:JournalName>
    <b:Year>2012</b:Year>
    <b:Pages>192618</b:Pages>
    <b:Author>
      <b:Author>
        <b:NameList>
          <b:Person>
            <b:Last>Bidehendi</b:Last>
            <b:Middle>J</b:Middle>
            <b:First>A</b:First>
          </b:Person>
          <b:Person>
            <b:Last>Korhonen</b:Last>
            <b:Middle>K</b:Middle>
            <b:First>R</b:First>
          </b:Person>
        </b:NameList>
      </b:Author>
    </b:Author>
    <b:RefOrder>32</b:RefOrder>
  </b:Source>
  <b:Source>
    <b:Tag>Hai07</b:Tag>
    <b:SourceType>JournalArticle</b:SourceType>
    <b:Guid>{A03AF279-8442-4C62-BDBF-37340A6C31F2}</b:Guid>
    <b:Title>Application of a three-dimensional poroelastic BEM to modeling the biphasic mechanics of cell-matrix interactions in articular cartilage (REVISION).</b:Title>
    <b:JournalName>Comput Methods Appl Mech Eng</b:JournalName>
    <b:Year>2007</b:Year>
    <b:Pages>2999-3010</b:Pages>
    <b:Volume>196</b:Volume>
    <b:Issue>31-32</b:Issue>
    <b:Author>
      <b:Author>
        <b:NameList>
          <b:Person>
            <b:Last>Haider</b:Last>
            <b:Middle>A</b:Middle>
            <b:First>M</b:First>
          </b:Person>
          <b:Person>
            <b:Last>Guilak</b:Last>
            <b:First>F</b:First>
          </b:Person>
        </b:NameList>
      </b:Author>
    </b:Author>
    <b:RefOrder>30</b:RefOrder>
  </b:Source>
  <b:Source>
    <b:Tag>Kim08</b:Tag>
    <b:SourceType>JournalArticle</b:SourceType>
    <b:Guid>{79013267-FBD5-4933-B2EE-990D15488F9C}</b:Guid>
    <b:Title>The dynamic mechanical environment of the chondrocyte: A biphasic finite element model of cell-matrix ineractions under cyclic compressive loading.</b:Title>
    <b:JournalName>J Biomech Eng</b:JournalName>
    <b:Year>2008</b:Year>
    <b:Pages>061009</b:Pages>
    <b:Volume>130</b:Volume>
    <b:Author>
      <b:Author>
        <b:NameList>
          <b:Person>
            <b:Last>Kim</b:Last>
            <b:First>E</b:First>
          </b:Person>
          <b:Person>
            <b:Last>Guilak</b:Last>
            <b:First>F</b:First>
          </b:Person>
          <b:Person>
            <b:Last>Haider</b:Last>
            <b:Middle>A</b:Middle>
            <b:First>M</b:First>
          </b:Person>
        </b:NameList>
      </b:Author>
    </b:Author>
    <b:RefOrder>31</b:RefOrder>
  </b:Source>
  <b:Source>
    <b:Tag>Lei05</b:Tag>
    <b:SourceType>JournalArticle</b:SourceType>
    <b:Guid>{3EA1955D-9DD5-48E1-BFAA-7090EE65FA1C}</b:Guid>
    <b:Title>Unconfined creep compression of chondrocytes.</b:Title>
    <b:JournalName>J Biomech</b:JournalName>
    <b:Year>2005</b:Year>
    <b:Pages>77-85</b:Pages>
    <b:Volume>38</b:Volume>
    <b:Author>
      <b:Author>
        <b:NameList>
          <b:Person>
            <b:Last>Leipzig</b:Last>
            <b:Middle>D</b:Middle>
            <b:First>N</b:First>
          </b:Person>
          <b:Person>
            <b:Last>Athanasiou</b:Last>
            <b:Middle>A</b:Middle>
            <b:First>K</b:First>
          </b:Person>
        </b:NameList>
      </b:Author>
    </b:Author>
    <b:RefOrder>29</b:RefOrder>
  </b:Source>
  <b:Source>
    <b:Tag>Tri06</b:Tag>
    <b:SourceType>JournalArticle</b:SourceType>
    <b:Guid>{40BC7561-1C8E-40B5-A743-70A2D1FB45ED}</b:Guid>
    <b:Title>Determination of the Poisson's ratio of the cell: reccovery properties of chondrocytes after release from complete micropipette aspiration.</b:Title>
    <b:JournalName>J Biomech</b:JournalName>
    <b:Year>2006</b:Year>
    <b:Pages>78-87</b:Pages>
    <b:Volume>39</b:Volume>
    <b:Issue>1</b:Issue>
    <b:Author>
      <b:Author>
        <b:NameList>
          <b:Person>
            <b:Last>Trickey</b:Last>
            <b:Middle>R</b:Middle>
            <b:First>W</b:First>
          </b:Person>
          <b:Person>
            <b:Last>Baaijens</b:Last>
            <b:Middle>P</b:Middle>
            <b:First>F</b:First>
          </b:Person>
          <b:Person>
            <b:Last>Laursen</b:Last>
            <b:Middle>A</b:Middle>
            <b:First>T</b:First>
          </b:Person>
          <b:Person>
            <b:Last>Alexopoulos</b:Last>
            <b:Middle>G</b:Middle>
            <b:First>L</b:First>
          </b:Person>
          <b:Person>
            <b:Last>Guilak</b:Last>
            <b:First>F</b:First>
          </b:Person>
        </b:NameList>
      </b:Author>
    </b:Author>
    <b:RefOrder>19</b:RefOrder>
  </b:Source>
  <b:Source>
    <b:Tag>Tri00</b:Tag>
    <b:SourceType>JournalArticle</b:SourceType>
    <b:Guid>{7583F3E8-5131-4591-AE7C-F8A414A547BD}</b:Guid>
    <b:Title>Viscoelastic properties of chondrocytes from normal and ostoarthriticc human cartilage.</b:Title>
    <b:JournalName>J Orthop Res</b:JournalName>
    <b:Year>2000</b:Year>
    <b:Pages>891-898</b:Pages>
    <b:Volume>18</b:Volume>
    <b:Author>
      <b:Author>
        <b:NameList>
          <b:Person>
            <b:Last>Trickey</b:Last>
            <b:Middle>R</b:Middle>
            <b:First>W</b:First>
          </b:Person>
          <b:Person>
            <b:Last>Lee</b:Last>
            <b:Middle>M</b:Middle>
            <b:First>G</b:First>
          </b:Person>
          <b:Person>
            <b:Last>Guilak</b:Last>
            <b:First>F</b:First>
          </b:Person>
        </b:NameList>
      </b:Author>
    </b:Author>
    <b:RefOrder>27</b:RefOrder>
  </b:Source>
  <b:Source>
    <b:Tag>Min01</b:Tag>
    <b:SourceType>JournalArticle</b:SourceType>
    <b:Guid>{6353E71D-2E09-4479-A0EF-C590C587099A}</b:Guid>
    <b:Title>The influence of macromolecular crowding and macromolecular confinement on biochemical reactions in physiological media.</b:Title>
    <b:JournalName>J Biol Chem</b:JournalName>
    <b:Year>2001</b:Year>
    <b:Pages>10577-10580</b:Pages>
    <b:Volume>276</b:Volume>
    <b:Author>
      <b:Author>
        <b:NameList>
          <b:Person>
            <b:Last>Minton</b:Last>
            <b:Middle>P</b:Middle>
            <b:First>A</b:First>
          </b:Person>
        </b:NameList>
      </b:Author>
    </b:Author>
    <b:RefOrder>20</b:RefOrder>
  </b:Source>
  <b:Source>
    <b:Tag>Lem11</b:Tag>
    <b:SourceType>Report</b:SourceType>
    <b:Guid>{F8BABE7E-0D9A-459C-A72C-D8E4E53FEBB7}</b:Guid>
    <b:Title>Thermophysical properties of fluid systems.</b:Title>
    <b:Year>2011</b:Year>
    <b:Author>
      <b:Author>
        <b:NameList>
          <b:Person>
            <b:Last>Lemmon</b:Last>
            <b:Middle>W</b:Middle>
            <b:First>E</b:First>
          </b:Person>
          <b:Person>
            <b:Last>McLinden</b:Last>
            <b:Middle>O</b:Middle>
            <b:First>M</b:First>
          </b:Person>
          <b:Person>
            <b:Last>Friend</b:Last>
            <b:Middle>G</b:Middle>
            <b:First>D</b:First>
          </b:Person>
        </b:NameList>
      </b:Author>
    </b:Author>
    <b:Publisher>Linstrom PJ, Mallard WG, (eds). NIST Chemistry WebBook. NIST Standard Reference Database No. 69.</b:Publisher>
    <b:City>Gaithersburg, MD</b:City>
    <b:RefOrder>23</b:RefOrder>
  </b:Source>
  <b:Source>
    <b:Tag>Row08</b:Tag>
    <b:SourceType>JournalArticle</b:SourceType>
    <b:Guid>{467A721B-988B-4BFF-9D27-E060EE7DE9B6}</b:Guid>
    <b:Title>Towards an integrated understanding of the structure and mechanics of the cell nucleus.</b:Title>
    <b:JournalName>BioEssays</b:JournalName>
    <b:Year>2008</b:Year>
    <b:Pages>226-236</b:Pages>
    <b:Volume>30</b:Volume>
    <b:Author>
      <b:Author>
        <b:NameList>
          <b:Person>
            <b:Last>Rowat</b:Last>
            <b:Middle>C</b:Middle>
            <b:First>A</b:First>
          </b:Person>
          <b:Person>
            <b:Last>Lammerding</b:Last>
            <b:First>J</b:First>
          </b:Person>
          <b:Person>
            <b:Last>Herrmann</b:Last>
            <b:First>H</b:First>
          </b:Person>
          <b:Person>
            <b:Last>Aebi</b:Last>
            <b:First>U</b:First>
          </b:Person>
        </b:NameList>
      </b:Author>
    </b:Author>
    <b:RefOrder>26</b:RefOrder>
  </b:Source>
  <b:Source>
    <b:Tag>Whi12</b:Tag>
    <b:SourceType>JournalArticle</b:SourceType>
    <b:Guid>{A1F481BC-19BB-4AA7-A958-B15620604EF1}</b:Guid>
    <b:Title>Integrin-mediated mechanotransduction pathway of low-intensity continuous ultrasound in human chondrocytes.</b:Title>
    <b:JournalName>Ultrasound Med Biol</b:JournalName>
    <b:Year>2012</b:Year>
    <b:Pages>1734-1743</b:Pages>
    <b:Volume>38</b:Volume>
    <b:Issue>10</b:Issue>
    <b:Author>
      <b:Author>
        <b:NameList>
          <b:Person>
            <b:Last>Whitney</b:Last>
            <b:Middle>P</b:Middle>
            <b:First>N</b:First>
          </b:Person>
          <b:Person>
            <b:Last>Lamb</b:Last>
            <b:Middle>C</b:Middle>
            <b:First>A</b:First>
          </b:Person>
          <b:Person>
            <b:Last>Louw</b:Last>
            <b:Middle>M</b:Middle>
            <b:First>T</b:First>
          </b:Person>
          <b:Person>
            <b:Last>Subramanian</b:Last>
            <b:First>A</b:First>
          </b:Person>
        </b:NameList>
      </b:Author>
    </b:Author>
    <b:RefOrder>33</b:RefOrder>
  </b:Source>
  <b:Source>
    <b:Tag>Dem14</b:Tag>
    <b:SourceType>Book</b:SourceType>
    <b:Guid>{31A3C3F7-DD71-40E8-AEB6-6A5D77C541C1}</b:Guid>
    <b:Title>Nonequilibrium Thermodynamics Transport and Rate Processes in Physical, Chemical and Biological Systems 3e.</b:Title>
    <b:Year>2014</b:Year>
    <b:City>Boston</b:City>
    <b:Publisher>Elsevier</b:Publisher>
    <b:Author>
      <b:Author>
        <b:NameList>
          <b:Person>
            <b:Last>Demirel</b:Last>
            <b:First>Yasar</b:First>
          </b:Person>
        </b:NameList>
      </b:Author>
    </b:Author>
    <b:RefOrder>37</b:RefOrder>
  </b:Source>
  <b:Source>
    <b:Tag>Nor12</b:Tag>
    <b:SourceType>JournalArticle</b:SourceType>
    <b:Guid>{124CD431-52A2-4DCE-9533-9BAF1B52D642}</b:Guid>
    <b:Title>Remodeling of chromatin under low intensity diffuse ultrasound.</b:Title>
    <b:JournalName>Int J Biochem Cell Biol</b:JournalName>
    <b:Year>2012</b:Year>
    <b:Pages>1331-1336</b:Pages>
    <b:Volume>44</b:Volume>
    <b:Issue>8</b:Issue>
    <b:Author>
      <b:Author>
        <b:NameList>
          <b:Person>
            <b:Last>Noriega</b:Last>
            <b:First>Sandra</b:First>
          </b:Person>
          <b:Person>
            <b:Last>Budhiraja</b:Last>
            <b:First>Gaurav</b:First>
          </b:Person>
          <b:Person>
            <b:Last>Subramanian</b:Last>
            <b:First>Anu</b:First>
          </b:Person>
        </b:NameList>
      </b:Author>
    </b:Author>
    <b:RefOrder>16</b:RefOrder>
  </b:Source>
  <b:Source>
    <b:Tag>Tay93</b:Tag>
    <b:SourceType>Book</b:SourceType>
    <b:Guid>{60F59E96-8D68-46A1-A5C6-8D65996D04C0}</b:Guid>
    <b:Title>Multicomponent mass transfer</b:Title>
    <b:Year>1993</b:Year>
    <b:City>New York</b:City>
    <b:Publisher>John Wiley &amp; Sons</b:Publisher>
    <b:Author>
      <b:Author>
        <b:NameList>
          <b:Person>
            <b:Last>Taylor</b:Last>
            <b:First>R</b:First>
          </b:Person>
          <b:Person>
            <b:Last>Krishna</b:Last>
            <b:First>R</b:First>
          </b:Person>
        </b:NameList>
      </b:Author>
    </b:Author>
    <b:RefOrder>36</b:RefOrder>
  </b:Source>
  <b:Source>
    <b:Tag>Kuh11</b:Tag>
    <b:SourceType>JournalArticle</b:SourceType>
    <b:Guid>{2B6512D2-1218-48B8-B885-9811C781A42F}</b:Guid>
    <b:Title>Protein diffusion in mammalian cell cytoplasm.</b:Title>
    <b:JournalName>Plus One</b:JournalName>
    <b:Year>2011</b:Year>
    <b:Pages>e22962</b:Pages>
    <b:Volume>6</b:Volume>
    <b:Author>
      <b:Author>
        <b:NameList>
          <b:Person>
            <b:Last>Kuhn</b:Last>
            <b:First>T</b:First>
          </b:Person>
          <b:Person>
            <b:Last>Ihalainen</b:Last>
            <b:Middle>O</b:Middle>
            <b:First>T</b:First>
          </b:Person>
          <b:Person>
            <b:Last>Hyvaluoma</b:Last>
            <b:First>J</b:First>
          </b:Person>
          <b:Person>
            <b:Last>Dross</b:Last>
            <b:First>N</b:First>
          </b:Person>
          <b:Person>
            <b:Last>Willman</b:Last>
            <b:Middle>F</b:Middle>
            <b:First>S</b:First>
          </b:Person>
          <b:Person>
            <b:Last>Langowski</b:Last>
            <b:First>J</b:First>
          </b:Person>
          <b:Person>
            <b:Last>Vihinen-Ranta</b:Last>
            <b:First>M</b:First>
          </b:Person>
          <b:Person>
            <b:Last>Timonen</b:Last>
            <b:First>J</b:First>
          </b:Person>
        </b:NameList>
      </b:Author>
    </b:Author>
    <b:RefOrder>22</b:RefOrder>
  </b:Source>
  <b:Source>
    <b:Tag>Kes78</b:Tag>
    <b:SourceType>JournalArticle</b:SourceType>
    <b:Guid>{D3B28488-5BDB-4518-9325-D75AC00F238D}</b:Guid>
    <b:Title>Viscosity of liquid water in range 8-Degrees-C to 150-Degrees-C.</b:Title>
    <b:Year>1978</b:Year>
    <b:JournalName>J Phys Chem Ref Data</b:JournalName>
    <b:Pages>941-948</b:Pages>
    <b:Volume>7</b:Volume>
    <b:Author>
      <b:Author>
        <b:NameList>
          <b:Person>
            <b:Last>Kestin</b:Last>
            <b:First>J</b:First>
          </b:Person>
          <b:Person>
            <b:Last>Sokolov</b:Last>
            <b:First>M</b:First>
          </b:Person>
          <b:Person>
            <b:Last>Wakeham</b:Last>
            <b:Middle>A</b:Middle>
            <b:First>W</b:First>
          </b:Person>
        </b:NameList>
      </b:Author>
    </b:Author>
    <b:RefOrder>24</b:RefOrder>
  </b:Source>
  <b:Source>
    <b:Tag>Gui001</b:Tag>
    <b:SourceType>JournalArticle</b:SourceType>
    <b:Guid>{DEEA4F4E-E42A-404C-97E6-4C6B98BEE3BB}</b:Guid>
    <b:Title>The mechanical environment of the chondrocyte: a biphasic finite element model of cell-matrix interactions in articular cartilage.</b:Title>
    <b:JournalName>J Biomech</b:JournalName>
    <b:Year>2000</b:Year>
    <b:Pages>1663-1673</b:Pages>
    <b:Volume>33</b:Volume>
    <b:Issue>12</b:Issue>
    <b:Author>
      <b:Author>
        <b:NameList>
          <b:Person>
            <b:Last>Guilak</b:Last>
            <b:First>F</b:First>
          </b:Person>
          <b:Person>
            <b:Last>Mow</b:Last>
            <b:Middle>C</b:Middle>
            <b:First>V</b:First>
          </b:Person>
        </b:NameList>
      </b:Author>
    </b:Author>
    <b:RefOrder>21</b:RefOrder>
  </b:Source>
  <b:Source>
    <b:Tag>Fuj06</b:Tag>
    <b:SourceType>JournalArticle</b:SourceType>
    <b:Guid>{AFB7BDC6-932C-4599-A404-DA927F78C13D}</b:Guid>
    <b:Title>Dynamics of the Ras/ERK MAPK cascade as monitored by fluorescent probes.</b:Title>
    <b:JournalName>J Biol Chem</b:JournalName>
    <b:Year>2006</b:Year>
    <b:Pages>8917-8926</b:Pages>
    <b:Volume>281</b:Volume>
    <b:Issue>13</b:Issue>
    <b:Author>
      <b:Author>
        <b:NameList>
          <b:Person>
            <b:Last>Fujioka</b:Last>
            <b:First>A</b:First>
          </b:Person>
          <b:Person>
            <b:Last>Terai</b:Last>
            <b:First>K</b:First>
          </b:Person>
          <b:Person>
            <b:Last>Itoh</b:Last>
            <b:Middle>E</b:Middle>
            <b:First>R</b:First>
          </b:Person>
          <b:Person>
            <b:Last>Aoki</b:Last>
            <b:First>K</b:First>
          </b:Person>
          <b:Person>
            <b:Last>Nakamura</b:Last>
            <b:First>T</b:First>
          </b:Person>
          <b:Person>
            <b:Last>Kuroda</b:Last>
            <b:First>S</b:First>
          </b:Person>
          <b:Person>
            <b:Last>Nishida</b:Last>
            <b:First>E</b:First>
          </b:Person>
          <b:Person>
            <b:Last>Matsuda</b:Last>
            <b:First>M</b:First>
          </b:Person>
        </b:NameList>
      </b:Author>
    </b:Author>
    <b:RefOrder>38</b:RefOrder>
  </b:Source>
  <b:Source>
    <b:Tag>Rad09</b:Tag>
    <b:SourceType>JournalArticle</b:SourceType>
    <b:Guid>{BC2FFB1A-1C85-4ACE-A2FF-334E401C5DD5}</b:Guid>
    <b:Title>Sensitivity analysis predicts that the ERK-pMEK interaction regulates ERK nuclear translocation.</b:Title>
    <b:JournalName>IET Syst Biol</b:JournalName>
    <b:Year>2009</b:Year>
    <b:Pages>329-341</b:Pages>
    <b:Volume>3</b:Volume>
    <b:Issue>5</b:Issue>
    <b:Author>
      <b:Author>
        <b:NameList>
          <b:Person>
            <b:Last>Radhakrishnan</b:Last>
            <b:First>K</b:First>
          </b:Person>
          <b:Person>
            <b:Last>Edwards</b:Last>
            <b:Middle>S</b:Middle>
            <b:First>J</b:First>
          </b:Person>
          <b:Person>
            <b:Last>Lidke</b:Last>
            <b:Middle>S</b:Middle>
            <b:First>D</b:First>
          </b:Person>
          <b:Person>
            <b:Last>Jovin</b:Last>
            <b:Middle>M</b:Middle>
            <b:First>T</b:First>
          </b:Person>
          <b:Person>
            <b:Last>Wilson</b:Last>
            <b:Middle>S</b:Middle>
            <b:First>B</b:First>
          </b:Person>
          <b:Person>
            <b:Last>Oliver</b:Last>
            <b:Middle>M</b:Middle>
            <b:First>J</b:First>
          </b:Person>
        </b:NameList>
      </b:Author>
    </b:Author>
    <b:RefOrder>39</b:RefOrder>
  </b:Source>
  <b:Source>
    <b:Tag>Gil</b:Tag>
    <b:SourceType>JournalArticle</b:SourceType>
    <b:Guid>{E6E0A1DB-B29B-4FCB-8E06-DF75CF62E5F6}</b:Guid>
    <b:Author>
      <b:Author>
        <b:NameList>
          <b:Person>
            <b:Last>Gille</b:Last>
            <b:First>H</b:First>
          </b:Person>
          <b:Person>
            <b:Last>Kortenjann</b:Last>
            <b:First>M</b:First>
          </b:Person>
          <b:Person>
            <b:Last>Thomae</b:Last>
            <b:First>O</b:First>
          </b:Person>
          <b:Person>
            <b:Last>Moomaw</b:Last>
            <b:First>C</b:First>
          </b:Person>
          <b:Person>
            <b:Last>Slaughter</b:Last>
            <b:First>C</b:First>
          </b:Person>
          <b:Person>
            <b:Last>Cobb</b:Last>
            <b:Middle>H</b:Middle>
            <b:First>M</b:First>
          </b:Person>
          <b:Person>
            <b:Last>Shaw</b:Last>
            <b:Middle>E</b:Middle>
            <b:First>P</b:First>
          </b:Person>
        </b:NameList>
      </b:Author>
    </b:Author>
    <b:Title>ERK phosphorylation potentiates Elk-1 mediated ternary complex formation and transactivation.</b:Title>
    <b:JournalName>EMBO J.</b:JournalName>
    <b:Year>1995</b:Year>
    <b:Pages>951-962</b:Pages>
    <b:Volume>14</b:Volume>
    <b:Issue>5</b:Issue>
    <b:RefOrder>40</b:RefOrder>
  </b:Source>
  <b:Source>
    <b:Tag>Yos</b:Tag>
    <b:SourceType>JournalArticle</b:SourceType>
    <b:Guid>{8E810120-62E7-4553-BD4D-1B8EF1157F99}</b:Guid>
    <b:Title>CTGF/Hcs24 induces chondrocyte differentiation through a p38 mitogen-activated protein kinase (p38MAPK), and proliferation through a p44/42 MAPK/extracellular-signal regulated kinase (ERK)</b:Title>
    <b:Author>
      <b:Author>
        <b:NameList>
          <b:Person>
            <b:Last>Yosimichi</b:Last>
            <b:First>G</b:First>
          </b:Person>
          <b:Person>
            <b:Last>Nakanishi</b:Last>
            <b:First>T</b:First>
          </b:Person>
          <b:Person>
            <b:Last>Nishida</b:Last>
            <b:First>T</b:First>
          </b:Person>
          <b:Person>
            <b:Last>Hattori</b:Last>
            <b:First>T</b:First>
          </b:Person>
          <b:Person>
            <b:Last>Takano-Yamamoto</b:Last>
            <b:First>T</b:First>
          </b:Person>
          <b:Person>
            <b:Last>Takigawa</b:Last>
            <b:First>M</b:First>
          </b:Person>
        </b:NameList>
      </b:Author>
    </b:Author>
    <b:JournalName>Eur J Biochem</b:JournalName>
    <b:Year>2001</b:Year>
    <b:Pages>6058-65</b:Pages>
    <b:Volume>268</b:Volume>
    <b:Issue>23</b:Issue>
    <b:RefOrder>41</b:RefOrder>
  </b:Source>
  <b:Source>
    <b:Tag>Apl01</b:Tag>
    <b:SourceType>JournalArticle</b:SourceType>
    <b:Guid>{1C50EC0E-6E39-45E4-A8B4-572D6875EAEC}</b:Guid>
    <b:Title>Integrin-mediated adhesion regulates ERK nuclear translocation and phosphorylation of Elk-1</b:Title>
    <b:JournalName>J Cell Biol</b:JournalName>
    <b:Year>2001</b:Year>
    <b:Pages>273-82</b:Pages>
    <b:Volume>153</b:Volume>
    <b:Issue>2</b:Issue>
    <b:Author>
      <b:Author>
        <b:NameList>
          <b:Person>
            <b:Last>Aplin</b:Last>
            <b:Middle>E</b:Middle>
            <b:First>A</b:First>
          </b:Person>
          <b:Person>
            <b:Last>Stewart</b:Last>
            <b:Middle>A</b:Middle>
            <b:First>S</b:First>
          </b:Person>
          <b:Person>
            <b:Last>Assoian</b:Last>
            <b:Middle>K</b:Middle>
            <b:First>R</b:First>
          </b:Person>
          <b:Person>
            <b:Last>Juliano</b:Last>
            <b:Middle>L</b:Middle>
            <b:First>R</b:First>
          </b:Person>
        </b:NameList>
      </b:Author>
    </b:Author>
    <b:RefOrder>42</b:RefOrder>
  </b:Source>
  <b:Source>
    <b:Tag>Yan01</b:Tag>
    <b:SourceType>JournalArticle</b:SourceType>
    <b:Guid>{5671BEBD-8649-4B9D-8CC6-D15D625CCAAE}</b:Guid>
    <b:Title>Temporal recruitment of the mSin3A-histone deacetylase corepressor complex to the ETS domain transcription factor Elk-1</b:Title>
    <b:JournalName>Mol Cell Biol</b:JournalName>
    <b:Year>2001</b:Year>
    <b:Pages>2802-14</b:Pages>
    <b:Volume>21</b:Volume>
    <b:Issue>8</b:Issue>
    <b:Author>
      <b:Author>
        <b:NameList>
          <b:Person>
            <b:Last>Yang</b:Last>
            <b:Middle>H</b:Middle>
            <b:First>S</b:First>
          </b:Person>
          <b:Person>
            <b:Last>Vickers</b:Last>
            <b:First>E</b:First>
          </b:Person>
          <b:Person>
            <b:Last>Brehm</b:Last>
            <b:First>A</b:First>
          </b:Person>
          <b:Person>
            <b:Last>Kouzarides</b:Last>
            <b:First>T</b:First>
          </b:Person>
          <b:Person>
            <b:Last>Sharrocks</b:Last>
            <b:Middle>D</b:Middle>
            <b:First>A</b:First>
          </b:Person>
        </b:NameList>
      </b:Author>
    </b:Author>
    <b:RefOrder>43</b:RefOrder>
  </b:Source>
  <b:Source>
    <b:Tag>Kam99</b:Tag>
    <b:SourceType>JournalArticle</b:SourceType>
    <b:Guid>{D66B1E15-F512-46B7-AE52-28EE23F07F22}</b:Guid>
    <b:Title>Rapid phophorylation of Elk-1 transcription factor and activation of MAP kinase signal transduction pathways in response to visual stimulation</b:Title>
    <b:JournalName>Mol Cell Neurosci</b:JournalName>
    <b:Year>1999</b:Year>
    <b:Pages>405-14</b:Pages>
    <b:Volume>13</b:Volume>
    <b:Issue>6</b:Issue>
    <b:Author>
      <b:Author>
        <b:NameList>
          <b:Person>
            <b:Last>Kaminska</b:Last>
            <b:First>B</b:First>
          </b:Person>
          <b:Person>
            <b:Last>Kaczmarek</b:Last>
            <b:First>L</b:First>
          </b:Person>
          <b:Person>
            <b:Last>Zangenehpour</b:Last>
            <b:First>S</b:First>
          </b:Person>
          <b:Person>
            <b:Last>Chaudhuri</b:Last>
            <b:First>A</b:First>
          </b:Person>
        </b:NameList>
      </b:Author>
    </b:Author>
    <b:RefOrder>44</b:RefOrder>
  </b:Source>
  <b:Source>
    <b:Tag>Gal03</b:Tag>
    <b:SourceType>JournalArticle</b:SourceType>
    <b:Guid>{1F4C9BB9-5E76-4002-80CD-46D3CAA588CD}</b:Guid>
    <b:Title>Negative regulation of ERK and ELK by protein kinase B modulates c-fos transcription</b:Title>
    <b:JournalName>J Bio Chem</b:JournalName>
    <b:Year>2003</b:Year>
    <b:Pages>4416-23</b:Pages>
    <b:Volume>278</b:Volume>
    <b:Issue>7</b:Issue>
    <b:Author>
      <b:Author>
        <b:NameList>
          <b:Person>
            <b:Last>Galetic</b:Last>
            <b:First>I</b:First>
          </b:Person>
          <b:Person>
            <b:Last>Maira</b:Last>
            <b:Middle>M</b:Middle>
            <b:First>S</b:First>
          </b:Person>
          <b:Person>
            <b:Last>Andjelkovic</b:Last>
            <b:First>M</b:First>
          </b:Person>
          <b:Person>
            <b:Last>Hemmings</b:Last>
            <b:Middle>A</b:Middle>
            <b:First>B</b:First>
          </b:Person>
        </b:NameList>
      </b:Author>
    </b:Author>
    <b:RefOrder>45</b:RefOrder>
  </b:Source>
</b:Sources>
</file>

<file path=customXml/itemProps1.xml><?xml version="1.0" encoding="utf-8"?>
<ds:datastoreItem xmlns:ds="http://schemas.openxmlformats.org/officeDocument/2006/customXml" ds:itemID="{8D930EA5-672A-40CC-B6A5-EF2E644BCD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1914</Words>
  <Characters>10912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/>
  <LinksUpToDate>false</LinksUpToDate>
  <CharactersWithSpaces>12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Hendrik Viljoen</dc:creator>
  <cp:keywords/>
  <cp:lastModifiedBy>April</cp:lastModifiedBy>
  <cp:revision>2</cp:revision>
  <cp:lastPrinted>2015-11-30T09:52:00Z</cp:lastPrinted>
  <dcterms:created xsi:type="dcterms:W3CDTF">2017-07-17T03:16:00Z</dcterms:created>
  <dcterms:modified xsi:type="dcterms:W3CDTF">2017-07-17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7722</vt:lpwstr>
  </property>
  <property fmtid="{D5CDD505-2E9C-101B-9397-08002B2CF9AE}" pid="3" name="WnCSubscriberId">
    <vt:lpwstr>2990</vt:lpwstr>
  </property>
  <property fmtid="{D5CDD505-2E9C-101B-9397-08002B2CF9AE}" pid="4" name="WnCOutputStyleId">
    <vt:lpwstr>164</vt:lpwstr>
  </property>
  <property fmtid="{D5CDD505-2E9C-101B-9397-08002B2CF9AE}" pid="5" name="RWProductId">
    <vt:lpwstr>WnC</vt:lpwstr>
  </property>
  <property fmtid="{D5CDD505-2E9C-101B-9397-08002B2CF9AE}" pid="6" name="WnC4Folder">
    <vt:lpwstr>Documents///Mechanical Stimulation 26May2017</vt:lpwstr>
  </property>
</Properties>
</file>